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CA953F" w14:textId="77777777" w:rsidR="00EA15DE" w:rsidRPr="003522ED" w:rsidRDefault="00EA15DE" w:rsidP="0000604C">
      <w:pPr>
        <w:spacing w:line="480" w:lineRule="auto"/>
        <w:rPr>
          <w:rFonts w:asciiTheme="majorHAnsi" w:eastAsia="ＭＳ Ｐゴシック" w:hAnsiTheme="majorHAnsi" w:cstheme="majorHAnsi"/>
          <w:b/>
        </w:rPr>
      </w:pPr>
      <w:r w:rsidRPr="003522ED">
        <w:rPr>
          <w:rFonts w:asciiTheme="majorHAnsi" w:hAnsiTheme="majorHAnsi" w:cstheme="majorHAnsi"/>
          <w:b/>
        </w:rPr>
        <w:t xml:space="preserve">Supplementary Table </w:t>
      </w:r>
      <w:r w:rsidRPr="003522ED">
        <w:rPr>
          <w:rFonts w:asciiTheme="majorHAnsi" w:hAnsiTheme="majorHAnsi" w:cstheme="majorHAnsi" w:hint="eastAsia"/>
          <w:b/>
          <w:color w:val="C00000"/>
        </w:rPr>
        <w:t>2</w:t>
      </w:r>
      <w:r w:rsidRPr="003522ED">
        <w:rPr>
          <w:rFonts w:asciiTheme="majorHAnsi" w:eastAsia="ＭＳ Ｐゴシック" w:hAnsiTheme="majorHAnsi" w:cstheme="majorHAnsi"/>
          <w:b/>
        </w:rPr>
        <w:t xml:space="preserve"> </w:t>
      </w:r>
    </w:p>
    <w:p w14:paraId="78CC6FD8" w14:textId="77777777" w:rsidR="00EA15DE" w:rsidRPr="003522ED" w:rsidRDefault="00EA15DE" w:rsidP="0000604C">
      <w:pPr>
        <w:spacing w:line="480" w:lineRule="auto"/>
        <w:rPr>
          <w:rFonts w:asciiTheme="majorHAnsi" w:hAnsiTheme="majorHAnsi" w:cstheme="majorHAnsi"/>
          <w:b/>
        </w:rPr>
      </w:pPr>
      <w:r w:rsidRPr="003522ED">
        <w:rPr>
          <w:rFonts w:asciiTheme="majorHAnsi" w:hAnsiTheme="majorHAnsi" w:cstheme="majorHAnsi"/>
          <w:b/>
          <w:bCs/>
        </w:rPr>
        <w:t>Results of 4-way repeated-measures ANOVAs</w:t>
      </w:r>
      <w:r w:rsidRPr="003522ED">
        <w:rPr>
          <w:rFonts w:ascii="Arial" w:hAnsi="Arial" w:cs="Arial"/>
          <w:b/>
          <w:bCs/>
        </w:rPr>
        <w:t>,</w:t>
      </w:r>
      <w:r w:rsidRPr="003522ED">
        <w:rPr>
          <w:rFonts w:ascii="Arial" w:hAnsi="Arial" w:cs="Arial"/>
          <w:b/>
        </w:rPr>
        <w:t xml:space="preserve"> with sex as a covariate, </w:t>
      </w:r>
      <w:r w:rsidRPr="003522ED">
        <w:rPr>
          <w:rFonts w:ascii="Arial" w:hAnsi="Arial" w:cs="Arial"/>
          <w:b/>
          <w:bCs/>
        </w:rPr>
        <w:t>indicate</w:t>
      </w:r>
      <w:r w:rsidRPr="003522ED">
        <w:rPr>
          <w:rFonts w:ascii="Arial" w:hAnsi="Arial" w:cs="Arial"/>
          <w:b/>
        </w:rPr>
        <w:t xml:space="preserve"> </w:t>
      </w:r>
      <w:r w:rsidRPr="003522ED">
        <w:rPr>
          <w:rFonts w:ascii="Arial" w:hAnsi="Arial" w:cs="Arial"/>
          <w:b/>
          <w:bCs/>
        </w:rPr>
        <w:t>the</w:t>
      </w:r>
      <w:r w:rsidRPr="003522ED">
        <w:rPr>
          <w:rFonts w:ascii="Arial" w:hAnsi="Arial" w:cs="Arial"/>
          <w:b/>
        </w:rPr>
        <w:t xml:space="preserve"> main effects of the </w:t>
      </w:r>
      <w:r w:rsidRPr="003522ED">
        <w:rPr>
          <w:rFonts w:ascii="Arial" w:hAnsi="Arial" w:cs="Arial"/>
          <w:b/>
          <w:i/>
        </w:rPr>
        <w:t>COMT</w:t>
      </w:r>
      <w:r w:rsidRPr="003522ED">
        <w:rPr>
          <w:rFonts w:ascii="Arial" w:hAnsi="Arial" w:cs="Arial"/>
          <w:b/>
        </w:rPr>
        <w:t xml:space="preserve"> genotype </w:t>
      </w:r>
      <w:r w:rsidRPr="003522ED">
        <w:rPr>
          <w:rFonts w:asciiTheme="majorHAnsi" w:hAnsiTheme="majorHAnsi" w:cstheme="majorHAnsi"/>
          <w:b/>
        </w:rPr>
        <w:t>on cortical activation during word processing</w:t>
      </w:r>
    </w:p>
    <w:p w14:paraId="55EBA947" w14:textId="77777777" w:rsidR="00EA15DE" w:rsidRPr="003522ED" w:rsidRDefault="00EA15DE" w:rsidP="0000604C">
      <w:pPr>
        <w:spacing w:line="480" w:lineRule="auto"/>
        <w:rPr>
          <w:rFonts w:asciiTheme="majorHAnsi" w:eastAsia="ＭＳ Ｐゴシック" w:hAnsiTheme="majorHAnsi" w:cstheme="majorHAnsi"/>
          <w:b/>
        </w:rPr>
      </w:pPr>
    </w:p>
    <w:tbl>
      <w:tblPr>
        <w:tblW w:w="10533" w:type="dxa"/>
        <w:tblInd w:w="-10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852"/>
        <w:gridCol w:w="2736"/>
        <w:gridCol w:w="726"/>
        <w:gridCol w:w="700"/>
        <w:gridCol w:w="700"/>
        <w:gridCol w:w="700"/>
        <w:gridCol w:w="1143"/>
        <w:gridCol w:w="992"/>
        <w:gridCol w:w="1276"/>
      </w:tblGrid>
      <w:tr w:rsidR="00EA15DE" w:rsidRPr="003522ED" w14:paraId="3E8F0A53" w14:textId="77777777" w:rsidTr="002468DC">
        <w:trPr>
          <w:trHeight w:val="499"/>
        </w:trPr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F3B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 xml:space="preserve">Brain area   </w:t>
            </w:r>
          </w:p>
        </w:tc>
        <w:tc>
          <w:tcPr>
            <w:tcW w:w="35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950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 xml:space="preserve"> Source of variation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672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S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A71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 xml:space="preserve"> df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32F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M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BD8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F3D7D" w14:textId="7287BFF4" w:rsidR="00EA15DE" w:rsidRPr="003522ED" w:rsidRDefault="002E583C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P</w:t>
            </w:r>
            <w:r w:rsidR="00EA15DE"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 uncorrecte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69C89" w14:textId="5CDBEE26" w:rsidR="00EA15DE" w:rsidRPr="003522ED" w:rsidRDefault="002E583C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P</w:t>
            </w:r>
            <w:r w:rsidR="00EA15DE"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     correcte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E91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Remarks</w:t>
            </w:r>
          </w:p>
        </w:tc>
      </w:tr>
      <w:tr w:rsidR="00EA15DE" w:rsidRPr="003522ED" w14:paraId="7CB62710" w14:textId="77777777" w:rsidTr="002468DC">
        <w:trPr>
          <w:trHeight w:val="270"/>
        </w:trPr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BF7A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R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4A9ACC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Betwee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55E43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2273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668A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8BC8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68C2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7.2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B4B5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15679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Theme="majorHAnsi" w:hAnsiTheme="majorHAnsi" w:cstheme="majorHAnsi"/>
                <w:color w:val="C00000"/>
                <w:sz w:val="16"/>
                <w:szCs w:val="16"/>
              </w:rPr>
              <w:t>0.03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343A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MM+VM &gt; VV</w:t>
            </w:r>
          </w:p>
        </w:tc>
      </w:tr>
      <w:tr w:rsidR="00EA15DE" w:rsidRPr="003522ED" w14:paraId="7520E84C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59E2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021A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77FB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AB7D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A92D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FE14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229D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1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C477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F889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color w:val="C00000"/>
                <w:sz w:val="28"/>
                <w:szCs w:val="28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6C35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3E2F74CB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CA9F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03F9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E56BA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60158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269B6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5BE6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731E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3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2C17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3C0F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5E0D4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7BF232A2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0651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2F8E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324603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Se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8BAF5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D3620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64457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CAA70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7575A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2E780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BF9CE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1727594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D7B5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C0C60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Withi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51E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CC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E6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8E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82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8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EC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E6B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5D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2CC2C39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9F46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10E6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0F4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68D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2D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43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CF5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5.8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85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08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1BB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149665EA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92EC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5026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267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CFD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3E4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1B3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ED0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1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72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C24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9A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736380D4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0835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BAFC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DD0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C8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03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27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1DE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5.5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B5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80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162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6073C488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245F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305C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409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19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135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9E4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0F2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1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AFE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FB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1C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A2705D0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770D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BFF2D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180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41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4E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35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D8A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8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EDF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CC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D46B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8A60D2D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6A73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9109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57A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83F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73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93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173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8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6A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418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97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12AD6F81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45D1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47B8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802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21C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A8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C9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4E7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2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D1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D7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8B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66A0DB4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B60B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AE0F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475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8AE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744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9D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F0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1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6B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35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8CB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3E6AC58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C709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7D4D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948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5E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8B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B2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B11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7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29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BE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D42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01C7F98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E6D3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1524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C34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CE2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4A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05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16C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99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25E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96E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68B710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7D11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D6E9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88A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4B2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A2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F49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89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1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C4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AA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F2B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25947AE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D1BB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D68C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EC6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E7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B82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C59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99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399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6EB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49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1901A133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FB49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0625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A11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28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197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9F1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DE3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0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D76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0A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2F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237A5A6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91D17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E3F1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816E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530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5AF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6B8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DDD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9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C23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084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646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5DFC6D4F" w14:textId="77777777" w:rsidTr="002468DC">
        <w:trPr>
          <w:trHeight w:val="270"/>
        </w:trPr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AB02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AG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FA5137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Betwee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E7F49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F78E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E48A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5152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6.7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8D8F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6.7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7B81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BD638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Theme="majorHAnsi" w:hAnsiTheme="majorHAnsi" w:cstheme="majorHAnsi"/>
                <w:color w:val="C00000"/>
                <w:sz w:val="16"/>
                <w:szCs w:val="16"/>
              </w:rPr>
              <w:t>0.02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1105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MM+VM &gt; VV</w:t>
            </w:r>
          </w:p>
        </w:tc>
      </w:tr>
      <w:tr w:rsidR="00EA15DE" w:rsidRPr="003522ED" w14:paraId="3243C7DD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A672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371B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3E8F0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23B6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D2D1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89DC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AD3B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99C5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0065B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color w:val="C00000"/>
                <w:sz w:val="28"/>
                <w:szCs w:val="28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0ACD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45EDC32C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74A9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6675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83E3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79F3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4F08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B5CA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7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F548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7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BA12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23FA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054B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79FFDEA3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55AA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3B98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B01F38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se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E80FF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B9E1C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17882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5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CF197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5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11714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348D4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1CFC1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18CEDA03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CFCB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7C8B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Withi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760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74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4D4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526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EE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1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EA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05B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27C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F403C14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E663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F3ACD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6BD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435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13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003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A8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3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204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EF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C9D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7B4FC287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DAD5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0004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9E0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36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815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62B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A8E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6.3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B2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202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b/>
                <w:color w:val="C00000"/>
                <w:sz w:val="28"/>
                <w:szCs w:val="28"/>
              </w:rPr>
            </w:pPr>
            <w:r w:rsidRPr="003522ED">
              <w:rPr>
                <w:rFonts w:asciiTheme="majorHAnsi" w:hAnsiTheme="majorHAnsi" w:cstheme="majorHAnsi"/>
                <w:color w:val="C00000"/>
                <w:sz w:val="16"/>
                <w:szCs w:val="16"/>
              </w:rPr>
              <w:t>0.04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D73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32"/>
                <w:szCs w:val="32"/>
              </w:rPr>
            </w:pPr>
          </w:p>
        </w:tc>
      </w:tr>
      <w:tr w:rsidR="00EA15DE" w:rsidRPr="003522ED" w14:paraId="4BB445DC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6BBF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6B7F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785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99F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A79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12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61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7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80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372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7E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9F4AA81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8DEF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D8B1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768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071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D1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34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56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15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16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9A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D567256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DEF5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43D6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FC2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EB7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90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75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470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0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F8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DD6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BC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3220BE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D221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0A1F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7EF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65D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7A5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30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DB3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0AB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B9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21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3E270CB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0B6D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399A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121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F9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496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EE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50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8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70D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4C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05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F68C718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DFE8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95DC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56A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FA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451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2B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64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FE8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99B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5B7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3BDF3D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AA0C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71A4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1F2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98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BB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A5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800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86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4C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B55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79C90C05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1720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F487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98C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0E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36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5B1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B3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4.4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E1D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F85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DF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13AF7C6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F119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32F7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BF0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23A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13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16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FA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0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F3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B9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53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03112EE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023C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9294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C4F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8D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89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C2C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C71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223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4B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DE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693CDCD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012F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3A9A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458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17A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1F7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27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75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DF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25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DC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58BAE4D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AFD2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E862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E515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BDD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BA4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C8E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059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F44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9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5A5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613A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7B56CF6E" w14:textId="77777777" w:rsidTr="002468DC">
        <w:trPr>
          <w:trHeight w:val="270"/>
        </w:trPr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A9D4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SMG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E5FCC4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Betwee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2CE82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325F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5447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1204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F94A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70DE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E4AE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DAD1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1443135E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09B0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772D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6E920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404A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3882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A57C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6DF9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D4DD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0401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6BBE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51F4CBF4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AB91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B8D3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54183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31F58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45BE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6D1C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6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9F0B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6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E3A1C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1085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A817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1C434085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12BC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A415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7E9C01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se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79D94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91BD8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21C9F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4E4A0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7B7A1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08769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BA405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56E0E0E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EEBF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FE8D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Withi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F56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D82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BC9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D3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1A1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59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19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D7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274357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2209D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04ED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E18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CEB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86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CC6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12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8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153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99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07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7A090D5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51D6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6EC1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F94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0B7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317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977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71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9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9F8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96D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94E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2732F4A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1068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4705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7B4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DF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451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803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37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4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EA8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474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742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BA9031D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A1C2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6C55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0EF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406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EE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93E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F8A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7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39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5D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04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15C2CDA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9468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37E7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516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2C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DE0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47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CC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6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73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CD7B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CE8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94E60D1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1661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5367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994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FFC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693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00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BA8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3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DE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3BB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A3D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22E56A3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50E3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00B9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2429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D2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8E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96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EF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4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71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A83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E62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5AF8774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E775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5336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A8D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FC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C9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71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0A5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2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CA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D3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718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1256429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C577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4406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96E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A31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3C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ED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89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8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79F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2F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B18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17D10B2E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04EF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30E7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9FF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62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60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882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32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6.6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B1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86C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32"/>
                <w:szCs w:val="32"/>
              </w:rPr>
            </w:pPr>
            <w:r w:rsidRPr="003522ED">
              <w:rPr>
                <w:rFonts w:asciiTheme="majorHAnsi" w:hAnsiTheme="majorHAnsi" w:cstheme="majorHAnsi"/>
                <w:color w:val="C00000"/>
                <w:sz w:val="16"/>
                <w:szCs w:val="16"/>
              </w:rPr>
              <w:t>0.04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AE0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32"/>
                <w:szCs w:val="32"/>
              </w:rPr>
            </w:pPr>
          </w:p>
        </w:tc>
      </w:tr>
      <w:tr w:rsidR="00EA15DE" w:rsidRPr="003522ED" w14:paraId="3989A9F5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6B11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5715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CFB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15B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2B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9D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52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2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BC2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E6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96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8371FFA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9FEE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5017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185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13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219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DD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346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2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FEB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FEF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19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2956C83E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25F6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4063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F3C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C89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A7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9AA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982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1B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A8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5F0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3491CE0A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CC28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04E6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5C7B3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E26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085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E9A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380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1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689B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0B7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DA3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67933A60" w14:textId="77777777" w:rsidTr="002468DC">
        <w:trPr>
          <w:trHeight w:val="270"/>
        </w:trPr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A24A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FR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C7E194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Betwee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9B979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493C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759A5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F219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7C4B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18E4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CC4E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B0D8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4FB4675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36D9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FDED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15E08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2D0B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DCF2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FE5E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2A7C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A67B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DA823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27FF9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3B69FA3A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E814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24B80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7724A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5C22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647C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DA16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6822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CDF6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2365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BD15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20710323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148D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3CAF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2CEAA4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se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66DD8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4E44D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B2AA3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3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37F05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35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0C31F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5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E4B99A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B114A0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  <w:tr w:rsidR="00EA15DE" w:rsidRPr="003522ED" w14:paraId="2C83CABE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2145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3BB3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Within subjects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930F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FC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E0A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646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950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5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2F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43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C4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743021D5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59EE8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E19D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856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A08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631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DE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E7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4.4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C4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00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83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C4DE541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EE95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A2C9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2DB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9A4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72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779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6A9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6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0F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92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6B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EA23D0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0940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AB65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087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7E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BB1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5E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6F9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8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549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E8C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2D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6BA65660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D2B3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F8A6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D4A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COM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435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16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496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015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2.5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D5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DBB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F85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6F8D5E42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C92F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FE65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E60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4E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29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D6A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94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3.6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B50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6D0A" w14:textId="77777777" w:rsidR="00EA15DE" w:rsidRPr="003522ED" w:rsidRDefault="00EA15DE" w:rsidP="0000604C">
            <w:pPr>
              <w:spacing w:line="480" w:lineRule="auto"/>
              <w:ind w:leftChars="-10" w:left="-24" w:rightChars="-23" w:right="-55"/>
              <w:jc w:val="center"/>
              <w:rPr>
                <w:rFonts w:ascii="Arial" w:eastAsia="ＭＳ Ｐゴシック" w:hAnsi="Arial" w:cs="Arial"/>
                <w:color w:val="C00000"/>
                <w:sz w:val="32"/>
                <w:szCs w:val="32"/>
              </w:rPr>
            </w:pPr>
            <w:r w:rsidRPr="003522ED">
              <w:rPr>
                <w:rFonts w:asciiTheme="majorHAnsi" w:hAnsiTheme="majorHAnsi" w:cstheme="majorHAnsi"/>
                <w:color w:val="C00000"/>
                <w:sz w:val="16"/>
                <w:szCs w:val="16"/>
              </w:rPr>
              <w:t>&lt; 0.001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731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RH &gt; LH</w:t>
            </w:r>
          </w:p>
        </w:tc>
      </w:tr>
      <w:tr w:rsidR="00EA15DE" w:rsidRPr="003522ED" w14:paraId="17DAD9FD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5F14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7036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0D2A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C53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E1B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FC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6C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9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19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93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56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6971C31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9854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A710C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B00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2A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78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B14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AD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5.3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53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519D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8B5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76F23908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16822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49C2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0F5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0C3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54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ACC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62C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3.0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732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447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B6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BBF20E8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2E975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3099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C8C4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1B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66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29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38A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C47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35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0B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41B6030B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E441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7F29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4D7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BA6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C8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438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5A1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2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0C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DBF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7D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DAD0532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F9436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5C5F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7EC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sex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68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56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B9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351B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.3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358F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63E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37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75FD103F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D10A7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4A71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0D3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EB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C49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B657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726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17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A9C2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BA8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0250D344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54763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0563D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419E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a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33F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EA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6C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6360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7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AFD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FD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C2A3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</w:tr>
      <w:tr w:rsidR="00EA15DE" w:rsidRPr="003522ED" w14:paraId="5BA20036" w14:textId="77777777" w:rsidTr="002468DC">
        <w:trPr>
          <w:trHeight w:val="270"/>
        </w:trPr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5887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1BA0B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AFD01" w14:textId="77777777" w:rsidR="00EA15DE" w:rsidRPr="003522ED" w:rsidRDefault="00EA15DE" w:rsidP="0000604C">
            <w:pPr>
              <w:spacing w:line="480" w:lineRule="auto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task * hemisphere * COMT * ag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8F45E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8E4C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1, 2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AC69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17D3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sz w:val="16"/>
                <w:szCs w:val="16"/>
              </w:rPr>
              <w:t>3.3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F822" w14:textId="77777777" w:rsidR="00EA15DE" w:rsidRPr="003522ED" w:rsidRDefault="00EA15DE" w:rsidP="0000604C">
            <w:pPr>
              <w:spacing w:line="480" w:lineRule="auto"/>
              <w:jc w:val="right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FB34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3522ED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n.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3E556" w14:textId="77777777" w:rsidR="00EA15DE" w:rsidRPr="003522ED" w:rsidRDefault="00EA15DE" w:rsidP="0000604C">
            <w:pPr>
              <w:spacing w:line="480" w:lineRule="auto"/>
              <w:jc w:val="center"/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  <w:r w:rsidRPr="003522ED"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  <w:t xml:space="preserve">　</w:t>
            </w:r>
          </w:p>
        </w:tc>
      </w:tr>
    </w:tbl>
    <w:p w14:paraId="70EF0E00" w14:textId="77777777" w:rsidR="00EA15DE" w:rsidRPr="003522ED" w:rsidRDefault="00EA15DE" w:rsidP="0000604C">
      <w:pPr>
        <w:spacing w:line="480" w:lineRule="auto"/>
        <w:rPr>
          <w:rFonts w:asciiTheme="majorHAnsi" w:eastAsia="ＭＳ Ｐゴシック" w:hAnsiTheme="majorHAnsi" w:cstheme="majorHAnsi"/>
          <w:b/>
        </w:rPr>
      </w:pPr>
    </w:p>
    <w:p w14:paraId="1DF915E8" w14:textId="77777777" w:rsidR="00EA15DE" w:rsidRPr="003522ED" w:rsidRDefault="00EA15DE" w:rsidP="0000604C">
      <w:pPr>
        <w:spacing w:line="480" w:lineRule="auto"/>
        <w:rPr>
          <w:rFonts w:asciiTheme="majorHAnsi" w:eastAsia="ＭＳ Ｐゴシック" w:hAnsiTheme="majorHAnsi" w:cstheme="majorHAnsi"/>
          <w:b/>
        </w:rPr>
      </w:pPr>
    </w:p>
    <w:p w14:paraId="77CA1B27" w14:textId="20DADBCC" w:rsidR="00EA15DE" w:rsidRPr="00CA0D40" w:rsidRDefault="00EA15DE" w:rsidP="0000604C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theme="majorHAnsi"/>
          <w:color w:val="C00000"/>
        </w:rPr>
      </w:pPr>
      <w:r w:rsidRPr="003522ED">
        <w:rPr>
          <w:rFonts w:asciiTheme="majorHAnsi" w:hAnsiTheme="majorHAnsi" w:cstheme="majorHAnsi"/>
        </w:rPr>
        <w:t>Note: Statistical analyses using 4-way repeated-measures ANOVAs were conducted for 4 ROIs</w:t>
      </w:r>
      <w:r w:rsidRPr="003522ED">
        <w:rPr>
          <w:rFonts w:ascii="Arial" w:hAnsi="Arial" w:cs="Arial"/>
          <w:bCs/>
        </w:rPr>
        <w:t>,</w:t>
      </w:r>
      <w:r w:rsidRPr="003522ED">
        <w:rPr>
          <w:rFonts w:ascii="Arial" w:hAnsi="Arial" w:cs="Arial"/>
        </w:rPr>
        <w:t xml:space="preserve"> with sex as a covariate,</w:t>
      </w:r>
      <w:r w:rsidRPr="003522ED">
        <w:rPr>
          <w:rFonts w:asciiTheme="majorHAnsi" w:hAnsiTheme="majorHAnsi" w:cstheme="majorHAnsi"/>
        </w:rPr>
        <w:t xml:space="preserve"> to determine the effects of the </w:t>
      </w:r>
      <w:r w:rsidRPr="003522ED">
        <w:rPr>
          <w:rFonts w:asciiTheme="majorHAnsi" w:hAnsiTheme="majorHAnsi" w:cstheme="majorHAnsi"/>
          <w:i/>
        </w:rPr>
        <w:t>COMT</w:t>
      </w:r>
      <w:r w:rsidRPr="003522ED">
        <w:rPr>
          <w:rFonts w:asciiTheme="majorHAnsi" w:hAnsiTheme="majorHAnsi" w:cstheme="majorHAnsi"/>
        </w:rPr>
        <w:t xml:space="preserve"> genotype (Met carriers (MM + VM) and Val homozygotes (VV)), age group (young and old), task condition (high-frequency and low-frequency word conditions), and hemisphere (left hemisphere: LH and right hemisphere: RH). </w:t>
      </w:r>
      <w:r w:rsidRPr="003522ED">
        <w:rPr>
          <w:rFonts w:asciiTheme="majorHAnsi" w:hAnsiTheme="majorHAnsi" w:cstheme="majorHAnsi"/>
          <w:i/>
          <w:color w:val="C00000"/>
        </w:rPr>
        <w:t>P</w:t>
      </w:r>
      <w:r w:rsidRPr="003522ED">
        <w:rPr>
          <w:rFonts w:asciiTheme="majorHAnsi" w:hAnsiTheme="majorHAnsi" w:cstheme="majorHAnsi"/>
          <w:color w:val="C00000"/>
        </w:rPr>
        <w:t xml:space="preserve"> values </w:t>
      </w:r>
      <w:r w:rsidR="002C07AD" w:rsidRPr="003522ED">
        <w:rPr>
          <w:rFonts w:asciiTheme="majorHAnsi" w:hAnsiTheme="majorHAnsi" w:cstheme="majorHAnsi"/>
          <w:color w:val="C00000"/>
        </w:rPr>
        <w:t xml:space="preserve">are based on </w:t>
      </w:r>
      <w:r w:rsidRPr="003522ED">
        <w:rPr>
          <w:rFonts w:asciiTheme="majorHAnsi" w:hAnsiTheme="majorHAnsi" w:cstheme="majorHAnsi"/>
          <w:color w:val="C00000"/>
        </w:rPr>
        <w:t>FDR correct</w:t>
      </w:r>
      <w:r w:rsidR="00D85396" w:rsidRPr="003522ED">
        <w:rPr>
          <w:rFonts w:asciiTheme="majorHAnsi" w:hAnsiTheme="majorHAnsi" w:cstheme="majorHAnsi"/>
          <w:color w:val="C00000"/>
        </w:rPr>
        <w:t>ions</w:t>
      </w:r>
      <w:r w:rsidRPr="003522ED">
        <w:rPr>
          <w:rFonts w:asciiTheme="majorHAnsi" w:hAnsiTheme="majorHAnsi" w:cstheme="majorHAnsi"/>
          <w:color w:val="C00000"/>
        </w:rPr>
        <w:t xml:space="preserve"> for 4 tests (for 4 ROIs) with </w:t>
      </w:r>
      <w:r w:rsidRPr="003522ED">
        <w:rPr>
          <w:rFonts w:asciiTheme="majorHAnsi" w:hAnsiTheme="majorHAnsi" w:cstheme="majorHAnsi"/>
          <w:color w:val="C00000"/>
        </w:rPr>
        <w:lastRenderedPageBreak/>
        <w:t xml:space="preserve">a significance level of </w:t>
      </w:r>
      <w:r w:rsidR="00035C3F" w:rsidRPr="003522ED">
        <w:rPr>
          <w:rFonts w:asciiTheme="majorHAnsi" w:hAnsiTheme="majorHAnsi" w:cstheme="majorHAnsi"/>
          <w:i/>
          <w:color w:val="C00000"/>
        </w:rPr>
        <w:t>P</w:t>
      </w:r>
      <w:r w:rsidRPr="003522ED">
        <w:rPr>
          <w:rFonts w:asciiTheme="majorHAnsi" w:hAnsiTheme="majorHAnsi" w:cstheme="majorHAnsi"/>
          <w:color w:val="C00000"/>
        </w:rPr>
        <w:t xml:space="preserve"> </w:t>
      </w:r>
      <w:r w:rsidRPr="003522ED">
        <w:rPr>
          <w:rFonts w:asciiTheme="majorHAnsi" w:eastAsia="AdvP4C4E51" w:hAnsiTheme="majorHAnsi" w:cstheme="majorHAnsi"/>
          <w:color w:val="C00000"/>
        </w:rPr>
        <w:t xml:space="preserve">&lt; </w:t>
      </w:r>
      <w:r w:rsidRPr="003522ED">
        <w:rPr>
          <w:rFonts w:asciiTheme="majorHAnsi" w:hAnsiTheme="majorHAnsi" w:cstheme="majorHAnsi"/>
          <w:color w:val="C00000"/>
        </w:rPr>
        <w:t xml:space="preserve">0.05 after </w:t>
      </w:r>
      <w:r w:rsidR="00A932F6" w:rsidRPr="003522ED">
        <w:rPr>
          <w:rFonts w:asciiTheme="majorHAnsi" w:hAnsiTheme="majorHAnsi" w:cstheme="majorHAnsi"/>
          <w:color w:val="C00000"/>
        </w:rPr>
        <w:t xml:space="preserve">multiple comparison </w:t>
      </w:r>
      <w:r w:rsidRPr="003522ED">
        <w:rPr>
          <w:rFonts w:asciiTheme="majorHAnsi" w:hAnsiTheme="majorHAnsi" w:cstheme="majorHAnsi"/>
          <w:color w:val="C00000"/>
        </w:rPr>
        <w:t>correction. Asterisks indicate significant results (*</w:t>
      </w:r>
      <w:r w:rsidR="00035C3F" w:rsidRPr="003522ED">
        <w:rPr>
          <w:rFonts w:asciiTheme="majorHAnsi" w:hAnsiTheme="majorHAnsi" w:cstheme="majorHAnsi"/>
          <w:i/>
          <w:color w:val="C00000"/>
        </w:rPr>
        <w:t>P</w:t>
      </w:r>
      <w:r w:rsidRPr="003522ED">
        <w:rPr>
          <w:rFonts w:asciiTheme="majorHAnsi" w:hAnsiTheme="majorHAnsi" w:cstheme="majorHAnsi"/>
          <w:i/>
          <w:color w:val="C00000"/>
        </w:rPr>
        <w:t xml:space="preserve"> </w:t>
      </w:r>
      <w:r w:rsidRPr="003522ED">
        <w:rPr>
          <w:rFonts w:asciiTheme="majorHAnsi" w:eastAsia="AdvP4C4E51" w:hAnsiTheme="majorHAnsi" w:cstheme="majorHAnsi"/>
          <w:color w:val="C00000"/>
        </w:rPr>
        <w:t xml:space="preserve">&lt; </w:t>
      </w:r>
      <w:r w:rsidRPr="003522ED">
        <w:rPr>
          <w:rFonts w:asciiTheme="majorHAnsi" w:hAnsiTheme="majorHAnsi" w:cstheme="majorHAnsi"/>
          <w:color w:val="C00000"/>
        </w:rPr>
        <w:t>0.05, ***</w:t>
      </w:r>
      <w:r w:rsidR="00035C3F" w:rsidRPr="003522ED">
        <w:rPr>
          <w:rFonts w:asciiTheme="majorHAnsi" w:hAnsiTheme="majorHAnsi" w:cstheme="majorHAnsi"/>
          <w:i/>
          <w:color w:val="C00000"/>
        </w:rPr>
        <w:t>P</w:t>
      </w:r>
      <w:r w:rsidRPr="003522ED">
        <w:rPr>
          <w:rFonts w:asciiTheme="majorHAnsi" w:hAnsiTheme="majorHAnsi" w:cstheme="majorHAnsi"/>
          <w:i/>
          <w:color w:val="C00000"/>
        </w:rPr>
        <w:t xml:space="preserve"> </w:t>
      </w:r>
      <w:r w:rsidRPr="003522ED">
        <w:rPr>
          <w:rFonts w:asciiTheme="majorHAnsi" w:eastAsia="AdvP4C4E51" w:hAnsiTheme="majorHAnsi" w:cstheme="majorHAnsi"/>
          <w:color w:val="C00000"/>
        </w:rPr>
        <w:t xml:space="preserve">&lt; </w:t>
      </w:r>
      <w:r w:rsidRPr="003522ED">
        <w:rPr>
          <w:rFonts w:asciiTheme="majorHAnsi" w:hAnsiTheme="majorHAnsi" w:cstheme="majorHAnsi"/>
          <w:color w:val="C00000"/>
        </w:rPr>
        <w:t xml:space="preserve">0.001), </w:t>
      </w:r>
      <w:r w:rsidRPr="003522ED">
        <w:rPr>
          <w:rFonts w:ascii="Arial" w:eastAsia="ＭＳ Ｐゴシック" w:hAnsi="Arial" w:cs="Arial"/>
          <w:kern w:val="1"/>
          <w:lang w:eastAsia="ar-SA"/>
        </w:rPr>
        <w:t>and n.s. indicates not significant.</w:t>
      </w:r>
      <w:r w:rsidRPr="003522ED">
        <w:rPr>
          <w:rFonts w:asciiTheme="majorHAnsi" w:hAnsiTheme="majorHAnsi" w:cstheme="majorHAnsi"/>
        </w:rPr>
        <w:t xml:space="preserve"> </w:t>
      </w:r>
      <w:r w:rsidRPr="003522ED">
        <w:rPr>
          <w:rFonts w:asciiTheme="majorHAnsi" w:hAnsiTheme="majorHAnsi" w:cstheme="majorHAnsi"/>
          <w:bCs/>
        </w:rPr>
        <w:t>SS =</w:t>
      </w:r>
      <w:r w:rsidRPr="003522ED">
        <w:rPr>
          <w:rFonts w:asciiTheme="majorHAnsi" w:hAnsiTheme="majorHAnsi" w:cstheme="majorHAnsi"/>
        </w:rPr>
        <w:t xml:space="preserve"> </w:t>
      </w:r>
      <w:r w:rsidRPr="003522ED">
        <w:rPr>
          <w:rFonts w:asciiTheme="majorHAnsi" w:hAnsiTheme="majorHAnsi" w:cstheme="majorHAnsi"/>
          <w:bCs/>
        </w:rPr>
        <w:t>sum</w:t>
      </w:r>
      <w:r w:rsidRPr="003522ED">
        <w:rPr>
          <w:rFonts w:asciiTheme="majorHAnsi" w:hAnsiTheme="majorHAnsi" w:cstheme="majorHAnsi"/>
        </w:rPr>
        <w:t xml:space="preserve"> of </w:t>
      </w:r>
      <w:r w:rsidRPr="003522ED">
        <w:rPr>
          <w:rFonts w:asciiTheme="majorHAnsi" w:hAnsiTheme="majorHAnsi" w:cstheme="majorHAnsi"/>
          <w:bCs/>
        </w:rPr>
        <w:t>squares,</w:t>
      </w:r>
      <w:r w:rsidRPr="003522ED">
        <w:rPr>
          <w:rFonts w:asciiTheme="majorHAnsi" w:hAnsiTheme="majorHAnsi" w:cstheme="majorHAnsi"/>
        </w:rPr>
        <w:t xml:space="preserve"> df = degree</w:t>
      </w:r>
      <w:r w:rsidR="00D85396" w:rsidRPr="003522ED">
        <w:rPr>
          <w:rFonts w:asciiTheme="majorHAnsi" w:hAnsiTheme="majorHAnsi" w:cstheme="majorHAnsi"/>
        </w:rPr>
        <w:t>s</w:t>
      </w:r>
      <w:r w:rsidRPr="003522ED">
        <w:rPr>
          <w:rFonts w:asciiTheme="majorHAnsi" w:hAnsiTheme="majorHAnsi" w:cstheme="majorHAnsi"/>
        </w:rPr>
        <w:t xml:space="preserve"> of freedom, </w:t>
      </w:r>
      <w:r w:rsidRPr="003522ED">
        <w:rPr>
          <w:rFonts w:asciiTheme="majorHAnsi" w:hAnsiTheme="majorHAnsi" w:cstheme="majorHAnsi"/>
          <w:bCs/>
        </w:rPr>
        <w:t>MS =</w:t>
      </w:r>
      <w:r w:rsidRPr="003522ED">
        <w:rPr>
          <w:rFonts w:asciiTheme="majorHAnsi" w:hAnsiTheme="majorHAnsi" w:cstheme="majorHAnsi"/>
        </w:rPr>
        <w:t xml:space="preserve"> mean </w:t>
      </w:r>
      <w:r w:rsidRPr="003522ED">
        <w:rPr>
          <w:rFonts w:asciiTheme="majorHAnsi" w:hAnsiTheme="majorHAnsi" w:cstheme="majorHAnsi"/>
          <w:bCs/>
        </w:rPr>
        <w:t>squares,</w:t>
      </w:r>
      <w:r w:rsidRPr="003522ED">
        <w:rPr>
          <w:rFonts w:asciiTheme="majorHAnsi" w:hAnsiTheme="majorHAnsi" w:cstheme="majorHAnsi"/>
        </w:rPr>
        <w:t xml:space="preserve"> </w:t>
      </w:r>
      <w:r w:rsidRPr="003522ED">
        <w:rPr>
          <w:rFonts w:asciiTheme="majorHAnsi" w:hAnsiTheme="majorHAnsi" w:cstheme="majorHAnsi"/>
          <w:bCs/>
        </w:rPr>
        <w:t>F =</w:t>
      </w:r>
      <w:r w:rsidRPr="003522ED">
        <w:rPr>
          <w:rFonts w:asciiTheme="majorHAnsi" w:hAnsiTheme="majorHAnsi" w:cstheme="majorHAnsi"/>
        </w:rPr>
        <w:t xml:space="preserve"> variance ratio, TR = temporal region, including Wernicke’s area, AG = angular gyrus, SMG = supramarginal gyrus, and FR = frontal region, including Broca’s area.</w:t>
      </w:r>
    </w:p>
    <w:p w14:paraId="060F7862" w14:textId="2BFE5CD5" w:rsidR="00565864" w:rsidRPr="00CA0D40" w:rsidRDefault="00565864" w:rsidP="009D0467">
      <w:pPr>
        <w:rPr>
          <w:rFonts w:asciiTheme="majorHAnsi" w:hAnsiTheme="majorHAnsi" w:cstheme="majorHAnsi" w:hint="eastAsia"/>
        </w:rPr>
      </w:pPr>
      <w:bookmarkStart w:id="0" w:name="_GoBack"/>
      <w:bookmarkEnd w:id="0"/>
    </w:p>
    <w:sectPr w:rsidR="00565864" w:rsidRPr="00CA0D40" w:rsidSect="00BA349F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985" w:right="420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556AD" w14:textId="77777777" w:rsidR="00E21314" w:rsidRDefault="00E21314">
      <w:r>
        <w:separator/>
      </w:r>
    </w:p>
  </w:endnote>
  <w:endnote w:type="continuationSeparator" w:id="0">
    <w:p w14:paraId="4BC6F9D8" w14:textId="77777777" w:rsidR="00E21314" w:rsidRDefault="00E21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P4C4E51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85281" w14:textId="77777777" w:rsidR="000D0736" w:rsidRDefault="000D0736" w:rsidP="00387B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39F1D317" w14:textId="77777777" w:rsidR="000D0736" w:rsidRDefault="000D073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61117" w14:textId="38D2D0CF" w:rsidR="000D0736" w:rsidRPr="00A130E6" w:rsidRDefault="000D0736" w:rsidP="00387BD8">
    <w:pPr>
      <w:framePr w:wrap="around" w:vAnchor="text" w:hAnchor="margin" w:xAlign="center" w:y="1"/>
      <w:rPr>
        <w:rFonts w:asciiTheme="majorHAnsi" w:hAnsiTheme="majorHAnsi" w:cstheme="majorHAnsi"/>
      </w:rPr>
    </w:pPr>
    <w:r w:rsidRPr="00A130E6">
      <w:rPr>
        <w:rFonts w:asciiTheme="majorHAnsi" w:hAnsiTheme="majorHAnsi" w:cstheme="majorHAnsi"/>
      </w:rPr>
      <w:fldChar w:fldCharType="begin"/>
    </w:r>
    <w:r w:rsidRPr="00A130E6">
      <w:rPr>
        <w:rFonts w:asciiTheme="majorHAnsi" w:hAnsiTheme="majorHAnsi" w:cstheme="majorHAnsi"/>
      </w:rPr>
      <w:instrText xml:space="preserve">PAGE  </w:instrText>
    </w:r>
    <w:r w:rsidRPr="00A130E6">
      <w:rPr>
        <w:rFonts w:asciiTheme="majorHAnsi" w:hAnsiTheme="majorHAnsi" w:cstheme="majorHAnsi"/>
      </w:rPr>
      <w:fldChar w:fldCharType="separate"/>
    </w:r>
    <w:r w:rsidR="0000604C">
      <w:rPr>
        <w:rFonts w:asciiTheme="majorHAnsi" w:hAnsiTheme="majorHAnsi" w:cstheme="majorHAnsi"/>
        <w:noProof/>
      </w:rPr>
      <w:t>1</w:t>
    </w:r>
    <w:r w:rsidRPr="00A130E6">
      <w:rPr>
        <w:rFonts w:asciiTheme="majorHAnsi" w:hAnsiTheme="majorHAnsi" w:cstheme="majorHAnsi"/>
        <w:noProof/>
      </w:rPr>
      <w:fldChar w:fldCharType="end"/>
    </w:r>
  </w:p>
  <w:p w14:paraId="76EA7153" w14:textId="6C7543D0" w:rsidR="000D0736" w:rsidRDefault="000D073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BDA147" w14:textId="77777777" w:rsidR="00E21314" w:rsidRDefault="00E21314">
      <w:r>
        <w:separator/>
      </w:r>
    </w:p>
  </w:footnote>
  <w:footnote w:type="continuationSeparator" w:id="0">
    <w:p w14:paraId="2C566299" w14:textId="77777777" w:rsidR="00E21314" w:rsidRDefault="00E213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4B075" w14:textId="77777777" w:rsidR="000D0736" w:rsidRDefault="000D0736" w:rsidP="00387BD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F125AA9" w14:textId="77777777" w:rsidR="000D0736" w:rsidRDefault="000D0736" w:rsidP="00387BD8">
    <w:pP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215D4" w14:textId="77777777" w:rsidR="000D0736" w:rsidRDefault="000D0736" w:rsidP="00387BD8"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E5012"/>
    <w:multiLevelType w:val="hybridMultilevel"/>
    <w:tmpl w:val="F4D8B1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1012B"/>
    <w:multiLevelType w:val="multilevel"/>
    <w:tmpl w:val="1602B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282824"/>
    <w:multiLevelType w:val="hybridMultilevel"/>
    <w:tmpl w:val="577CBA0E"/>
    <w:lvl w:ilvl="0" w:tplc="B06E0B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D777BE"/>
    <w:multiLevelType w:val="multilevel"/>
    <w:tmpl w:val="EA72C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0D62B3"/>
    <w:multiLevelType w:val="hybridMultilevel"/>
    <w:tmpl w:val="71B8FFF2"/>
    <w:lvl w:ilvl="0" w:tplc="E8DE0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FF3767F"/>
    <w:multiLevelType w:val="hybridMultilevel"/>
    <w:tmpl w:val="08305340"/>
    <w:lvl w:ilvl="0" w:tplc="9DC89C9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71A40C6"/>
    <w:multiLevelType w:val="hybridMultilevel"/>
    <w:tmpl w:val="E0328F1C"/>
    <w:lvl w:ilvl="0" w:tplc="5BBCD2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6E7457"/>
    <w:multiLevelType w:val="hybridMultilevel"/>
    <w:tmpl w:val="C3A07C8A"/>
    <w:lvl w:ilvl="0" w:tplc="6510A27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560DDA"/>
    <w:multiLevelType w:val="hybridMultilevel"/>
    <w:tmpl w:val="504CD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43F0E27"/>
    <w:multiLevelType w:val="multilevel"/>
    <w:tmpl w:val="50424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5E7FFB"/>
    <w:multiLevelType w:val="hybridMultilevel"/>
    <w:tmpl w:val="DBF4A21C"/>
    <w:lvl w:ilvl="0" w:tplc="4E4C18EE">
      <w:start w:val="16"/>
      <w:numFmt w:val="bullet"/>
      <w:lvlText w:val="★"/>
      <w:lvlJc w:val="left"/>
      <w:pPr>
        <w:ind w:left="360" w:hanging="360"/>
      </w:pPr>
      <w:rPr>
        <w:rFonts w:ascii="GulliverRM" w:eastAsia="GulliverRM" w:hAnsiTheme="majorHAnsi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1EF21C8"/>
    <w:multiLevelType w:val="hybridMultilevel"/>
    <w:tmpl w:val="72129DF2"/>
    <w:lvl w:ilvl="0" w:tplc="7CC05A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A534E6"/>
    <w:multiLevelType w:val="hybridMultilevel"/>
    <w:tmpl w:val="80E40C7A"/>
    <w:lvl w:ilvl="0" w:tplc="75C200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53562E4"/>
    <w:multiLevelType w:val="hybridMultilevel"/>
    <w:tmpl w:val="5CB02CA6"/>
    <w:lvl w:ilvl="0" w:tplc="9690B69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ahom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F4D3C9F"/>
    <w:multiLevelType w:val="hybridMultilevel"/>
    <w:tmpl w:val="C1E4EC8C"/>
    <w:lvl w:ilvl="0" w:tplc="E10E8410">
      <w:numFmt w:val="bullet"/>
      <w:lvlText w:val="-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1D00EBB"/>
    <w:multiLevelType w:val="hybridMultilevel"/>
    <w:tmpl w:val="411C4E9A"/>
    <w:lvl w:ilvl="0" w:tplc="93E2CDF8">
      <w:start w:val="1"/>
      <w:numFmt w:val="decimalFullWidth"/>
      <w:lvlText w:val="（%1）"/>
      <w:lvlJc w:val="left"/>
      <w:pPr>
        <w:ind w:left="765" w:hanging="76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4010A29"/>
    <w:multiLevelType w:val="hybridMultilevel"/>
    <w:tmpl w:val="2304DB32"/>
    <w:lvl w:ilvl="0" w:tplc="590A39D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AAF688E"/>
    <w:multiLevelType w:val="hybridMultilevel"/>
    <w:tmpl w:val="A3FA3F90"/>
    <w:lvl w:ilvl="0" w:tplc="B8C02A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C993FB6"/>
    <w:multiLevelType w:val="hybridMultilevel"/>
    <w:tmpl w:val="B00EA9D4"/>
    <w:lvl w:ilvl="0" w:tplc="0B504CB8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</w:num>
  <w:num w:numId="4">
    <w:abstractNumId w:val="4"/>
  </w:num>
  <w:num w:numId="5">
    <w:abstractNumId w:val="6"/>
  </w:num>
  <w:num w:numId="6">
    <w:abstractNumId w:val="18"/>
  </w:num>
  <w:num w:numId="7">
    <w:abstractNumId w:val="8"/>
  </w:num>
  <w:num w:numId="8">
    <w:abstractNumId w:val="0"/>
  </w:num>
  <w:num w:numId="9">
    <w:abstractNumId w:val="2"/>
  </w:num>
  <w:num w:numId="10">
    <w:abstractNumId w:val="1"/>
  </w:num>
  <w:num w:numId="11">
    <w:abstractNumId w:val="11"/>
  </w:num>
  <w:num w:numId="12">
    <w:abstractNumId w:val="15"/>
  </w:num>
  <w:num w:numId="13">
    <w:abstractNumId w:val="7"/>
  </w:num>
  <w:num w:numId="14">
    <w:abstractNumId w:val="5"/>
  </w:num>
  <w:num w:numId="15">
    <w:abstractNumId w:val="17"/>
  </w:num>
  <w:num w:numId="16">
    <w:abstractNumId w:val="10"/>
  </w:num>
  <w:num w:numId="17">
    <w:abstractNumId w:val="14"/>
  </w:num>
  <w:num w:numId="18">
    <w:abstractNumId w:val="9"/>
  </w:num>
  <w:num w:numId="19">
    <w:abstractNumId w:val="1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D8"/>
    <w:rsid w:val="0000002D"/>
    <w:rsid w:val="000002FB"/>
    <w:rsid w:val="0000064C"/>
    <w:rsid w:val="0000076B"/>
    <w:rsid w:val="00001070"/>
    <w:rsid w:val="00001153"/>
    <w:rsid w:val="00001184"/>
    <w:rsid w:val="00001314"/>
    <w:rsid w:val="00001B56"/>
    <w:rsid w:val="00001D59"/>
    <w:rsid w:val="00002364"/>
    <w:rsid w:val="000024B7"/>
    <w:rsid w:val="000025FC"/>
    <w:rsid w:val="00002856"/>
    <w:rsid w:val="00002923"/>
    <w:rsid w:val="00002D99"/>
    <w:rsid w:val="000030BE"/>
    <w:rsid w:val="000032CC"/>
    <w:rsid w:val="0000391D"/>
    <w:rsid w:val="00003C0B"/>
    <w:rsid w:val="00003C20"/>
    <w:rsid w:val="00003FF1"/>
    <w:rsid w:val="0000426D"/>
    <w:rsid w:val="000044F8"/>
    <w:rsid w:val="0000478E"/>
    <w:rsid w:val="00004EC7"/>
    <w:rsid w:val="0000522E"/>
    <w:rsid w:val="00005271"/>
    <w:rsid w:val="000055C1"/>
    <w:rsid w:val="00005FA5"/>
    <w:rsid w:val="00006043"/>
    <w:rsid w:val="0000604C"/>
    <w:rsid w:val="0000641A"/>
    <w:rsid w:val="000065CC"/>
    <w:rsid w:val="0000672D"/>
    <w:rsid w:val="00006CBC"/>
    <w:rsid w:val="00006DF6"/>
    <w:rsid w:val="00006ED8"/>
    <w:rsid w:val="0000701E"/>
    <w:rsid w:val="00007326"/>
    <w:rsid w:val="0000742E"/>
    <w:rsid w:val="00010484"/>
    <w:rsid w:val="000105D4"/>
    <w:rsid w:val="00010761"/>
    <w:rsid w:val="00010772"/>
    <w:rsid w:val="000107D8"/>
    <w:rsid w:val="00010D15"/>
    <w:rsid w:val="00011FF8"/>
    <w:rsid w:val="0001213E"/>
    <w:rsid w:val="00012608"/>
    <w:rsid w:val="00012863"/>
    <w:rsid w:val="000130C5"/>
    <w:rsid w:val="00013413"/>
    <w:rsid w:val="000134DA"/>
    <w:rsid w:val="00013745"/>
    <w:rsid w:val="00013838"/>
    <w:rsid w:val="000139F1"/>
    <w:rsid w:val="00013A20"/>
    <w:rsid w:val="00013BA6"/>
    <w:rsid w:val="000144A5"/>
    <w:rsid w:val="000146CB"/>
    <w:rsid w:val="00014BE4"/>
    <w:rsid w:val="00014CE0"/>
    <w:rsid w:val="00015A16"/>
    <w:rsid w:val="00015ACA"/>
    <w:rsid w:val="000164F2"/>
    <w:rsid w:val="0001654E"/>
    <w:rsid w:val="0001664C"/>
    <w:rsid w:val="000166CD"/>
    <w:rsid w:val="00016C78"/>
    <w:rsid w:val="00016D4B"/>
    <w:rsid w:val="000172BF"/>
    <w:rsid w:val="000177CB"/>
    <w:rsid w:val="00017974"/>
    <w:rsid w:val="00017A1F"/>
    <w:rsid w:val="000202F8"/>
    <w:rsid w:val="0002079E"/>
    <w:rsid w:val="00021CAE"/>
    <w:rsid w:val="00021E53"/>
    <w:rsid w:val="0002207C"/>
    <w:rsid w:val="000224A3"/>
    <w:rsid w:val="000224C7"/>
    <w:rsid w:val="00022541"/>
    <w:rsid w:val="00023277"/>
    <w:rsid w:val="000235C0"/>
    <w:rsid w:val="00023644"/>
    <w:rsid w:val="00023917"/>
    <w:rsid w:val="00023A17"/>
    <w:rsid w:val="00023AE3"/>
    <w:rsid w:val="00023BEB"/>
    <w:rsid w:val="00024250"/>
    <w:rsid w:val="000245C2"/>
    <w:rsid w:val="00024A4C"/>
    <w:rsid w:val="000250F9"/>
    <w:rsid w:val="000253D5"/>
    <w:rsid w:val="00025984"/>
    <w:rsid w:val="00025E51"/>
    <w:rsid w:val="00025FBD"/>
    <w:rsid w:val="00026738"/>
    <w:rsid w:val="00026B08"/>
    <w:rsid w:val="00026B2D"/>
    <w:rsid w:val="00026C5A"/>
    <w:rsid w:val="00026F3B"/>
    <w:rsid w:val="0002714F"/>
    <w:rsid w:val="000273FD"/>
    <w:rsid w:val="00027897"/>
    <w:rsid w:val="00027A59"/>
    <w:rsid w:val="00027A90"/>
    <w:rsid w:val="00027B1D"/>
    <w:rsid w:val="00027C04"/>
    <w:rsid w:val="00027C12"/>
    <w:rsid w:val="00027E80"/>
    <w:rsid w:val="00027F28"/>
    <w:rsid w:val="00030067"/>
    <w:rsid w:val="00030108"/>
    <w:rsid w:val="00030608"/>
    <w:rsid w:val="00030B41"/>
    <w:rsid w:val="00030BB1"/>
    <w:rsid w:val="00031305"/>
    <w:rsid w:val="00031331"/>
    <w:rsid w:val="000315D0"/>
    <w:rsid w:val="00031AC1"/>
    <w:rsid w:val="000327AF"/>
    <w:rsid w:val="00032F58"/>
    <w:rsid w:val="00033581"/>
    <w:rsid w:val="00033C69"/>
    <w:rsid w:val="00034514"/>
    <w:rsid w:val="0003593C"/>
    <w:rsid w:val="00035C3F"/>
    <w:rsid w:val="00035F4C"/>
    <w:rsid w:val="000367A8"/>
    <w:rsid w:val="00036E79"/>
    <w:rsid w:val="00036F02"/>
    <w:rsid w:val="0003728D"/>
    <w:rsid w:val="000400DC"/>
    <w:rsid w:val="00040391"/>
    <w:rsid w:val="000408AA"/>
    <w:rsid w:val="00040A09"/>
    <w:rsid w:val="00040C1C"/>
    <w:rsid w:val="00040C81"/>
    <w:rsid w:val="00040CE3"/>
    <w:rsid w:val="00041F65"/>
    <w:rsid w:val="000421B4"/>
    <w:rsid w:val="00042541"/>
    <w:rsid w:val="00042722"/>
    <w:rsid w:val="00042C3C"/>
    <w:rsid w:val="00042DDA"/>
    <w:rsid w:val="00042EF9"/>
    <w:rsid w:val="00042F86"/>
    <w:rsid w:val="00043A1E"/>
    <w:rsid w:val="00043FA0"/>
    <w:rsid w:val="00044885"/>
    <w:rsid w:val="000451EF"/>
    <w:rsid w:val="000456EE"/>
    <w:rsid w:val="0004588B"/>
    <w:rsid w:val="00045A53"/>
    <w:rsid w:val="00045B40"/>
    <w:rsid w:val="00045F53"/>
    <w:rsid w:val="00046334"/>
    <w:rsid w:val="000471C4"/>
    <w:rsid w:val="00047446"/>
    <w:rsid w:val="00047505"/>
    <w:rsid w:val="00047A1C"/>
    <w:rsid w:val="00047D26"/>
    <w:rsid w:val="000500CB"/>
    <w:rsid w:val="0005032B"/>
    <w:rsid w:val="000505DF"/>
    <w:rsid w:val="00050B59"/>
    <w:rsid w:val="00050D81"/>
    <w:rsid w:val="00050DCF"/>
    <w:rsid w:val="00050F31"/>
    <w:rsid w:val="000510D4"/>
    <w:rsid w:val="00051228"/>
    <w:rsid w:val="0005128A"/>
    <w:rsid w:val="000519A1"/>
    <w:rsid w:val="00051B9C"/>
    <w:rsid w:val="00051C6A"/>
    <w:rsid w:val="00052252"/>
    <w:rsid w:val="00052A6F"/>
    <w:rsid w:val="00052B91"/>
    <w:rsid w:val="0005300B"/>
    <w:rsid w:val="000530E1"/>
    <w:rsid w:val="00053170"/>
    <w:rsid w:val="0005335E"/>
    <w:rsid w:val="000537FB"/>
    <w:rsid w:val="00053DD6"/>
    <w:rsid w:val="00054518"/>
    <w:rsid w:val="0005484B"/>
    <w:rsid w:val="0005498B"/>
    <w:rsid w:val="00054FA0"/>
    <w:rsid w:val="000550CE"/>
    <w:rsid w:val="00055176"/>
    <w:rsid w:val="00055849"/>
    <w:rsid w:val="000558C9"/>
    <w:rsid w:val="0005595F"/>
    <w:rsid w:val="00056258"/>
    <w:rsid w:val="00056A88"/>
    <w:rsid w:val="00056C9C"/>
    <w:rsid w:val="00056FF2"/>
    <w:rsid w:val="0005727D"/>
    <w:rsid w:val="000572B6"/>
    <w:rsid w:val="00057D98"/>
    <w:rsid w:val="000600AA"/>
    <w:rsid w:val="00060978"/>
    <w:rsid w:val="0006097E"/>
    <w:rsid w:val="000614AE"/>
    <w:rsid w:val="00061B1D"/>
    <w:rsid w:val="00062023"/>
    <w:rsid w:val="0006294C"/>
    <w:rsid w:val="00063049"/>
    <w:rsid w:val="000638E7"/>
    <w:rsid w:val="00063923"/>
    <w:rsid w:val="00063A40"/>
    <w:rsid w:val="00063FB3"/>
    <w:rsid w:val="000642FA"/>
    <w:rsid w:val="0006441D"/>
    <w:rsid w:val="000644E6"/>
    <w:rsid w:val="000651A6"/>
    <w:rsid w:val="000654CC"/>
    <w:rsid w:val="000659E0"/>
    <w:rsid w:val="00066210"/>
    <w:rsid w:val="00066221"/>
    <w:rsid w:val="00066AFC"/>
    <w:rsid w:val="00066BEF"/>
    <w:rsid w:val="00066D71"/>
    <w:rsid w:val="00066E24"/>
    <w:rsid w:val="00067259"/>
    <w:rsid w:val="00067D2A"/>
    <w:rsid w:val="00071045"/>
    <w:rsid w:val="00071121"/>
    <w:rsid w:val="00071961"/>
    <w:rsid w:val="00071A0E"/>
    <w:rsid w:val="00071B80"/>
    <w:rsid w:val="00071D32"/>
    <w:rsid w:val="00071FBA"/>
    <w:rsid w:val="00072250"/>
    <w:rsid w:val="00072755"/>
    <w:rsid w:val="00072C33"/>
    <w:rsid w:val="00072D29"/>
    <w:rsid w:val="000732D9"/>
    <w:rsid w:val="000735E8"/>
    <w:rsid w:val="00073A3C"/>
    <w:rsid w:val="00073BA8"/>
    <w:rsid w:val="00073D37"/>
    <w:rsid w:val="00073F09"/>
    <w:rsid w:val="00074179"/>
    <w:rsid w:val="00074C84"/>
    <w:rsid w:val="000752AD"/>
    <w:rsid w:val="0007557E"/>
    <w:rsid w:val="000758FC"/>
    <w:rsid w:val="00075ADA"/>
    <w:rsid w:val="00076039"/>
    <w:rsid w:val="00076673"/>
    <w:rsid w:val="000767E3"/>
    <w:rsid w:val="000768A0"/>
    <w:rsid w:val="000769A8"/>
    <w:rsid w:val="00076AC8"/>
    <w:rsid w:val="00076DC6"/>
    <w:rsid w:val="00077183"/>
    <w:rsid w:val="00077D9A"/>
    <w:rsid w:val="000800A0"/>
    <w:rsid w:val="00080A61"/>
    <w:rsid w:val="000810FB"/>
    <w:rsid w:val="000814EC"/>
    <w:rsid w:val="00081980"/>
    <w:rsid w:val="0008199C"/>
    <w:rsid w:val="00081D76"/>
    <w:rsid w:val="00081FD3"/>
    <w:rsid w:val="0008212F"/>
    <w:rsid w:val="0008224B"/>
    <w:rsid w:val="00082BFF"/>
    <w:rsid w:val="00082D0E"/>
    <w:rsid w:val="0008305F"/>
    <w:rsid w:val="000830D3"/>
    <w:rsid w:val="0008326D"/>
    <w:rsid w:val="000832C5"/>
    <w:rsid w:val="00083487"/>
    <w:rsid w:val="000838D8"/>
    <w:rsid w:val="00083E40"/>
    <w:rsid w:val="00083E4A"/>
    <w:rsid w:val="00084C02"/>
    <w:rsid w:val="00085183"/>
    <w:rsid w:val="000853EB"/>
    <w:rsid w:val="00085971"/>
    <w:rsid w:val="00085997"/>
    <w:rsid w:val="00085A3D"/>
    <w:rsid w:val="00085BA2"/>
    <w:rsid w:val="00085D1E"/>
    <w:rsid w:val="0008625B"/>
    <w:rsid w:val="00086637"/>
    <w:rsid w:val="00086BCB"/>
    <w:rsid w:val="0008728D"/>
    <w:rsid w:val="00087E5F"/>
    <w:rsid w:val="00087F54"/>
    <w:rsid w:val="000909C3"/>
    <w:rsid w:val="00090AEE"/>
    <w:rsid w:val="00091DA4"/>
    <w:rsid w:val="00091F9F"/>
    <w:rsid w:val="000922F2"/>
    <w:rsid w:val="000925CA"/>
    <w:rsid w:val="000926F8"/>
    <w:rsid w:val="000927B4"/>
    <w:rsid w:val="000928B0"/>
    <w:rsid w:val="00092C50"/>
    <w:rsid w:val="00092C5D"/>
    <w:rsid w:val="00092D49"/>
    <w:rsid w:val="00092DDD"/>
    <w:rsid w:val="00093012"/>
    <w:rsid w:val="00093084"/>
    <w:rsid w:val="00093310"/>
    <w:rsid w:val="00093737"/>
    <w:rsid w:val="000937DB"/>
    <w:rsid w:val="00093A13"/>
    <w:rsid w:val="00093EBF"/>
    <w:rsid w:val="000943F0"/>
    <w:rsid w:val="00094416"/>
    <w:rsid w:val="000948E0"/>
    <w:rsid w:val="00094A3E"/>
    <w:rsid w:val="00094E77"/>
    <w:rsid w:val="00094EC4"/>
    <w:rsid w:val="00094F85"/>
    <w:rsid w:val="000952FA"/>
    <w:rsid w:val="000955C9"/>
    <w:rsid w:val="00095832"/>
    <w:rsid w:val="00096385"/>
    <w:rsid w:val="000963FC"/>
    <w:rsid w:val="0009650B"/>
    <w:rsid w:val="00096A86"/>
    <w:rsid w:val="00096A9E"/>
    <w:rsid w:val="00097027"/>
    <w:rsid w:val="00097149"/>
    <w:rsid w:val="00097334"/>
    <w:rsid w:val="000974C4"/>
    <w:rsid w:val="00097C15"/>
    <w:rsid w:val="00097E8C"/>
    <w:rsid w:val="000A04CD"/>
    <w:rsid w:val="000A0965"/>
    <w:rsid w:val="000A0A10"/>
    <w:rsid w:val="000A0AA1"/>
    <w:rsid w:val="000A0BB8"/>
    <w:rsid w:val="000A1191"/>
    <w:rsid w:val="000A15BC"/>
    <w:rsid w:val="000A16D9"/>
    <w:rsid w:val="000A1892"/>
    <w:rsid w:val="000A1ABC"/>
    <w:rsid w:val="000A1E2C"/>
    <w:rsid w:val="000A2148"/>
    <w:rsid w:val="000A2754"/>
    <w:rsid w:val="000A29D0"/>
    <w:rsid w:val="000A2E26"/>
    <w:rsid w:val="000A3480"/>
    <w:rsid w:val="000A3548"/>
    <w:rsid w:val="000A3727"/>
    <w:rsid w:val="000A43EC"/>
    <w:rsid w:val="000A52D8"/>
    <w:rsid w:val="000A55C4"/>
    <w:rsid w:val="000A58F9"/>
    <w:rsid w:val="000A6176"/>
    <w:rsid w:val="000A64F6"/>
    <w:rsid w:val="000A6926"/>
    <w:rsid w:val="000A6A5E"/>
    <w:rsid w:val="000A6E6A"/>
    <w:rsid w:val="000A6F20"/>
    <w:rsid w:val="000A7142"/>
    <w:rsid w:val="000A7233"/>
    <w:rsid w:val="000A76C5"/>
    <w:rsid w:val="000A7701"/>
    <w:rsid w:val="000A7A27"/>
    <w:rsid w:val="000A7F0E"/>
    <w:rsid w:val="000B0205"/>
    <w:rsid w:val="000B0445"/>
    <w:rsid w:val="000B07F5"/>
    <w:rsid w:val="000B0992"/>
    <w:rsid w:val="000B10E9"/>
    <w:rsid w:val="000B12D9"/>
    <w:rsid w:val="000B159A"/>
    <w:rsid w:val="000B1A52"/>
    <w:rsid w:val="000B1CB0"/>
    <w:rsid w:val="000B1EA9"/>
    <w:rsid w:val="000B2287"/>
    <w:rsid w:val="000B22BB"/>
    <w:rsid w:val="000B241B"/>
    <w:rsid w:val="000B26C6"/>
    <w:rsid w:val="000B2A65"/>
    <w:rsid w:val="000B2B15"/>
    <w:rsid w:val="000B444F"/>
    <w:rsid w:val="000B463B"/>
    <w:rsid w:val="000B4EA2"/>
    <w:rsid w:val="000B4F5F"/>
    <w:rsid w:val="000B549E"/>
    <w:rsid w:val="000B5A65"/>
    <w:rsid w:val="000B5BB7"/>
    <w:rsid w:val="000B6112"/>
    <w:rsid w:val="000B619E"/>
    <w:rsid w:val="000B67A0"/>
    <w:rsid w:val="000B682F"/>
    <w:rsid w:val="000B686A"/>
    <w:rsid w:val="000B6C45"/>
    <w:rsid w:val="000B7184"/>
    <w:rsid w:val="000B73FB"/>
    <w:rsid w:val="000C001E"/>
    <w:rsid w:val="000C1385"/>
    <w:rsid w:val="000C1640"/>
    <w:rsid w:val="000C19D0"/>
    <w:rsid w:val="000C1FBB"/>
    <w:rsid w:val="000C275A"/>
    <w:rsid w:val="000C29F4"/>
    <w:rsid w:val="000C3260"/>
    <w:rsid w:val="000C3E82"/>
    <w:rsid w:val="000C428B"/>
    <w:rsid w:val="000C49BF"/>
    <w:rsid w:val="000C51BC"/>
    <w:rsid w:val="000C5359"/>
    <w:rsid w:val="000C569C"/>
    <w:rsid w:val="000C5C32"/>
    <w:rsid w:val="000C5D85"/>
    <w:rsid w:val="000C5FA1"/>
    <w:rsid w:val="000C650A"/>
    <w:rsid w:val="000C65DF"/>
    <w:rsid w:val="000C68E3"/>
    <w:rsid w:val="000C699E"/>
    <w:rsid w:val="000C6DBE"/>
    <w:rsid w:val="000C733A"/>
    <w:rsid w:val="000C745E"/>
    <w:rsid w:val="000C757E"/>
    <w:rsid w:val="000C774D"/>
    <w:rsid w:val="000C7924"/>
    <w:rsid w:val="000C7B40"/>
    <w:rsid w:val="000C7E21"/>
    <w:rsid w:val="000D0012"/>
    <w:rsid w:val="000D028B"/>
    <w:rsid w:val="000D0664"/>
    <w:rsid w:val="000D0736"/>
    <w:rsid w:val="000D08E4"/>
    <w:rsid w:val="000D099D"/>
    <w:rsid w:val="000D0F1F"/>
    <w:rsid w:val="000D1284"/>
    <w:rsid w:val="000D1E51"/>
    <w:rsid w:val="000D1EF1"/>
    <w:rsid w:val="000D219E"/>
    <w:rsid w:val="000D2514"/>
    <w:rsid w:val="000D2EBE"/>
    <w:rsid w:val="000D3027"/>
    <w:rsid w:val="000D305B"/>
    <w:rsid w:val="000D35FB"/>
    <w:rsid w:val="000D388D"/>
    <w:rsid w:val="000D38C1"/>
    <w:rsid w:val="000D3F6E"/>
    <w:rsid w:val="000D3F75"/>
    <w:rsid w:val="000D452F"/>
    <w:rsid w:val="000D4678"/>
    <w:rsid w:val="000D4CA9"/>
    <w:rsid w:val="000D4EFC"/>
    <w:rsid w:val="000D5032"/>
    <w:rsid w:val="000D5972"/>
    <w:rsid w:val="000D59E1"/>
    <w:rsid w:val="000D5C93"/>
    <w:rsid w:val="000D5CE2"/>
    <w:rsid w:val="000D5F5B"/>
    <w:rsid w:val="000D6207"/>
    <w:rsid w:val="000D66E8"/>
    <w:rsid w:val="000D6F0F"/>
    <w:rsid w:val="000D7254"/>
    <w:rsid w:val="000D73F5"/>
    <w:rsid w:val="000D7699"/>
    <w:rsid w:val="000D7DEB"/>
    <w:rsid w:val="000D7E09"/>
    <w:rsid w:val="000E042E"/>
    <w:rsid w:val="000E04B5"/>
    <w:rsid w:val="000E11E0"/>
    <w:rsid w:val="000E12CA"/>
    <w:rsid w:val="000E18F3"/>
    <w:rsid w:val="000E1972"/>
    <w:rsid w:val="000E2136"/>
    <w:rsid w:val="000E21F7"/>
    <w:rsid w:val="000E22A4"/>
    <w:rsid w:val="000E25D4"/>
    <w:rsid w:val="000E2648"/>
    <w:rsid w:val="000E2EEB"/>
    <w:rsid w:val="000E30A9"/>
    <w:rsid w:val="000E38B6"/>
    <w:rsid w:val="000E3A8B"/>
    <w:rsid w:val="000E3CFF"/>
    <w:rsid w:val="000E3E8A"/>
    <w:rsid w:val="000E42FB"/>
    <w:rsid w:val="000E4426"/>
    <w:rsid w:val="000E4B4B"/>
    <w:rsid w:val="000E564A"/>
    <w:rsid w:val="000E56BE"/>
    <w:rsid w:val="000E5903"/>
    <w:rsid w:val="000E5DF8"/>
    <w:rsid w:val="000E641C"/>
    <w:rsid w:val="000E6452"/>
    <w:rsid w:val="000E6785"/>
    <w:rsid w:val="000E68BA"/>
    <w:rsid w:val="000E6B05"/>
    <w:rsid w:val="000E6E25"/>
    <w:rsid w:val="000E78C7"/>
    <w:rsid w:val="000E7AA7"/>
    <w:rsid w:val="000E7B19"/>
    <w:rsid w:val="000E7B8E"/>
    <w:rsid w:val="000F01CD"/>
    <w:rsid w:val="000F0C8E"/>
    <w:rsid w:val="000F0E31"/>
    <w:rsid w:val="000F1EB8"/>
    <w:rsid w:val="000F255A"/>
    <w:rsid w:val="000F334E"/>
    <w:rsid w:val="000F3413"/>
    <w:rsid w:val="000F3458"/>
    <w:rsid w:val="000F34E8"/>
    <w:rsid w:val="000F39D8"/>
    <w:rsid w:val="000F3D99"/>
    <w:rsid w:val="000F417D"/>
    <w:rsid w:val="000F426D"/>
    <w:rsid w:val="000F4340"/>
    <w:rsid w:val="000F4478"/>
    <w:rsid w:val="000F46DA"/>
    <w:rsid w:val="000F4BB1"/>
    <w:rsid w:val="000F5017"/>
    <w:rsid w:val="000F527F"/>
    <w:rsid w:val="000F52F7"/>
    <w:rsid w:val="000F5528"/>
    <w:rsid w:val="000F5837"/>
    <w:rsid w:val="000F5C13"/>
    <w:rsid w:val="000F5E0C"/>
    <w:rsid w:val="000F5F9E"/>
    <w:rsid w:val="000F69F2"/>
    <w:rsid w:val="000F6A72"/>
    <w:rsid w:val="000F7562"/>
    <w:rsid w:val="000F7AC8"/>
    <w:rsid w:val="00100DB7"/>
    <w:rsid w:val="001014C4"/>
    <w:rsid w:val="001015B1"/>
    <w:rsid w:val="001016DF"/>
    <w:rsid w:val="00101ABF"/>
    <w:rsid w:val="00102019"/>
    <w:rsid w:val="00102348"/>
    <w:rsid w:val="00102350"/>
    <w:rsid w:val="001023B5"/>
    <w:rsid w:val="001027EA"/>
    <w:rsid w:val="00102814"/>
    <w:rsid w:val="00103039"/>
    <w:rsid w:val="00103061"/>
    <w:rsid w:val="00103872"/>
    <w:rsid w:val="00103B5F"/>
    <w:rsid w:val="00103F67"/>
    <w:rsid w:val="00104908"/>
    <w:rsid w:val="00104C6C"/>
    <w:rsid w:val="00104F21"/>
    <w:rsid w:val="00104FA4"/>
    <w:rsid w:val="0010558B"/>
    <w:rsid w:val="00105616"/>
    <w:rsid w:val="0010588E"/>
    <w:rsid w:val="00105F92"/>
    <w:rsid w:val="00106143"/>
    <w:rsid w:val="0010653B"/>
    <w:rsid w:val="00106860"/>
    <w:rsid w:val="001069D9"/>
    <w:rsid w:val="00106DCC"/>
    <w:rsid w:val="0010702C"/>
    <w:rsid w:val="00107251"/>
    <w:rsid w:val="0010739C"/>
    <w:rsid w:val="00107489"/>
    <w:rsid w:val="00107ABF"/>
    <w:rsid w:val="00107DBE"/>
    <w:rsid w:val="00110615"/>
    <w:rsid w:val="0011066F"/>
    <w:rsid w:val="001109C3"/>
    <w:rsid w:val="00110EEE"/>
    <w:rsid w:val="00111015"/>
    <w:rsid w:val="00111405"/>
    <w:rsid w:val="0011175E"/>
    <w:rsid w:val="0011203C"/>
    <w:rsid w:val="00112096"/>
    <w:rsid w:val="0011212B"/>
    <w:rsid w:val="00112468"/>
    <w:rsid w:val="00112A59"/>
    <w:rsid w:val="00112C2C"/>
    <w:rsid w:val="00112E65"/>
    <w:rsid w:val="0011342C"/>
    <w:rsid w:val="001136AE"/>
    <w:rsid w:val="0011391B"/>
    <w:rsid w:val="001148A1"/>
    <w:rsid w:val="00114ED3"/>
    <w:rsid w:val="00114F84"/>
    <w:rsid w:val="00114FED"/>
    <w:rsid w:val="0011518E"/>
    <w:rsid w:val="00115AB0"/>
    <w:rsid w:val="0011663F"/>
    <w:rsid w:val="001169AD"/>
    <w:rsid w:val="00116B72"/>
    <w:rsid w:val="001179C7"/>
    <w:rsid w:val="00117D3A"/>
    <w:rsid w:val="00117FCE"/>
    <w:rsid w:val="0012017A"/>
    <w:rsid w:val="00120944"/>
    <w:rsid w:val="00120B7C"/>
    <w:rsid w:val="0012123B"/>
    <w:rsid w:val="00121298"/>
    <w:rsid w:val="00121F62"/>
    <w:rsid w:val="001220AF"/>
    <w:rsid w:val="001220D2"/>
    <w:rsid w:val="001220F4"/>
    <w:rsid w:val="0012242D"/>
    <w:rsid w:val="00122470"/>
    <w:rsid w:val="0012275D"/>
    <w:rsid w:val="0012307A"/>
    <w:rsid w:val="001230FF"/>
    <w:rsid w:val="001231ED"/>
    <w:rsid w:val="0012390B"/>
    <w:rsid w:val="00123B80"/>
    <w:rsid w:val="00123B95"/>
    <w:rsid w:val="00124372"/>
    <w:rsid w:val="0012485E"/>
    <w:rsid w:val="00124B2B"/>
    <w:rsid w:val="00124C1E"/>
    <w:rsid w:val="00125DC7"/>
    <w:rsid w:val="00125EC7"/>
    <w:rsid w:val="00126317"/>
    <w:rsid w:val="001269CD"/>
    <w:rsid w:val="001271C3"/>
    <w:rsid w:val="001271DB"/>
    <w:rsid w:val="00127269"/>
    <w:rsid w:val="00127DA0"/>
    <w:rsid w:val="00127E23"/>
    <w:rsid w:val="0013035F"/>
    <w:rsid w:val="00130BC5"/>
    <w:rsid w:val="001316C7"/>
    <w:rsid w:val="00131957"/>
    <w:rsid w:val="00131A11"/>
    <w:rsid w:val="00131A4B"/>
    <w:rsid w:val="00131BC1"/>
    <w:rsid w:val="00131D4C"/>
    <w:rsid w:val="00131EC8"/>
    <w:rsid w:val="0013212E"/>
    <w:rsid w:val="00133114"/>
    <w:rsid w:val="00133479"/>
    <w:rsid w:val="001335EF"/>
    <w:rsid w:val="00133A54"/>
    <w:rsid w:val="00133AA4"/>
    <w:rsid w:val="00133BB5"/>
    <w:rsid w:val="00133D61"/>
    <w:rsid w:val="00134129"/>
    <w:rsid w:val="001345ED"/>
    <w:rsid w:val="00134928"/>
    <w:rsid w:val="0013498A"/>
    <w:rsid w:val="00134E21"/>
    <w:rsid w:val="00134F73"/>
    <w:rsid w:val="00135784"/>
    <w:rsid w:val="001357BE"/>
    <w:rsid w:val="001359B0"/>
    <w:rsid w:val="001364C0"/>
    <w:rsid w:val="00136934"/>
    <w:rsid w:val="00136CF2"/>
    <w:rsid w:val="00137392"/>
    <w:rsid w:val="00137485"/>
    <w:rsid w:val="001376F7"/>
    <w:rsid w:val="00137727"/>
    <w:rsid w:val="00140040"/>
    <w:rsid w:val="00140394"/>
    <w:rsid w:val="0014071E"/>
    <w:rsid w:val="00140853"/>
    <w:rsid w:val="00140CB7"/>
    <w:rsid w:val="00140CF5"/>
    <w:rsid w:val="00140D05"/>
    <w:rsid w:val="00140DDF"/>
    <w:rsid w:val="001413D8"/>
    <w:rsid w:val="00141B01"/>
    <w:rsid w:val="00141E19"/>
    <w:rsid w:val="00142286"/>
    <w:rsid w:val="00142348"/>
    <w:rsid w:val="001425B4"/>
    <w:rsid w:val="00142C3B"/>
    <w:rsid w:val="00142D85"/>
    <w:rsid w:val="00143161"/>
    <w:rsid w:val="001435E6"/>
    <w:rsid w:val="00143D8D"/>
    <w:rsid w:val="001442DA"/>
    <w:rsid w:val="001443BF"/>
    <w:rsid w:val="00144497"/>
    <w:rsid w:val="001444BA"/>
    <w:rsid w:val="00144FED"/>
    <w:rsid w:val="00145228"/>
    <w:rsid w:val="001452F0"/>
    <w:rsid w:val="00146458"/>
    <w:rsid w:val="00146A2A"/>
    <w:rsid w:val="00146BA3"/>
    <w:rsid w:val="00146DCA"/>
    <w:rsid w:val="00147147"/>
    <w:rsid w:val="001471F1"/>
    <w:rsid w:val="0014738A"/>
    <w:rsid w:val="00147492"/>
    <w:rsid w:val="00147C2E"/>
    <w:rsid w:val="00147D99"/>
    <w:rsid w:val="00147FD5"/>
    <w:rsid w:val="00150073"/>
    <w:rsid w:val="001502ED"/>
    <w:rsid w:val="00150994"/>
    <w:rsid w:val="00150D3C"/>
    <w:rsid w:val="001517AA"/>
    <w:rsid w:val="00151A55"/>
    <w:rsid w:val="00151F32"/>
    <w:rsid w:val="00152324"/>
    <w:rsid w:val="0015240B"/>
    <w:rsid w:val="00152D4D"/>
    <w:rsid w:val="001538CB"/>
    <w:rsid w:val="0015461F"/>
    <w:rsid w:val="001548FF"/>
    <w:rsid w:val="00154DC6"/>
    <w:rsid w:val="00154EDD"/>
    <w:rsid w:val="00155115"/>
    <w:rsid w:val="001551E5"/>
    <w:rsid w:val="00155884"/>
    <w:rsid w:val="001558FF"/>
    <w:rsid w:val="001559D4"/>
    <w:rsid w:val="00155A94"/>
    <w:rsid w:val="00156803"/>
    <w:rsid w:val="001568FA"/>
    <w:rsid w:val="00156B5F"/>
    <w:rsid w:val="00156F9A"/>
    <w:rsid w:val="00157035"/>
    <w:rsid w:val="00157373"/>
    <w:rsid w:val="00160A0A"/>
    <w:rsid w:val="001612FE"/>
    <w:rsid w:val="00161E07"/>
    <w:rsid w:val="00162300"/>
    <w:rsid w:val="00162D8B"/>
    <w:rsid w:val="00162FF2"/>
    <w:rsid w:val="001631D0"/>
    <w:rsid w:val="00163363"/>
    <w:rsid w:val="001634CC"/>
    <w:rsid w:val="001634DF"/>
    <w:rsid w:val="00163C01"/>
    <w:rsid w:val="00163D91"/>
    <w:rsid w:val="0016408C"/>
    <w:rsid w:val="00164839"/>
    <w:rsid w:val="001649F2"/>
    <w:rsid w:val="00164B87"/>
    <w:rsid w:val="00164C23"/>
    <w:rsid w:val="001657E2"/>
    <w:rsid w:val="001659BE"/>
    <w:rsid w:val="00165B6E"/>
    <w:rsid w:val="00165C13"/>
    <w:rsid w:val="001664DB"/>
    <w:rsid w:val="0016664E"/>
    <w:rsid w:val="0016691D"/>
    <w:rsid w:val="00166A2E"/>
    <w:rsid w:val="00166B42"/>
    <w:rsid w:val="00166F55"/>
    <w:rsid w:val="00166FF8"/>
    <w:rsid w:val="001675AE"/>
    <w:rsid w:val="00167B25"/>
    <w:rsid w:val="00167BB4"/>
    <w:rsid w:val="00167C38"/>
    <w:rsid w:val="00167C3F"/>
    <w:rsid w:val="00167EB6"/>
    <w:rsid w:val="00170508"/>
    <w:rsid w:val="001707E2"/>
    <w:rsid w:val="0017168F"/>
    <w:rsid w:val="001717C7"/>
    <w:rsid w:val="00171926"/>
    <w:rsid w:val="00171C40"/>
    <w:rsid w:val="00171C68"/>
    <w:rsid w:val="001721C7"/>
    <w:rsid w:val="00172603"/>
    <w:rsid w:val="00172605"/>
    <w:rsid w:val="00173360"/>
    <w:rsid w:val="00173873"/>
    <w:rsid w:val="001739EC"/>
    <w:rsid w:val="00173E84"/>
    <w:rsid w:val="00173FD3"/>
    <w:rsid w:val="001744B6"/>
    <w:rsid w:val="00174851"/>
    <w:rsid w:val="0017492C"/>
    <w:rsid w:val="00174D1D"/>
    <w:rsid w:val="001751A0"/>
    <w:rsid w:val="00175AF4"/>
    <w:rsid w:val="00175E0C"/>
    <w:rsid w:val="00175F8C"/>
    <w:rsid w:val="0017623A"/>
    <w:rsid w:val="00176831"/>
    <w:rsid w:val="00176B1B"/>
    <w:rsid w:val="00176F09"/>
    <w:rsid w:val="00180300"/>
    <w:rsid w:val="00180644"/>
    <w:rsid w:val="001808B0"/>
    <w:rsid w:val="0018097D"/>
    <w:rsid w:val="00180AD2"/>
    <w:rsid w:val="00180B3D"/>
    <w:rsid w:val="00181FF1"/>
    <w:rsid w:val="001820EB"/>
    <w:rsid w:val="00182602"/>
    <w:rsid w:val="0018267E"/>
    <w:rsid w:val="001827DA"/>
    <w:rsid w:val="00182A1E"/>
    <w:rsid w:val="00182B21"/>
    <w:rsid w:val="00182F72"/>
    <w:rsid w:val="001837AC"/>
    <w:rsid w:val="00183857"/>
    <w:rsid w:val="00183E6C"/>
    <w:rsid w:val="00183FEF"/>
    <w:rsid w:val="00184019"/>
    <w:rsid w:val="001850FB"/>
    <w:rsid w:val="001856A5"/>
    <w:rsid w:val="00185B2D"/>
    <w:rsid w:val="00185B89"/>
    <w:rsid w:val="00185D26"/>
    <w:rsid w:val="00185DE1"/>
    <w:rsid w:val="00186037"/>
    <w:rsid w:val="00186549"/>
    <w:rsid w:val="00186A33"/>
    <w:rsid w:val="00186D75"/>
    <w:rsid w:val="00186E5D"/>
    <w:rsid w:val="00186EF9"/>
    <w:rsid w:val="001871D5"/>
    <w:rsid w:val="0018751F"/>
    <w:rsid w:val="00187C8D"/>
    <w:rsid w:val="001901DA"/>
    <w:rsid w:val="00191406"/>
    <w:rsid w:val="001918DC"/>
    <w:rsid w:val="00191A65"/>
    <w:rsid w:val="00191C2B"/>
    <w:rsid w:val="001921E2"/>
    <w:rsid w:val="00192D78"/>
    <w:rsid w:val="0019309B"/>
    <w:rsid w:val="0019355B"/>
    <w:rsid w:val="00193AE4"/>
    <w:rsid w:val="00193C27"/>
    <w:rsid w:val="00193D2B"/>
    <w:rsid w:val="0019477C"/>
    <w:rsid w:val="00194939"/>
    <w:rsid w:val="00194AE2"/>
    <w:rsid w:val="00194CFB"/>
    <w:rsid w:val="001955DA"/>
    <w:rsid w:val="001959DD"/>
    <w:rsid w:val="00195B37"/>
    <w:rsid w:val="0019610D"/>
    <w:rsid w:val="00196415"/>
    <w:rsid w:val="00196548"/>
    <w:rsid w:val="0019680D"/>
    <w:rsid w:val="00196994"/>
    <w:rsid w:val="0019785A"/>
    <w:rsid w:val="001A002D"/>
    <w:rsid w:val="001A0233"/>
    <w:rsid w:val="001A0464"/>
    <w:rsid w:val="001A0E2C"/>
    <w:rsid w:val="001A0F11"/>
    <w:rsid w:val="001A0F65"/>
    <w:rsid w:val="001A105A"/>
    <w:rsid w:val="001A1460"/>
    <w:rsid w:val="001A1D2D"/>
    <w:rsid w:val="001A1DE8"/>
    <w:rsid w:val="001A2402"/>
    <w:rsid w:val="001A2A4A"/>
    <w:rsid w:val="001A2A78"/>
    <w:rsid w:val="001A2FFC"/>
    <w:rsid w:val="001A34EA"/>
    <w:rsid w:val="001A3573"/>
    <w:rsid w:val="001A3C6A"/>
    <w:rsid w:val="001A4330"/>
    <w:rsid w:val="001A4936"/>
    <w:rsid w:val="001A4A5E"/>
    <w:rsid w:val="001A4FA8"/>
    <w:rsid w:val="001A573A"/>
    <w:rsid w:val="001A5A71"/>
    <w:rsid w:val="001A5EEE"/>
    <w:rsid w:val="001A61B5"/>
    <w:rsid w:val="001A6328"/>
    <w:rsid w:val="001A71A4"/>
    <w:rsid w:val="001A71BA"/>
    <w:rsid w:val="001A7754"/>
    <w:rsid w:val="001A77D3"/>
    <w:rsid w:val="001A788C"/>
    <w:rsid w:val="001A78BE"/>
    <w:rsid w:val="001A7A35"/>
    <w:rsid w:val="001A7B16"/>
    <w:rsid w:val="001B00F2"/>
    <w:rsid w:val="001B08BF"/>
    <w:rsid w:val="001B0949"/>
    <w:rsid w:val="001B0C29"/>
    <w:rsid w:val="001B0F90"/>
    <w:rsid w:val="001B167F"/>
    <w:rsid w:val="001B1818"/>
    <w:rsid w:val="001B23D8"/>
    <w:rsid w:val="001B27C4"/>
    <w:rsid w:val="001B2EF9"/>
    <w:rsid w:val="001B2FFA"/>
    <w:rsid w:val="001B430D"/>
    <w:rsid w:val="001B4354"/>
    <w:rsid w:val="001B4758"/>
    <w:rsid w:val="001B4778"/>
    <w:rsid w:val="001B54B0"/>
    <w:rsid w:val="001B564B"/>
    <w:rsid w:val="001B5B57"/>
    <w:rsid w:val="001B5C69"/>
    <w:rsid w:val="001B6070"/>
    <w:rsid w:val="001B620D"/>
    <w:rsid w:val="001B64AB"/>
    <w:rsid w:val="001B6DE5"/>
    <w:rsid w:val="001B6FA8"/>
    <w:rsid w:val="001B7048"/>
    <w:rsid w:val="001B72A3"/>
    <w:rsid w:val="001B7421"/>
    <w:rsid w:val="001B7528"/>
    <w:rsid w:val="001B7713"/>
    <w:rsid w:val="001B7A9A"/>
    <w:rsid w:val="001C04BA"/>
    <w:rsid w:val="001C0857"/>
    <w:rsid w:val="001C1124"/>
    <w:rsid w:val="001C12FA"/>
    <w:rsid w:val="001C1BF0"/>
    <w:rsid w:val="001C1BF1"/>
    <w:rsid w:val="001C1C2B"/>
    <w:rsid w:val="001C2223"/>
    <w:rsid w:val="001C254E"/>
    <w:rsid w:val="001C276A"/>
    <w:rsid w:val="001C2D3E"/>
    <w:rsid w:val="001C535A"/>
    <w:rsid w:val="001C56B0"/>
    <w:rsid w:val="001C58AE"/>
    <w:rsid w:val="001C58E2"/>
    <w:rsid w:val="001C5B7B"/>
    <w:rsid w:val="001C5F0F"/>
    <w:rsid w:val="001C6136"/>
    <w:rsid w:val="001C678A"/>
    <w:rsid w:val="001C6998"/>
    <w:rsid w:val="001C781C"/>
    <w:rsid w:val="001C7DA3"/>
    <w:rsid w:val="001C7E64"/>
    <w:rsid w:val="001C7FC8"/>
    <w:rsid w:val="001C7FDF"/>
    <w:rsid w:val="001D0021"/>
    <w:rsid w:val="001D042A"/>
    <w:rsid w:val="001D04B4"/>
    <w:rsid w:val="001D053B"/>
    <w:rsid w:val="001D08FD"/>
    <w:rsid w:val="001D095D"/>
    <w:rsid w:val="001D0D30"/>
    <w:rsid w:val="001D0D9F"/>
    <w:rsid w:val="001D0E89"/>
    <w:rsid w:val="001D16EF"/>
    <w:rsid w:val="001D1C2F"/>
    <w:rsid w:val="001D2442"/>
    <w:rsid w:val="001D250E"/>
    <w:rsid w:val="001D2578"/>
    <w:rsid w:val="001D267A"/>
    <w:rsid w:val="001D290B"/>
    <w:rsid w:val="001D32DB"/>
    <w:rsid w:val="001D3CF2"/>
    <w:rsid w:val="001D3E77"/>
    <w:rsid w:val="001D4386"/>
    <w:rsid w:val="001D4621"/>
    <w:rsid w:val="001D464D"/>
    <w:rsid w:val="001D46BC"/>
    <w:rsid w:val="001D48F4"/>
    <w:rsid w:val="001D4A30"/>
    <w:rsid w:val="001D4F09"/>
    <w:rsid w:val="001D4F85"/>
    <w:rsid w:val="001D5435"/>
    <w:rsid w:val="001D55BD"/>
    <w:rsid w:val="001D5C6B"/>
    <w:rsid w:val="001D6319"/>
    <w:rsid w:val="001D6422"/>
    <w:rsid w:val="001D663C"/>
    <w:rsid w:val="001D6697"/>
    <w:rsid w:val="001D66E7"/>
    <w:rsid w:val="001D677C"/>
    <w:rsid w:val="001D69CB"/>
    <w:rsid w:val="001D6A00"/>
    <w:rsid w:val="001D6B08"/>
    <w:rsid w:val="001D7630"/>
    <w:rsid w:val="001D767A"/>
    <w:rsid w:val="001D77FC"/>
    <w:rsid w:val="001D7A58"/>
    <w:rsid w:val="001D7A77"/>
    <w:rsid w:val="001D7BB0"/>
    <w:rsid w:val="001E06B5"/>
    <w:rsid w:val="001E072B"/>
    <w:rsid w:val="001E0DCF"/>
    <w:rsid w:val="001E1036"/>
    <w:rsid w:val="001E11EB"/>
    <w:rsid w:val="001E1734"/>
    <w:rsid w:val="001E17CD"/>
    <w:rsid w:val="001E1806"/>
    <w:rsid w:val="001E1C99"/>
    <w:rsid w:val="001E1E89"/>
    <w:rsid w:val="001E26FB"/>
    <w:rsid w:val="001E2AC9"/>
    <w:rsid w:val="001E2C37"/>
    <w:rsid w:val="001E2EBD"/>
    <w:rsid w:val="001E2F25"/>
    <w:rsid w:val="001E2F65"/>
    <w:rsid w:val="001E3305"/>
    <w:rsid w:val="001E339E"/>
    <w:rsid w:val="001E348D"/>
    <w:rsid w:val="001E39F6"/>
    <w:rsid w:val="001E3B1C"/>
    <w:rsid w:val="001E3C48"/>
    <w:rsid w:val="001E3E3B"/>
    <w:rsid w:val="001E3E78"/>
    <w:rsid w:val="001E3FB4"/>
    <w:rsid w:val="001E405D"/>
    <w:rsid w:val="001E4116"/>
    <w:rsid w:val="001E4540"/>
    <w:rsid w:val="001E4634"/>
    <w:rsid w:val="001E4E09"/>
    <w:rsid w:val="001E566F"/>
    <w:rsid w:val="001E569E"/>
    <w:rsid w:val="001E6267"/>
    <w:rsid w:val="001E6290"/>
    <w:rsid w:val="001E6820"/>
    <w:rsid w:val="001E69B8"/>
    <w:rsid w:val="001E6D18"/>
    <w:rsid w:val="001E74C4"/>
    <w:rsid w:val="001E7630"/>
    <w:rsid w:val="001E76F9"/>
    <w:rsid w:val="001E798B"/>
    <w:rsid w:val="001E7BB7"/>
    <w:rsid w:val="001F04BB"/>
    <w:rsid w:val="001F05D5"/>
    <w:rsid w:val="001F08F1"/>
    <w:rsid w:val="001F0B08"/>
    <w:rsid w:val="001F0FA1"/>
    <w:rsid w:val="001F0FDA"/>
    <w:rsid w:val="001F1498"/>
    <w:rsid w:val="001F1B4D"/>
    <w:rsid w:val="001F1FF8"/>
    <w:rsid w:val="001F25E8"/>
    <w:rsid w:val="001F2945"/>
    <w:rsid w:val="001F329F"/>
    <w:rsid w:val="001F3895"/>
    <w:rsid w:val="001F3A81"/>
    <w:rsid w:val="001F3D5D"/>
    <w:rsid w:val="001F3EE1"/>
    <w:rsid w:val="001F4314"/>
    <w:rsid w:val="001F45E1"/>
    <w:rsid w:val="001F4770"/>
    <w:rsid w:val="001F492F"/>
    <w:rsid w:val="001F49B1"/>
    <w:rsid w:val="001F4A14"/>
    <w:rsid w:val="001F4A3D"/>
    <w:rsid w:val="001F4BD3"/>
    <w:rsid w:val="001F4E50"/>
    <w:rsid w:val="001F4FED"/>
    <w:rsid w:val="001F53BC"/>
    <w:rsid w:val="001F54C0"/>
    <w:rsid w:val="001F632F"/>
    <w:rsid w:val="001F64CC"/>
    <w:rsid w:val="001F6639"/>
    <w:rsid w:val="001F7077"/>
    <w:rsid w:val="001F72D7"/>
    <w:rsid w:val="001F769C"/>
    <w:rsid w:val="001F7775"/>
    <w:rsid w:val="001F785E"/>
    <w:rsid w:val="002001B2"/>
    <w:rsid w:val="002004D4"/>
    <w:rsid w:val="00200A27"/>
    <w:rsid w:val="00200D5E"/>
    <w:rsid w:val="00200EEE"/>
    <w:rsid w:val="00200FF7"/>
    <w:rsid w:val="00201238"/>
    <w:rsid w:val="002016AA"/>
    <w:rsid w:val="00201851"/>
    <w:rsid w:val="002018D2"/>
    <w:rsid w:val="00202910"/>
    <w:rsid w:val="00202F87"/>
    <w:rsid w:val="00203CE8"/>
    <w:rsid w:val="002045B9"/>
    <w:rsid w:val="00204B42"/>
    <w:rsid w:val="00204BE0"/>
    <w:rsid w:val="0020532D"/>
    <w:rsid w:val="0020545A"/>
    <w:rsid w:val="0020570A"/>
    <w:rsid w:val="0020604B"/>
    <w:rsid w:val="00206416"/>
    <w:rsid w:val="002065B4"/>
    <w:rsid w:val="002066F8"/>
    <w:rsid w:val="00206DFC"/>
    <w:rsid w:val="00207314"/>
    <w:rsid w:val="00207A0B"/>
    <w:rsid w:val="00207A82"/>
    <w:rsid w:val="00207AA5"/>
    <w:rsid w:val="00207E8F"/>
    <w:rsid w:val="00210092"/>
    <w:rsid w:val="002101D6"/>
    <w:rsid w:val="0021020C"/>
    <w:rsid w:val="00210894"/>
    <w:rsid w:val="00211304"/>
    <w:rsid w:val="002114CA"/>
    <w:rsid w:val="0021168D"/>
    <w:rsid w:val="002118C7"/>
    <w:rsid w:val="00211EC4"/>
    <w:rsid w:val="0021217D"/>
    <w:rsid w:val="00212EB9"/>
    <w:rsid w:val="00212F1E"/>
    <w:rsid w:val="00212F69"/>
    <w:rsid w:val="00212F7A"/>
    <w:rsid w:val="00212FE9"/>
    <w:rsid w:val="002139E0"/>
    <w:rsid w:val="00213CBB"/>
    <w:rsid w:val="00214602"/>
    <w:rsid w:val="002146A4"/>
    <w:rsid w:val="002146B3"/>
    <w:rsid w:val="00214982"/>
    <w:rsid w:val="00215E29"/>
    <w:rsid w:val="00216C8D"/>
    <w:rsid w:val="00216F2A"/>
    <w:rsid w:val="00217024"/>
    <w:rsid w:val="002170A7"/>
    <w:rsid w:val="002171AD"/>
    <w:rsid w:val="002175B7"/>
    <w:rsid w:val="00217755"/>
    <w:rsid w:val="00217B6E"/>
    <w:rsid w:val="00217D3E"/>
    <w:rsid w:val="00220781"/>
    <w:rsid w:val="00220BD7"/>
    <w:rsid w:val="00220E11"/>
    <w:rsid w:val="00220F18"/>
    <w:rsid w:val="0022124A"/>
    <w:rsid w:val="0022135B"/>
    <w:rsid w:val="00222786"/>
    <w:rsid w:val="00222AD8"/>
    <w:rsid w:val="00222C43"/>
    <w:rsid w:val="002236A8"/>
    <w:rsid w:val="00223D1F"/>
    <w:rsid w:val="00224394"/>
    <w:rsid w:val="00224A53"/>
    <w:rsid w:val="00224C4B"/>
    <w:rsid w:val="00224C51"/>
    <w:rsid w:val="00225065"/>
    <w:rsid w:val="002250FE"/>
    <w:rsid w:val="00225371"/>
    <w:rsid w:val="002256DE"/>
    <w:rsid w:val="002259F5"/>
    <w:rsid w:val="00225B87"/>
    <w:rsid w:val="00225EFF"/>
    <w:rsid w:val="00225F9B"/>
    <w:rsid w:val="00225FD3"/>
    <w:rsid w:val="00226A78"/>
    <w:rsid w:val="0022734D"/>
    <w:rsid w:val="002273E6"/>
    <w:rsid w:val="00227577"/>
    <w:rsid w:val="00227722"/>
    <w:rsid w:val="00227792"/>
    <w:rsid w:val="00227A8F"/>
    <w:rsid w:val="00227D0C"/>
    <w:rsid w:val="00227D7C"/>
    <w:rsid w:val="002309D7"/>
    <w:rsid w:val="00230D1A"/>
    <w:rsid w:val="00230E83"/>
    <w:rsid w:val="00231512"/>
    <w:rsid w:val="0023168E"/>
    <w:rsid w:val="00231758"/>
    <w:rsid w:val="00231AD4"/>
    <w:rsid w:val="00231BA1"/>
    <w:rsid w:val="00231EBA"/>
    <w:rsid w:val="00232402"/>
    <w:rsid w:val="0023247A"/>
    <w:rsid w:val="002333AF"/>
    <w:rsid w:val="0023388B"/>
    <w:rsid w:val="002338D8"/>
    <w:rsid w:val="00234316"/>
    <w:rsid w:val="002343F4"/>
    <w:rsid w:val="00234DED"/>
    <w:rsid w:val="00235809"/>
    <w:rsid w:val="00235CFD"/>
    <w:rsid w:val="00235F4F"/>
    <w:rsid w:val="002362C9"/>
    <w:rsid w:val="00236AEA"/>
    <w:rsid w:val="00236B50"/>
    <w:rsid w:val="00236FF4"/>
    <w:rsid w:val="00237E5F"/>
    <w:rsid w:val="002403B4"/>
    <w:rsid w:val="00240850"/>
    <w:rsid w:val="00240ACC"/>
    <w:rsid w:val="00240AFA"/>
    <w:rsid w:val="00240B3D"/>
    <w:rsid w:val="00241759"/>
    <w:rsid w:val="00242ADC"/>
    <w:rsid w:val="002435A6"/>
    <w:rsid w:val="00243690"/>
    <w:rsid w:val="00243752"/>
    <w:rsid w:val="00243921"/>
    <w:rsid w:val="00243C0C"/>
    <w:rsid w:val="00243CCD"/>
    <w:rsid w:val="00244C3B"/>
    <w:rsid w:val="00244E5E"/>
    <w:rsid w:val="00244E74"/>
    <w:rsid w:val="00245B21"/>
    <w:rsid w:val="0024610D"/>
    <w:rsid w:val="00246310"/>
    <w:rsid w:val="00246377"/>
    <w:rsid w:val="002466E8"/>
    <w:rsid w:val="002468DC"/>
    <w:rsid w:val="00246BC3"/>
    <w:rsid w:val="00247427"/>
    <w:rsid w:val="00247611"/>
    <w:rsid w:val="002479CC"/>
    <w:rsid w:val="00247F04"/>
    <w:rsid w:val="002503CF"/>
    <w:rsid w:val="002504B3"/>
    <w:rsid w:val="00250F3D"/>
    <w:rsid w:val="00250FFF"/>
    <w:rsid w:val="0025120A"/>
    <w:rsid w:val="002513AD"/>
    <w:rsid w:val="002528F4"/>
    <w:rsid w:val="00252AC2"/>
    <w:rsid w:val="00252EC7"/>
    <w:rsid w:val="002534EC"/>
    <w:rsid w:val="00253ABE"/>
    <w:rsid w:val="0025429A"/>
    <w:rsid w:val="00254484"/>
    <w:rsid w:val="00254A75"/>
    <w:rsid w:val="00254D06"/>
    <w:rsid w:val="00256132"/>
    <w:rsid w:val="002561C2"/>
    <w:rsid w:val="002564EC"/>
    <w:rsid w:val="002565BE"/>
    <w:rsid w:val="00256703"/>
    <w:rsid w:val="00256885"/>
    <w:rsid w:val="00256BF0"/>
    <w:rsid w:val="00256D5A"/>
    <w:rsid w:val="002570A7"/>
    <w:rsid w:val="00257D8C"/>
    <w:rsid w:val="00257E70"/>
    <w:rsid w:val="00260171"/>
    <w:rsid w:val="00260893"/>
    <w:rsid w:val="00260B11"/>
    <w:rsid w:val="00260F27"/>
    <w:rsid w:val="00260FC5"/>
    <w:rsid w:val="00261583"/>
    <w:rsid w:val="002617E3"/>
    <w:rsid w:val="00261B44"/>
    <w:rsid w:val="00261CB7"/>
    <w:rsid w:val="00261F3F"/>
    <w:rsid w:val="002622A6"/>
    <w:rsid w:val="00262394"/>
    <w:rsid w:val="002625F9"/>
    <w:rsid w:val="00262687"/>
    <w:rsid w:val="002626B5"/>
    <w:rsid w:val="00262E8E"/>
    <w:rsid w:val="00262FA7"/>
    <w:rsid w:val="00263032"/>
    <w:rsid w:val="0026363D"/>
    <w:rsid w:val="00263655"/>
    <w:rsid w:val="00263C73"/>
    <w:rsid w:val="00264343"/>
    <w:rsid w:val="00264B59"/>
    <w:rsid w:val="00264D74"/>
    <w:rsid w:val="00265297"/>
    <w:rsid w:val="0026564D"/>
    <w:rsid w:val="002661A1"/>
    <w:rsid w:val="0026626B"/>
    <w:rsid w:val="0026681F"/>
    <w:rsid w:val="002669BE"/>
    <w:rsid w:val="00266B28"/>
    <w:rsid w:val="00266C3D"/>
    <w:rsid w:val="00266E69"/>
    <w:rsid w:val="002673A3"/>
    <w:rsid w:val="00267F4D"/>
    <w:rsid w:val="002701AE"/>
    <w:rsid w:val="002701BA"/>
    <w:rsid w:val="00270208"/>
    <w:rsid w:val="0027021C"/>
    <w:rsid w:val="0027038D"/>
    <w:rsid w:val="002704F2"/>
    <w:rsid w:val="00270548"/>
    <w:rsid w:val="0027063A"/>
    <w:rsid w:val="00270A92"/>
    <w:rsid w:val="00270C44"/>
    <w:rsid w:val="002710D3"/>
    <w:rsid w:val="00271B93"/>
    <w:rsid w:val="0027222F"/>
    <w:rsid w:val="0027225A"/>
    <w:rsid w:val="0027254B"/>
    <w:rsid w:val="00272778"/>
    <w:rsid w:val="00272B03"/>
    <w:rsid w:val="00272CAE"/>
    <w:rsid w:val="002730E4"/>
    <w:rsid w:val="00273612"/>
    <w:rsid w:val="0027367C"/>
    <w:rsid w:val="00273C03"/>
    <w:rsid w:val="00273E9F"/>
    <w:rsid w:val="0027476A"/>
    <w:rsid w:val="00275020"/>
    <w:rsid w:val="00275326"/>
    <w:rsid w:val="00275CAC"/>
    <w:rsid w:val="00275E50"/>
    <w:rsid w:val="00276041"/>
    <w:rsid w:val="002761C1"/>
    <w:rsid w:val="00276B98"/>
    <w:rsid w:val="00276C0B"/>
    <w:rsid w:val="00276E70"/>
    <w:rsid w:val="00276F63"/>
    <w:rsid w:val="00277809"/>
    <w:rsid w:val="00277F52"/>
    <w:rsid w:val="00280B75"/>
    <w:rsid w:val="00280ED1"/>
    <w:rsid w:val="00281064"/>
    <w:rsid w:val="00281088"/>
    <w:rsid w:val="00281323"/>
    <w:rsid w:val="002821B2"/>
    <w:rsid w:val="002821EB"/>
    <w:rsid w:val="0028223F"/>
    <w:rsid w:val="0028239A"/>
    <w:rsid w:val="0028262B"/>
    <w:rsid w:val="00282E0F"/>
    <w:rsid w:val="00282F4D"/>
    <w:rsid w:val="00283800"/>
    <w:rsid w:val="00283914"/>
    <w:rsid w:val="00283B86"/>
    <w:rsid w:val="00283EA8"/>
    <w:rsid w:val="00284046"/>
    <w:rsid w:val="0028459F"/>
    <w:rsid w:val="00284616"/>
    <w:rsid w:val="002849F8"/>
    <w:rsid w:val="00284B96"/>
    <w:rsid w:val="0028512D"/>
    <w:rsid w:val="00285236"/>
    <w:rsid w:val="00285CFE"/>
    <w:rsid w:val="00285D74"/>
    <w:rsid w:val="00285EAF"/>
    <w:rsid w:val="0028605F"/>
    <w:rsid w:val="00286AAB"/>
    <w:rsid w:val="00286B3D"/>
    <w:rsid w:val="00286CC6"/>
    <w:rsid w:val="00287292"/>
    <w:rsid w:val="00287953"/>
    <w:rsid w:val="00287A11"/>
    <w:rsid w:val="00287CA7"/>
    <w:rsid w:val="00287D9A"/>
    <w:rsid w:val="0029006B"/>
    <w:rsid w:val="00290370"/>
    <w:rsid w:val="00290380"/>
    <w:rsid w:val="002904BF"/>
    <w:rsid w:val="002904D4"/>
    <w:rsid w:val="0029072C"/>
    <w:rsid w:val="00290B1A"/>
    <w:rsid w:val="00291B3A"/>
    <w:rsid w:val="00291B82"/>
    <w:rsid w:val="00291D87"/>
    <w:rsid w:val="00291F33"/>
    <w:rsid w:val="00292097"/>
    <w:rsid w:val="0029240E"/>
    <w:rsid w:val="00292538"/>
    <w:rsid w:val="0029256B"/>
    <w:rsid w:val="00292D22"/>
    <w:rsid w:val="00292DD7"/>
    <w:rsid w:val="00293099"/>
    <w:rsid w:val="0029373C"/>
    <w:rsid w:val="00293AD5"/>
    <w:rsid w:val="00293EA1"/>
    <w:rsid w:val="00294026"/>
    <w:rsid w:val="002943CD"/>
    <w:rsid w:val="00294491"/>
    <w:rsid w:val="00294E94"/>
    <w:rsid w:val="00295E90"/>
    <w:rsid w:val="00296C02"/>
    <w:rsid w:val="00297372"/>
    <w:rsid w:val="0029764D"/>
    <w:rsid w:val="002976E7"/>
    <w:rsid w:val="00297882"/>
    <w:rsid w:val="002A0010"/>
    <w:rsid w:val="002A0842"/>
    <w:rsid w:val="002A0A0B"/>
    <w:rsid w:val="002A0E3A"/>
    <w:rsid w:val="002A11B8"/>
    <w:rsid w:val="002A1502"/>
    <w:rsid w:val="002A1511"/>
    <w:rsid w:val="002A1515"/>
    <w:rsid w:val="002A17AA"/>
    <w:rsid w:val="002A1D6B"/>
    <w:rsid w:val="002A21BD"/>
    <w:rsid w:val="002A2D7F"/>
    <w:rsid w:val="002A3086"/>
    <w:rsid w:val="002A34AD"/>
    <w:rsid w:val="002A3BDE"/>
    <w:rsid w:val="002A3DBA"/>
    <w:rsid w:val="002A4502"/>
    <w:rsid w:val="002A4778"/>
    <w:rsid w:val="002A4BB0"/>
    <w:rsid w:val="002A5274"/>
    <w:rsid w:val="002A527C"/>
    <w:rsid w:val="002A5C03"/>
    <w:rsid w:val="002A5DF0"/>
    <w:rsid w:val="002A620C"/>
    <w:rsid w:val="002A6578"/>
    <w:rsid w:val="002A68D7"/>
    <w:rsid w:val="002A6AAB"/>
    <w:rsid w:val="002A6BEB"/>
    <w:rsid w:val="002A6DAD"/>
    <w:rsid w:val="002A6F86"/>
    <w:rsid w:val="002A7FC7"/>
    <w:rsid w:val="002B02AD"/>
    <w:rsid w:val="002B0E40"/>
    <w:rsid w:val="002B1095"/>
    <w:rsid w:val="002B10ED"/>
    <w:rsid w:val="002B130A"/>
    <w:rsid w:val="002B145D"/>
    <w:rsid w:val="002B1748"/>
    <w:rsid w:val="002B1966"/>
    <w:rsid w:val="002B1D85"/>
    <w:rsid w:val="002B2D1D"/>
    <w:rsid w:val="002B2EB2"/>
    <w:rsid w:val="002B2F66"/>
    <w:rsid w:val="002B388B"/>
    <w:rsid w:val="002B3CFB"/>
    <w:rsid w:val="002B3E81"/>
    <w:rsid w:val="002B45E9"/>
    <w:rsid w:val="002B46BA"/>
    <w:rsid w:val="002B4864"/>
    <w:rsid w:val="002B5276"/>
    <w:rsid w:val="002B529D"/>
    <w:rsid w:val="002B5848"/>
    <w:rsid w:val="002B79B0"/>
    <w:rsid w:val="002B7B23"/>
    <w:rsid w:val="002B7F63"/>
    <w:rsid w:val="002C02CA"/>
    <w:rsid w:val="002C0384"/>
    <w:rsid w:val="002C0394"/>
    <w:rsid w:val="002C06BF"/>
    <w:rsid w:val="002C07AD"/>
    <w:rsid w:val="002C09D8"/>
    <w:rsid w:val="002C0A46"/>
    <w:rsid w:val="002C1113"/>
    <w:rsid w:val="002C14F3"/>
    <w:rsid w:val="002C17AD"/>
    <w:rsid w:val="002C1886"/>
    <w:rsid w:val="002C18ED"/>
    <w:rsid w:val="002C191A"/>
    <w:rsid w:val="002C2662"/>
    <w:rsid w:val="002C2948"/>
    <w:rsid w:val="002C2CE6"/>
    <w:rsid w:val="002C2F23"/>
    <w:rsid w:val="002C2F2B"/>
    <w:rsid w:val="002C415A"/>
    <w:rsid w:val="002C428C"/>
    <w:rsid w:val="002C43D5"/>
    <w:rsid w:val="002C49CF"/>
    <w:rsid w:val="002C4B89"/>
    <w:rsid w:val="002C50F4"/>
    <w:rsid w:val="002C55A0"/>
    <w:rsid w:val="002C605E"/>
    <w:rsid w:val="002C6222"/>
    <w:rsid w:val="002C63AB"/>
    <w:rsid w:val="002C69DD"/>
    <w:rsid w:val="002C6ABD"/>
    <w:rsid w:val="002C6ACF"/>
    <w:rsid w:val="002C6EE8"/>
    <w:rsid w:val="002C7243"/>
    <w:rsid w:val="002C743E"/>
    <w:rsid w:val="002C7751"/>
    <w:rsid w:val="002C7F4B"/>
    <w:rsid w:val="002C7FBA"/>
    <w:rsid w:val="002D0449"/>
    <w:rsid w:val="002D0777"/>
    <w:rsid w:val="002D0A8C"/>
    <w:rsid w:val="002D0C4C"/>
    <w:rsid w:val="002D1601"/>
    <w:rsid w:val="002D1620"/>
    <w:rsid w:val="002D19EE"/>
    <w:rsid w:val="002D1AE4"/>
    <w:rsid w:val="002D1C00"/>
    <w:rsid w:val="002D219B"/>
    <w:rsid w:val="002D21F4"/>
    <w:rsid w:val="002D2465"/>
    <w:rsid w:val="002D25AC"/>
    <w:rsid w:val="002D3539"/>
    <w:rsid w:val="002D47D3"/>
    <w:rsid w:val="002D4949"/>
    <w:rsid w:val="002D4A9F"/>
    <w:rsid w:val="002D60B7"/>
    <w:rsid w:val="002D66F7"/>
    <w:rsid w:val="002D6700"/>
    <w:rsid w:val="002D77C8"/>
    <w:rsid w:val="002E0429"/>
    <w:rsid w:val="002E0694"/>
    <w:rsid w:val="002E071F"/>
    <w:rsid w:val="002E0875"/>
    <w:rsid w:val="002E09FD"/>
    <w:rsid w:val="002E0CAC"/>
    <w:rsid w:val="002E0F44"/>
    <w:rsid w:val="002E1812"/>
    <w:rsid w:val="002E18D4"/>
    <w:rsid w:val="002E1A62"/>
    <w:rsid w:val="002E1D41"/>
    <w:rsid w:val="002E1D53"/>
    <w:rsid w:val="002E2409"/>
    <w:rsid w:val="002E2853"/>
    <w:rsid w:val="002E2D52"/>
    <w:rsid w:val="002E2DE6"/>
    <w:rsid w:val="002E2FAF"/>
    <w:rsid w:val="002E3003"/>
    <w:rsid w:val="002E37FE"/>
    <w:rsid w:val="002E3880"/>
    <w:rsid w:val="002E3A0A"/>
    <w:rsid w:val="002E3ABF"/>
    <w:rsid w:val="002E40D9"/>
    <w:rsid w:val="002E4590"/>
    <w:rsid w:val="002E4757"/>
    <w:rsid w:val="002E4832"/>
    <w:rsid w:val="002E4A39"/>
    <w:rsid w:val="002E4E3E"/>
    <w:rsid w:val="002E4E94"/>
    <w:rsid w:val="002E5526"/>
    <w:rsid w:val="002E564E"/>
    <w:rsid w:val="002E574F"/>
    <w:rsid w:val="002E583C"/>
    <w:rsid w:val="002E5A1A"/>
    <w:rsid w:val="002E5D7E"/>
    <w:rsid w:val="002E5F60"/>
    <w:rsid w:val="002E6023"/>
    <w:rsid w:val="002E60D6"/>
    <w:rsid w:val="002E65B7"/>
    <w:rsid w:val="002E6728"/>
    <w:rsid w:val="002E67B1"/>
    <w:rsid w:val="002E6B71"/>
    <w:rsid w:val="002E6BD9"/>
    <w:rsid w:val="002E6ECA"/>
    <w:rsid w:val="002E76E9"/>
    <w:rsid w:val="002E7D37"/>
    <w:rsid w:val="002E7FFE"/>
    <w:rsid w:val="002F04DD"/>
    <w:rsid w:val="002F093C"/>
    <w:rsid w:val="002F0D88"/>
    <w:rsid w:val="002F0E45"/>
    <w:rsid w:val="002F0EE8"/>
    <w:rsid w:val="002F1513"/>
    <w:rsid w:val="002F1E56"/>
    <w:rsid w:val="002F2668"/>
    <w:rsid w:val="002F2A90"/>
    <w:rsid w:val="002F3132"/>
    <w:rsid w:val="002F32A3"/>
    <w:rsid w:val="002F34E5"/>
    <w:rsid w:val="002F3547"/>
    <w:rsid w:val="002F3C1B"/>
    <w:rsid w:val="002F3CD7"/>
    <w:rsid w:val="002F3DAD"/>
    <w:rsid w:val="002F3EA9"/>
    <w:rsid w:val="002F4709"/>
    <w:rsid w:val="002F4F8B"/>
    <w:rsid w:val="002F58D6"/>
    <w:rsid w:val="002F59EF"/>
    <w:rsid w:val="002F671A"/>
    <w:rsid w:val="002F6846"/>
    <w:rsid w:val="002F6A04"/>
    <w:rsid w:val="002F740D"/>
    <w:rsid w:val="002F7429"/>
    <w:rsid w:val="002F75A6"/>
    <w:rsid w:val="002F7F2A"/>
    <w:rsid w:val="003001A8"/>
    <w:rsid w:val="0030067C"/>
    <w:rsid w:val="00300999"/>
    <w:rsid w:val="00301080"/>
    <w:rsid w:val="0030130F"/>
    <w:rsid w:val="0030157A"/>
    <w:rsid w:val="003015F7"/>
    <w:rsid w:val="003019D6"/>
    <w:rsid w:val="00302177"/>
    <w:rsid w:val="003022BB"/>
    <w:rsid w:val="00302E35"/>
    <w:rsid w:val="00303E59"/>
    <w:rsid w:val="00303FE8"/>
    <w:rsid w:val="00304E20"/>
    <w:rsid w:val="00305200"/>
    <w:rsid w:val="0030584F"/>
    <w:rsid w:val="00305BDF"/>
    <w:rsid w:val="00305C23"/>
    <w:rsid w:val="003060FB"/>
    <w:rsid w:val="0030614F"/>
    <w:rsid w:val="00306315"/>
    <w:rsid w:val="0030636F"/>
    <w:rsid w:val="00306C54"/>
    <w:rsid w:val="003078FE"/>
    <w:rsid w:val="0030795E"/>
    <w:rsid w:val="003079D1"/>
    <w:rsid w:val="003103D0"/>
    <w:rsid w:val="00310494"/>
    <w:rsid w:val="00310567"/>
    <w:rsid w:val="0031057E"/>
    <w:rsid w:val="00310793"/>
    <w:rsid w:val="00310812"/>
    <w:rsid w:val="0031096F"/>
    <w:rsid w:val="00310B7D"/>
    <w:rsid w:val="00310FB1"/>
    <w:rsid w:val="00311385"/>
    <w:rsid w:val="0031205F"/>
    <w:rsid w:val="00312589"/>
    <w:rsid w:val="00312603"/>
    <w:rsid w:val="003127B7"/>
    <w:rsid w:val="0031285C"/>
    <w:rsid w:val="00312A8E"/>
    <w:rsid w:val="00312AAD"/>
    <w:rsid w:val="003132DB"/>
    <w:rsid w:val="003137E7"/>
    <w:rsid w:val="00313E13"/>
    <w:rsid w:val="00314342"/>
    <w:rsid w:val="00314346"/>
    <w:rsid w:val="003146C4"/>
    <w:rsid w:val="00314D93"/>
    <w:rsid w:val="00314F7A"/>
    <w:rsid w:val="00315495"/>
    <w:rsid w:val="00315BAF"/>
    <w:rsid w:val="0031633F"/>
    <w:rsid w:val="0031646E"/>
    <w:rsid w:val="00316586"/>
    <w:rsid w:val="0031662D"/>
    <w:rsid w:val="0031677A"/>
    <w:rsid w:val="0031700F"/>
    <w:rsid w:val="003170B8"/>
    <w:rsid w:val="00317181"/>
    <w:rsid w:val="0031750A"/>
    <w:rsid w:val="003179D0"/>
    <w:rsid w:val="00317A28"/>
    <w:rsid w:val="00317B72"/>
    <w:rsid w:val="003200C0"/>
    <w:rsid w:val="00320138"/>
    <w:rsid w:val="00320333"/>
    <w:rsid w:val="003203FB"/>
    <w:rsid w:val="003206BA"/>
    <w:rsid w:val="00320822"/>
    <w:rsid w:val="00320A94"/>
    <w:rsid w:val="00320F20"/>
    <w:rsid w:val="003213B3"/>
    <w:rsid w:val="003218F6"/>
    <w:rsid w:val="00321EA6"/>
    <w:rsid w:val="0032254A"/>
    <w:rsid w:val="00322723"/>
    <w:rsid w:val="00322762"/>
    <w:rsid w:val="003228C3"/>
    <w:rsid w:val="00323190"/>
    <w:rsid w:val="00323194"/>
    <w:rsid w:val="0032346B"/>
    <w:rsid w:val="00323732"/>
    <w:rsid w:val="003237D6"/>
    <w:rsid w:val="00323E84"/>
    <w:rsid w:val="0032482B"/>
    <w:rsid w:val="00324B57"/>
    <w:rsid w:val="003250FE"/>
    <w:rsid w:val="00325942"/>
    <w:rsid w:val="00325949"/>
    <w:rsid w:val="0032596A"/>
    <w:rsid w:val="00325CDC"/>
    <w:rsid w:val="00325FD1"/>
    <w:rsid w:val="00326520"/>
    <w:rsid w:val="00326887"/>
    <w:rsid w:val="00326C1E"/>
    <w:rsid w:val="00326D71"/>
    <w:rsid w:val="00326FF5"/>
    <w:rsid w:val="00327170"/>
    <w:rsid w:val="00327C53"/>
    <w:rsid w:val="00327F2D"/>
    <w:rsid w:val="00330064"/>
    <w:rsid w:val="003308F4"/>
    <w:rsid w:val="00330BE3"/>
    <w:rsid w:val="00330C4B"/>
    <w:rsid w:val="00330C8D"/>
    <w:rsid w:val="00331482"/>
    <w:rsid w:val="00331563"/>
    <w:rsid w:val="0033194E"/>
    <w:rsid w:val="003319E1"/>
    <w:rsid w:val="00331BC4"/>
    <w:rsid w:val="00332433"/>
    <w:rsid w:val="00332B03"/>
    <w:rsid w:val="00332B40"/>
    <w:rsid w:val="00332C0D"/>
    <w:rsid w:val="00332D21"/>
    <w:rsid w:val="003330B4"/>
    <w:rsid w:val="00333378"/>
    <w:rsid w:val="003333F3"/>
    <w:rsid w:val="0033362E"/>
    <w:rsid w:val="00333C57"/>
    <w:rsid w:val="00333DC2"/>
    <w:rsid w:val="003349F3"/>
    <w:rsid w:val="00334BC5"/>
    <w:rsid w:val="00335839"/>
    <w:rsid w:val="003358CF"/>
    <w:rsid w:val="00335CD5"/>
    <w:rsid w:val="003361B6"/>
    <w:rsid w:val="003362ED"/>
    <w:rsid w:val="003372C4"/>
    <w:rsid w:val="00340B04"/>
    <w:rsid w:val="00340B05"/>
    <w:rsid w:val="00340C45"/>
    <w:rsid w:val="00340F70"/>
    <w:rsid w:val="0034123E"/>
    <w:rsid w:val="003414EA"/>
    <w:rsid w:val="00341D48"/>
    <w:rsid w:val="003421BC"/>
    <w:rsid w:val="003423FF"/>
    <w:rsid w:val="00342D0F"/>
    <w:rsid w:val="0034380D"/>
    <w:rsid w:val="00343918"/>
    <w:rsid w:val="00344AD9"/>
    <w:rsid w:val="00344B16"/>
    <w:rsid w:val="00344C6D"/>
    <w:rsid w:val="00344CEB"/>
    <w:rsid w:val="0034503E"/>
    <w:rsid w:val="003453EC"/>
    <w:rsid w:val="003454CD"/>
    <w:rsid w:val="003457D6"/>
    <w:rsid w:val="00345BD3"/>
    <w:rsid w:val="00345BE0"/>
    <w:rsid w:val="003463F0"/>
    <w:rsid w:val="003466C4"/>
    <w:rsid w:val="00346710"/>
    <w:rsid w:val="003467B6"/>
    <w:rsid w:val="003468B0"/>
    <w:rsid w:val="00346ADF"/>
    <w:rsid w:val="00346CF9"/>
    <w:rsid w:val="003471E9"/>
    <w:rsid w:val="00347366"/>
    <w:rsid w:val="003478BC"/>
    <w:rsid w:val="00347F46"/>
    <w:rsid w:val="00347FF1"/>
    <w:rsid w:val="00350576"/>
    <w:rsid w:val="00350587"/>
    <w:rsid w:val="00350618"/>
    <w:rsid w:val="0035076E"/>
    <w:rsid w:val="00350E5D"/>
    <w:rsid w:val="00350FE0"/>
    <w:rsid w:val="00351215"/>
    <w:rsid w:val="0035137F"/>
    <w:rsid w:val="003514E3"/>
    <w:rsid w:val="0035157E"/>
    <w:rsid w:val="00351BE9"/>
    <w:rsid w:val="003522ED"/>
    <w:rsid w:val="0035321F"/>
    <w:rsid w:val="0035350A"/>
    <w:rsid w:val="00353AAC"/>
    <w:rsid w:val="00353B4E"/>
    <w:rsid w:val="00353C36"/>
    <w:rsid w:val="00354275"/>
    <w:rsid w:val="003547D8"/>
    <w:rsid w:val="00354D47"/>
    <w:rsid w:val="003557A0"/>
    <w:rsid w:val="003558BD"/>
    <w:rsid w:val="003559A2"/>
    <w:rsid w:val="00355CF5"/>
    <w:rsid w:val="00356321"/>
    <w:rsid w:val="003563A8"/>
    <w:rsid w:val="00356663"/>
    <w:rsid w:val="00356800"/>
    <w:rsid w:val="00356AFD"/>
    <w:rsid w:val="003571B5"/>
    <w:rsid w:val="00357377"/>
    <w:rsid w:val="00357778"/>
    <w:rsid w:val="0036077F"/>
    <w:rsid w:val="00360C9C"/>
    <w:rsid w:val="003612AF"/>
    <w:rsid w:val="00361349"/>
    <w:rsid w:val="0036144B"/>
    <w:rsid w:val="003618B6"/>
    <w:rsid w:val="00361CB3"/>
    <w:rsid w:val="00362028"/>
    <w:rsid w:val="00362611"/>
    <w:rsid w:val="003632F0"/>
    <w:rsid w:val="003634FE"/>
    <w:rsid w:val="0036388A"/>
    <w:rsid w:val="00363BB1"/>
    <w:rsid w:val="00363CC7"/>
    <w:rsid w:val="00363EEF"/>
    <w:rsid w:val="0036404E"/>
    <w:rsid w:val="003641C3"/>
    <w:rsid w:val="00364333"/>
    <w:rsid w:val="00364385"/>
    <w:rsid w:val="003649C4"/>
    <w:rsid w:val="00364AD0"/>
    <w:rsid w:val="003651C8"/>
    <w:rsid w:val="00365BFB"/>
    <w:rsid w:val="00365C76"/>
    <w:rsid w:val="00366424"/>
    <w:rsid w:val="00366FF6"/>
    <w:rsid w:val="003671B0"/>
    <w:rsid w:val="00367273"/>
    <w:rsid w:val="0036748E"/>
    <w:rsid w:val="0036768D"/>
    <w:rsid w:val="003678DC"/>
    <w:rsid w:val="00367DAB"/>
    <w:rsid w:val="00367F65"/>
    <w:rsid w:val="0037029D"/>
    <w:rsid w:val="00370A31"/>
    <w:rsid w:val="00370B84"/>
    <w:rsid w:val="003711F8"/>
    <w:rsid w:val="0037130C"/>
    <w:rsid w:val="003718F3"/>
    <w:rsid w:val="00371AC9"/>
    <w:rsid w:val="00372085"/>
    <w:rsid w:val="0037215E"/>
    <w:rsid w:val="00372F15"/>
    <w:rsid w:val="00372FBA"/>
    <w:rsid w:val="00373139"/>
    <w:rsid w:val="00373148"/>
    <w:rsid w:val="003732DD"/>
    <w:rsid w:val="00373401"/>
    <w:rsid w:val="00373477"/>
    <w:rsid w:val="00373962"/>
    <w:rsid w:val="0037441B"/>
    <w:rsid w:val="0037454B"/>
    <w:rsid w:val="003745BF"/>
    <w:rsid w:val="00375C44"/>
    <w:rsid w:val="00375CC3"/>
    <w:rsid w:val="003764DA"/>
    <w:rsid w:val="003769C4"/>
    <w:rsid w:val="00376ABF"/>
    <w:rsid w:val="00377003"/>
    <w:rsid w:val="003774A1"/>
    <w:rsid w:val="003777BA"/>
    <w:rsid w:val="00380C8C"/>
    <w:rsid w:val="00381252"/>
    <w:rsid w:val="00381605"/>
    <w:rsid w:val="0038183A"/>
    <w:rsid w:val="00381ACE"/>
    <w:rsid w:val="00381D0D"/>
    <w:rsid w:val="00382269"/>
    <w:rsid w:val="0038228D"/>
    <w:rsid w:val="003829FE"/>
    <w:rsid w:val="00382A24"/>
    <w:rsid w:val="00382ADB"/>
    <w:rsid w:val="00382FC4"/>
    <w:rsid w:val="003832D8"/>
    <w:rsid w:val="003837ED"/>
    <w:rsid w:val="00383CA5"/>
    <w:rsid w:val="00383EC6"/>
    <w:rsid w:val="0038406B"/>
    <w:rsid w:val="003840EB"/>
    <w:rsid w:val="003842B7"/>
    <w:rsid w:val="00384451"/>
    <w:rsid w:val="0038480B"/>
    <w:rsid w:val="003848D1"/>
    <w:rsid w:val="00384972"/>
    <w:rsid w:val="00384D9B"/>
    <w:rsid w:val="00384F12"/>
    <w:rsid w:val="00386002"/>
    <w:rsid w:val="003865F5"/>
    <w:rsid w:val="00386728"/>
    <w:rsid w:val="00386C8F"/>
    <w:rsid w:val="00386CA6"/>
    <w:rsid w:val="0038700F"/>
    <w:rsid w:val="003870A2"/>
    <w:rsid w:val="0038749D"/>
    <w:rsid w:val="0038755E"/>
    <w:rsid w:val="00387668"/>
    <w:rsid w:val="0038777C"/>
    <w:rsid w:val="00387BD8"/>
    <w:rsid w:val="00387D49"/>
    <w:rsid w:val="00387D76"/>
    <w:rsid w:val="0039009D"/>
    <w:rsid w:val="00390190"/>
    <w:rsid w:val="00390EBE"/>
    <w:rsid w:val="00390F18"/>
    <w:rsid w:val="003918D7"/>
    <w:rsid w:val="00391E24"/>
    <w:rsid w:val="003922CC"/>
    <w:rsid w:val="00392750"/>
    <w:rsid w:val="003929F0"/>
    <w:rsid w:val="0039334C"/>
    <w:rsid w:val="003935B4"/>
    <w:rsid w:val="003935E4"/>
    <w:rsid w:val="00393646"/>
    <w:rsid w:val="003939A7"/>
    <w:rsid w:val="00393D49"/>
    <w:rsid w:val="003941D2"/>
    <w:rsid w:val="003942DD"/>
    <w:rsid w:val="0039457E"/>
    <w:rsid w:val="003957BD"/>
    <w:rsid w:val="00395FF6"/>
    <w:rsid w:val="003964EC"/>
    <w:rsid w:val="003972ED"/>
    <w:rsid w:val="00397577"/>
    <w:rsid w:val="0039788D"/>
    <w:rsid w:val="003A04B2"/>
    <w:rsid w:val="003A0A4D"/>
    <w:rsid w:val="003A10C0"/>
    <w:rsid w:val="003A1455"/>
    <w:rsid w:val="003A1561"/>
    <w:rsid w:val="003A1F6A"/>
    <w:rsid w:val="003A1FA1"/>
    <w:rsid w:val="003A223D"/>
    <w:rsid w:val="003A2270"/>
    <w:rsid w:val="003A22C5"/>
    <w:rsid w:val="003A22C8"/>
    <w:rsid w:val="003A23DE"/>
    <w:rsid w:val="003A26E0"/>
    <w:rsid w:val="003A2778"/>
    <w:rsid w:val="003A28AA"/>
    <w:rsid w:val="003A2946"/>
    <w:rsid w:val="003A2C8A"/>
    <w:rsid w:val="003A31B9"/>
    <w:rsid w:val="003A35E2"/>
    <w:rsid w:val="003A3923"/>
    <w:rsid w:val="003A3C63"/>
    <w:rsid w:val="003A41A7"/>
    <w:rsid w:val="003A44AE"/>
    <w:rsid w:val="003A44D8"/>
    <w:rsid w:val="003A47EE"/>
    <w:rsid w:val="003A4B2C"/>
    <w:rsid w:val="003A51A9"/>
    <w:rsid w:val="003A530A"/>
    <w:rsid w:val="003A53BD"/>
    <w:rsid w:val="003A5553"/>
    <w:rsid w:val="003A59B0"/>
    <w:rsid w:val="003A5DA6"/>
    <w:rsid w:val="003A600C"/>
    <w:rsid w:val="003A6030"/>
    <w:rsid w:val="003A6874"/>
    <w:rsid w:val="003A6BD5"/>
    <w:rsid w:val="003A6E1D"/>
    <w:rsid w:val="003A6F0A"/>
    <w:rsid w:val="003A722B"/>
    <w:rsid w:val="003A7C65"/>
    <w:rsid w:val="003B0287"/>
    <w:rsid w:val="003B02BD"/>
    <w:rsid w:val="003B0471"/>
    <w:rsid w:val="003B08FF"/>
    <w:rsid w:val="003B0DCC"/>
    <w:rsid w:val="003B1472"/>
    <w:rsid w:val="003B18EC"/>
    <w:rsid w:val="003B192A"/>
    <w:rsid w:val="003B1B81"/>
    <w:rsid w:val="003B1C09"/>
    <w:rsid w:val="003B1C4F"/>
    <w:rsid w:val="003B1F18"/>
    <w:rsid w:val="003B1FBE"/>
    <w:rsid w:val="003B2292"/>
    <w:rsid w:val="003B247F"/>
    <w:rsid w:val="003B2573"/>
    <w:rsid w:val="003B26F1"/>
    <w:rsid w:val="003B2A95"/>
    <w:rsid w:val="003B3C3C"/>
    <w:rsid w:val="003B4627"/>
    <w:rsid w:val="003B4C4E"/>
    <w:rsid w:val="003B4CE3"/>
    <w:rsid w:val="003B4FBD"/>
    <w:rsid w:val="003B5028"/>
    <w:rsid w:val="003B5958"/>
    <w:rsid w:val="003B5B91"/>
    <w:rsid w:val="003B5EFC"/>
    <w:rsid w:val="003B6080"/>
    <w:rsid w:val="003B611A"/>
    <w:rsid w:val="003B6909"/>
    <w:rsid w:val="003B6A17"/>
    <w:rsid w:val="003B7427"/>
    <w:rsid w:val="003B7B3F"/>
    <w:rsid w:val="003B7BBB"/>
    <w:rsid w:val="003B7C6F"/>
    <w:rsid w:val="003B7C9C"/>
    <w:rsid w:val="003B7ECC"/>
    <w:rsid w:val="003C004E"/>
    <w:rsid w:val="003C0330"/>
    <w:rsid w:val="003C0F81"/>
    <w:rsid w:val="003C1148"/>
    <w:rsid w:val="003C13EB"/>
    <w:rsid w:val="003C1BD2"/>
    <w:rsid w:val="003C2262"/>
    <w:rsid w:val="003C275C"/>
    <w:rsid w:val="003C296A"/>
    <w:rsid w:val="003C2A67"/>
    <w:rsid w:val="003C2B72"/>
    <w:rsid w:val="003C35C2"/>
    <w:rsid w:val="003C4177"/>
    <w:rsid w:val="003C44F8"/>
    <w:rsid w:val="003C4BA5"/>
    <w:rsid w:val="003C4D3F"/>
    <w:rsid w:val="003C4DDA"/>
    <w:rsid w:val="003C50A8"/>
    <w:rsid w:val="003C54A6"/>
    <w:rsid w:val="003C578F"/>
    <w:rsid w:val="003C58EC"/>
    <w:rsid w:val="003C5EDA"/>
    <w:rsid w:val="003C5F15"/>
    <w:rsid w:val="003C62F7"/>
    <w:rsid w:val="003C651B"/>
    <w:rsid w:val="003C663C"/>
    <w:rsid w:val="003C6788"/>
    <w:rsid w:val="003C6DE1"/>
    <w:rsid w:val="003C7132"/>
    <w:rsid w:val="003C7C23"/>
    <w:rsid w:val="003D06B7"/>
    <w:rsid w:val="003D0C47"/>
    <w:rsid w:val="003D1073"/>
    <w:rsid w:val="003D14F7"/>
    <w:rsid w:val="003D1DC2"/>
    <w:rsid w:val="003D2A3D"/>
    <w:rsid w:val="003D2AA3"/>
    <w:rsid w:val="003D2C52"/>
    <w:rsid w:val="003D3577"/>
    <w:rsid w:val="003D375F"/>
    <w:rsid w:val="003D3970"/>
    <w:rsid w:val="003D3AF7"/>
    <w:rsid w:val="003D3C09"/>
    <w:rsid w:val="003D4316"/>
    <w:rsid w:val="003D4C3C"/>
    <w:rsid w:val="003D4CAD"/>
    <w:rsid w:val="003D4FBB"/>
    <w:rsid w:val="003D56C3"/>
    <w:rsid w:val="003D57CE"/>
    <w:rsid w:val="003D5A36"/>
    <w:rsid w:val="003D5AA2"/>
    <w:rsid w:val="003D5F52"/>
    <w:rsid w:val="003D6390"/>
    <w:rsid w:val="003D6829"/>
    <w:rsid w:val="003D6C89"/>
    <w:rsid w:val="003D6DD3"/>
    <w:rsid w:val="003D700B"/>
    <w:rsid w:val="003D727A"/>
    <w:rsid w:val="003D73B8"/>
    <w:rsid w:val="003D76F1"/>
    <w:rsid w:val="003D7B0E"/>
    <w:rsid w:val="003E08EC"/>
    <w:rsid w:val="003E0AFC"/>
    <w:rsid w:val="003E0D50"/>
    <w:rsid w:val="003E144D"/>
    <w:rsid w:val="003E15CC"/>
    <w:rsid w:val="003E18A7"/>
    <w:rsid w:val="003E1B22"/>
    <w:rsid w:val="003E1E25"/>
    <w:rsid w:val="003E1FA2"/>
    <w:rsid w:val="003E2349"/>
    <w:rsid w:val="003E2382"/>
    <w:rsid w:val="003E23C8"/>
    <w:rsid w:val="003E273F"/>
    <w:rsid w:val="003E30EA"/>
    <w:rsid w:val="003E3274"/>
    <w:rsid w:val="003E358B"/>
    <w:rsid w:val="003E3763"/>
    <w:rsid w:val="003E3935"/>
    <w:rsid w:val="003E3A4B"/>
    <w:rsid w:val="003E3B82"/>
    <w:rsid w:val="003E3F19"/>
    <w:rsid w:val="003E3F77"/>
    <w:rsid w:val="003E4750"/>
    <w:rsid w:val="003E49E5"/>
    <w:rsid w:val="003E503F"/>
    <w:rsid w:val="003E515B"/>
    <w:rsid w:val="003E5320"/>
    <w:rsid w:val="003E5371"/>
    <w:rsid w:val="003E6513"/>
    <w:rsid w:val="003E6BFC"/>
    <w:rsid w:val="003E6D1F"/>
    <w:rsid w:val="003E6EF2"/>
    <w:rsid w:val="003E70DB"/>
    <w:rsid w:val="003E7153"/>
    <w:rsid w:val="003E7E4E"/>
    <w:rsid w:val="003E7FE7"/>
    <w:rsid w:val="003F0778"/>
    <w:rsid w:val="003F08A3"/>
    <w:rsid w:val="003F0CF1"/>
    <w:rsid w:val="003F0EC5"/>
    <w:rsid w:val="003F1609"/>
    <w:rsid w:val="003F1E01"/>
    <w:rsid w:val="003F21BF"/>
    <w:rsid w:val="003F2229"/>
    <w:rsid w:val="003F275D"/>
    <w:rsid w:val="003F2B15"/>
    <w:rsid w:val="003F2B3E"/>
    <w:rsid w:val="003F2DAE"/>
    <w:rsid w:val="003F2F2F"/>
    <w:rsid w:val="003F30FD"/>
    <w:rsid w:val="003F3404"/>
    <w:rsid w:val="003F38AA"/>
    <w:rsid w:val="003F4447"/>
    <w:rsid w:val="003F4525"/>
    <w:rsid w:val="003F4C59"/>
    <w:rsid w:val="003F4EB5"/>
    <w:rsid w:val="003F4F35"/>
    <w:rsid w:val="003F5D99"/>
    <w:rsid w:val="003F63A8"/>
    <w:rsid w:val="003F65D9"/>
    <w:rsid w:val="003F6864"/>
    <w:rsid w:val="003F7688"/>
    <w:rsid w:val="003F7AEA"/>
    <w:rsid w:val="004006B0"/>
    <w:rsid w:val="00401330"/>
    <w:rsid w:val="00401819"/>
    <w:rsid w:val="0040192B"/>
    <w:rsid w:val="00401BA9"/>
    <w:rsid w:val="00401C09"/>
    <w:rsid w:val="00402383"/>
    <w:rsid w:val="0040259A"/>
    <w:rsid w:val="004026B0"/>
    <w:rsid w:val="00402B17"/>
    <w:rsid w:val="00403044"/>
    <w:rsid w:val="0040307F"/>
    <w:rsid w:val="00403682"/>
    <w:rsid w:val="00403AE6"/>
    <w:rsid w:val="0040408C"/>
    <w:rsid w:val="004043E7"/>
    <w:rsid w:val="0040487A"/>
    <w:rsid w:val="0040489E"/>
    <w:rsid w:val="00404C3F"/>
    <w:rsid w:val="0040519E"/>
    <w:rsid w:val="004057AA"/>
    <w:rsid w:val="004059CE"/>
    <w:rsid w:val="00405FC5"/>
    <w:rsid w:val="00406120"/>
    <w:rsid w:val="004063C9"/>
    <w:rsid w:val="004065FA"/>
    <w:rsid w:val="0040682A"/>
    <w:rsid w:val="00406C91"/>
    <w:rsid w:val="0040768A"/>
    <w:rsid w:val="00407BF1"/>
    <w:rsid w:val="00407FB5"/>
    <w:rsid w:val="004104B1"/>
    <w:rsid w:val="0041071A"/>
    <w:rsid w:val="00411518"/>
    <w:rsid w:val="0041157D"/>
    <w:rsid w:val="00411F41"/>
    <w:rsid w:val="0041213C"/>
    <w:rsid w:val="0041227D"/>
    <w:rsid w:val="00412B72"/>
    <w:rsid w:val="0041324D"/>
    <w:rsid w:val="0041350B"/>
    <w:rsid w:val="00414022"/>
    <w:rsid w:val="00414055"/>
    <w:rsid w:val="004141F2"/>
    <w:rsid w:val="0041434D"/>
    <w:rsid w:val="004143D2"/>
    <w:rsid w:val="004152B3"/>
    <w:rsid w:val="0041546F"/>
    <w:rsid w:val="004154AB"/>
    <w:rsid w:val="004158BD"/>
    <w:rsid w:val="004158C9"/>
    <w:rsid w:val="00415B61"/>
    <w:rsid w:val="00415C67"/>
    <w:rsid w:val="00415E6E"/>
    <w:rsid w:val="0041606B"/>
    <w:rsid w:val="0041618A"/>
    <w:rsid w:val="004165B8"/>
    <w:rsid w:val="00416746"/>
    <w:rsid w:val="004167B4"/>
    <w:rsid w:val="0041684C"/>
    <w:rsid w:val="0041689F"/>
    <w:rsid w:val="00416AEE"/>
    <w:rsid w:val="00416C2E"/>
    <w:rsid w:val="00416D93"/>
    <w:rsid w:val="004173EA"/>
    <w:rsid w:val="0041740B"/>
    <w:rsid w:val="00417722"/>
    <w:rsid w:val="00417D16"/>
    <w:rsid w:val="00417DE5"/>
    <w:rsid w:val="004204E3"/>
    <w:rsid w:val="00420B62"/>
    <w:rsid w:val="00420BC3"/>
    <w:rsid w:val="00420EA2"/>
    <w:rsid w:val="00420FA1"/>
    <w:rsid w:val="004212FA"/>
    <w:rsid w:val="00421821"/>
    <w:rsid w:val="00421C16"/>
    <w:rsid w:val="00421C31"/>
    <w:rsid w:val="00421D6D"/>
    <w:rsid w:val="00421DF5"/>
    <w:rsid w:val="00421EBF"/>
    <w:rsid w:val="00422372"/>
    <w:rsid w:val="00422AE6"/>
    <w:rsid w:val="00423513"/>
    <w:rsid w:val="00424078"/>
    <w:rsid w:val="00424137"/>
    <w:rsid w:val="00424411"/>
    <w:rsid w:val="00424442"/>
    <w:rsid w:val="0042453B"/>
    <w:rsid w:val="004246F5"/>
    <w:rsid w:val="004247BC"/>
    <w:rsid w:val="004248AE"/>
    <w:rsid w:val="00424D6F"/>
    <w:rsid w:val="00424F32"/>
    <w:rsid w:val="00425101"/>
    <w:rsid w:val="00425163"/>
    <w:rsid w:val="0042565F"/>
    <w:rsid w:val="0042583F"/>
    <w:rsid w:val="00425D8E"/>
    <w:rsid w:val="0042623B"/>
    <w:rsid w:val="00426491"/>
    <w:rsid w:val="00426647"/>
    <w:rsid w:val="004267B3"/>
    <w:rsid w:val="00426867"/>
    <w:rsid w:val="004272A9"/>
    <w:rsid w:val="004273A4"/>
    <w:rsid w:val="004275E4"/>
    <w:rsid w:val="00427769"/>
    <w:rsid w:val="00427A39"/>
    <w:rsid w:val="00427BB1"/>
    <w:rsid w:val="00430C03"/>
    <w:rsid w:val="00430F98"/>
    <w:rsid w:val="00430FC2"/>
    <w:rsid w:val="00430FF3"/>
    <w:rsid w:val="00431315"/>
    <w:rsid w:val="004313F7"/>
    <w:rsid w:val="0043149E"/>
    <w:rsid w:val="00431544"/>
    <w:rsid w:val="004316C3"/>
    <w:rsid w:val="00431B7D"/>
    <w:rsid w:val="00431F7C"/>
    <w:rsid w:val="004324D2"/>
    <w:rsid w:val="00432C08"/>
    <w:rsid w:val="004335F1"/>
    <w:rsid w:val="00433839"/>
    <w:rsid w:val="0043397E"/>
    <w:rsid w:val="00433998"/>
    <w:rsid w:val="004339DC"/>
    <w:rsid w:val="00433AF9"/>
    <w:rsid w:val="00433CCB"/>
    <w:rsid w:val="00434027"/>
    <w:rsid w:val="00434269"/>
    <w:rsid w:val="00434C13"/>
    <w:rsid w:val="00434C51"/>
    <w:rsid w:val="00434DBA"/>
    <w:rsid w:val="00435099"/>
    <w:rsid w:val="0043548B"/>
    <w:rsid w:val="00435A46"/>
    <w:rsid w:val="00435A5D"/>
    <w:rsid w:val="00435D0D"/>
    <w:rsid w:val="00435D93"/>
    <w:rsid w:val="00436692"/>
    <w:rsid w:val="00436AB6"/>
    <w:rsid w:val="00436DF5"/>
    <w:rsid w:val="00437665"/>
    <w:rsid w:val="004400C9"/>
    <w:rsid w:val="00440104"/>
    <w:rsid w:val="0044013D"/>
    <w:rsid w:val="0044039B"/>
    <w:rsid w:val="00440798"/>
    <w:rsid w:val="00440927"/>
    <w:rsid w:val="00440A3D"/>
    <w:rsid w:val="00441388"/>
    <w:rsid w:val="004414E6"/>
    <w:rsid w:val="00441673"/>
    <w:rsid w:val="00441AAD"/>
    <w:rsid w:val="004421B3"/>
    <w:rsid w:val="00442218"/>
    <w:rsid w:val="00442860"/>
    <w:rsid w:val="00442CD1"/>
    <w:rsid w:val="00443AFC"/>
    <w:rsid w:val="00443E87"/>
    <w:rsid w:val="00443EF8"/>
    <w:rsid w:val="00443F84"/>
    <w:rsid w:val="00444024"/>
    <w:rsid w:val="004443C0"/>
    <w:rsid w:val="00444833"/>
    <w:rsid w:val="004448F9"/>
    <w:rsid w:val="00444EE8"/>
    <w:rsid w:val="00445256"/>
    <w:rsid w:val="00445BEC"/>
    <w:rsid w:val="00445E31"/>
    <w:rsid w:val="00446211"/>
    <w:rsid w:val="00446290"/>
    <w:rsid w:val="004469F9"/>
    <w:rsid w:val="00446A40"/>
    <w:rsid w:val="00446D68"/>
    <w:rsid w:val="0044758E"/>
    <w:rsid w:val="00447B3B"/>
    <w:rsid w:val="00447B53"/>
    <w:rsid w:val="004509B6"/>
    <w:rsid w:val="00450AF5"/>
    <w:rsid w:val="00451337"/>
    <w:rsid w:val="00451423"/>
    <w:rsid w:val="0045153B"/>
    <w:rsid w:val="004515D4"/>
    <w:rsid w:val="00451D4C"/>
    <w:rsid w:val="00452143"/>
    <w:rsid w:val="0045226F"/>
    <w:rsid w:val="00452963"/>
    <w:rsid w:val="0045302B"/>
    <w:rsid w:val="0045303E"/>
    <w:rsid w:val="004530CB"/>
    <w:rsid w:val="004538DC"/>
    <w:rsid w:val="00453EE5"/>
    <w:rsid w:val="00453F7C"/>
    <w:rsid w:val="004540BA"/>
    <w:rsid w:val="0045419F"/>
    <w:rsid w:val="0045425B"/>
    <w:rsid w:val="004544D8"/>
    <w:rsid w:val="00454525"/>
    <w:rsid w:val="00454999"/>
    <w:rsid w:val="00454A1B"/>
    <w:rsid w:val="00454C3A"/>
    <w:rsid w:val="00454F89"/>
    <w:rsid w:val="00455136"/>
    <w:rsid w:val="00455BCC"/>
    <w:rsid w:val="004560CC"/>
    <w:rsid w:val="00456126"/>
    <w:rsid w:val="004568F1"/>
    <w:rsid w:val="00456ACC"/>
    <w:rsid w:val="00456FCC"/>
    <w:rsid w:val="004572C7"/>
    <w:rsid w:val="00457DC8"/>
    <w:rsid w:val="004603FA"/>
    <w:rsid w:val="00460453"/>
    <w:rsid w:val="004604AB"/>
    <w:rsid w:val="00460ADB"/>
    <w:rsid w:val="00460B23"/>
    <w:rsid w:val="0046131B"/>
    <w:rsid w:val="00461E1A"/>
    <w:rsid w:val="00461ECE"/>
    <w:rsid w:val="00462585"/>
    <w:rsid w:val="004627E8"/>
    <w:rsid w:val="004629E9"/>
    <w:rsid w:val="00462EEF"/>
    <w:rsid w:val="00462F75"/>
    <w:rsid w:val="00463629"/>
    <w:rsid w:val="00463735"/>
    <w:rsid w:val="0046390C"/>
    <w:rsid w:val="00463A20"/>
    <w:rsid w:val="0046401C"/>
    <w:rsid w:val="00464552"/>
    <w:rsid w:val="0046492F"/>
    <w:rsid w:val="00464A9D"/>
    <w:rsid w:val="00464EDB"/>
    <w:rsid w:val="00465176"/>
    <w:rsid w:val="004654B4"/>
    <w:rsid w:val="004655CB"/>
    <w:rsid w:val="00465AA0"/>
    <w:rsid w:val="00465C89"/>
    <w:rsid w:val="00466342"/>
    <w:rsid w:val="00466459"/>
    <w:rsid w:val="00466582"/>
    <w:rsid w:val="00466A9A"/>
    <w:rsid w:val="00466D9B"/>
    <w:rsid w:val="00466F1D"/>
    <w:rsid w:val="00467305"/>
    <w:rsid w:val="00467356"/>
    <w:rsid w:val="004673A1"/>
    <w:rsid w:val="00467566"/>
    <w:rsid w:val="00467DC2"/>
    <w:rsid w:val="00467E7E"/>
    <w:rsid w:val="004703E8"/>
    <w:rsid w:val="0047096E"/>
    <w:rsid w:val="00470CCE"/>
    <w:rsid w:val="00471363"/>
    <w:rsid w:val="00471429"/>
    <w:rsid w:val="004717A4"/>
    <w:rsid w:val="00471FB4"/>
    <w:rsid w:val="00472028"/>
    <w:rsid w:val="00473A80"/>
    <w:rsid w:val="00473E1A"/>
    <w:rsid w:val="004743FF"/>
    <w:rsid w:val="004744B8"/>
    <w:rsid w:val="00474750"/>
    <w:rsid w:val="0047493D"/>
    <w:rsid w:val="00474B26"/>
    <w:rsid w:val="00474C58"/>
    <w:rsid w:val="00475383"/>
    <w:rsid w:val="00475BF1"/>
    <w:rsid w:val="00475FDA"/>
    <w:rsid w:val="004763DA"/>
    <w:rsid w:val="004767A4"/>
    <w:rsid w:val="00476BBF"/>
    <w:rsid w:val="004773A5"/>
    <w:rsid w:val="00477A71"/>
    <w:rsid w:val="00477F35"/>
    <w:rsid w:val="004802A8"/>
    <w:rsid w:val="0048069E"/>
    <w:rsid w:val="004809AC"/>
    <w:rsid w:val="00480CA8"/>
    <w:rsid w:val="00481070"/>
    <w:rsid w:val="004814BE"/>
    <w:rsid w:val="00481A82"/>
    <w:rsid w:val="00481A9B"/>
    <w:rsid w:val="00481F49"/>
    <w:rsid w:val="00482743"/>
    <w:rsid w:val="004828BA"/>
    <w:rsid w:val="00482D58"/>
    <w:rsid w:val="00482E90"/>
    <w:rsid w:val="004838E2"/>
    <w:rsid w:val="00483C78"/>
    <w:rsid w:val="00483D18"/>
    <w:rsid w:val="00484180"/>
    <w:rsid w:val="00484A3F"/>
    <w:rsid w:val="004852E9"/>
    <w:rsid w:val="00485777"/>
    <w:rsid w:val="004857F2"/>
    <w:rsid w:val="00485C50"/>
    <w:rsid w:val="004860BC"/>
    <w:rsid w:val="00486986"/>
    <w:rsid w:val="00486C0A"/>
    <w:rsid w:val="00486F1F"/>
    <w:rsid w:val="00487060"/>
    <w:rsid w:val="004870C2"/>
    <w:rsid w:val="004876A0"/>
    <w:rsid w:val="004876C2"/>
    <w:rsid w:val="00487AFC"/>
    <w:rsid w:val="00490101"/>
    <w:rsid w:val="0049046E"/>
    <w:rsid w:val="00490AE3"/>
    <w:rsid w:val="00490BF8"/>
    <w:rsid w:val="00491065"/>
    <w:rsid w:val="00491327"/>
    <w:rsid w:val="00491427"/>
    <w:rsid w:val="0049143E"/>
    <w:rsid w:val="00492285"/>
    <w:rsid w:val="0049275A"/>
    <w:rsid w:val="00492F11"/>
    <w:rsid w:val="00492F8E"/>
    <w:rsid w:val="00492FE1"/>
    <w:rsid w:val="0049348D"/>
    <w:rsid w:val="00493495"/>
    <w:rsid w:val="00493955"/>
    <w:rsid w:val="00493C2C"/>
    <w:rsid w:val="00494829"/>
    <w:rsid w:val="00495010"/>
    <w:rsid w:val="0049506D"/>
    <w:rsid w:val="004951D4"/>
    <w:rsid w:val="00495267"/>
    <w:rsid w:val="0049528E"/>
    <w:rsid w:val="00495640"/>
    <w:rsid w:val="004964F0"/>
    <w:rsid w:val="00496825"/>
    <w:rsid w:val="00496E34"/>
    <w:rsid w:val="004976CC"/>
    <w:rsid w:val="00497E74"/>
    <w:rsid w:val="004A04E8"/>
    <w:rsid w:val="004A07EF"/>
    <w:rsid w:val="004A0AAF"/>
    <w:rsid w:val="004A0B53"/>
    <w:rsid w:val="004A1293"/>
    <w:rsid w:val="004A15B0"/>
    <w:rsid w:val="004A1D49"/>
    <w:rsid w:val="004A2017"/>
    <w:rsid w:val="004A213C"/>
    <w:rsid w:val="004A29E2"/>
    <w:rsid w:val="004A310B"/>
    <w:rsid w:val="004A3134"/>
    <w:rsid w:val="004A381C"/>
    <w:rsid w:val="004A3B2A"/>
    <w:rsid w:val="004A3CEF"/>
    <w:rsid w:val="004A4337"/>
    <w:rsid w:val="004A4750"/>
    <w:rsid w:val="004A4BA4"/>
    <w:rsid w:val="004A4EF3"/>
    <w:rsid w:val="004A5369"/>
    <w:rsid w:val="004A538F"/>
    <w:rsid w:val="004A555B"/>
    <w:rsid w:val="004A56C3"/>
    <w:rsid w:val="004A58B4"/>
    <w:rsid w:val="004A58F6"/>
    <w:rsid w:val="004A5A43"/>
    <w:rsid w:val="004A5ECC"/>
    <w:rsid w:val="004A6331"/>
    <w:rsid w:val="004A665E"/>
    <w:rsid w:val="004A6B2A"/>
    <w:rsid w:val="004A6FCC"/>
    <w:rsid w:val="004B00AA"/>
    <w:rsid w:val="004B00D7"/>
    <w:rsid w:val="004B0AA2"/>
    <w:rsid w:val="004B0C17"/>
    <w:rsid w:val="004B0CBD"/>
    <w:rsid w:val="004B1861"/>
    <w:rsid w:val="004B1AE7"/>
    <w:rsid w:val="004B1DE8"/>
    <w:rsid w:val="004B21A2"/>
    <w:rsid w:val="004B271D"/>
    <w:rsid w:val="004B2B2E"/>
    <w:rsid w:val="004B2D23"/>
    <w:rsid w:val="004B354D"/>
    <w:rsid w:val="004B36CD"/>
    <w:rsid w:val="004B3826"/>
    <w:rsid w:val="004B39A7"/>
    <w:rsid w:val="004B41AC"/>
    <w:rsid w:val="004B43C2"/>
    <w:rsid w:val="004B4429"/>
    <w:rsid w:val="004B484E"/>
    <w:rsid w:val="004B4FD1"/>
    <w:rsid w:val="004B540B"/>
    <w:rsid w:val="004B595D"/>
    <w:rsid w:val="004B5B66"/>
    <w:rsid w:val="004B5C1D"/>
    <w:rsid w:val="004B6157"/>
    <w:rsid w:val="004B6342"/>
    <w:rsid w:val="004B6A4C"/>
    <w:rsid w:val="004B6B27"/>
    <w:rsid w:val="004B7D9B"/>
    <w:rsid w:val="004B7EAB"/>
    <w:rsid w:val="004C0029"/>
    <w:rsid w:val="004C0118"/>
    <w:rsid w:val="004C0546"/>
    <w:rsid w:val="004C06F2"/>
    <w:rsid w:val="004C0718"/>
    <w:rsid w:val="004C0B69"/>
    <w:rsid w:val="004C1323"/>
    <w:rsid w:val="004C1519"/>
    <w:rsid w:val="004C1AB8"/>
    <w:rsid w:val="004C27BF"/>
    <w:rsid w:val="004C2933"/>
    <w:rsid w:val="004C2CB0"/>
    <w:rsid w:val="004C324D"/>
    <w:rsid w:val="004C3250"/>
    <w:rsid w:val="004C3715"/>
    <w:rsid w:val="004C3809"/>
    <w:rsid w:val="004C4448"/>
    <w:rsid w:val="004C46A4"/>
    <w:rsid w:val="004C4805"/>
    <w:rsid w:val="004C4D8F"/>
    <w:rsid w:val="004C4ED9"/>
    <w:rsid w:val="004C502F"/>
    <w:rsid w:val="004C57B3"/>
    <w:rsid w:val="004C589E"/>
    <w:rsid w:val="004C6035"/>
    <w:rsid w:val="004C6498"/>
    <w:rsid w:val="004C6B80"/>
    <w:rsid w:val="004C782F"/>
    <w:rsid w:val="004C78EF"/>
    <w:rsid w:val="004D013F"/>
    <w:rsid w:val="004D020B"/>
    <w:rsid w:val="004D03E0"/>
    <w:rsid w:val="004D0582"/>
    <w:rsid w:val="004D0F61"/>
    <w:rsid w:val="004D0FF2"/>
    <w:rsid w:val="004D113B"/>
    <w:rsid w:val="004D11A6"/>
    <w:rsid w:val="004D1950"/>
    <w:rsid w:val="004D1B0F"/>
    <w:rsid w:val="004D2254"/>
    <w:rsid w:val="004D228E"/>
    <w:rsid w:val="004D23E1"/>
    <w:rsid w:val="004D291B"/>
    <w:rsid w:val="004D2A39"/>
    <w:rsid w:val="004D2D6B"/>
    <w:rsid w:val="004D2E94"/>
    <w:rsid w:val="004D378D"/>
    <w:rsid w:val="004D4367"/>
    <w:rsid w:val="004D490F"/>
    <w:rsid w:val="004D4C2B"/>
    <w:rsid w:val="004D4D40"/>
    <w:rsid w:val="004D4E38"/>
    <w:rsid w:val="004D4E9D"/>
    <w:rsid w:val="004D558A"/>
    <w:rsid w:val="004D5A71"/>
    <w:rsid w:val="004D5DA3"/>
    <w:rsid w:val="004D6009"/>
    <w:rsid w:val="004D60D4"/>
    <w:rsid w:val="004D610D"/>
    <w:rsid w:val="004D62BC"/>
    <w:rsid w:val="004D66B5"/>
    <w:rsid w:val="004D672B"/>
    <w:rsid w:val="004D6E2E"/>
    <w:rsid w:val="004D6F0E"/>
    <w:rsid w:val="004D6F23"/>
    <w:rsid w:val="004E00B7"/>
    <w:rsid w:val="004E05D2"/>
    <w:rsid w:val="004E0679"/>
    <w:rsid w:val="004E09DA"/>
    <w:rsid w:val="004E1386"/>
    <w:rsid w:val="004E156D"/>
    <w:rsid w:val="004E1A5D"/>
    <w:rsid w:val="004E1C86"/>
    <w:rsid w:val="004E1EAC"/>
    <w:rsid w:val="004E1F3F"/>
    <w:rsid w:val="004E2102"/>
    <w:rsid w:val="004E210F"/>
    <w:rsid w:val="004E234E"/>
    <w:rsid w:val="004E2D59"/>
    <w:rsid w:val="004E38C3"/>
    <w:rsid w:val="004E3997"/>
    <w:rsid w:val="004E3A06"/>
    <w:rsid w:val="004E3B7E"/>
    <w:rsid w:val="004E3CE1"/>
    <w:rsid w:val="004E3F3A"/>
    <w:rsid w:val="004E4697"/>
    <w:rsid w:val="004E4AD4"/>
    <w:rsid w:val="004E4C46"/>
    <w:rsid w:val="004E529F"/>
    <w:rsid w:val="004E53FD"/>
    <w:rsid w:val="004E5489"/>
    <w:rsid w:val="004E5973"/>
    <w:rsid w:val="004E5AD7"/>
    <w:rsid w:val="004E5E55"/>
    <w:rsid w:val="004E6392"/>
    <w:rsid w:val="004E7078"/>
    <w:rsid w:val="004E7A04"/>
    <w:rsid w:val="004F0352"/>
    <w:rsid w:val="004F0A69"/>
    <w:rsid w:val="004F0AE5"/>
    <w:rsid w:val="004F0B4C"/>
    <w:rsid w:val="004F129A"/>
    <w:rsid w:val="004F141E"/>
    <w:rsid w:val="004F18AA"/>
    <w:rsid w:val="004F1B58"/>
    <w:rsid w:val="004F1F1E"/>
    <w:rsid w:val="004F2318"/>
    <w:rsid w:val="004F2384"/>
    <w:rsid w:val="004F24D5"/>
    <w:rsid w:val="004F26AE"/>
    <w:rsid w:val="004F2EDC"/>
    <w:rsid w:val="004F30C2"/>
    <w:rsid w:val="004F34FE"/>
    <w:rsid w:val="004F35AB"/>
    <w:rsid w:val="004F3868"/>
    <w:rsid w:val="004F38FB"/>
    <w:rsid w:val="004F3BA8"/>
    <w:rsid w:val="004F4B95"/>
    <w:rsid w:val="004F5096"/>
    <w:rsid w:val="004F5196"/>
    <w:rsid w:val="004F57DD"/>
    <w:rsid w:val="004F581F"/>
    <w:rsid w:val="004F5833"/>
    <w:rsid w:val="004F5C09"/>
    <w:rsid w:val="004F5CFF"/>
    <w:rsid w:val="004F5E07"/>
    <w:rsid w:val="004F63AE"/>
    <w:rsid w:val="004F63C6"/>
    <w:rsid w:val="004F693D"/>
    <w:rsid w:val="004F757B"/>
    <w:rsid w:val="004F78EC"/>
    <w:rsid w:val="004F78F5"/>
    <w:rsid w:val="005003F7"/>
    <w:rsid w:val="00500993"/>
    <w:rsid w:val="005009BB"/>
    <w:rsid w:val="00500BD2"/>
    <w:rsid w:val="005011D8"/>
    <w:rsid w:val="00501212"/>
    <w:rsid w:val="005013F3"/>
    <w:rsid w:val="005017A1"/>
    <w:rsid w:val="005017F5"/>
    <w:rsid w:val="00501A64"/>
    <w:rsid w:val="00501E6A"/>
    <w:rsid w:val="00501ECB"/>
    <w:rsid w:val="0050230E"/>
    <w:rsid w:val="00502854"/>
    <w:rsid w:val="00502A14"/>
    <w:rsid w:val="00502E67"/>
    <w:rsid w:val="00503833"/>
    <w:rsid w:val="00503867"/>
    <w:rsid w:val="005041CA"/>
    <w:rsid w:val="00504763"/>
    <w:rsid w:val="00504C26"/>
    <w:rsid w:val="00504E57"/>
    <w:rsid w:val="0050530C"/>
    <w:rsid w:val="005057F3"/>
    <w:rsid w:val="0050583C"/>
    <w:rsid w:val="00505FFD"/>
    <w:rsid w:val="00506130"/>
    <w:rsid w:val="0050641D"/>
    <w:rsid w:val="00506699"/>
    <w:rsid w:val="00506C40"/>
    <w:rsid w:val="00506C4B"/>
    <w:rsid w:val="005074DE"/>
    <w:rsid w:val="00507CF6"/>
    <w:rsid w:val="005101D5"/>
    <w:rsid w:val="00510C5A"/>
    <w:rsid w:val="00510D14"/>
    <w:rsid w:val="00510E6A"/>
    <w:rsid w:val="00510FAC"/>
    <w:rsid w:val="00511157"/>
    <w:rsid w:val="00511234"/>
    <w:rsid w:val="0051143E"/>
    <w:rsid w:val="00511C36"/>
    <w:rsid w:val="0051215A"/>
    <w:rsid w:val="0051230D"/>
    <w:rsid w:val="005123EE"/>
    <w:rsid w:val="00512588"/>
    <w:rsid w:val="00512761"/>
    <w:rsid w:val="005128A2"/>
    <w:rsid w:val="0051290B"/>
    <w:rsid w:val="00512A06"/>
    <w:rsid w:val="00512D26"/>
    <w:rsid w:val="00513344"/>
    <w:rsid w:val="005134B1"/>
    <w:rsid w:val="0051359A"/>
    <w:rsid w:val="00513F35"/>
    <w:rsid w:val="00514406"/>
    <w:rsid w:val="00514410"/>
    <w:rsid w:val="005149FF"/>
    <w:rsid w:val="00514B71"/>
    <w:rsid w:val="00514BA0"/>
    <w:rsid w:val="00514E7E"/>
    <w:rsid w:val="005154D6"/>
    <w:rsid w:val="00515529"/>
    <w:rsid w:val="0051553E"/>
    <w:rsid w:val="00515797"/>
    <w:rsid w:val="00515C92"/>
    <w:rsid w:val="00515D81"/>
    <w:rsid w:val="005165F1"/>
    <w:rsid w:val="00516B55"/>
    <w:rsid w:val="00516D26"/>
    <w:rsid w:val="00516D7D"/>
    <w:rsid w:val="00517069"/>
    <w:rsid w:val="00517EAC"/>
    <w:rsid w:val="00517FFC"/>
    <w:rsid w:val="00520378"/>
    <w:rsid w:val="00520B5C"/>
    <w:rsid w:val="00521742"/>
    <w:rsid w:val="00521802"/>
    <w:rsid w:val="00521939"/>
    <w:rsid w:val="00521B1E"/>
    <w:rsid w:val="00521B92"/>
    <w:rsid w:val="00521D42"/>
    <w:rsid w:val="005220CF"/>
    <w:rsid w:val="00522222"/>
    <w:rsid w:val="005223A5"/>
    <w:rsid w:val="005225CD"/>
    <w:rsid w:val="00523135"/>
    <w:rsid w:val="0052357E"/>
    <w:rsid w:val="00523A4F"/>
    <w:rsid w:val="005240DB"/>
    <w:rsid w:val="005246A2"/>
    <w:rsid w:val="005246FC"/>
    <w:rsid w:val="005248EF"/>
    <w:rsid w:val="00524F71"/>
    <w:rsid w:val="00525B5D"/>
    <w:rsid w:val="0052615F"/>
    <w:rsid w:val="005261BE"/>
    <w:rsid w:val="00526BBC"/>
    <w:rsid w:val="005271F2"/>
    <w:rsid w:val="005273E5"/>
    <w:rsid w:val="00527702"/>
    <w:rsid w:val="00527B60"/>
    <w:rsid w:val="00530114"/>
    <w:rsid w:val="0053016D"/>
    <w:rsid w:val="00530B8A"/>
    <w:rsid w:val="00530BBB"/>
    <w:rsid w:val="00530C2C"/>
    <w:rsid w:val="00530CD9"/>
    <w:rsid w:val="00530D39"/>
    <w:rsid w:val="005311DD"/>
    <w:rsid w:val="005312F9"/>
    <w:rsid w:val="005313F2"/>
    <w:rsid w:val="00531600"/>
    <w:rsid w:val="0053163B"/>
    <w:rsid w:val="00531C35"/>
    <w:rsid w:val="00531DBC"/>
    <w:rsid w:val="00532277"/>
    <w:rsid w:val="00532F60"/>
    <w:rsid w:val="0053302A"/>
    <w:rsid w:val="00533160"/>
    <w:rsid w:val="00533247"/>
    <w:rsid w:val="00533717"/>
    <w:rsid w:val="00533985"/>
    <w:rsid w:val="00534392"/>
    <w:rsid w:val="00534834"/>
    <w:rsid w:val="00534B12"/>
    <w:rsid w:val="00534F05"/>
    <w:rsid w:val="00534FF0"/>
    <w:rsid w:val="0053542E"/>
    <w:rsid w:val="005354CE"/>
    <w:rsid w:val="005356B6"/>
    <w:rsid w:val="00535858"/>
    <w:rsid w:val="00535F86"/>
    <w:rsid w:val="00536099"/>
    <w:rsid w:val="00536300"/>
    <w:rsid w:val="005366B3"/>
    <w:rsid w:val="0053675B"/>
    <w:rsid w:val="00536FE2"/>
    <w:rsid w:val="00537118"/>
    <w:rsid w:val="00537300"/>
    <w:rsid w:val="0053775D"/>
    <w:rsid w:val="005379F8"/>
    <w:rsid w:val="00537A7D"/>
    <w:rsid w:val="00537A7F"/>
    <w:rsid w:val="00537DB4"/>
    <w:rsid w:val="0054028D"/>
    <w:rsid w:val="005405BE"/>
    <w:rsid w:val="00540D39"/>
    <w:rsid w:val="00540FAE"/>
    <w:rsid w:val="0054133D"/>
    <w:rsid w:val="00541638"/>
    <w:rsid w:val="00541702"/>
    <w:rsid w:val="0054187B"/>
    <w:rsid w:val="00541D27"/>
    <w:rsid w:val="00541F0E"/>
    <w:rsid w:val="005422F9"/>
    <w:rsid w:val="0054297A"/>
    <w:rsid w:val="00543011"/>
    <w:rsid w:val="00543311"/>
    <w:rsid w:val="00543731"/>
    <w:rsid w:val="0054388E"/>
    <w:rsid w:val="005439EE"/>
    <w:rsid w:val="00543E28"/>
    <w:rsid w:val="0054416C"/>
    <w:rsid w:val="00544931"/>
    <w:rsid w:val="00544945"/>
    <w:rsid w:val="00544B1D"/>
    <w:rsid w:val="00545809"/>
    <w:rsid w:val="005458D2"/>
    <w:rsid w:val="00546212"/>
    <w:rsid w:val="0054625A"/>
    <w:rsid w:val="005467F9"/>
    <w:rsid w:val="00546985"/>
    <w:rsid w:val="0054744A"/>
    <w:rsid w:val="00547CCC"/>
    <w:rsid w:val="00547D8E"/>
    <w:rsid w:val="00547FDB"/>
    <w:rsid w:val="0055063E"/>
    <w:rsid w:val="00550711"/>
    <w:rsid w:val="00550A73"/>
    <w:rsid w:val="00550C60"/>
    <w:rsid w:val="00551322"/>
    <w:rsid w:val="005516BE"/>
    <w:rsid w:val="00551BD1"/>
    <w:rsid w:val="0055208A"/>
    <w:rsid w:val="00552341"/>
    <w:rsid w:val="005525BE"/>
    <w:rsid w:val="00552AA7"/>
    <w:rsid w:val="00552BC0"/>
    <w:rsid w:val="00552D28"/>
    <w:rsid w:val="00552F7F"/>
    <w:rsid w:val="005532D1"/>
    <w:rsid w:val="005537AC"/>
    <w:rsid w:val="0055421D"/>
    <w:rsid w:val="00554C35"/>
    <w:rsid w:val="00555047"/>
    <w:rsid w:val="0055507A"/>
    <w:rsid w:val="00555114"/>
    <w:rsid w:val="00555E5D"/>
    <w:rsid w:val="005561F6"/>
    <w:rsid w:val="00556246"/>
    <w:rsid w:val="0055674E"/>
    <w:rsid w:val="00556980"/>
    <w:rsid w:val="00556AFB"/>
    <w:rsid w:val="00556F50"/>
    <w:rsid w:val="00557355"/>
    <w:rsid w:val="0055790E"/>
    <w:rsid w:val="00557ACF"/>
    <w:rsid w:val="005601D7"/>
    <w:rsid w:val="00560974"/>
    <w:rsid w:val="005609EA"/>
    <w:rsid w:val="00560A26"/>
    <w:rsid w:val="00560CEE"/>
    <w:rsid w:val="00560D6A"/>
    <w:rsid w:val="00560D6F"/>
    <w:rsid w:val="00560EA2"/>
    <w:rsid w:val="00561169"/>
    <w:rsid w:val="0056158E"/>
    <w:rsid w:val="00561A8F"/>
    <w:rsid w:val="00562019"/>
    <w:rsid w:val="0056260C"/>
    <w:rsid w:val="00562672"/>
    <w:rsid w:val="0056272A"/>
    <w:rsid w:val="0056293B"/>
    <w:rsid w:val="00562E10"/>
    <w:rsid w:val="0056324E"/>
    <w:rsid w:val="00563709"/>
    <w:rsid w:val="00563CCF"/>
    <w:rsid w:val="00563E4B"/>
    <w:rsid w:val="0056437B"/>
    <w:rsid w:val="0056465F"/>
    <w:rsid w:val="0056481C"/>
    <w:rsid w:val="00564A8A"/>
    <w:rsid w:val="00564A98"/>
    <w:rsid w:val="00564FB9"/>
    <w:rsid w:val="00565353"/>
    <w:rsid w:val="0056539B"/>
    <w:rsid w:val="005654B3"/>
    <w:rsid w:val="005655F7"/>
    <w:rsid w:val="00565864"/>
    <w:rsid w:val="00565A36"/>
    <w:rsid w:val="00565EC7"/>
    <w:rsid w:val="00566312"/>
    <w:rsid w:val="00566383"/>
    <w:rsid w:val="00566855"/>
    <w:rsid w:val="00566E07"/>
    <w:rsid w:val="00566FB9"/>
    <w:rsid w:val="00567315"/>
    <w:rsid w:val="00567742"/>
    <w:rsid w:val="005677C0"/>
    <w:rsid w:val="0056780B"/>
    <w:rsid w:val="005701DC"/>
    <w:rsid w:val="005704A4"/>
    <w:rsid w:val="005704F5"/>
    <w:rsid w:val="0057088D"/>
    <w:rsid w:val="00570A20"/>
    <w:rsid w:val="00570B01"/>
    <w:rsid w:val="0057106F"/>
    <w:rsid w:val="005712B5"/>
    <w:rsid w:val="00571414"/>
    <w:rsid w:val="0057156F"/>
    <w:rsid w:val="00571777"/>
    <w:rsid w:val="00571857"/>
    <w:rsid w:val="0057198F"/>
    <w:rsid w:val="00571F32"/>
    <w:rsid w:val="00571F95"/>
    <w:rsid w:val="005721B6"/>
    <w:rsid w:val="0057275C"/>
    <w:rsid w:val="005729CA"/>
    <w:rsid w:val="0057301B"/>
    <w:rsid w:val="00573268"/>
    <w:rsid w:val="0057328A"/>
    <w:rsid w:val="00573304"/>
    <w:rsid w:val="0057330A"/>
    <w:rsid w:val="0057370D"/>
    <w:rsid w:val="00573BBD"/>
    <w:rsid w:val="00573E34"/>
    <w:rsid w:val="00573E90"/>
    <w:rsid w:val="00573ED8"/>
    <w:rsid w:val="00574099"/>
    <w:rsid w:val="0057416B"/>
    <w:rsid w:val="0057439A"/>
    <w:rsid w:val="005744F3"/>
    <w:rsid w:val="00574C1E"/>
    <w:rsid w:val="0057571B"/>
    <w:rsid w:val="005757E1"/>
    <w:rsid w:val="00575DAD"/>
    <w:rsid w:val="00575FC6"/>
    <w:rsid w:val="005775DC"/>
    <w:rsid w:val="00577735"/>
    <w:rsid w:val="00577CCD"/>
    <w:rsid w:val="00577D66"/>
    <w:rsid w:val="005800D3"/>
    <w:rsid w:val="00580130"/>
    <w:rsid w:val="0058035D"/>
    <w:rsid w:val="00580458"/>
    <w:rsid w:val="005804BB"/>
    <w:rsid w:val="005804E6"/>
    <w:rsid w:val="00580710"/>
    <w:rsid w:val="00580CB2"/>
    <w:rsid w:val="00580EE7"/>
    <w:rsid w:val="00581006"/>
    <w:rsid w:val="00581B36"/>
    <w:rsid w:val="005821B2"/>
    <w:rsid w:val="005824D7"/>
    <w:rsid w:val="00582655"/>
    <w:rsid w:val="0058288C"/>
    <w:rsid w:val="00582E14"/>
    <w:rsid w:val="005830B4"/>
    <w:rsid w:val="00583182"/>
    <w:rsid w:val="0058346F"/>
    <w:rsid w:val="00583504"/>
    <w:rsid w:val="00583BBE"/>
    <w:rsid w:val="00583BDB"/>
    <w:rsid w:val="0058400D"/>
    <w:rsid w:val="005840C4"/>
    <w:rsid w:val="005841D6"/>
    <w:rsid w:val="005848CB"/>
    <w:rsid w:val="00584C24"/>
    <w:rsid w:val="00584D7F"/>
    <w:rsid w:val="00585927"/>
    <w:rsid w:val="0058621E"/>
    <w:rsid w:val="005864DA"/>
    <w:rsid w:val="005864E9"/>
    <w:rsid w:val="00586A79"/>
    <w:rsid w:val="00586D91"/>
    <w:rsid w:val="00587199"/>
    <w:rsid w:val="00587CDA"/>
    <w:rsid w:val="0059016A"/>
    <w:rsid w:val="0059016F"/>
    <w:rsid w:val="00590316"/>
    <w:rsid w:val="005907B8"/>
    <w:rsid w:val="00590A0C"/>
    <w:rsid w:val="00590D49"/>
    <w:rsid w:val="005915BA"/>
    <w:rsid w:val="005915DE"/>
    <w:rsid w:val="005917A7"/>
    <w:rsid w:val="00591911"/>
    <w:rsid w:val="00591BA7"/>
    <w:rsid w:val="00591EA6"/>
    <w:rsid w:val="00592174"/>
    <w:rsid w:val="005923B0"/>
    <w:rsid w:val="00592879"/>
    <w:rsid w:val="005928F4"/>
    <w:rsid w:val="00592AB6"/>
    <w:rsid w:val="005930CB"/>
    <w:rsid w:val="00593535"/>
    <w:rsid w:val="00593789"/>
    <w:rsid w:val="00593B9F"/>
    <w:rsid w:val="00593C36"/>
    <w:rsid w:val="0059433B"/>
    <w:rsid w:val="005944B0"/>
    <w:rsid w:val="0059461F"/>
    <w:rsid w:val="005949C4"/>
    <w:rsid w:val="00594BE6"/>
    <w:rsid w:val="00594D5B"/>
    <w:rsid w:val="0059501C"/>
    <w:rsid w:val="005950ED"/>
    <w:rsid w:val="0059518A"/>
    <w:rsid w:val="005952BE"/>
    <w:rsid w:val="00595AA0"/>
    <w:rsid w:val="00595E05"/>
    <w:rsid w:val="00596E1D"/>
    <w:rsid w:val="00597F7A"/>
    <w:rsid w:val="005A064E"/>
    <w:rsid w:val="005A0715"/>
    <w:rsid w:val="005A0893"/>
    <w:rsid w:val="005A0C01"/>
    <w:rsid w:val="005A13B2"/>
    <w:rsid w:val="005A15BE"/>
    <w:rsid w:val="005A1A2E"/>
    <w:rsid w:val="005A1FAA"/>
    <w:rsid w:val="005A21DC"/>
    <w:rsid w:val="005A2EAF"/>
    <w:rsid w:val="005A2F15"/>
    <w:rsid w:val="005A310F"/>
    <w:rsid w:val="005A35C0"/>
    <w:rsid w:val="005A3813"/>
    <w:rsid w:val="005A48DE"/>
    <w:rsid w:val="005A50AD"/>
    <w:rsid w:val="005A51B8"/>
    <w:rsid w:val="005A5285"/>
    <w:rsid w:val="005A569C"/>
    <w:rsid w:val="005A5AE6"/>
    <w:rsid w:val="005A6046"/>
    <w:rsid w:val="005A6768"/>
    <w:rsid w:val="005A6777"/>
    <w:rsid w:val="005A69D9"/>
    <w:rsid w:val="005A6A1B"/>
    <w:rsid w:val="005A6E95"/>
    <w:rsid w:val="005A6EAB"/>
    <w:rsid w:val="005A7245"/>
    <w:rsid w:val="005A7370"/>
    <w:rsid w:val="005A7402"/>
    <w:rsid w:val="005A78CC"/>
    <w:rsid w:val="005A79BB"/>
    <w:rsid w:val="005A7E8E"/>
    <w:rsid w:val="005B01AA"/>
    <w:rsid w:val="005B0559"/>
    <w:rsid w:val="005B0D81"/>
    <w:rsid w:val="005B14C8"/>
    <w:rsid w:val="005B19B2"/>
    <w:rsid w:val="005B1B92"/>
    <w:rsid w:val="005B2100"/>
    <w:rsid w:val="005B2252"/>
    <w:rsid w:val="005B2D3D"/>
    <w:rsid w:val="005B3BB9"/>
    <w:rsid w:val="005B3E46"/>
    <w:rsid w:val="005B42F0"/>
    <w:rsid w:val="005B44A5"/>
    <w:rsid w:val="005B4597"/>
    <w:rsid w:val="005B4761"/>
    <w:rsid w:val="005B4CD2"/>
    <w:rsid w:val="005B4E09"/>
    <w:rsid w:val="005B58A4"/>
    <w:rsid w:val="005B59BB"/>
    <w:rsid w:val="005B5BC5"/>
    <w:rsid w:val="005B62BA"/>
    <w:rsid w:val="005B6695"/>
    <w:rsid w:val="005B7177"/>
    <w:rsid w:val="005B737D"/>
    <w:rsid w:val="005B74B3"/>
    <w:rsid w:val="005B75EC"/>
    <w:rsid w:val="005B79F4"/>
    <w:rsid w:val="005B7CF0"/>
    <w:rsid w:val="005B7F03"/>
    <w:rsid w:val="005B7FE7"/>
    <w:rsid w:val="005C0056"/>
    <w:rsid w:val="005C00A7"/>
    <w:rsid w:val="005C0442"/>
    <w:rsid w:val="005C04A4"/>
    <w:rsid w:val="005C0E48"/>
    <w:rsid w:val="005C10B2"/>
    <w:rsid w:val="005C13CC"/>
    <w:rsid w:val="005C14DD"/>
    <w:rsid w:val="005C1571"/>
    <w:rsid w:val="005C20E0"/>
    <w:rsid w:val="005C25EC"/>
    <w:rsid w:val="005C3109"/>
    <w:rsid w:val="005C324F"/>
    <w:rsid w:val="005C3C43"/>
    <w:rsid w:val="005C3D39"/>
    <w:rsid w:val="005C48DC"/>
    <w:rsid w:val="005C4D16"/>
    <w:rsid w:val="005C51CB"/>
    <w:rsid w:val="005C54C7"/>
    <w:rsid w:val="005C59A7"/>
    <w:rsid w:val="005C5D2E"/>
    <w:rsid w:val="005C5E65"/>
    <w:rsid w:val="005C5EDD"/>
    <w:rsid w:val="005C5FBF"/>
    <w:rsid w:val="005C63B2"/>
    <w:rsid w:val="005C6434"/>
    <w:rsid w:val="005C6840"/>
    <w:rsid w:val="005C6950"/>
    <w:rsid w:val="005C6AE5"/>
    <w:rsid w:val="005C6DA2"/>
    <w:rsid w:val="005C72A7"/>
    <w:rsid w:val="005C7819"/>
    <w:rsid w:val="005C7D30"/>
    <w:rsid w:val="005D0140"/>
    <w:rsid w:val="005D0278"/>
    <w:rsid w:val="005D0442"/>
    <w:rsid w:val="005D0477"/>
    <w:rsid w:val="005D04B9"/>
    <w:rsid w:val="005D0AA3"/>
    <w:rsid w:val="005D0E9A"/>
    <w:rsid w:val="005D10FB"/>
    <w:rsid w:val="005D1451"/>
    <w:rsid w:val="005D1609"/>
    <w:rsid w:val="005D1DA4"/>
    <w:rsid w:val="005D1E70"/>
    <w:rsid w:val="005D1E9E"/>
    <w:rsid w:val="005D26D9"/>
    <w:rsid w:val="005D28EA"/>
    <w:rsid w:val="005D2BDB"/>
    <w:rsid w:val="005D2CF5"/>
    <w:rsid w:val="005D2D8E"/>
    <w:rsid w:val="005D32C6"/>
    <w:rsid w:val="005D3385"/>
    <w:rsid w:val="005D3467"/>
    <w:rsid w:val="005D3848"/>
    <w:rsid w:val="005D3A94"/>
    <w:rsid w:val="005D3E0D"/>
    <w:rsid w:val="005D4AF5"/>
    <w:rsid w:val="005D4FF1"/>
    <w:rsid w:val="005D5479"/>
    <w:rsid w:val="005D5610"/>
    <w:rsid w:val="005D57FC"/>
    <w:rsid w:val="005D5981"/>
    <w:rsid w:val="005D5DB5"/>
    <w:rsid w:val="005D5F33"/>
    <w:rsid w:val="005D610F"/>
    <w:rsid w:val="005D6849"/>
    <w:rsid w:val="005D685D"/>
    <w:rsid w:val="005D6AC8"/>
    <w:rsid w:val="005D6C89"/>
    <w:rsid w:val="005D6D3A"/>
    <w:rsid w:val="005D6DD7"/>
    <w:rsid w:val="005D7063"/>
    <w:rsid w:val="005D7725"/>
    <w:rsid w:val="005D78B9"/>
    <w:rsid w:val="005D7D37"/>
    <w:rsid w:val="005E0A23"/>
    <w:rsid w:val="005E0A5F"/>
    <w:rsid w:val="005E0DBB"/>
    <w:rsid w:val="005E16B7"/>
    <w:rsid w:val="005E1A7B"/>
    <w:rsid w:val="005E2005"/>
    <w:rsid w:val="005E2234"/>
    <w:rsid w:val="005E22BD"/>
    <w:rsid w:val="005E26C4"/>
    <w:rsid w:val="005E2A21"/>
    <w:rsid w:val="005E3183"/>
    <w:rsid w:val="005E3389"/>
    <w:rsid w:val="005E34F6"/>
    <w:rsid w:val="005E3989"/>
    <w:rsid w:val="005E3AFC"/>
    <w:rsid w:val="005E3FD1"/>
    <w:rsid w:val="005E459C"/>
    <w:rsid w:val="005E46ED"/>
    <w:rsid w:val="005E4708"/>
    <w:rsid w:val="005E47C4"/>
    <w:rsid w:val="005E47F1"/>
    <w:rsid w:val="005E4AAE"/>
    <w:rsid w:val="005E5263"/>
    <w:rsid w:val="005E5758"/>
    <w:rsid w:val="005E59F9"/>
    <w:rsid w:val="005E5CF6"/>
    <w:rsid w:val="005E5F79"/>
    <w:rsid w:val="005E671C"/>
    <w:rsid w:val="005E6BDD"/>
    <w:rsid w:val="005E75CC"/>
    <w:rsid w:val="005E76E5"/>
    <w:rsid w:val="005E77A4"/>
    <w:rsid w:val="005E796E"/>
    <w:rsid w:val="005E7AD2"/>
    <w:rsid w:val="005E7D09"/>
    <w:rsid w:val="005F06AF"/>
    <w:rsid w:val="005F0799"/>
    <w:rsid w:val="005F0948"/>
    <w:rsid w:val="005F0F83"/>
    <w:rsid w:val="005F1466"/>
    <w:rsid w:val="005F2630"/>
    <w:rsid w:val="005F2B4A"/>
    <w:rsid w:val="005F32E8"/>
    <w:rsid w:val="005F33A2"/>
    <w:rsid w:val="005F397D"/>
    <w:rsid w:val="005F3E1C"/>
    <w:rsid w:val="005F5191"/>
    <w:rsid w:val="005F5377"/>
    <w:rsid w:val="005F539B"/>
    <w:rsid w:val="005F5839"/>
    <w:rsid w:val="005F590F"/>
    <w:rsid w:val="005F5972"/>
    <w:rsid w:val="005F5CD1"/>
    <w:rsid w:val="005F61E3"/>
    <w:rsid w:val="005F64D7"/>
    <w:rsid w:val="005F6621"/>
    <w:rsid w:val="005F6D58"/>
    <w:rsid w:val="005F6FA8"/>
    <w:rsid w:val="005F70CE"/>
    <w:rsid w:val="005F7213"/>
    <w:rsid w:val="005F761F"/>
    <w:rsid w:val="005F797E"/>
    <w:rsid w:val="005F7AEC"/>
    <w:rsid w:val="005F7F00"/>
    <w:rsid w:val="00600774"/>
    <w:rsid w:val="00600BE3"/>
    <w:rsid w:val="00600C7D"/>
    <w:rsid w:val="006012B0"/>
    <w:rsid w:val="00601732"/>
    <w:rsid w:val="00601A3D"/>
    <w:rsid w:val="00601E63"/>
    <w:rsid w:val="00601F00"/>
    <w:rsid w:val="00601F0F"/>
    <w:rsid w:val="00602346"/>
    <w:rsid w:val="006024FD"/>
    <w:rsid w:val="00602503"/>
    <w:rsid w:val="00602586"/>
    <w:rsid w:val="0060279F"/>
    <w:rsid w:val="006028ED"/>
    <w:rsid w:val="00602FCB"/>
    <w:rsid w:val="00603867"/>
    <w:rsid w:val="00603ACC"/>
    <w:rsid w:val="00604447"/>
    <w:rsid w:val="0060487D"/>
    <w:rsid w:val="00604B88"/>
    <w:rsid w:val="00604F8B"/>
    <w:rsid w:val="00605083"/>
    <w:rsid w:val="006052ED"/>
    <w:rsid w:val="006055CD"/>
    <w:rsid w:val="00605773"/>
    <w:rsid w:val="006059FA"/>
    <w:rsid w:val="00606CDB"/>
    <w:rsid w:val="00607764"/>
    <w:rsid w:val="00607A3E"/>
    <w:rsid w:val="00607B17"/>
    <w:rsid w:val="00607C16"/>
    <w:rsid w:val="00607C36"/>
    <w:rsid w:val="00607C98"/>
    <w:rsid w:val="006101DD"/>
    <w:rsid w:val="006104E0"/>
    <w:rsid w:val="006108AA"/>
    <w:rsid w:val="00610938"/>
    <w:rsid w:val="00610D4D"/>
    <w:rsid w:val="00610E43"/>
    <w:rsid w:val="00611042"/>
    <w:rsid w:val="006111AA"/>
    <w:rsid w:val="0061148B"/>
    <w:rsid w:val="0061153C"/>
    <w:rsid w:val="006119C5"/>
    <w:rsid w:val="00611D7E"/>
    <w:rsid w:val="00611FE7"/>
    <w:rsid w:val="00612248"/>
    <w:rsid w:val="00612AEA"/>
    <w:rsid w:val="006132E6"/>
    <w:rsid w:val="00613712"/>
    <w:rsid w:val="00613D37"/>
    <w:rsid w:val="00613DE0"/>
    <w:rsid w:val="00613E6E"/>
    <w:rsid w:val="0061496C"/>
    <w:rsid w:val="006154D3"/>
    <w:rsid w:val="0061569F"/>
    <w:rsid w:val="006157E6"/>
    <w:rsid w:val="006159DA"/>
    <w:rsid w:val="00615AF2"/>
    <w:rsid w:val="00615B20"/>
    <w:rsid w:val="00615EB4"/>
    <w:rsid w:val="00616060"/>
    <w:rsid w:val="006162CD"/>
    <w:rsid w:val="006167FF"/>
    <w:rsid w:val="00616986"/>
    <w:rsid w:val="00616C34"/>
    <w:rsid w:val="00617427"/>
    <w:rsid w:val="00617C40"/>
    <w:rsid w:val="0062007A"/>
    <w:rsid w:val="0062037B"/>
    <w:rsid w:val="006205A2"/>
    <w:rsid w:val="00620724"/>
    <w:rsid w:val="00620794"/>
    <w:rsid w:val="00620898"/>
    <w:rsid w:val="00620D9C"/>
    <w:rsid w:val="0062164A"/>
    <w:rsid w:val="006217EA"/>
    <w:rsid w:val="00621F51"/>
    <w:rsid w:val="00622515"/>
    <w:rsid w:val="00622F07"/>
    <w:rsid w:val="0062331B"/>
    <w:rsid w:val="0062378D"/>
    <w:rsid w:val="00623B84"/>
    <w:rsid w:val="00623E4C"/>
    <w:rsid w:val="00624502"/>
    <w:rsid w:val="006246C6"/>
    <w:rsid w:val="00624900"/>
    <w:rsid w:val="00624D41"/>
    <w:rsid w:val="00625116"/>
    <w:rsid w:val="006251AD"/>
    <w:rsid w:val="00625B44"/>
    <w:rsid w:val="00626042"/>
    <w:rsid w:val="00626636"/>
    <w:rsid w:val="00626C2B"/>
    <w:rsid w:val="006270B1"/>
    <w:rsid w:val="006302C8"/>
    <w:rsid w:val="00630554"/>
    <w:rsid w:val="00630F2F"/>
    <w:rsid w:val="00630F72"/>
    <w:rsid w:val="006310B8"/>
    <w:rsid w:val="006310F9"/>
    <w:rsid w:val="00631102"/>
    <w:rsid w:val="00631126"/>
    <w:rsid w:val="006312D2"/>
    <w:rsid w:val="0063168B"/>
    <w:rsid w:val="00631891"/>
    <w:rsid w:val="0063199E"/>
    <w:rsid w:val="00631EAB"/>
    <w:rsid w:val="00632464"/>
    <w:rsid w:val="00632792"/>
    <w:rsid w:val="00632B59"/>
    <w:rsid w:val="00632E24"/>
    <w:rsid w:val="00633A22"/>
    <w:rsid w:val="00634137"/>
    <w:rsid w:val="00634391"/>
    <w:rsid w:val="00634C5A"/>
    <w:rsid w:val="00634FB5"/>
    <w:rsid w:val="00635161"/>
    <w:rsid w:val="00635310"/>
    <w:rsid w:val="0063558C"/>
    <w:rsid w:val="006359F5"/>
    <w:rsid w:val="00635DB7"/>
    <w:rsid w:val="00635E78"/>
    <w:rsid w:val="00636EFB"/>
    <w:rsid w:val="0063709B"/>
    <w:rsid w:val="00637568"/>
    <w:rsid w:val="00637A5B"/>
    <w:rsid w:val="00637CD4"/>
    <w:rsid w:val="0064020B"/>
    <w:rsid w:val="00640637"/>
    <w:rsid w:val="00640928"/>
    <w:rsid w:val="00640A1D"/>
    <w:rsid w:val="00641297"/>
    <w:rsid w:val="00641387"/>
    <w:rsid w:val="00641448"/>
    <w:rsid w:val="0064182F"/>
    <w:rsid w:val="0064191C"/>
    <w:rsid w:val="006419E6"/>
    <w:rsid w:val="00641F63"/>
    <w:rsid w:val="006421DA"/>
    <w:rsid w:val="006423C0"/>
    <w:rsid w:val="00642454"/>
    <w:rsid w:val="006427B7"/>
    <w:rsid w:val="00642D4F"/>
    <w:rsid w:val="00642E25"/>
    <w:rsid w:val="00642F38"/>
    <w:rsid w:val="006432C1"/>
    <w:rsid w:val="00643664"/>
    <w:rsid w:val="00643760"/>
    <w:rsid w:val="00643B1E"/>
    <w:rsid w:val="00643CF5"/>
    <w:rsid w:val="006443FB"/>
    <w:rsid w:val="006446E4"/>
    <w:rsid w:val="00644D29"/>
    <w:rsid w:val="00644F64"/>
    <w:rsid w:val="00644F93"/>
    <w:rsid w:val="00645071"/>
    <w:rsid w:val="006453B5"/>
    <w:rsid w:val="006453ED"/>
    <w:rsid w:val="00645678"/>
    <w:rsid w:val="00645895"/>
    <w:rsid w:val="00645BD5"/>
    <w:rsid w:val="00645D38"/>
    <w:rsid w:val="00646732"/>
    <w:rsid w:val="00646793"/>
    <w:rsid w:val="00646A72"/>
    <w:rsid w:val="0064704E"/>
    <w:rsid w:val="006473F8"/>
    <w:rsid w:val="00647AD5"/>
    <w:rsid w:val="00647E47"/>
    <w:rsid w:val="00647F08"/>
    <w:rsid w:val="006504BF"/>
    <w:rsid w:val="006506C4"/>
    <w:rsid w:val="006507F1"/>
    <w:rsid w:val="00650873"/>
    <w:rsid w:val="00650EC4"/>
    <w:rsid w:val="00650F93"/>
    <w:rsid w:val="00651197"/>
    <w:rsid w:val="006516F8"/>
    <w:rsid w:val="0065179E"/>
    <w:rsid w:val="0065211F"/>
    <w:rsid w:val="006524C1"/>
    <w:rsid w:val="00652AA7"/>
    <w:rsid w:val="00652BFC"/>
    <w:rsid w:val="00652C01"/>
    <w:rsid w:val="00652DDE"/>
    <w:rsid w:val="00652F36"/>
    <w:rsid w:val="006537F5"/>
    <w:rsid w:val="00653814"/>
    <w:rsid w:val="00653DB7"/>
    <w:rsid w:val="00653E05"/>
    <w:rsid w:val="00654216"/>
    <w:rsid w:val="006544CD"/>
    <w:rsid w:val="00655478"/>
    <w:rsid w:val="00655481"/>
    <w:rsid w:val="00655CB6"/>
    <w:rsid w:val="00655D2D"/>
    <w:rsid w:val="00655D50"/>
    <w:rsid w:val="00655DC9"/>
    <w:rsid w:val="00656292"/>
    <w:rsid w:val="00656E38"/>
    <w:rsid w:val="00656E7E"/>
    <w:rsid w:val="00656FD3"/>
    <w:rsid w:val="00657108"/>
    <w:rsid w:val="0065717B"/>
    <w:rsid w:val="006574A2"/>
    <w:rsid w:val="0065785F"/>
    <w:rsid w:val="00657B36"/>
    <w:rsid w:val="0066006B"/>
    <w:rsid w:val="00660298"/>
    <w:rsid w:val="00660877"/>
    <w:rsid w:val="00660878"/>
    <w:rsid w:val="00660F10"/>
    <w:rsid w:val="00661637"/>
    <w:rsid w:val="006619BC"/>
    <w:rsid w:val="00661AFF"/>
    <w:rsid w:val="006629D1"/>
    <w:rsid w:val="00662EFC"/>
    <w:rsid w:val="00663387"/>
    <w:rsid w:val="00663930"/>
    <w:rsid w:val="00663949"/>
    <w:rsid w:val="00663A28"/>
    <w:rsid w:val="006643E6"/>
    <w:rsid w:val="00664759"/>
    <w:rsid w:val="0066480F"/>
    <w:rsid w:val="006651B9"/>
    <w:rsid w:val="00665216"/>
    <w:rsid w:val="00665514"/>
    <w:rsid w:val="006655BA"/>
    <w:rsid w:val="00665729"/>
    <w:rsid w:val="00665A13"/>
    <w:rsid w:val="00665E22"/>
    <w:rsid w:val="00665FD8"/>
    <w:rsid w:val="00666067"/>
    <w:rsid w:val="0066687B"/>
    <w:rsid w:val="00666C23"/>
    <w:rsid w:val="006671B1"/>
    <w:rsid w:val="00667625"/>
    <w:rsid w:val="0067039A"/>
    <w:rsid w:val="0067109C"/>
    <w:rsid w:val="006722BE"/>
    <w:rsid w:val="006722F1"/>
    <w:rsid w:val="00672D6D"/>
    <w:rsid w:val="006737CF"/>
    <w:rsid w:val="00673892"/>
    <w:rsid w:val="00673C06"/>
    <w:rsid w:val="00673C37"/>
    <w:rsid w:val="00673E54"/>
    <w:rsid w:val="00674293"/>
    <w:rsid w:val="006745CF"/>
    <w:rsid w:val="00674613"/>
    <w:rsid w:val="00674BA4"/>
    <w:rsid w:val="00675461"/>
    <w:rsid w:val="00675B0E"/>
    <w:rsid w:val="00675B46"/>
    <w:rsid w:val="00675DCF"/>
    <w:rsid w:val="006764D8"/>
    <w:rsid w:val="00677081"/>
    <w:rsid w:val="006770F3"/>
    <w:rsid w:val="006777B5"/>
    <w:rsid w:val="00677EE1"/>
    <w:rsid w:val="00680186"/>
    <w:rsid w:val="00681CB0"/>
    <w:rsid w:val="00681D42"/>
    <w:rsid w:val="00681FFA"/>
    <w:rsid w:val="0068299E"/>
    <w:rsid w:val="00682A1C"/>
    <w:rsid w:val="00683212"/>
    <w:rsid w:val="00683561"/>
    <w:rsid w:val="00684342"/>
    <w:rsid w:val="006843D7"/>
    <w:rsid w:val="006844A7"/>
    <w:rsid w:val="006854FF"/>
    <w:rsid w:val="00685970"/>
    <w:rsid w:val="00685AD2"/>
    <w:rsid w:val="0068671E"/>
    <w:rsid w:val="00686B52"/>
    <w:rsid w:val="00686DC4"/>
    <w:rsid w:val="00686EAA"/>
    <w:rsid w:val="006873B5"/>
    <w:rsid w:val="00687629"/>
    <w:rsid w:val="006878E0"/>
    <w:rsid w:val="0069097A"/>
    <w:rsid w:val="006909D2"/>
    <w:rsid w:val="00690F63"/>
    <w:rsid w:val="006910DC"/>
    <w:rsid w:val="00691245"/>
    <w:rsid w:val="00691CEB"/>
    <w:rsid w:val="00691F7D"/>
    <w:rsid w:val="006924AB"/>
    <w:rsid w:val="006925C4"/>
    <w:rsid w:val="00692809"/>
    <w:rsid w:val="006928A3"/>
    <w:rsid w:val="00692938"/>
    <w:rsid w:val="0069387E"/>
    <w:rsid w:val="006938AC"/>
    <w:rsid w:val="00693A4F"/>
    <w:rsid w:val="00693BBE"/>
    <w:rsid w:val="00693DF5"/>
    <w:rsid w:val="00695234"/>
    <w:rsid w:val="00695874"/>
    <w:rsid w:val="00695A62"/>
    <w:rsid w:val="00695F3C"/>
    <w:rsid w:val="00696015"/>
    <w:rsid w:val="006964ED"/>
    <w:rsid w:val="00696834"/>
    <w:rsid w:val="00696A4D"/>
    <w:rsid w:val="0069715A"/>
    <w:rsid w:val="00697238"/>
    <w:rsid w:val="00697304"/>
    <w:rsid w:val="006A02DB"/>
    <w:rsid w:val="006A07DB"/>
    <w:rsid w:val="006A0B59"/>
    <w:rsid w:val="006A109D"/>
    <w:rsid w:val="006A1476"/>
    <w:rsid w:val="006A1C06"/>
    <w:rsid w:val="006A1DF1"/>
    <w:rsid w:val="006A1FD0"/>
    <w:rsid w:val="006A2208"/>
    <w:rsid w:val="006A2BB0"/>
    <w:rsid w:val="006A2E47"/>
    <w:rsid w:val="006A2ECA"/>
    <w:rsid w:val="006A2FC5"/>
    <w:rsid w:val="006A3008"/>
    <w:rsid w:val="006A30A6"/>
    <w:rsid w:val="006A3134"/>
    <w:rsid w:val="006A322E"/>
    <w:rsid w:val="006A32E5"/>
    <w:rsid w:val="006A3956"/>
    <w:rsid w:val="006A4422"/>
    <w:rsid w:val="006A4518"/>
    <w:rsid w:val="006A4698"/>
    <w:rsid w:val="006A4F34"/>
    <w:rsid w:val="006A5822"/>
    <w:rsid w:val="006A5C4B"/>
    <w:rsid w:val="006A6179"/>
    <w:rsid w:val="006A629B"/>
    <w:rsid w:val="006A65A8"/>
    <w:rsid w:val="006A6C2E"/>
    <w:rsid w:val="006A6EE8"/>
    <w:rsid w:val="006A703E"/>
    <w:rsid w:val="006A78C8"/>
    <w:rsid w:val="006A78D2"/>
    <w:rsid w:val="006A7BAE"/>
    <w:rsid w:val="006A7BD3"/>
    <w:rsid w:val="006A7D4D"/>
    <w:rsid w:val="006B006A"/>
    <w:rsid w:val="006B0180"/>
    <w:rsid w:val="006B076E"/>
    <w:rsid w:val="006B0A6A"/>
    <w:rsid w:val="006B0A8A"/>
    <w:rsid w:val="006B1A1E"/>
    <w:rsid w:val="006B1F48"/>
    <w:rsid w:val="006B2734"/>
    <w:rsid w:val="006B30B0"/>
    <w:rsid w:val="006B3D13"/>
    <w:rsid w:val="006B4292"/>
    <w:rsid w:val="006B4776"/>
    <w:rsid w:val="006B47CE"/>
    <w:rsid w:val="006B4953"/>
    <w:rsid w:val="006B4D48"/>
    <w:rsid w:val="006B509F"/>
    <w:rsid w:val="006B513F"/>
    <w:rsid w:val="006B557A"/>
    <w:rsid w:val="006B56BD"/>
    <w:rsid w:val="006B5CD4"/>
    <w:rsid w:val="006B5F22"/>
    <w:rsid w:val="006B62FE"/>
    <w:rsid w:val="006B66B6"/>
    <w:rsid w:val="006B6BE9"/>
    <w:rsid w:val="006B6C45"/>
    <w:rsid w:val="006B6CEF"/>
    <w:rsid w:val="006B7086"/>
    <w:rsid w:val="006B71F7"/>
    <w:rsid w:val="006B72A7"/>
    <w:rsid w:val="006B72DB"/>
    <w:rsid w:val="006B749C"/>
    <w:rsid w:val="006B7609"/>
    <w:rsid w:val="006B7618"/>
    <w:rsid w:val="006B77F3"/>
    <w:rsid w:val="006B791A"/>
    <w:rsid w:val="006B7DB6"/>
    <w:rsid w:val="006C03BD"/>
    <w:rsid w:val="006C0604"/>
    <w:rsid w:val="006C0B68"/>
    <w:rsid w:val="006C0B9D"/>
    <w:rsid w:val="006C0C05"/>
    <w:rsid w:val="006C1344"/>
    <w:rsid w:val="006C17D5"/>
    <w:rsid w:val="006C1A00"/>
    <w:rsid w:val="006C1CEC"/>
    <w:rsid w:val="006C1DD8"/>
    <w:rsid w:val="006C1ECF"/>
    <w:rsid w:val="006C1ED1"/>
    <w:rsid w:val="006C2377"/>
    <w:rsid w:val="006C26D3"/>
    <w:rsid w:val="006C2827"/>
    <w:rsid w:val="006C2A39"/>
    <w:rsid w:val="006C2F37"/>
    <w:rsid w:val="006C3132"/>
    <w:rsid w:val="006C354E"/>
    <w:rsid w:val="006C3672"/>
    <w:rsid w:val="006C3783"/>
    <w:rsid w:val="006C3AA4"/>
    <w:rsid w:val="006C3ABB"/>
    <w:rsid w:val="006C3E0B"/>
    <w:rsid w:val="006C425A"/>
    <w:rsid w:val="006C5094"/>
    <w:rsid w:val="006C57C5"/>
    <w:rsid w:val="006C5B22"/>
    <w:rsid w:val="006C5E74"/>
    <w:rsid w:val="006C61C2"/>
    <w:rsid w:val="006C62F1"/>
    <w:rsid w:val="006C6749"/>
    <w:rsid w:val="006C6A40"/>
    <w:rsid w:val="006C6B8C"/>
    <w:rsid w:val="006C6F4D"/>
    <w:rsid w:val="006C7156"/>
    <w:rsid w:val="006C77CE"/>
    <w:rsid w:val="006C7C2C"/>
    <w:rsid w:val="006C7D4A"/>
    <w:rsid w:val="006C7E31"/>
    <w:rsid w:val="006D027C"/>
    <w:rsid w:val="006D07D8"/>
    <w:rsid w:val="006D09F7"/>
    <w:rsid w:val="006D0BB7"/>
    <w:rsid w:val="006D0C0E"/>
    <w:rsid w:val="006D1094"/>
    <w:rsid w:val="006D10ED"/>
    <w:rsid w:val="006D18F9"/>
    <w:rsid w:val="006D1EB5"/>
    <w:rsid w:val="006D1EBA"/>
    <w:rsid w:val="006D21A1"/>
    <w:rsid w:val="006D25CE"/>
    <w:rsid w:val="006D2A7F"/>
    <w:rsid w:val="006D2E57"/>
    <w:rsid w:val="006D3341"/>
    <w:rsid w:val="006D366E"/>
    <w:rsid w:val="006D3705"/>
    <w:rsid w:val="006D37B8"/>
    <w:rsid w:val="006D3A6E"/>
    <w:rsid w:val="006D403D"/>
    <w:rsid w:val="006D4204"/>
    <w:rsid w:val="006D471A"/>
    <w:rsid w:val="006D4786"/>
    <w:rsid w:val="006D47BB"/>
    <w:rsid w:val="006D4C9F"/>
    <w:rsid w:val="006D4D23"/>
    <w:rsid w:val="006D54F6"/>
    <w:rsid w:val="006D55DB"/>
    <w:rsid w:val="006D57FD"/>
    <w:rsid w:val="006D5987"/>
    <w:rsid w:val="006D5BE5"/>
    <w:rsid w:val="006D632D"/>
    <w:rsid w:val="006D66A3"/>
    <w:rsid w:val="006D6870"/>
    <w:rsid w:val="006D6F18"/>
    <w:rsid w:val="006D72F0"/>
    <w:rsid w:val="006D7844"/>
    <w:rsid w:val="006D7F27"/>
    <w:rsid w:val="006D7F29"/>
    <w:rsid w:val="006D7F61"/>
    <w:rsid w:val="006E00BF"/>
    <w:rsid w:val="006E01F1"/>
    <w:rsid w:val="006E04CB"/>
    <w:rsid w:val="006E06C2"/>
    <w:rsid w:val="006E071D"/>
    <w:rsid w:val="006E08DB"/>
    <w:rsid w:val="006E0E23"/>
    <w:rsid w:val="006E0E99"/>
    <w:rsid w:val="006E10FC"/>
    <w:rsid w:val="006E18E3"/>
    <w:rsid w:val="006E19ED"/>
    <w:rsid w:val="006E1CDB"/>
    <w:rsid w:val="006E1D15"/>
    <w:rsid w:val="006E23DB"/>
    <w:rsid w:val="006E240E"/>
    <w:rsid w:val="006E2C74"/>
    <w:rsid w:val="006E3453"/>
    <w:rsid w:val="006E3B54"/>
    <w:rsid w:val="006E44E3"/>
    <w:rsid w:val="006E4B0C"/>
    <w:rsid w:val="006E4B38"/>
    <w:rsid w:val="006E4B7B"/>
    <w:rsid w:val="006E5007"/>
    <w:rsid w:val="006E5986"/>
    <w:rsid w:val="006E59E8"/>
    <w:rsid w:val="006E5C6D"/>
    <w:rsid w:val="006E5E17"/>
    <w:rsid w:val="006E5E1C"/>
    <w:rsid w:val="006E6007"/>
    <w:rsid w:val="006E609C"/>
    <w:rsid w:val="006E6363"/>
    <w:rsid w:val="006E67F6"/>
    <w:rsid w:val="006E6B81"/>
    <w:rsid w:val="006E6EDE"/>
    <w:rsid w:val="006E737C"/>
    <w:rsid w:val="006E73D3"/>
    <w:rsid w:val="006E752F"/>
    <w:rsid w:val="006E7948"/>
    <w:rsid w:val="006F09F7"/>
    <w:rsid w:val="006F0CCE"/>
    <w:rsid w:val="006F0EDF"/>
    <w:rsid w:val="006F1276"/>
    <w:rsid w:val="006F1A0B"/>
    <w:rsid w:val="006F1CD0"/>
    <w:rsid w:val="006F1CD1"/>
    <w:rsid w:val="006F1F77"/>
    <w:rsid w:val="006F2239"/>
    <w:rsid w:val="006F2BCD"/>
    <w:rsid w:val="006F3004"/>
    <w:rsid w:val="006F3031"/>
    <w:rsid w:val="006F34C5"/>
    <w:rsid w:val="006F3B45"/>
    <w:rsid w:val="006F3EDB"/>
    <w:rsid w:val="006F3F4D"/>
    <w:rsid w:val="006F3FC3"/>
    <w:rsid w:val="006F43CB"/>
    <w:rsid w:val="006F4607"/>
    <w:rsid w:val="006F489E"/>
    <w:rsid w:val="006F5378"/>
    <w:rsid w:val="006F5577"/>
    <w:rsid w:val="006F5E72"/>
    <w:rsid w:val="006F5E95"/>
    <w:rsid w:val="006F7363"/>
    <w:rsid w:val="006F74A6"/>
    <w:rsid w:val="006F7938"/>
    <w:rsid w:val="006F7A8F"/>
    <w:rsid w:val="006F7D01"/>
    <w:rsid w:val="0070011E"/>
    <w:rsid w:val="00700A61"/>
    <w:rsid w:val="00700D2B"/>
    <w:rsid w:val="00700DBE"/>
    <w:rsid w:val="00700DD4"/>
    <w:rsid w:val="00700E48"/>
    <w:rsid w:val="0070106C"/>
    <w:rsid w:val="007010CF"/>
    <w:rsid w:val="0070115D"/>
    <w:rsid w:val="0070120A"/>
    <w:rsid w:val="007013A7"/>
    <w:rsid w:val="007014E3"/>
    <w:rsid w:val="007019DE"/>
    <w:rsid w:val="00701CB8"/>
    <w:rsid w:val="00702622"/>
    <w:rsid w:val="0070286B"/>
    <w:rsid w:val="00702BD7"/>
    <w:rsid w:val="00702F1B"/>
    <w:rsid w:val="00702FAC"/>
    <w:rsid w:val="0070334F"/>
    <w:rsid w:val="00703524"/>
    <w:rsid w:val="007036CF"/>
    <w:rsid w:val="00703D2E"/>
    <w:rsid w:val="00704562"/>
    <w:rsid w:val="00704A52"/>
    <w:rsid w:val="00704E16"/>
    <w:rsid w:val="00704E48"/>
    <w:rsid w:val="007055FC"/>
    <w:rsid w:val="00705802"/>
    <w:rsid w:val="007062B5"/>
    <w:rsid w:val="00706B07"/>
    <w:rsid w:val="00706BBF"/>
    <w:rsid w:val="00707088"/>
    <w:rsid w:val="007079C1"/>
    <w:rsid w:val="00707D7A"/>
    <w:rsid w:val="00707E95"/>
    <w:rsid w:val="00710291"/>
    <w:rsid w:val="00710378"/>
    <w:rsid w:val="00710526"/>
    <w:rsid w:val="00710EEA"/>
    <w:rsid w:val="00711109"/>
    <w:rsid w:val="00711C10"/>
    <w:rsid w:val="00711C6A"/>
    <w:rsid w:val="00711D81"/>
    <w:rsid w:val="00712A7D"/>
    <w:rsid w:val="00712E29"/>
    <w:rsid w:val="00712ED1"/>
    <w:rsid w:val="007134BA"/>
    <w:rsid w:val="00713720"/>
    <w:rsid w:val="007137B1"/>
    <w:rsid w:val="00713A4D"/>
    <w:rsid w:val="00713BB6"/>
    <w:rsid w:val="00713EEA"/>
    <w:rsid w:val="00713F2E"/>
    <w:rsid w:val="00713FF3"/>
    <w:rsid w:val="007145A9"/>
    <w:rsid w:val="00714811"/>
    <w:rsid w:val="00714B02"/>
    <w:rsid w:val="007153B6"/>
    <w:rsid w:val="0071571F"/>
    <w:rsid w:val="00715E73"/>
    <w:rsid w:val="00715E91"/>
    <w:rsid w:val="00716357"/>
    <w:rsid w:val="007164DD"/>
    <w:rsid w:val="00716722"/>
    <w:rsid w:val="007168C4"/>
    <w:rsid w:val="00717011"/>
    <w:rsid w:val="00717297"/>
    <w:rsid w:val="00717486"/>
    <w:rsid w:val="00717567"/>
    <w:rsid w:val="00717661"/>
    <w:rsid w:val="007178BC"/>
    <w:rsid w:val="00717A35"/>
    <w:rsid w:val="00717CD2"/>
    <w:rsid w:val="0072017A"/>
    <w:rsid w:val="0072046A"/>
    <w:rsid w:val="00720EE0"/>
    <w:rsid w:val="0072180A"/>
    <w:rsid w:val="0072182B"/>
    <w:rsid w:val="00721DA8"/>
    <w:rsid w:val="00721FDF"/>
    <w:rsid w:val="0072201F"/>
    <w:rsid w:val="00722181"/>
    <w:rsid w:val="00722814"/>
    <w:rsid w:val="00722A16"/>
    <w:rsid w:val="0072355D"/>
    <w:rsid w:val="00723B44"/>
    <w:rsid w:val="00723DD8"/>
    <w:rsid w:val="007240D8"/>
    <w:rsid w:val="007241B3"/>
    <w:rsid w:val="00724296"/>
    <w:rsid w:val="00724F48"/>
    <w:rsid w:val="007250EA"/>
    <w:rsid w:val="00725957"/>
    <w:rsid w:val="00725991"/>
    <w:rsid w:val="00725EBD"/>
    <w:rsid w:val="00725FE1"/>
    <w:rsid w:val="0072609B"/>
    <w:rsid w:val="007263DC"/>
    <w:rsid w:val="007269FC"/>
    <w:rsid w:val="00726DB5"/>
    <w:rsid w:val="00726F42"/>
    <w:rsid w:val="0072743A"/>
    <w:rsid w:val="00727B7C"/>
    <w:rsid w:val="00727CBC"/>
    <w:rsid w:val="00727D9A"/>
    <w:rsid w:val="00730085"/>
    <w:rsid w:val="00730173"/>
    <w:rsid w:val="00731080"/>
    <w:rsid w:val="00731388"/>
    <w:rsid w:val="007313A5"/>
    <w:rsid w:val="00731D00"/>
    <w:rsid w:val="00731E8D"/>
    <w:rsid w:val="00732C63"/>
    <w:rsid w:val="00733513"/>
    <w:rsid w:val="00733567"/>
    <w:rsid w:val="00733761"/>
    <w:rsid w:val="00733938"/>
    <w:rsid w:val="00733BA6"/>
    <w:rsid w:val="00733C09"/>
    <w:rsid w:val="00733C83"/>
    <w:rsid w:val="00734242"/>
    <w:rsid w:val="00734341"/>
    <w:rsid w:val="0073435E"/>
    <w:rsid w:val="0073451F"/>
    <w:rsid w:val="007346B6"/>
    <w:rsid w:val="00734862"/>
    <w:rsid w:val="00734AED"/>
    <w:rsid w:val="00734B28"/>
    <w:rsid w:val="00735272"/>
    <w:rsid w:val="00735552"/>
    <w:rsid w:val="00735752"/>
    <w:rsid w:val="00735902"/>
    <w:rsid w:val="00735927"/>
    <w:rsid w:val="00735C24"/>
    <w:rsid w:val="00735DFB"/>
    <w:rsid w:val="00736944"/>
    <w:rsid w:val="00736E17"/>
    <w:rsid w:val="007373D3"/>
    <w:rsid w:val="00737607"/>
    <w:rsid w:val="00737662"/>
    <w:rsid w:val="00737D13"/>
    <w:rsid w:val="00737E7C"/>
    <w:rsid w:val="00740084"/>
    <w:rsid w:val="007401AB"/>
    <w:rsid w:val="007402D7"/>
    <w:rsid w:val="007409AE"/>
    <w:rsid w:val="00740A49"/>
    <w:rsid w:val="00740AC0"/>
    <w:rsid w:val="00740D08"/>
    <w:rsid w:val="00741454"/>
    <w:rsid w:val="0074289A"/>
    <w:rsid w:val="00742A8A"/>
    <w:rsid w:val="00742B62"/>
    <w:rsid w:val="00742E71"/>
    <w:rsid w:val="0074330E"/>
    <w:rsid w:val="00743423"/>
    <w:rsid w:val="00743655"/>
    <w:rsid w:val="0074371A"/>
    <w:rsid w:val="00743BD9"/>
    <w:rsid w:val="007442AD"/>
    <w:rsid w:val="007445F8"/>
    <w:rsid w:val="00744882"/>
    <w:rsid w:val="00744AB3"/>
    <w:rsid w:val="00744ACF"/>
    <w:rsid w:val="007451B2"/>
    <w:rsid w:val="00745C18"/>
    <w:rsid w:val="00745E3D"/>
    <w:rsid w:val="0074675F"/>
    <w:rsid w:val="007467DC"/>
    <w:rsid w:val="00747294"/>
    <w:rsid w:val="007475B0"/>
    <w:rsid w:val="007503E4"/>
    <w:rsid w:val="007511B4"/>
    <w:rsid w:val="00751388"/>
    <w:rsid w:val="007518C5"/>
    <w:rsid w:val="00751964"/>
    <w:rsid w:val="00751A34"/>
    <w:rsid w:val="00751A50"/>
    <w:rsid w:val="00751D18"/>
    <w:rsid w:val="00751E9A"/>
    <w:rsid w:val="007527D8"/>
    <w:rsid w:val="00752BFA"/>
    <w:rsid w:val="00752FC7"/>
    <w:rsid w:val="007530BB"/>
    <w:rsid w:val="00753288"/>
    <w:rsid w:val="0075382B"/>
    <w:rsid w:val="00753887"/>
    <w:rsid w:val="00753E6F"/>
    <w:rsid w:val="00754414"/>
    <w:rsid w:val="00754893"/>
    <w:rsid w:val="0075498C"/>
    <w:rsid w:val="007552B7"/>
    <w:rsid w:val="00755376"/>
    <w:rsid w:val="00755905"/>
    <w:rsid w:val="00755B0B"/>
    <w:rsid w:val="00755EC0"/>
    <w:rsid w:val="00756196"/>
    <w:rsid w:val="00756396"/>
    <w:rsid w:val="00756AE8"/>
    <w:rsid w:val="00756C36"/>
    <w:rsid w:val="00756C9C"/>
    <w:rsid w:val="0075769B"/>
    <w:rsid w:val="00757A10"/>
    <w:rsid w:val="0076021B"/>
    <w:rsid w:val="0076071E"/>
    <w:rsid w:val="007610F0"/>
    <w:rsid w:val="007611EF"/>
    <w:rsid w:val="00761468"/>
    <w:rsid w:val="00761892"/>
    <w:rsid w:val="0076190F"/>
    <w:rsid w:val="00762414"/>
    <w:rsid w:val="00762453"/>
    <w:rsid w:val="00762B88"/>
    <w:rsid w:val="00763107"/>
    <w:rsid w:val="00763356"/>
    <w:rsid w:val="00763511"/>
    <w:rsid w:val="007637F2"/>
    <w:rsid w:val="00763BB0"/>
    <w:rsid w:val="00764AB1"/>
    <w:rsid w:val="00764BE0"/>
    <w:rsid w:val="0076512F"/>
    <w:rsid w:val="0076582A"/>
    <w:rsid w:val="007658DD"/>
    <w:rsid w:val="00765D80"/>
    <w:rsid w:val="007664BE"/>
    <w:rsid w:val="00766F9D"/>
    <w:rsid w:val="00767513"/>
    <w:rsid w:val="0076760B"/>
    <w:rsid w:val="007679FE"/>
    <w:rsid w:val="00767AC0"/>
    <w:rsid w:val="00767B18"/>
    <w:rsid w:val="00770161"/>
    <w:rsid w:val="007702EB"/>
    <w:rsid w:val="007704D1"/>
    <w:rsid w:val="0077062A"/>
    <w:rsid w:val="007708B5"/>
    <w:rsid w:val="00770F7B"/>
    <w:rsid w:val="00770FB0"/>
    <w:rsid w:val="00771803"/>
    <w:rsid w:val="00771B6E"/>
    <w:rsid w:val="00772A27"/>
    <w:rsid w:val="00772D2B"/>
    <w:rsid w:val="00772E0B"/>
    <w:rsid w:val="007736E1"/>
    <w:rsid w:val="00773D9D"/>
    <w:rsid w:val="00773E51"/>
    <w:rsid w:val="00774169"/>
    <w:rsid w:val="007744E9"/>
    <w:rsid w:val="007745E8"/>
    <w:rsid w:val="00774EB0"/>
    <w:rsid w:val="0077510F"/>
    <w:rsid w:val="007755AC"/>
    <w:rsid w:val="00775682"/>
    <w:rsid w:val="00775C96"/>
    <w:rsid w:val="00775CE6"/>
    <w:rsid w:val="00775E22"/>
    <w:rsid w:val="00776611"/>
    <w:rsid w:val="00776848"/>
    <w:rsid w:val="00776A99"/>
    <w:rsid w:val="00777664"/>
    <w:rsid w:val="00777B4C"/>
    <w:rsid w:val="00777DA2"/>
    <w:rsid w:val="007800BE"/>
    <w:rsid w:val="00780A26"/>
    <w:rsid w:val="00780CE3"/>
    <w:rsid w:val="00780E76"/>
    <w:rsid w:val="00781098"/>
    <w:rsid w:val="007811D9"/>
    <w:rsid w:val="00781419"/>
    <w:rsid w:val="007816FF"/>
    <w:rsid w:val="00781703"/>
    <w:rsid w:val="00781759"/>
    <w:rsid w:val="0078178F"/>
    <w:rsid w:val="0078197B"/>
    <w:rsid w:val="007819CF"/>
    <w:rsid w:val="00781AC1"/>
    <w:rsid w:val="00781B7D"/>
    <w:rsid w:val="00781C33"/>
    <w:rsid w:val="007827FA"/>
    <w:rsid w:val="00782CF5"/>
    <w:rsid w:val="00783077"/>
    <w:rsid w:val="00783B1A"/>
    <w:rsid w:val="00783BEB"/>
    <w:rsid w:val="00783C24"/>
    <w:rsid w:val="00784732"/>
    <w:rsid w:val="00784B53"/>
    <w:rsid w:val="00784C84"/>
    <w:rsid w:val="00784E5A"/>
    <w:rsid w:val="00784F3E"/>
    <w:rsid w:val="00784FCE"/>
    <w:rsid w:val="00785165"/>
    <w:rsid w:val="007854E6"/>
    <w:rsid w:val="007854F6"/>
    <w:rsid w:val="00785588"/>
    <w:rsid w:val="00785D32"/>
    <w:rsid w:val="00785F25"/>
    <w:rsid w:val="00785FC5"/>
    <w:rsid w:val="0078788B"/>
    <w:rsid w:val="0078792B"/>
    <w:rsid w:val="00787C89"/>
    <w:rsid w:val="00787D6F"/>
    <w:rsid w:val="00787EFC"/>
    <w:rsid w:val="00787FB1"/>
    <w:rsid w:val="00790243"/>
    <w:rsid w:val="00790321"/>
    <w:rsid w:val="0079071E"/>
    <w:rsid w:val="00790965"/>
    <w:rsid w:val="0079099D"/>
    <w:rsid w:val="00790D09"/>
    <w:rsid w:val="007912E3"/>
    <w:rsid w:val="0079139E"/>
    <w:rsid w:val="00791B7A"/>
    <w:rsid w:val="007920B5"/>
    <w:rsid w:val="00793059"/>
    <w:rsid w:val="007930B5"/>
    <w:rsid w:val="007934AF"/>
    <w:rsid w:val="007935C3"/>
    <w:rsid w:val="00793B7E"/>
    <w:rsid w:val="00793CDD"/>
    <w:rsid w:val="00793EE8"/>
    <w:rsid w:val="00793FF2"/>
    <w:rsid w:val="00794B16"/>
    <w:rsid w:val="00795130"/>
    <w:rsid w:val="00795398"/>
    <w:rsid w:val="00795960"/>
    <w:rsid w:val="007969E1"/>
    <w:rsid w:val="00796C0E"/>
    <w:rsid w:val="00796C5A"/>
    <w:rsid w:val="00797240"/>
    <w:rsid w:val="00797633"/>
    <w:rsid w:val="00797AB6"/>
    <w:rsid w:val="00797D95"/>
    <w:rsid w:val="00797F88"/>
    <w:rsid w:val="007A0B41"/>
    <w:rsid w:val="007A0FDF"/>
    <w:rsid w:val="007A10F6"/>
    <w:rsid w:val="007A1394"/>
    <w:rsid w:val="007A25D6"/>
    <w:rsid w:val="007A4057"/>
    <w:rsid w:val="007A42E4"/>
    <w:rsid w:val="007A4446"/>
    <w:rsid w:val="007A476A"/>
    <w:rsid w:val="007A504D"/>
    <w:rsid w:val="007A5743"/>
    <w:rsid w:val="007A5801"/>
    <w:rsid w:val="007A5869"/>
    <w:rsid w:val="007A5A11"/>
    <w:rsid w:val="007A5EEF"/>
    <w:rsid w:val="007A6F9F"/>
    <w:rsid w:val="007A7D61"/>
    <w:rsid w:val="007B029E"/>
    <w:rsid w:val="007B0F0C"/>
    <w:rsid w:val="007B13EC"/>
    <w:rsid w:val="007B1819"/>
    <w:rsid w:val="007B1BE4"/>
    <w:rsid w:val="007B1BE9"/>
    <w:rsid w:val="007B3360"/>
    <w:rsid w:val="007B359C"/>
    <w:rsid w:val="007B388C"/>
    <w:rsid w:val="007B38EC"/>
    <w:rsid w:val="007B3977"/>
    <w:rsid w:val="007B3C6E"/>
    <w:rsid w:val="007B4BE8"/>
    <w:rsid w:val="007B4EB9"/>
    <w:rsid w:val="007B52E0"/>
    <w:rsid w:val="007B5410"/>
    <w:rsid w:val="007B5803"/>
    <w:rsid w:val="007B5846"/>
    <w:rsid w:val="007B5F2E"/>
    <w:rsid w:val="007B657F"/>
    <w:rsid w:val="007B673E"/>
    <w:rsid w:val="007B68CC"/>
    <w:rsid w:val="007B69E2"/>
    <w:rsid w:val="007B69F7"/>
    <w:rsid w:val="007B6B2C"/>
    <w:rsid w:val="007B74A8"/>
    <w:rsid w:val="007B770D"/>
    <w:rsid w:val="007C03C9"/>
    <w:rsid w:val="007C06D3"/>
    <w:rsid w:val="007C06EC"/>
    <w:rsid w:val="007C0811"/>
    <w:rsid w:val="007C0BB3"/>
    <w:rsid w:val="007C1159"/>
    <w:rsid w:val="007C13A7"/>
    <w:rsid w:val="007C162A"/>
    <w:rsid w:val="007C162C"/>
    <w:rsid w:val="007C18DF"/>
    <w:rsid w:val="007C1BE3"/>
    <w:rsid w:val="007C1F18"/>
    <w:rsid w:val="007C29C1"/>
    <w:rsid w:val="007C2B91"/>
    <w:rsid w:val="007C2D5C"/>
    <w:rsid w:val="007C2D8A"/>
    <w:rsid w:val="007C332F"/>
    <w:rsid w:val="007C385E"/>
    <w:rsid w:val="007C3DA2"/>
    <w:rsid w:val="007C416D"/>
    <w:rsid w:val="007C45F1"/>
    <w:rsid w:val="007C4E93"/>
    <w:rsid w:val="007C5AF3"/>
    <w:rsid w:val="007C5B81"/>
    <w:rsid w:val="007C6104"/>
    <w:rsid w:val="007C6294"/>
    <w:rsid w:val="007C68C3"/>
    <w:rsid w:val="007C6CFE"/>
    <w:rsid w:val="007C7302"/>
    <w:rsid w:val="007C7321"/>
    <w:rsid w:val="007C7322"/>
    <w:rsid w:val="007C750E"/>
    <w:rsid w:val="007C752B"/>
    <w:rsid w:val="007C7C46"/>
    <w:rsid w:val="007C7F1D"/>
    <w:rsid w:val="007D06D8"/>
    <w:rsid w:val="007D091D"/>
    <w:rsid w:val="007D15B0"/>
    <w:rsid w:val="007D1B8A"/>
    <w:rsid w:val="007D1FC3"/>
    <w:rsid w:val="007D301F"/>
    <w:rsid w:val="007D30F3"/>
    <w:rsid w:val="007D4305"/>
    <w:rsid w:val="007D43EF"/>
    <w:rsid w:val="007D4468"/>
    <w:rsid w:val="007D44B2"/>
    <w:rsid w:val="007D4DA5"/>
    <w:rsid w:val="007D5313"/>
    <w:rsid w:val="007D560A"/>
    <w:rsid w:val="007D5C1D"/>
    <w:rsid w:val="007D5C32"/>
    <w:rsid w:val="007D6E62"/>
    <w:rsid w:val="007D722E"/>
    <w:rsid w:val="007D7715"/>
    <w:rsid w:val="007D7941"/>
    <w:rsid w:val="007D7B86"/>
    <w:rsid w:val="007E0693"/>
    <w:rsid w:val="007E1615"/>
    <w:rsid w:val="007E1F98"/>
    <w:rsid w:val="007E246F"/>
    <w:rsid w:val="007E268C"/>
    <w:rsid w:val="007E2C75"/>
    <w:rsid w:val="007E398D"/>
    <w:rsid w:val="007E39B7"/>
    <w:rsid w:val="007E4BDD"/>
    <w:rsid w:val="007E4CF9"/>
    <w:rsid w:val="007E5636"/>
    <w:rsid w:val="007E5995"/>
    <w:rsid w:val="007E59B3"/>
    <w:rsid w:val="007E621D"/>
    <w:rsid w:val="007E664B"/>
    <w:rsid w:val="007E666F"/>
    <w:rsid w:val="007E6857"/>
    <w:rsid w:val="007E6D6A"/>
    <w:rsid w:val="007E71B7"/>
    <w:rsid w:val="007E73B7"/>
    <w:rsid w:val="007E7587"/>
    <w:rsid w:val="007E7975"/>
    <w:rsid w:val="007F033D"/>
    <w:rsid w:val="007F0469"/>
    <w:rsid w:val="007F0512"/>
    <w:rsid w:val="007F091D"/>
    <w:rsid w:val="007F0CFA"/>
    <w:rsid w:val="007F0DF3"/>
    <w:rsid w:val="007F13C5"/>
    <w:rsid w:val="007F13E2"/>
    <w:rsid w:val="007F1FD7"/>
    <w:rsid w:val="007F24B5"/>
    <w:rsid w:val="007F2CF8"/>
    <w:rsid w:val="007F30BD"/>
    <w:rsid w:val="007F31CF"/>
    <w:rsid w:val="007F3C9E"/>
    <w:rsid w:val="007F3D71"/>
    <w:rsid w:val="007F3F32"/>
    <w:rsid w:val="007F405D"/>
    <w:rsid w:val="007F41CB"/>
    <w:rsid w:val="007F4233"/>
    <w:rsid w:val="007F436B"/>
    <w:rsid w:val="007F4488"/>
    <w:rsid w:val="007F47B4"/>
    <w:rsid w:val="007F4A41"/>
    <w:rsid w:val="007F4ACD"/>
    <w:rsid w:val="007F5215"/>
    <w:rsid w:val="007F57E0"/>
    <w:rsid w:val="007F5810"/>
    <w:rsid w:val="007F59B4"/>
    <w:rsid w:val="007F5A8C"/>
    <w:rsid w:val="007F60B6"/>
    <w:rsid w:val="007F6875"/>
    <w:rsid w:val="007F6995"/>
    <w:rsid w:val="007F757A"/>
    <w:rsid w:val="0080051A"/>
    <w:rsid w:val="008008D8"/>
    <w:rsid w:val="0080111D"/>
    <w:rsid w:val="008012DA"/>
    <w:rsid w:val="00801365"/>
    <w:rsid w:val="00801536"/>
    <w:rsid w:val="008017B8"/>
    <w:rsid w:val="008020CE"/>
    <w:rsid w:val="008020D9"/>
    <w:rsid w:val="00802296"/>
    <w:rsid w:val="008022CB"/>
    <w:rsid w:val="00802353"/>
    <w:rsid w:val="0080288A"/>
    <w:rsid w:val="008029C6"/>
    <w:rsid w:val="00803035"/>
    <w:rsid w:val="00803979"/>
    <w:rsid w:val="00803D7C"/>
    <w:rsid w:val="0080400C"/>
    <w:rsid w:val="0080449A"/>
    <w:rsid w:val="00804AC3"/>
    <w:rsid w:val="00804E84"/>
    <w:rsid w:val="00804E85"/>
    <w:rsid w:val="008054CB"/>
    <w:rsid w:val="008055A5"/>
    <w:rsid w:val="00805A6A"/>
    <w:rsid w:val="00805D37"/>
    <w:rsid w:val="00805DFA"/>
    <w:rsid w:val="008060F7"/>
    <w:rsid w:val="0080615B"/>
    <w:rsid w:val="00806AB0"/>
    <w:rsid w:val="00806C43"/>
    <w:rsid w:val="00806E06"/>
    <w:rsid w:val="008074F9"/>
    <w:rsid w:val="00807A83"/>
    <w:rsid w:val="00810424"/>
    <w:rsid w:val="008104DC"/>
    <w:rsid w:val="008106E4"/>
    <w:rsid w:val="008110C7"/>
    <w:rsid w:val="008113B8"/>
    <w:rsid w:val="0081149F"/>
    <w:rsid w:val="00811EC0"/>
    <w:rsid w:val="0081216F"/>
    <w:rsid w:val="00812378"/>
    <w:rsid w:val="008126AB"/>
    <w:rsid w:val="00812DD7"/>
    <w:rsid w:val="00812F82"/>
    <w:rsid w:val="008131A1"/>
    <w:rsid w:val="00813236"/>
    <w:rsid w:val="0081334E"/>
    <w:rsid w:val="0081341F"/>
    <w:rsid w:val="008139BB"/>
    <w:rsid w:val="00813C9B"/>
    <w:rsid w:val="00814878"/>
    <w:rsid w:val="00814A5D"/>
    <w:rsid w:val="00814AA2"/>
    <w:rsid w:val="00814D2A"/>
    <w:rsid w:val="0081593F"/>
    <w:rsid w:val="00815986"/>
    <w:rsid w:val="00815A10"/>
    <w:rsid w:val="00815F55"/>
    <w:rsid w:val="00816280"/>
    <w:rsid w:val="008164DF"/>
    <w:rsid w:val="00817267"/>
    <w:rsid w:val="00817CEB"/>
    <w:rsid w:val="008202CD"/>
    <w:rsid w:val="00820C65"/>
    <w:rsid w:val="008210F8"/>
    <w:rsid w:val="008212A6"/>
    <w:rsid w:val="0082161B"/>
    <w:rsid w:val="008216E3"/>
    <w:rsid w:val="00821D62"/>
    <w:rsid w:val="00821D97"/>
    <w:rsid w:val="00822149"/>
    <w:rsid w:val="00822AC5"/>
    <w:rsid w:val="00823518"/>
    <w:rsid w:val="00823666"/>
    <w:rsid w:val="0082403B"/>
    <w:rsid w:val="00824C88"/>
    <w:rsid w:val="00824ED7"/>
    <w:rsid w:val="00825083"/>
    <w:rsid w:val="0082514C"/>
    <w:rsid w:val="00825C32"/>
    <w:rsid w:val="00825F8B"/>
    <w:rsid w:val="00826459"/>
    <w:rsid w:val="008265B9"/>
    <w:rsid w:val="00826B23"/>
    <w:rsid w:val="00827050"/>
    <w:rsid w:val="0082724D"/>
    <w:rsid w:val="0082747D"/>
    <w:rsid w:val="00827628"/>
    <w:rsid w:val="00827673"/>
    <w:rsid w:val="00827E69"/>
    <w:rsid w:val="008303C5"/>
    <w:rsid w:val="0083054C"/>
    <w:rsid w:val="008306B1"/>
    <w:rsid w:val="008307AB"/>
    <w:rsid w:val="00830884"/>
    <w:rsid w:val="0083088F"/>
    <w:rsid w:val="00830A9E"/>
    <w:rsid w:val="008318B7"/>
    <w:rsid w:val="00831FB6"/>
    <w:rsid w:val="00832200"/>
    <w:rsid w:val="00832B8C"/>
    <w:rsid w:val="00832E59"/>
    <w:rsid w:val="00832F8D"/>
    <w:rsid w:val="0083381C"/>
    <w:rsid w:val="00833B52"/>
    <w:rsid w:val="00833B6A"/>
    <w:rsid w:val="008341D1"/>
    <w:rsid w:val="00834404"/>
    <w:rsid w:val="008344F4"/>
    <w:rsid w:val="00834885"/>
    <w:rsid w:val="008352E1"/>
    <w:rsid w:val="00835590"/>
    <w:rsid w:val="00835606"/>
    <w:rsid w:val="008357A3"/>
    <w:rsid w:val="00835E0D"/>
    <w:rsid w:val="00835E7F"/>
    <w:rsid w:val="008363A6"/>
    <w:rsid w:val="00836440"/>
    <w:rsid w:val="008367C6"/>
    <w:rsid w:val="00836B13"/>
    <w:rsid w:val="00836B15"/>
    <w:rsid w:val="008379B3"/>
    <w:rsid w:val="00837DD3"/>
    <w:rsid w:val="008401E7"/>
    <w:rsid w:val="00840383"/>
    <w:rsid w:val="0084071D"/>
    <w:rsid w:val="008408A0"/>
    <w:rsid w:val="00840BFC"/>
    <w:rsid w:val="00840E2D"/>
    <w:rsid w:val="0084139D"/>
    <w:rsid w:val="00841581"/>
    <w:rsid w:val="008416E3"/>
    <w:rsid w:val="008417C4"/>
    <w:rsid w:val="00841F5B"/>
    <w:rsid w:val="008421CA"/>
    <w:rsid w:val="00842A75"/>
    <w:rsid w:val="00842C01"/>
    <w:rsid w:val="00842E27"/>
    <w:rsid w:val="00842FFB"/>
    <w:rsid w:val="0084358A"/>
    <w:rsid w:val="008436E1"/>
    <w:rsid w:val="0084374B"/>
    <w:rsid w:val="00843D3B"/>
    <w:rsid w:val="008441F0"/>
    <w:rsid w:val="0084446A"/>
    <w:rsid w:val="00844543"/>
    <w:rsid w:val="0084497A"/>
    <w:rsid w:val="00844D04"/>
    <w:rsid w:val="00845126"/>
    <w:rsid w:val="0084563D"/>
    <w:rsid w:val="00845825"/>
    <w:rsid w:val="00845BE5"/>
    <w:rsid w:val="00845EDC"/>
    <w:rsid w:val="008463E3"/>
    <w:rsid w:val="008466D7"/>
    <w:rsid w:val="0084675C"/>
    <w:rsid w:val="008467A5"/>
    <w:rsid w:val="008468BE"/>
    <w:rsid w:val="00846E43"/>
    <w:rsid w:val="00846E4F"/>
    <w:rsid w:val="00846EF1"/>
    <w:rsid w:val="00846F04"/>
    <w:rsid w:val="00847ADB"/>
    <w:rsid w:val="00847CA7"/>
    <w:rsid w:val="00847CD5"/>
    <w:rsid w:val="00847D12"/>
    <w:rsid w:val="00850522"/>
    <w:rsid w:val="00850999"/>
    <w:rsid w:val="00850D4A"/>
    <w:rsid w:val="00851DBF"/>
    <w:rsid w:val="00851E0C"/>
    <w:rsid w:val="00852024"/>
    <w:rsid w:val="008521F7"/>
    <w:rsid w:val="0085261D"/>
    <w:rsid w:val="00852FE8"/>
    <w:rsid w:val="00853034"/>
    <w:rsid w:val="00853B5A"/>
    <w:rsid w:val="00853DD9"/>
    <w:rsid w:val="00854179"/>
    <w:rsid w:val="00854400"/>
    <w:rsid w:val="008548CE"/>
    <w:rsid w:val="00854DB7"/>
    <w:rsid w:val="00854F23"/>
    <w:rsid w:val="0085524F"/>
    <w:rsid w:val="00855857"/>
    <w:rsid w:val="008559E4"/>
    <w:rsid w:val="00856105"/>
    <w:rsid w:val="008562EC"/>
    <w:rsid w:val="008563B9"/>
    <w:rsid w:val="00856DE3"/>
    <w:rsid w:val="00856EFD"/>
    <w:rsid w:val="0085702E"/>
    <w:rsid w:val="00857236"/>
    <w:rsid w:val="00857630"/>
    <w:rsid w:val="0085765C"/>
    <w:rsid w:val="0085766C"/>
    <w:rsid w:val="008576DF"/>
    <w:rsid w:val="00857E98"/>
    <w:rsid w:val="00860014"/>
    <w:rsid w:val="00860839"/>
    <w:rsid w:val="00860A9B"/>
    <w:rsid w:val="008610A8"/>
    <w:rsid w:val="00861430"/>
    <w:rsid w:val="00861675"/>
    <w:rsid w:val="00861B69"/>
    <w:rsid w:val="00861D0E"/>
    <w:rsid w:val="00862052"/>
    <w:rsid w:val="00862350"/>
    <w:rsid w:val="00862B7E"/>
    <w:rsid w:val="00862E6B"/>
    <w:rsid w:val="00863EB1"/>
    <w:rsid w:val="008644AF"/>
    <w:rsid w:val="008645DC"/>
    <w:rsid w:val="00864DC6"/>
    <w:rsid w:val="00864EAC"/>
    <w:rsid w:val="00865079"/>
    <w:rsid w:val="00865163"/>
    <w:rsid w:val="00865290"/>
    <w:rsid w:val="00865406"/>
    <w:rsid w:val="00865B4F"/>
    <w:rsid w:val="00865B73"/>
    <w:rsid w:val="00865E39"/>
    <w:rsid w:val="00865FBB"/>
    <w:rsid w:val="00866252"/>
    <w:rsid w:val="008670E1"/>
    <w:rsid w:val="0086715E"/>
    <w:rsid w:val="008671D8"/>
    <w:rsid w:val="008675A9"/>
    <w:rsid w:val="0086771A"/>
    <w:rsid w:val="00867803"/>
    <w:rsid w:val="00867C51"/>
    <w:rsid w:val="008707C1"/>
    <w:rsid w:val="00870859"/>
    <w:rsid w:val="008708F2"/>
    <w:rsid w:val="008709CD"/>
    <w:rsid w:val="00870CDA"/>
    <w:rsid w:val="00870EF6"/>
    <w:rsid w:val="00871019"/>
    <w:rsid w:val="00871873"/>
    <w:rsid w:val="00871AC0"/>
    <w:rsid w:val="00872096"/>
    <w:rsid w:val="00872193"/>
    <w:rsid w:val="0087270C"/>
    <w:rsid w:val="00872D90"/>
    <w:rsid w:val="00872DE1"/>
    <w:rsid w:val="008730EC"/>
    <w:rsid w:val="0087319C"/>
    <w:rsid w:val="00873D7E"/>
    <w:rsid w:val="008742C4"/>
    <w:rsid w:val="00874A84"/>
    <w:rsid w:val="008750A0"/>
    <w:rsid w:val="008754B5"/>
    <w:rsid w:val="00875535"/>
    <w:rsid w:val="008755FC"/>
    <w:rsid w:val="00875A79"/>
    <w:rsid w:val="00875AC5"/>
    <w:rsid w:val="00875DA8"/>
    <w:rsid w:val="00875E0B"/>
    <w:rsid w:val="0087676B"/>
    <w:rsid w:val="00876945"/>
    <w:rsid w:val="008769E1"/>
    <w:rsid w:val="0087785D"/>
    <w:rsid w:val="008800C1"/>
    <w:rsid w:val="00880105"/>
    <w:rsid w:val="0088089E"/>
    <w:rsid w:val="00880BAA"/>
    <w:rsid w:val="00880EDC"/>
    <w:rsid w:val="0088152D"/>
    <w:rsid w:val="008817A8"/>
    <w:rsid w:val="00881806"/>
    <w:rsid w:val="00881812"/>
    <w:rsid w:val="00881875"/>
    <w:rsid w:val="0088192D"/>
    <w:rsid w:val="00881A18"/>
    <w:rsid w:val="00881A71"/>
    <w:rsid w:val="00881B9E"/>
    <w:rsid w:val="008820A1"/>
    <w:rsid w:val="008821C5"/>
    <w:rsid w:val="00882420"/>
    <w:rsid w:val="0088251F"/>
    <w:rsid w:val="008830BF"/>
    <w:rsid w:val="00883EDF"/>
    <w:rsid w:val="00884B8D"/>
    <w:rsid w:val="00884E41"/>
    <w:rsid w:val="00884E5E"/>
    <w:rsid w:val="00884FD9"/>
    <w:rsid w:val="00885702"/>
    <w:rsid w:val="00885A11"/>
    <w:rsid w:val="00885FE4"/>
    <w:rsid w:val="00886F2B"/>
    <w:rsid w:val="00887782"/>
    <w:rsid w:val="00887D75"/>
    <w:rsid w:val="008905EA"/>
    <w:rsid w:val="008909E7"/>
    <w:rsid w:val="00890D67"/>
    <w:rsid w:val="00890E46"/>
    <w:rsid w:val="0089117B"/>
    <w:rsid w:val="0089183A"/>
    <w:rsid w:val="00891C9B"/>
    <w:rsid w:val="00892149"/>
    <w:rsid w:val="0089228F"/>
    <w:rsid w:val="00892290"/>
    <w:rsid w:val="00892F76"/>
    <w:rsid w:val="008932C2"/>
    <w:rsid w:val="008933DA"/>
    <w:rsid w:val="0089345B"/>
    <w:rsid w:val="008938DE"/>
    <w:rsid w:val="00893D2A"/>
    <w:rsid w:val="008940CF"/>
    <w:rsid w:val="00894173"/>
    <w:rsid w:val="0089429A"/>
    <w:rsid w:val="00894844"/>
    <w:rsid w:val="008958AD"/>
    <w:rsid w:val="00895BEA"/>
    <w:rsid w:val="00895F1C"/>
    <w:rsid w:val="008962A5"/>
    <w:rsid w:val="0089698A"/>
    <w:rsid w:val="00897130"/>
    <w:rsid w:val="00897158"/>
    <w:rsid w:val="00897256"/>
    <w:rsid w:val="008972B2"/>
    <w:rsid w:val="00897910"/>
    <w:rsid w:val="00897A65"/>
    <w:rsid w:val="008A0338"/>
    <w:rsid w:val="008A055D"/>
    <w:rsid w:val="008A0C5B"/>
    <w:rsid w:val="008A0C5F"/>
    <w:rsid w:val="008A0CD0"/>
    <w:rsid w:val="008A163F"/>
    <w:rsid w:val="008A1AAD"/>
    <w:rsid w:val="008A1F78"/>
    <w:rsid w:val="008A2528"/>
    <w:rsid w:val="008A2B88"/>
    <w:rsid w:val="008A2DDD"/>
    <w:rsid w:val="008A302E"/>
    <w:rsid w:val="008A356A"/>
    <w:rsid w:val="008A37AF"/>
    <w:rsid w:val="008A3ED6"/>
    <w:rsid w:val="008A3F71"/>
    <w:rsid w:val="008A4052"/>
    <w:rsid w:val="008A43B4"/>
    <w:rsid w:val="008A4520"/>
    <w:rsid w:val="008A45EE"/>
    <w:rsid w:val="008A4A75"/>
    <w:rsid w:val="008A4BF2"/>
    <w:rsid w:val="008A4C45"/>
    <w:rsid w:val="008A4F20"/>
    <w:rsid w:val="008A57F2"/>
    <w:rsid w:val="008A5F9C"/>
    <w:rsid w:val="008A6F22"/>
    <w:rsid w:val="008A6FB2"/>
    <w:rsid w:val="008A6FF4"/>
    <w:rsid w:val="008A72F1"/>
    <w:rsid w:val="008A7760"/>
    <w:rsid w:val="008B02AB"/>
    <w:rsid w:val="008B05C7"/>
    <w:rsid w:val="008B0753"/>
    <w:rsid w:val="008B0FF6"/>
    <w:rsid w:val="008B103D"/>
    <w:rsid w:val="008B107A"/>
    <w:rsid w:val="008B248E"/>
    <w:rsid w:val="008B2C80"/>
    <w:rsid w:val="008B2CC3"/>
    <w:rsid w:val="008B2D0B"/>
    <w:rsid w:val="008B3042"/>
    <w:rsid w:val="008B3091"/>
    <w:rsid w:val="008B31FF"/>
    <w:rsid w:val="008B34FE"/>
    <w:rsid w:val="008B394F"/>
    <w:rsid w:val="008B43E1"/>
    <w:rsid w:val="008B495D"/>
    <w:rsid w:val="008B4B9A"/>
    <w:rsid w:val="008B51EA"/>
    <w:rsid w:val="008B5461"/>
    <w:rsid w:val="008B5699"/>
    <w:rsid w:val="008B6F4C"/>
    <w:rsid w:val="008B786B"/>
    <w:rsid w:val="008B7A5F"/>
    <w:rsid w:val="008B7C09"/>
    <w:rsid w:val="008C03D7"/>
    <w:rsid w:val="008C042B"/>
    <w:rsid w:val="008C093E"/>
    <w:rsid w:val="008C10F8"/>
    <w:rsid w:val="008C1122"/>
    <w:rsid w:val="008C15B6"/>
    <w:rsid w:val="008C1F8E"/>
    <w:rsid w:val="008C26C9"/>
    <w:rsid w:val="008C270D"/>
    <w:rsid w:val="008C272D"/>
    <w:rsid w:val="008C3053"/>
    <w:rsid w:val="008C35F3"/>
    <w:rsid w:val="008C4318"/>
    <w:rsid w:val="008C47B8"/>
    <w:rsid w:val="008C4886"/>
    <w:rsid w:val="008C4A07"/>
    <w:rsid w:val="008C4FBB"/>
    <w:rsid w:val="008C551B"/>
    <w:rsid w:val="008C575E"/>
    <w:rsid w:val="008C57FD"/>
    <w:rsid w:val="008C57FE"/>
    <w:rsid w:val="008C5AA3"/>
    <w:rsid w:val="008C5B76"/>
    <w:rsid w:val="008C6A5C"/>
    <w:rsid w:val="008D0588"/>
    <w:rsid w:val="008D0B5F"/>
    <w:rsid w:val="008D0D3F"/>
    <w:rsid w:val="008D0DD0"/>
    <w:rsid w:val="008D16C4"/>
    <w:rsid w:val="008D1873"/>
    <w:rsid w:val="008D1E5C"/>
    <w:rsid w:val="008D2964"/>
    <w:rsid w:val="008D29FE"/>
    <w:rsid w:val="008D2D1F"/>
    <w:rsid w:val="008D2FB6"/>
    <w:rsid w:val="008D3809"/>
    <w:rsid w:val="008D411E"/>
    <w:rsid w:val="008D4799"/>
    <w:rsid w:val="008D4BBB"/>
    <w:rsid w:val="008D4BED"/>
    <w:rsid w:val="008D4C60"/>
    <w:rsid w:val="008D5ABA"/>
    <w:rsid w:val="008D5DE3"/>
    <w:rsid w:val="008D6090"/>
    <w:rsid w:val="008D635D"/>
    <w:rsid w:val="008D69C8"/>
    <w:rsid w:val="008D7678"/>
    <w:rsid w:val="008D7ABC"/>
    <w:rsid w:val="008E04BE"/>
    <w:rsid w:val="008E0A5B"/>
    <w:rsid w:val="008E0A6B"/>
    <w:rsid w:val="008E0C17"/>
    <w:rsid w:val="008E0E88"/>
    <w:rsid w:val="008E174F"/>
    <w:rsid w:val="008E19CB"/>
    <w:rsid w:val="008E1D84"/>
    <w:rsid w:val="008E21EF"/>
    <w:rsid w:val="008E25DE"/>
    <w:rsid w:val="008E2C2C"/>
    <w:rsid w:val="008E2D05"/>
    <w:rsid w:val="008E2F54"/>
    <w:rsid w:val="008E2F7F"/>
    <w:rsid w:val="008E3212"/>
    <w:rsid w:val="008E3313"/>
    <w:rsid w:val="008E3676"/>
    <w:rsid w:val="008E4F03"/>
    <w:rsid w:val="008E541D"/>
    <w:rsid w:val="008E57A4"/>
    <w:rsid w:val="008E5B95"/>
    <w:rsid w:val="008E5DAF"/>
    <w:rsid w:val="008E5F12"/>
    <w:rsid w:val="008E659F"/>
    <w:rsid w:val="008E69F3"/>
    <w:rsid w:val="008E6A6F"/>
    <w:rsid w:val="008E6C74"/>
    <w:rsid w:val="008E6D57"/>
    <w:rsid w:val="008E6DCF"/>
    <w:rsid w:val="008E7133"/>
    <w:rsid w:val="008E747E"/>
    <w:rsid w:val="008E75CE"/>
    <w:rsid w:val="008E76CC"/>
    <w:rsid w:val="008E7705"/>
    <w:rsid w:val="008E7BD8"/>
    <w:rsid w:val="008F0586"/>
    <w:rsid w:val="008F067D"/>
    <w:rsid w:val="008F0AE8"/>
    <w:rsid w:val="008F10CE"/>
    <w:rsid w:val="008F164E"/>
    <w:rsid w:val="008F1E11"/>
    <w:rsid w:val="008F261E"/>
    <w:rsid w:val="008F2BCA"/>
    <w:rsid w:val="008F2CFB"/>
    <w:rsid w:val="008F3094"/>
    <w:rsid w:val="008F3593"/>
    <w:rsid w:val="008F3A20"/>
    <w:rsid w:val="008F3B8C"/>
    <w:rsid w:val="008F3CE9"/>
    <w:rsid w:val="008F3D7D"/>
    <w:rsid w:val="008F41A3"/>
    <w:rsid w:val="008F42B2"/>
    <w:rsid w:val="008F4826"/>
    <w:rsid w:val="008F4C83"/>
    <w:rsid w:val="008F5160"/>
    <w:rsid w:val="008F5371"/>
    <w:rsid w:val="008F548E"/>
    <w:rsid w:val="008F55EF"/>
    <w:rsid w:val="008F5956"/>
    <w:rsid w:val="008F61E0"/>
    <w:rsid w:val="008F65D0"/>
    <w:rsid w:val="008F6A00"/>
    <w:rsid w:val="008F6D79"/>
    <w:rsid w:val="008F6EE7"/>
    <w:rsid w:val="008F6F92"/>
    <w:rsid w:val="008F70FC"/>
    <w:rsid w:val="008F713C"/>
    <w:rsid w:val="008F72F2"/>
    <w:rsid w:val="008F7A9B"/>
    <w:rsid w:val="008F7AF5"/>
    <w:rsid w:val="008F7F74"/>
    <w:rsid w:val="0090005E"/>
    <w:rsid w:val="0090051A"/>
    <w:rsid w:val="009006F8"/>
    <w:rsid w:val="00900C05"/>
    <w:rsid w:val="0090184F"/>
    <w:rsid w:val="00901F5B"/>
    <w:rsid w:val="0090260C"/>
    <w:rsid w:val="009028B4"/>
    <w:rsid w:val="009029AB"/>
    <w:rsid w:val="00902BA9"/>
    <w:rsid w:val="00903D89"/>
    <w:rsid w:val="00904228"/>
    <w:rsid w:val="00904A5F"/>
    <w:rsid w:val="00905164"/>
    <w:rsid w:val="009051BA"/>
    <w:rsid w:val="0090522A"/>
    <w:rsid w:val="0090531F"/>
    <w:rsid w:val="0090537B"/>
    <w:rsid w:val="009054F9"/>
    <w:rsid w:val="009056EC"/>
    <w:rsid w:val="00905DB1"/>
    <w:rsid w:val="00905EA9"/>
    <w:rsid w:val="00905F67"/>
    <w:rsid w:val="009069E0"/>
    <w:rsid w:val="00906C0D"/>
    <w:rsid w:val="00907687"/>
    <w:rsid w:val="00910131"/>
    <w:rsid w:val="0091039C"/>
    <w:rsid w:val="00910745"/>
    <w:rsid w:val="009108E5"/>
    <w:rsid w:val="0091180D"/>
    <w:rsid w:val="0091186F"/>
    <w:rsid w:val="00911D8C"/>
    <w:rsid w:val="00911EFC"/>
    <w:rsid w:val="009121C4"/>
    <w:rsid w:val="00912780"/>
    <w:rsid w:val="00912BC7"/>
    <w:rsid w:val="00912C80"/>
    <w:rsid w:val="00912D59"/>
    <w:rsid w:val="00912DD1"/>
    <w:rsid w:val="00912F8E"/>
    <w:rsid w:val="00913065"/>
    <w:rsid w:val="00913989"/>
    <w:rsid w:val="00914058"/>
    <w:rsid w:val="009141A3"/>
    <w:rsid w:val="00914608"/>
    <w:rsid w:val="00914982"/>
    <w:rsid w:val="009152F9"/>
    <w:rsid w:val="0091565C"/>
    <w:rsid w:val="00915BAF"/>
    <w:rsid w:val="00915C0D"/>
    <w:rsid w:val="00916189"/>
    <w:rsid w:val="009165DE"/>
    <w:rsid w:val="009168CB"/>
    <w:rsid w:val="00916952"/>
    <w:rsid w:val="00916A44"/>
    <w:rsid w:val="00916DB4"/>
    <w:rsid w:val="00916DD8"/>
    <w:rsid w:val="00917815"/>
    <w:rsid w:val="00920160"/>
    <w:rsid w:val="00920E7E"/>
    <w:rsid w:val="00921321"/>
    <w:rsid w:val="0092133D"/>
    <w:rsid w:val="009215E5"/>
    <w:rsid w:val="00921E30"/>
    <w:rsid w:val="00921F21"/>
    <w:rsid w:val="00921F4D"/>
    <w:rsid w:val="009220AC"/>
    <w:rsid w:val="009224E1"/>
    <w:rsid w:val="0092263B"/>
    <w:rsid w:val="00922B0B"/>
    <w:rsid w:val="00924743"/>
    <w:rsid w:val="009248E0"/>
    <w:rsid w:val="00924B34"/>
    <w:rsid w:val="00924BCC"/>
    <w:rsid w:val="009250F4"/>
    <w:rsid w:val="009258F7"/>
    <w:rsid w:val="0092616B"/>
    <w:rsid w:val="00926715"/>
    <w:rsid w:val="0092682A"/>
    <w:rsid w:val="0092706F"/>
    <w:rsid w:val="00927163"/>
    <w:rsid w:val="009272CC"/>
    <w:rsid w:val="009273ED"/>
    <w:rsid w:val="0092761B"/>
    <w:rsid w:val="00927BCA"/>
    <w:rsid w:val="00927D47"/>
    <w:rsid w:val="00927DFE"/>
    <w:rsid w:val="00927E79"/>
    <w:rsid w:val="0093038E"/>
    <w:rsid w:val="009303A7"/>
    <w:rsid w:val="00930487"/>
    <w:rsid w:val="00930772"/>
    <w:rsid w:val="00930A95"/>
    <w:rsid w:val="00930FAA"/>
    <w:rsid w:val="0093139B"/>
    <w:rsid w:val="009316B4"/>
    <w:rsid w:val="00931A27"/>
    <w:rsid w:val="00931DED"/>
    <w:rsid w:val="009322B3"/>
    <w:rsid w:val="009323B0"/>
    <w:rsid w:val="00932786"/>
    <w:rsid w:val="0093289D"/>
    <w:rsid w:val="009328F4"/>
    <w:rsid w:val="00932982"/>
    <w:rsid w:val="00932A75"/>
    <w:rsid w:val="00932C35"/>
    <w:rsid w:val="00932CF8"/>
    <w:rsid w:val="00932EA8"/>
    <w:rsid w:val="00934099"/>
    <w:rsid w:val="009345CA"/>
    <w:rsid w:val="00934DB3"/>
    <w:rsid w:val="0093546D"/>
    <w:rsid w:val="00935D61"/>
    <w:rsid w:val="00936009"/>
    <w:rsid w:val="009360F1"/>
    <w:rsid w:val="0093621A"/>
    <w:rsid w:val="009362EB"/>
    <w:rsid w:val="00936497"/>
    <w:rsid w:val="00936866"/>
    <w:rsid w:val="00936A19"/>
    <w:rsid w:val="009375B3"/>
    <w:rsid w:val="00937D65"/>
    <w:rsid w:val="00937F0F"/>
    <w:rsid w:val="00940045"/>
    <w:rsid w:val="00940CCB"/>
    <w:rsid w:val="00940FFF"/>
    <w:rsid w:val="00941304"/>
    <w:rsid w:val="00941537"/>
    <w:rsid w:val="0094163C"/>
    <w:rsid w:val="009419C0"/>
    <w:rsid w:val="00941CC4"/>
    <w:rsid w:val="00942414"/>
    <w:rsid w:val="0094269E"/>
    <w:rsid w:val="00942DC4"/>
    <w:rsid w:val="009432E6"/>
    <w:rsid w:val="009432FF"/>
    <w:rsid w:val="009435C6"/>
    <w:rsid w:val="00943905"/>
    <w:rsid w:val="00943B49"/>
    <w:rsid w:val="00943B8F"/>
    <w:rsid w:val="00943BA7"/>
    <w:rsid w:val="00943DFD"/>
    <w:rsid w:val="00945509"/>
    <w:rsid w:val="009458FD"/>
    <w:rsid w:val="00945D25"/>
    <w:rsid w:val="00945E73"/>
    <w:rsid w:val="00946422"/>
    <w:rsid w:val="0094673E"/>
    <w:rsid w:val="00946A8C"/>
    <w:rsid w:val="0094710D"/>
    <w:rsid w:val="009473BD"/>
    <w:rsid w:val="009479C5"/>
    <w:rsid w:val="00947DF5"/>
    <w:rsid w:val="0095000A"/>
    <w:rsid w:val="00950011"/>
    <w:rsid w:val="009501C0"/>
    <w:rsid w:val="0095041E"/>
    <w:rsid w:val="0095048C"/>
    <w:rsid w:val="009506C0"/>
    <w:rsid w:val="00950722"/>
    <w:rsid w:val="009508FD"/>
    <w:rsid w:val="00950970"/>
    <w:rsid w:val="00950CD4"/>
    <w:rsid w:val="009511B3"/>
    <w:rsid w:val="0095132D"/>
    <w:rsid w:val="0095163F"/>
    <w:rsid w:val="0095198B"/>
    <w:rsid w:val="00951A28"/>
    <w:rsid w:val="00951BF1"/>
    <w:rsid w:val="00951EA9"/>
    <w:rsid w:val="00952197"/>
    <w:rsid w:val="009521CE"/>
    <w:rsid w:val="0095289C"/>
    <w:rsid w:val="00953039"/>
    <w:rsid w:val="009535A9"/>
    <w:rsid w:val="0095384A"/>
    <w:rsid w:val="00953ACF"/>
    <w:rsid w:val="00953DC2"/>
    <w:rsid w:val="00953FF3"/>
    <w:rsid w:val="00954008"/>
    <w:rsid w:val="00954DB9"/>
    <w:rsid w:val="009552DA"/>
    <w:rsid w:val="0095530E"/>
    <w:rsid w:val="00955618"/>
    <w:rsid w:val="00955732"/>
    <w:rsid w:val="00955BFC"/>
    <w:rsid w:val="00955EEB"/>
    <w:rsid w:val="00956093"/>
    <w:rsid w:val="0095695A"/>
    <w:rsid w:val="00956F0E"/>
    <w:rsid w:val="009579FA"/>
    <w:rsid w:val="009605BF"/>
    <w:rsid w:val="00960BC6"/>
    <w:rsid w:val="00960E17"/>
    <w:rsid w:val="0096104C"/>
    <w:rsid w:val="009614D1"/>
    <w:rsid w:val="0096153E"/>
    <w:rsid w:val="009616FB"/>
    <w:rsid w:val="009618C2"/>
    <w:rsid w:val="0096195A"/>
    <w:rsid w:val="009619F6"/>
    <w:rsid w:val="00961CDE"/>
    <w:rsid w:val="0096203E"/>
    <w:rsid w:val="00962EB1"/>
    <w:rsid w:val="009630BB"/>
    <w:rsid w:val="00963778"/>
    <w:rsid w:val="00963C25"/>
    <w:rsid w:val="00963FD0"/>
    <w:rsid w:val="0096454D"/>
    <w:rsid w:val="009647C1"/>
    <w:rsid w:val="00964EBC"/>
    <w:rsid w:val="009650D1"/>
    <w:rsid w:val="00965A1E"/>
    <w:rsid w:val="00965B8F"/>
    <w:rsid w:val="00965E54"/>
    <w:rsid w:val="00965F92"/>
    <w:rsid w:val="009662EC"/>
    <w:rsid w:val="00966601"/>
    <w:rsid w:val="0096687D"/>
    <w:rsid w:val="00966887"/>
    <w:rsid w:val="00966C61"/>
    <w:rsid w:val="00966D6A"/>
    <w:rsid w:val="00967359"/>
    <w:rsid w:val="009675A9"/>
    <w:rsid w:val="009679AD"/>
    <w:rsid w:val="00967D95"/>
    <w:rsid w:val="00967DE8"/>
    <w:rsid w:val="009703C1"/>
    <w:rsid w:val="00970800"/>
    <w:rsid w:val="00970913"/>
    <w:rsid w:val="00970D2C"/>
    <w:rsid w:val="00970F42"/>
    <w:rsid w:val="0097108A"/>
    <w:rsid w:val="00971450"/>
    <w:rsid w:val="009716F3"/>
    <w:rsid w:val="0097170A"/>
    <w:rsid w:val="009720CB"/>
    <w:rsid w:val="0097271F"/>
    <w:rsid w:val="00972808"/>
    <w:rsid w:val="00972BCC"/>
    <w:rsid w:val="00972C68"/>
    <w:rsid w:val="00972C7C"/>
    <w:rsid w:val="00972F9D"/>
    <w:rsid w:val="00973007"/>
    <w:rsid w:val="009739BD"/>
    <w:rsid w:val="00973A01"/>
    <w:rsid w:val="00973BAF"/>
    <w:rsid w:val="00973C6A"/>
    <w:rsid w:val="009740A3"/>
    <w:rsid w:val="009748BE"/>
    <w:rsid w:val="00974DEA"/>
    <w:rsid w:val="0097534F"/>
    <w:rsid w:val="00975877"/>
    <w:rsid w:val="009761D7"/>
    <w:rsid w:val="00976345"/>
    <w:rsid w:val="0097635E"/>
    <w:rsid w:val="00976A5F"/>
    <w:rsid w:val="00977599"/>
    <w:rsid w:val="0097777E"/>
    <w:rsid w:val="00977E01"/>
    <w:rsid w:val="00977E3F"/>
    <w:rsid w:val="009800E9"/>
    <w:rsid w:val="00980715"/>
    <w:rsid w:val="00980ECB"/>
    <w:rsid w:val="00980ED9"/>
    <w:rsid w:val="009810ED"/>
    <w:rsid w:val="00981394"/>
    <w:rsid w:val="00981D0D"/>
    <w:rsid w:val="00981D84"/>
    <w:rsid w:val="009823C0"/>
    <w:rsid w:val="0098264E"/>
    <w:rsid w:val="00982B87"/>
    <w:rsid w:val="00982DCB"/>
    <w:rsid w:val="00983579"/>
    <w:rsid w:val="009836E2"/>
    <w:rsid w:val="00983A0C"/>
    <w:rsid w:val="00983E91"/>
    <w:rsid w:val="00983F93"/>
    <w:rsid w:val="009846F8"/>
    <w:rsid w:val="00984E45"/>
    <w:rsid w:val="009850AC"/>
    <w:rsid w:val="009850D7"/>
    <w:rsid w:val="00985401"/>
    <w:rsid w:val="00985644"/>
    <w:rsid w:val="009858A0"/>
    <w:rsid w:val="009859DF"/>
    <w:rsid w:val="009862DE"/>
    <w:rsid w:val="0098658A"/>
    <w:rsid w:val="009865B7"/>
    <w:rsid w:val="00986926"/>
    <w:rsid w:val="00987D6E"/>
    <w:rsid w:val="00990064"/>
    <w:rsid w:val="00990069"/>
    <w:rsid w:val="00991AA7"/>
    <w:rsid w:val="00991FC0"/>
    <w:rsid w:val="00992402"/>
    <w:rsid w:val="00992870"/>
    <w:rsid w:val="00993222"/>
    <w:rsid w:val="0099388E"/>
    <w:rsid w:val="009938D1"/>
    <w:rsid w:val="00993DDF"/>
    <w:rsid w:val="00993F76"/>
    <w:rsid w:val="009945F4"/>
    <w:rsid w:val="009948EB"/>
    <w:rsid w:val="00994C3B"/>
    <w:rsid w:val="0099546D"/>
    <w:rsid w:val="00995729"/>
    <w:rsid w:val="00995F39"/>
    <w:rsid w:val="00996009"/>
    <w:rsid w:val="009967D1"/>
    <w:rsid w:val="00996903"/>
    <w:rsid w:val="00997BA3"/>
    <w:rsid w:val="009A01D4"/>
    <w:rsid w:val="009A022E"/>
    <w:rsid w:val="009A0667"/>
    <w:rsid w:val="009A0F83"/>
    <w:rsid w:val="009A10E0"/>
    <w:rsid w:val="009A10E5"/>
    <w:rsid w:val="009A2074"/>
    <w:rsid w:val="009A22B8"/>
    <w:rsid w:val="009A23FB"/>
    <w:rsid w:val="009A2680"/>
    <w:rsid w:val="009A2795"/>
    <w:rsid w:val="009A2951"/>
    <w:rsid w:val="009A2BB3"/>
    <w:rsid w:val="009A2BD7"/>
    <w:rsid w:val="009A34E2"/>
    <w:rsid w:val="009A46B8"/>
    <w:rsid w:val="009A48AB"/>
    <w:rsid w:val="009A4C4D"/>
    <w:rsid w:val="009A4C7B"/>
    <w:rsid w:val="009A4CF1"/>
    <w:rsid w:val="009A50A3"/>
    <w:rsid w:val="009A52CB"/>
    <w:rsid w:val="009A5475"/>
    <w:rsid w:val="009A573E"/>
    <w:rsid w:val="009A5C51"/>
    <w:rsid w:val="009A5DB9"/>
    <w:rsid w:val="009A5FD2"/>
    <w:rsid w:val="009A6029"/>
    <w:rsid w:val="009A60E0"/>
    <w:rsid w:val="009A6C0B"/>
    <w:rsid w:val="009A6EBD"/>
    <w:rsid w:val="009A6FDE"/>
    <w:rsid w:val="009A7255"/>
    <w:rsid w:val="009A7EC3"/>
    <w:rsid w:val="009B07A9"/>
    <w:rsid w:val="009B0AA0"/>
    <w:rsid w:val="009B0B52"/>
    <w:rsid w:val="009B0C48"/>
    <w:rsid w:val="009B0EA9"/>
    <w:rsid w:val="009B0FF3"/>
    <w:rsid w:val="009B12DE"/>
    <w:rsid w:val="009B1463"/>
    <w:rsid w:val="009B1718"/>
    <w:rsid w:val="009B1840"/>
    <w:rsid w:val="009B1B72"/>
    <w:rsid w:val="009B1DDD"/>
    <w:rsid w:val="009B20F9"/>
    <w:rsid w:val="009B21B1"/>
    <w:rsid w:val="009B2322"/>
    <w:rsid w:val="009B27F7"/>
    <w:rsid w:val="009B2AE3"/>
    <w:rsid w:val="009B2B25"/>
    <w:rsid w:val="009B39FF"/>
    <w:rsid w:val="009B3A56"/>
    <w:rsid w:val="009B3D6E"/>
    <w:rsid w:val="009B3E4B"/>
    <w:rsid w:val="009B428B"/>
    <w:rsid w:val="009B428F"/>
    <w:rsid w:val="009B47D3"/>
    <w:rsid w:val="009B4C61"/>
    <w:rsid w:val="009B512E"/>
    <w:rsid w:val="009B53AD"/>
    <w:rsid w:val="009B5604"/>
    <w:rsid w:val="009B564C"/>
    <w:rsid w:val="009B5903"/>
    <w:rsid w:val="009B5B5C"/>
    <w:rsid w:val="009B5BA9"/>
    <w:rsid w:val="009B60AD"/>
    <w:rsid w:val="009B614C"/>
    <w:rsid w:val="009B6261"/>
    <w:rsid w:val="009B626F"/>
    <w:rsid w:val="009B65A3"/>
    <w:rsid w:val="009B6E33"/>
    <w:rsid w:val="009B6E97"/>
    <w:rsid w:val="009B6F21"/>
    <w:rsid w:val="009B7114"/>
    <w:rsid w:val="009B72E5"/>
    <w:rsid w:val="009B7356"/>
    <w:rsid w:val="009B762F"/>
    <w:rsid w:val="009B782B"/>
    <w:rsid w:val="009B7910"/>
    <w:rsid w:val="009B7E17"/>
    <w:rsid w:val="009B7E71"/>
    <w:rsid w:val="009B7F8B"/>
    <w:rsid w:val="009C00E8"/>
    <w:rsid w:val="009C029F"/>
    <w:rsid w:val="009C02A4"/>
    <w:rsid w:val="009C041F"/>
    <w:rsid w:val="009C063D"/>
    <w:rsid w:val="009C0843"/>
    <w:rsid w:val="009C0AFB"/>
    <w:rsid w:val="009C1161"/>
    <w:rsid w:val="009C122B"/>
    <w:rsid w:val="009C1836"/>
    <w:rsid w:val="009C28F0"/>
    <w:rsid w:val="009C2C52"/>
    <w:rsid w:val="009C2DE1"/>
    <w:rsid w:val="009C31F1"/>
    <w:rsid w:val="009C3569"/>
    <w:rsid w:val="009C3A74"/>
    <w:rsid w:val="009C3EE7"/>
    <w:rsid w:val="009C40E3"/>
    <w:rsid w:val="009C4935"/>
    <w:rsid w:val="009C4BDE"/>
    <w:rsid w:val="009C4D14"/>
    <w:rsid w:val="009C525F"/>
    <w:rsid w:val="009C52E3"/>
    <w:rsid w:val="009C53DA"/>
    <w:rsid w:val="009C556F"/>
    <w:rsid w:val="009C5B47"/>
    <w:rsid w:val="009C5BBB"/>
    <w:rsid w:val="009C5BFF"/>
    <w:rsid w:val="009C60E0"/>
    <w:rsid w:val="009C62EE"/>
    <w:rsid w:val="009C661B"/>
    <w:rsid w:val="009C6ECC"/>
    <w:rsid w:val="009C71AB"/>
    <w:rsid w:val="009C792B"/>
    <w:rsid w:val="009C7FE5"/>
    <w:rsid w:val="009D02D7"/>
    <w:rsid w:val="009D0467"/>
    <w:rsid w:val="009D08B5"/>
    <w:rsid w:val="009D0A85"/>
    <w:rsid w:val="009D12E7"/>
    <w:rsid w:val="009D16CF"/>
    <w:rsid w:val="009D174E"/>
    <w:rsid w:val="009D1DA0"/>
    <w:rsid w:val="009D2094"/>
    <w:rsid w:val="009D25B6"/>
    <w:rsid w:val="009D2DEC"/>
    <w:rsid w:val="009D2FA9"/>
    <w:rsid w:val="009D3058"/>
    <w:rsid w:val="009D35AD"/>
    <w:rsid w:val="009D36CD"/>
    <w:rsid w:val="009D3ABB"/>
    <w:rsid w:val="009D3F49"/>
    <w:rsid w:val="009D43D9"/>
    <w:rsid w:val="009D45CF"/>
    <w:rsid w:val="009D46A1"/>
    <w:rsid w:val="009D4C76"/>
    <w:rsid w:val="009D4D65"/>
    <w:rsid w:val="009D4DCB"/>
    <w:rsid w:val="009D544D"/>
    <w:rsid w:val="009D54F9"/>
    <w:rsid w:val="009D57CB"/>
    <w:rsid w:val="009D5C60"/>
    <w:rsid w:val="009D667D"/>
    <w:rsid w:val="009D6725"/>
    <w:rsid w:val="009D6FE3"/>
    <w:rsid w:val="009D702C"/>
    <w:rsid w:val="009D79D9"/>
    <w:rsid w:val="009D7ED2"/>
    <w:rsid w:val="009E01E2"/>
    <w:rsid w:val="009E0415"/>
    <w:rsid w:val="009E06EB"/>
    <w:rsid w:val="009E0774"/>
    <w:rsid w:val="009E0799"/>
    <w:rsid w:val="009E0F92"/>
    <w:rsid w:val="009E156E"/>
    <w:rsid w:val="009E1D04"/>
    <w:rsid w:val="009E1D3A"/>
    <w:rsid w:val="009E2B76"/>
    <w:rsid w:val="009E2DBF"/>
    <w:rsid w:val="009E2DDE"/>
    <w:rsid w:val="009E302D"/>
    <w:rsid w:val="009E362A"/>
    <w:rsid w:val="009E41F1"/>
    <w:rsid w:val="009E424D"/>
    <w:rsid w:val="009E4B01"/>
    <w:rsid w:val="009E4B4B"/>
    <w:rsid w:val="009E5001"/>
    <w:rsid w:val="009E5563"/>
    <w:rsid w:val="009E56D4"/>
    <w:rsid w:val="009E5C62"/>
    <w:rsid w:val="009E63DC"/>
    <w:rsid w:val="009E6A94"/>
    <w:rsid w:val="009E73B4"/>
    <w:rsid w:val="009E740E"/>
    <w:rsid w:val="009E7A5B"/>
    <w:rsid w:val="009E7B91"/>
    <w:rsid w:val="009F048F"/>
    <w:rsid w:val="009F0772"/>
    <w:rsid w:val="009F0B06"/>
    <w:rsid w:val="009F119E"/>
    <w:rsid w:val="009F122E"/>
    <w:rsid w:val="009F157B"/>
    <w:rsid w:val="009F1708"/>
    <w:rsid w:val="009F1B8B"/>
    <w:rsid w:val="009F2150"/>
    <w:rsid w:val="009F261C"/>
    <w:rsid w:val="009F26EB"/>
    <w:rsid w:val="009F283D"/>
    <w:rsid w:val="009F2B0B"/>
    <w:rsid w:val="009F2DBF"/>
    <w:rsid w:val="009F311C"/>
    <w:rsid w:val="009F3678"/>
    <w:rsid w:val="009F37CC"/>
    <w:rsid w:val="009F426C"/>
    <w:rsid w:val="009F448B"/>
    <w:rsid w:val="009F46BB"/>
    <w:rsid w:val="009F497B"/>
    <w:rsid w:val="009F4CAA"/>
    <w:rsid w:val="009F516F"/>
    <w:rsid w:val="009F588B"/>
    <w:rsid w:val="009F59F1"/>
    <w:rsid w:val="009F6003"/>
    <w:rsid w:val="009F616D"/>
    <w:rsid w:val="009F672F"/>
    <w:rsid w:val="009F7C3E"/>
    <w:rsid w:val="009F7CD5"/>
    <w:rsid w:val="00A00123"/>
    <w:rsid w:val="00A015AF"/>
    <w:rsid w:val="00A018C9"/>
    <w:rsid w:val="00A018D1"/>
    <w:rsid w:val="00A01D84"/>
    <w:rsid w:val="00A01E03"/>
    <w:rsid w:val="00A01F06"/>
    <w:rsid w:val="00A02036"/>
    <w:rsid w:val="00A0217F"/>
    <w:rsid w:val="00A02626"/>
    <w:rsid w:val="00A02E64"/>
    <w:rsid w:val="00A02E71"/>
    <w:rsid w:val="00A02F1F"/>
    <w:rsid w:val="00A02F95"/>
    <w:rsid w:val="00A0335C"/>
    <w:rsid w:val="00A03508"/>
    <w:rsid w:val="00A0423B"/>
    <w:rsid w:val="00A04AB4"/>
    <w:rsid w:val="00A05393"/>
    <w:rsid w:val="00A05842"/>
    <w:rsid w:val="00A059F2"/>
    <w:rsid w:val="00A05E40"/>
    <w:rsid w:val="00A05ECE"/>
    <w:rsid w:val="00A05F2A"/>
    <w:rsid w:val="00A06202"/>
    <w:rsid w:val="00A06216"/>
    <w:rsid w:val="00A064B5"/>
    <w:rsid w:val="00A06690"/>
    <w:rsid w:val="00A066FA"/>
    <w:rsid w:val="00A06709"/>
    <w:rsid w:val="00A06F5B"/>
    <w:rsid w:val="00A07251"/>
    <w:rsid w:val="00A07258"/>
    <w:rsid w:val="00A073A7"/>
    <w:rsid w:val="00A10021"/>
    <w:rsid w:val="00A10140"/>
    <w:rsid w:val="00A10297"/>
    <w:rsid w:val="00A1039B"/>
    <w:rsid w:val="00A10671"/>
    <w:rsid w:val="00A109DD"/>
    <w:rsid w:val="00A10C06"/>
    <w:rsid w:val="00A10E83"/>
    <w:rsid w:val="00A111F5"/>
    <w:rsid w:val="00A1154C"/>
    <w:rsid w:val="00A116B2"/>
    <w:rsid w:val="00A11987"/>
    <w:rsid w:val="00A119D0"/>
    <w:rsid w:val="00A11F1C"/>
    <w:rsid w:val="00A130E6"/>
    <w:rsid w:val="00A135F2"/>
    <w:rsid w:val="00A138B7"/>
    <w:rsid w:val="00A14143"/>
    <w:rsid w:val="00A1416B"/>
    <w:rsid w:val="00A14577"/>
    <w:rsid w:val="00A14AA2"/>
    <w:rsid w:val="00A14C33"/>
    <w:rsid w:val="00A14FFB"/>
    <w:rsid w:val="00A1529E"/>
    <w:rsid w:val="00A1552D"/>
    <w:rsid w:val="00A158C8"/>
    <w:rsid w:val="00A15C9C"/>
    <w:rsid w:val="00A16182"/>
    <w:rsid w:val="00A162F3"/>
    <w:rsid w:val="00A16749"/>
    <w:rsid w:val="00A1674B"/>
    <w:rsid w:val="00A16CDA"/>
    <w:rsid w:val="00A17342"/>
    <w:rsid w:val="00A17388"/>
    <w:rsid w:val="00A17ACC"/>
    <w:rsid w:val="00A2009F"/>
    <w:rsid w:val="00A206A1"/>
    <w:rsid w:val="00A20B80"/>
    <w:rsid w:val="00A20BDB"/>
    <w:rsid w:val="00A20EFC"/>
    <w:rsid w:val="00A2112B"/>
    <w:rsid w:val="00A214C4"/>
    <w:rsid w:val="00A21570"/>
    <w:rsid w:val="00A215ED"/>
    <w:rsid w:val="00A2163E"/>
    <w:rsid w:val="00A2196E"/>
    <w:rsid w:val="00A21D4C"/>
    <w:rsid w:val="00A21E73"/>
    <w:rsid w:val="00A22426"/>
    <w:rsid w:val="00A225CE"/>
    <w:rsid w:val="00A22A31"/>
    <w:rsid w:val="00A22C86"/>
    <w:rsid w:val="00A22DFB"/>
    <w:rsid w:val="00A23739"/>
    <w:rsid w:val="00A23C5D"/>
    <w:rsid w:val="00A24051"/>
    <w:rsid w:val="00A24168"/>
    <w:rsid w:val="00A24416"/>
    <w:rsid w:val="00A251D3"/>
    <w:rsid w:val="00A252A7"/>
    <w:rsid w:val="00A256FC"/>
    <w:rsid w:val="00A26498"/>
    <w:rsid w:val="00A26A4B"/>
    <w:rsid w:val="00A26D33"/>
    <w:rsid w:val="00A26DC8"/>
    <w:rsid w:val="00A26F70"/>
    <w:rsid w:val="00A2730D"/>
    <w:rsid w:val="00A27541"/>
    <w:rsid w:val="00A2795C"/>
    <w:rsid w:val="00A27D94"/>
    <w:rsid w:val="00A27D9D"/>
    <w:rsid w:val="00A30097"/>
    <w:rsid w:val="00A30265"/>
    <w:rsid w:val="00A30468"/>
    <w:rsid w:val="00A30514"/>
    <w:rsid w:val="00A30562"/>
    <w:rsid w:val="00A305F2"/>
    <w:rsid w:val="00A307BF"/>
    <w:rsid w:val="00A3095A"/>
    <w:rsid w:val="00A31371"/>
    <w:rsid w:val="00A31676"/>
    <w:rsid w:val="00A31760"/>
    <w:rsid w:val="00A31AF7"/>
    <w:rsid w:val="00A31B49"/>
    <w:rsid w:val="00A31EA4"/>
    <w:rsid w:val="00A32807"/>
    <w:rsid w:val="00A32B56"/>
    <w:rsid w:val="00A32C1A"/>
    <w:rsid w:val="00A32E5D"/>
    <w:rsid w:val="00A33222"/>
    <w:rsid w:val="00A3409B"/>
    <w:rsid w:val="00A34568"/>
    <w:rsid w:val="00A34C0F"/>
    <w:rsid w:val="00A34E2F"/>
    <w:rsid w:val="00A35096"/>
    <w:rsid w:val="00A3548F"/>
    <w:rsid w:val="00A358A6"/>
    <w:rsid w:val="00A35B1E"/>
    <w:rsid w:val="00A35FB9"/>
    <w:rsid w:val="00A363A2"/>
    <w:rsid w:val="00A3671B"/>
    <w:rsid w:val="00A36789"/>
    <w:rsid w:val="00A367EF"/>
    <w:rsid w:val="00A3702E"/>
    <w:rsid w:val="00A37130"/>
    <w:rsid w:val="00A37CFB"/>
    <w:rsid w:val="00A37ECD"/>
    <w:rsid w:val="00A40071"/>
    <w:rsid w:val="00A4008A"/>
    <w:rsid w:val="00A404E7"/>
    <w:rsid w:val="00A40978"/>
    <w:rsid w:val="00A40E0D"/>
    <w:rsid w:val="00A41254"/>
    <w:rsid w:val="00A412F0"/>
    <w:rsid w:val="00A41C44"/>
    <w:rsid w:val="00A42288"/>
    <w:rsid w:val="00A42715"/>
    <w:rsid w:val="00A42839"/>
    <w:rsid w:val="00A42EB2"/>
    <w:rsid w:val="00A433E3"/>
    <w:rsid w:val="00A43450"/>
    <w:rsid w:val="00A43B70"/>
    <w:rsid w:val="00A43BA8"/>
    <w:rsid w:val="00A44258"/>
    <w:rsid w:val="00A4455D"/>
    <w:rsid w:val="00A448E8"/>
    <w:rsid w:val="00A452F5"/>
    <w:rsid w:val="00A456DA"/>
    <w:rsid w:val="00A45864"/>
    <w:rsid w:val="00A458FA"/>
    <w:rsid w:val="00A4633F"/>
    <w:rsid w:val="00A463CA"/>
    <w:rsid w:val="00A46752"/>
    <w:rsid w:val="00A46C61"/>
    <w:rsid w:val="00A475DB"/>
    <w:rsid w:val="00A47E12"/>
    <w:rsid w:val="00A50021"/>
    <w:rsid w:val="00A5084E"/>
    <w:rsid w:val="00A5098E"/>
    <w:rsid w:val="00A512BC"/>
    <w:rsid w:val="00A51AB6"/>
    <w:rsid w:val="00A51EAA"/>
    <w:rsid w:val="00A52407"/>
    <w:rsid w:val="00A52408"/>
    <w:rsid w:val="00A52865"/>
    <w:rsid w:val="00A529C8"/>
    <w:rsid w:val="00A52D48"/>
    <w:rsid w:val="00A5367F"/>
    <w:rsid w:val="00A53D87"/>
    <w:rsid w:val="00A54379"/>
    <w:rsid w:val="00A54413"/>
    <w:rsid w:val="00A54789"/>
    <w:rsid w:val="00A5492D"/>
    <w:rsid w:val="00A54930"/>
    <w:rsid w:val="00A54DF9"/>
    <w:rsid w:val="00A54E0E"/>
    <w:rsid w:val="00A54F0A"/>
    <w:rsid w:val="00A552E6"/>
    <w:rsid w:val="00A554E5"/>
    <w:rsid w:val="00A55929"/>
    <w:rsid w:val="00A56098"/>
    <w:rsid w:val="00A56142"/>
    <w:rsid w:val="00A56200"/>
    <w:rsid w:val="00A567BF"/>
    <w:rsid w:val="00A569DE"/>
    <w:rsid w:val="00A56A37"/>
    <w:rsid w:val="00A56EB6"/>
    <w:rsid w:val="00A570C2"/>
    <w:rsid w:val="00A578C2"/>
    <w:rsid w:val="00A57C56"/>
    <w:rsid w:val="00A60563"/>
    <w:rsid w:val="00A61562"/>
    <w:rsid w:val="00A61982"/>
    <w:rsid w:val="00A61B43"/>
    <w:rsid w:val="00A6211B"/>
    <w:rsid w:val="00A624B4"/>
    <w:rsid w:val="00A628AF"/>
    <w:rsid w:val="00A62A49"/>
    <w:rsid w:val="00A62CC7"/>
    <w:rsid w:val="00A63141"/>
    <w:rsid w:val="00A63302"/>
    <w:rsid w:val="00A636CC"/>
    <w:rsid w:val="00A63804"/>
    <w:rsid w:val="00A63AF0"/>
    <w:rsid w:val="00A63AFB"/>
    <w:rsid w:val="00A63B05"/>
    <w:rsid w:val="00A63B3B"/>
    <w:rsid w:val="00A63B95"/>
    <w:rsid w:val="00A63E56"/>
    <w:rsid w:val="00A642A9"/>
    <w:rsid w:val="00A646CC"/>
    <w:rsid w:val="00A64910"/>
    <w:rsid w:val="00A6527D"/>
    <w:rsid w:val="00A65D12"/>
    <w:rsid w:val="00A65F01"/>
    <w:rsid w:val="00A65F9E"/>
    <w:rsid w:val="00A6631D"/>
    <w:rsid w:val="00A66532"/>
    <w:rsid w:val="00A666ED"/>
    <w:rsid w:val="00A668C9"/>
    <w:rsid w:val="00A67252"/>
    <w:rsid w:val="00A675CA"/>
    <w:rsid w:val="00A67718"/>
    <w:rsid w:val="00A67776"/>
    <w:rsid w:val="00A67B1E"/>
    <w:rsid w:val="00A67B73"/>
    <w:rsid w:val="00A70540"/>
    <w:rsid w:val="00A707A3"/>
    <w:rsid w:val="00A70D54"/>
    <w:rsid w:val="00A714A6"/>
    <w:rsid w:val="00A718C0"/>
    <w:rsid w:val="00A718FB"/>
    <w:rsid w:val="00A71BCA"/>
    <w:rsid w:val="00A71DBD"/>
    <w:rsid w:val="00A71EF0"/>
    <w:rsid w:val="00A72054"/>
    <w:rsid w:val="00A72174"/>
    <w:rsid w:val="00A72598"/>
    <w:rsid w:val="00A72AD0"/>
    <w:rsid w:val="00A72B42"/>
    <w:rsid w:val="00A73464"/>
    <w:rsid w:val="00A73555"/>
    <w:rsid w:val="00A737FC"/>
    <w:rsid w:val="00A73E54"/>
    <w:rsid w:val="00A7413C"/>
    <w:rsid w:val="00A74480"/>
    <w:rsid w:val="00A74973"/>
    <w:rsid w:val="00A74C5C"/>
    <w:rsid w:val="00A75334"/>
    <w:rsid w:val="00A75A72"/>
    <w:rsid w:val="00A75A81"/>
    <w:rsid w:val="00A75D78"/>
    <w:rsid w:val="00A763DA"/>
    <w:rsid w:val="00A765FE"/>
    <w:rsid w:val="00A76872"/>
    <w:rsid w:val="00A76A08"/>
    <w:rsid w:val="00A76A76"/>
    <w:rsid w:val="00A76EFE"/>
    <w:rsid w:val="00A77022"/>
    <w:rsid w:val="00A77520"/>
    <w:rsid w:val="00A7773A"/>
    <w:rsid w:val="00A77C46"/>
    <w:rsid w:val="00A77D9D"/>
    <w:rsid w:val="00A77FC8"/>
    <w:rsid w:val="00A80238"/>
    <w:rsid w:val="00A80504"/>
    <w:rsid w:val="00A80BD8"/>
    <w:rsid w:val="00A80EC8"/>
    <w:rsid w:val="00A812FD"/>
    <w:rsid w:val="00A816EC"/>
    <w:rsid w:val="00A818BA"/>
    <w:rsid w:val="00A819C9"/>
    <w:rsid w:val="00A820EC"/>
    <w:rsid w:val="00A82342"/>
    <w:rsid w:val="00A82673"/>
    <w:rsid w:val="00A826B2"/>
    <w:rsid w:val="00A82C57"/>
    <w:rsid w:val="00A8314F"/>
    <w:rsid w:val="00A833A2"/>
    <w:rsid w:val="00A83822"/>
    <w:rsid w:val="00A83981"/>
    <w:rsid w:val="00A83CD8"/>
    <w:rsid w:val="00A83EC6"/>
    <w:rsid w:val="00A84295"/>
    <w:rsid w:val="00A84541"/>
    <w:rsid w:val="00A845B1"/>
    <w:rsid w:val="00A849BB"/>
    <w:rsid w:val="00A84D2D"/>
    <w:rsid w:val="00A84E70"/>
    <w:rsid w:val="00A84EF4"/>
    <w:rsid w:val="00A85212"/>
    <w:rsid w:val="00A8557F"/>
    <w:rsid w:val="00A86274"/>
    <w:rsid w:val="00A862DC"/>
    <w:rsid w:val="00A86435"/>
    <w:rsid w:val="00A864EE"/>
    <w:rsid w:val="00A8689A"/>
    <w:rsid w:val="00A87A97"/>
    <w:rsid w:val="00A87AA9"/>
    <w:rsid w:val="00A87DF5"/>
    <w:rsid w:val="00A87EEA"/>
    <w:rsid w:val="00A90218"/>
    <w:rsid w:val="00A903A2"/>
    <w:rsid w:val="00A912F2"/>
    <w:rsid w:val="00A916E2"/>
    <w:rsid w:val="00A91773"/>
    <w:rsid w:val="00A91A02"/>
    <w:rsid w:val="00A91C73"/>
    <w:rsid w:val="00A91C7E"/>
    <w:rsid w:val="00A91D09"/>
    <w:rsid w:val="00A92072"/>
    <w:rsid w:val="00A92859"/>
    <w:rsid w:val="00A930A9"/>
    <w:rsid w:val="00A93109"/>
    <w:rsid w:val="00A932F6"/>
    <w:rsid w:val="00A935D6"/>
    <w:rsid w:val="00A938B2"/>
    <w:rsid w:val="00A93E67"/>
    <w:rsid w:val="00A941A0"/>
    <w:rsid w:val="00A9422B"/>
    <w:rsid w:val="00A942E1"/>
    <w:rsid w:val="00A94479"/>
    <w:rsid w:val="00A94935"/>
    <w:rsid w:val="00A949AB"/>
    <w:rsid w:val="00A94B6D"/>
    <w:rsid w:val="00A94E8F"/>
    <w:rsid w:val="00A95227"/>
    <w:rsid w:val="00A9546B"/>
    <w:rsid w:val="00A95639"/>
    <w:rsid w:val="00A95660"/>
    <w:rsid w:val="00A960FF"/>
    <w:rsid w:val="00A961B6"/>
    <w:rsid w:val="00A96641"/>
    <w:rsid w:val="00A96A58"/>
    <w:rsid w:val="00A96AF4"/>
    <w:rsid w:val="00A96F02"/>
    <w:rsid w:val="00A9711D"/>
    <w:rsid w:val="00A97330"/>
    <w:rsid w:val="00AA022A"/>
    <w:rsid w:val="00AA054A"/>
    <w:rsid w:val="00AA06BF"/>
    <w:rsid w:val="00AA0E25"/>
    <w:rsid w:val="00AA1081"/>
    <w:rsid w:val="00AA11CB"/>
    <w:rsid w:val="00AA16CD"/>
    <w:rsid w:val="00AA1759"/>
    <w:rsid w:val="00AA18D0"/>
    <w:rsid w:val="00AA18E4"/>
    <w:rsid w:val="00AA21E8"/>
    <w:rsid w:val="00AA222A"/>
    <w:rsid w:val="00AA2613"/>
    <w:rsid w:val="00AA2621"/>
    <w:rsid w:val="00AA288A"/>
    <w:rsid w:val="00AA2917"/>
    <w:rsid w:val="00AA2E15"/>
    <w:rsid w:val="00AA32A7"/>
    <w:rsid w:val="00AA3782"/>
    <w:rsid w:val="00AA3809"/>
    <w:rsid w:val="00AA3DE7"/>
    <w:rsid w:val="00AA40A4"/>
    <w:rsid w:val="00AA4419"/>
    <w:rsid w:val="00AA4791"/>
    <w:rsid w:val="00AA4FE3"/>
    <w:rsid w:val="00AA50C0"/>
    <w:rsid w:val="00AA51AC"/>
    <w:rsid w:val="00AA5270"/>
    <w:rsid w:val="00AA566E"/>
    <w:rsid w:val="00AA609B"/>
    <w:rsid w:val="00AA63EB"/>
    <w:rsid w:val="00AA687C"/>
    <w:rsid w:val="00AA68C4"/>
    <w:rsid w:val="00AA75F4"/>
    <w:rsid w:val="00AA7853"/>
    <w:rsid w:val="00AA78A4"/>
    <w:rsid w:val="00AA7FEF"/>
    <w:rsid w:val="00AB036A"/>
    <w:rsid w:val="00AB07ED"/>
    <w:rsid w:val="00AB0AC1"/>
    <w:rsid w:val="00AB0F94"/>
    <w:rsid w:val="00AB136D"/>
    <w:rsid w:val="00AB1741"/>
    <w:rsid w:val="00AB195E"/>
    <w:rsid w:val="00AB276E"/>
    <w:rsid w:val="00AB3006"/>
    <w:rsid w:val="00AB356F"/>
    <w:rsid w:val="00AB3585"/>
    <w:rsid w:val="00AB3967"/>
    <w:rsid w:val="00AB3B7D"/>
    <w:rsid w:val="00AB4570"/>
    <w:rsid w:val="00AB4691"/>
    <w:rsid w:val="00AB4A2C"/>
    <w:rsid w:val="00AB4D9C"/>
    <w:rsid w:val="00AB4E55"/>
    <w:rsid w:val="00AB5490"/>
    <w:rsid w:val="00AB551D"/>
    <w:rsid w:val="00AB5768"/>
    <w:rsid w:val="00AB5C2E"/>
    <w:rsid w:val="00AB5E7D"/>
    <w:rsid w:val="00AB6A44"/>
    <w:rsid w:val="00AB6AEB"/>
    <w:rsid w:val="00AB6E03"/>
    <w:rsid w:val="00AB7082"/>
    <w:rsid w:val="00AC0831"/>
    <w:rsid w:val="00AC0963"/>
    <w:rsid w:val="00AC0FAD"/>
    <w:rsid w:val="00AC11BF"/>
    <w:rsid w:val="00AC1DBE"/>
    <w:rsid w:val="00AC1EA1"/>
    <w:rsid w:val="00AC1F29"/>
    <w:rsid w:val="00AC22AA"/>
    <w:rsid w:val="00AC2473"/>
    <w:rsid w:val="00AC26F7"/>
    <w:rsid w:val="00AC2CFA"/>
    <w:rsid w:val="00AC2F5F"/>
    <w:rsid w:val="00AC31AC"/>
    <w:rsid w:val="00AC35AD"/>
    <w:rsid w:val="00AC36AA"/>
    <w:rsid w:val="00AC3F4A"/>
    <w:rsid w:val="00AC4014"/>
    <w:rsid w:val="00AC4317"/>
    <w:rsid w:val="00AC4445"/>
    <w:rsid w:val="00AC482C"/>
    <w:rsid w:val="00AC51DE"/>
    <w:rsid w:val="00AC584B"/>
    <w:rsid w:val="00AC5B09"/>
    <w:rsid w:val="00AC5BE7"/>
    <w:rsid w:val="00AC5C56"/>
    <w:rsid w:val="00AC6243"/>
    <w:rsid w:val="00AC7616"/>
    <w:rsid w:val="00AC7643"/>
    <w:rsid w:val="00AC765C"/>
    <w:rsid w:val="00AC7852"/>
    <w:rsid w:val="00AD01E2"/>
    <w:rsid w:val="00AD0DDA"/>
    <w:rsid w:val="00AD1955"/>
    <w:rsid w:val="00AD19A7"/>
    <w:rsid w:val="00AD1DE3"/>
    <w:rsid w:val="00AD225F"/>
    <w:rsid w:val="00AD2760"/>
    <w:rsid w:val="00AD2A72"/>
    <w:rsid w:val="00AD2E5D"/>
    <w:rsid w:val="00AD34E9"/>
    <w:rsid w:val="00AD36CC"/>
    <w:rsid w:val="00AD3BA4"/>
    <w:rsid w:val="00AD448D"/>
    <w:rsid w:val="00AD4D29"/>
    <w:rsid w:val="00AD4F23"/>
    <w:rsid w:val="00AD5216"/>
    <w:rsid w:val="00AD52A5"/>
    <w:rsid w:val="00AD57B7"/>
    <w:rsid w:val="00AD5D68"/>
    <w:rsid w:val="00AD5F37"/>
    <w:rsid w:val="00AD633C"/>
    <w:rsid w:val="00AD691B"/>
    <w:rsid w:val="00AD6C02"/>
    <w:rsid w:val="00AD6EB7"/>
    <w:rsid w:val="00AD7742"/>
    <w:rsid w:val="00AD783C"/>
    <w:rsid w:val="00AD7A42"/>
    <w:rsid w:val="00AD7FAE"/>
    <w:rsid w:val="00AE0CA5"/>
    <w:rsid w:val="00AE106C"/>
    <w:rsid w:val="00AE2589"/>
    <w:rsid w:val="00AE2A5C"/>
    <w:rsid w:val="00AE2DDC"/>
    <w:rsid w:val="00AE33A7"/>
    <w:rsid w:val="00AE33B8"/>
    <w:rsid w:val="00AE341D"/>
    <w:rsid w:val="00AE3561"/>
    <w:rsid w:val="00AE3627"/>
    <w:rsid w:val="00AE49EA"/>
    <w:rsid w:val="00AE4A9A"/>
    <w:rsid w:val="00AE5380"/>
    <w:rsid w:val="00AE5AE1"/>
    <w:rsid w:val="00AE610B"/>
    <w:rsid w:val="00AE6512"/>
    <w:rsid w:val="00AE6681"/>
    <w:rsid w:val="00AE724D"/>
    <w:rsid w:val="00AE795C"/>
    <w:rsid w:val="00AE7F10"/>
    <w:rsid w:val="00AF0091"/>
    <w:rsid w:val="00AF0529"/>
    <w:rsid w:val="00AF064E"/>
    <w:rsid w:val="00AF129F"/>
    <w:rsid w:val="00AF1512"/>
    <w:rsid w:val="00AF1775"/>
    <w:rsid w:val="00AF1780"/>
    <w:rsid w:val="00AF1C0B"/>
    <w:rsid w:val="00AF1C54"/>
    <w:rsid w:val="00AF1DCC"/>
    <w:rsid w:val="00AF1F6D"/>
    <w:rsid w:val="00AF2396"/>
    <w:rsid w:val="00AF241B"/>
    <w:rsid w:val="00AF25D2"/>
    <w:rsid w:val="00AF264A"/>
    <w:rsid w:val="00AF2707"/>
    <w:rsid w:val="00AF2866"/>
    <w:rsid w:val="00AF2AFE"/>
    <w:rsid w:val="00AF3002"/>
    <w:rsid w:val="00AF30F2"/>
    <w:rsid w:val="00AF3735"/>
    <w:rsid w:val="00AF40CD"/>
    <w:rsid w:val="00AF4461"/>
    <w:rsid w:val="00AF4957"/>
    <w:rsid w:val="00AF4F0D"/>
    <w:rsid w:val="00AF4F6E"/>
    <w:rsid w:val="00AF4FDE"/>
    <w:rsid w:val="00AF50E0"/>
    <w:rsid w:val="00AF517B"/>
    <w:rsid w:val="00AF5507"/>
    <w:rsid w:val="00AF5C60"/>
    <w:rsid w:val="00AF5D12"/>
    <w:rsid w:val="00AF5F2C"/>
    <w:rsid w:val="00AF600E"/>
    <w:rsid w:val="00AF6429"/>
    <w:rsid w:val="00AF64EB"/>
    <w:rsid w:val="00AF65E1"/>
    <w:rsid w:val="00AF6855"/>
    <w:rsid w:val="00AF6D8B"/>
    <w:rsid w:val="00AF6DB7"/>
    <w:rsid w:val="00AF6E29"/>
    <w:rsid w:val="00AF7C61"/>
    <w:rsid w:val="00AF7E51"/>
    <w:rsid w:val="00B00388"/>
    <w:rsid w:val="00B00450"/>
    <w:rsid w:val="00B007CF"/>
    <w:rsid w:val="00B00CC7"/>
    <w:rsid w:val="00B00CFE"/>
    <w:rsid w:val="00B010E3"/>
    <w:rsid w:val="00B01796"/>
    <w:rsid w:val="00B01969"/>
    <w:rsid w:val="00B01DAB"/>
    <w:rsid w:val="00B0209A"/>
    <w:rsid w:val="00B024A7"/>
    <w:rsid w:val="00B0315F"/>
    <w:rsid w:val="00B031DE"/>
    <w:rsid w:val="00B033B1"/>
    <w:rsid w:val="00B03523"/>
    <w:rsid w:val="00B03DEF"/>
    <w:rsid w:val="00B03E90"/>
    <w:rsid w:val="00B041A3"/>
    <w:rsid w:val="00B04627"/>
    <w:rsid w:val="00B048C6"/>
    <w:rsid w:val="00B04D34"/>
    <w:rsid w:val="00B04F77"/>
    <w:rsid w:val="00B04FE4"/>
    <w:rsid w:val="00B05744"/>
    <w:rsid w:val="00B05F63"/>
    <w:rsid w:val="00B05FB7"/>
    <w:rsid w:val="00B06767"/>
    <w:rsid w:val="00B06A66"/>
    <w:rsid w:val="00B06A77"/>
    <w:rsid w:val="00B06C6A"/>
    <w:rsid w:val="00B07465"/>
    <w:rsid w:val="00B07CFA"/>
    <w:rsid w:val="00B10078"/>
    <w:rsid w:val="00B10338"/>
    <w:rsid w:val="00B10653"/>
    <w:rsid w:val="00B10DC1"/>
    <w:rsid w:val="00B116BA"/>
    <w:rsid w:val="00B11B76"/>
    <w:rsid w:val="00B11CBF"/>
    <w:rsid w:val="00B12156"/>
    <w:rsid w:val="00B13089"/>
    <w:rsid w:val="00B13153"/>
    <w:rsid w:val="00B131EF"/>
    <w:rsid w:val="00B13394"/>
    <w:rsid w:val="00B134A0"/>
    <w:rsid w:val="00B13591"/>
    <w:rsid w:val="00B13717"/>
    <w:rsid w:val="00B13D82"/>
    <w:rsid w:val="00B13DEE"/>
    <w:rsid w:val="00B14077"/>
    <w:rsid w:val="00B1414F"/>
    <w:rsid w:val="00B141B8"/>
    <w:rsid w:val="00B1449D"/>
    <w:rsid w:val="00B146FE"/>
    <w:rsid w:val="00B15251"/>
    <w:rsid w:val="00B1550A"/>
    <w:rsid w:val="00B1558D"/>
    <w:rsid w:val="00B156A0"/>
    <w:rsid w:val="00B1581A"/>
    <w:rsid w:val="00B1584C"/>
    <w:rsid w:val="00B15A53"/>
    <w:rsid w:val="00B15AB6"/>
    <w:rsid w:val="00B15F02"/>
    <w:rsid w:val="00B16432"/>
    <w:rsid w:val="00B17321"/>
    <w:rsid w:val="00B1744A"/>
    <w:rsid w:val="00B17938"/>
    <w:rsid w:val="00B17E83"/>
    <w:rsid w:val="00B20504"/>
    <w:rsid w:val="00B20608"/>
    <w:rsid w:val="00B20832"/>
    <w:rsid w:val="00B20D71"/>
    <w:rsid w:val="00B2112B"/>
    <w:rsid w:val="00B2116C"/>
    <w:rsid w:val="00B21726"/>
    <w:rsid w:val="00B21D18"/>
    <w:rsid w:val="00B224AB"/>
    <w:rsid w:val="00B22EAA"/>
    <w:rsid w:val="00B232F0"/>
    <w:rsid w:val="00B23513"/>
    <w:rsid w:val="00B2378C"/>
    <w:rsid w:val="00B2384D"/>
    <w:rsid w:val="00B23D35"/>
    <w:rsid w:val="00B23DDE"/>
    <w:rsid w:val="00B23F52"/>
    <w:rsid w:val="00B2414B"/>
    <w:rsid w:val="00B24230"/>
    <w:rsid w:val="00B24351"/>
    <w:rsid w:val="00B24379"/>
    <w:rsid w:val="00B24814"/>
    <w:rsid w:val="00B24AAA"/>
    <w:rsid w:val="00B24B38"/>
    <w:rsid w:val="00B25615"/>
    <w:rsid w:val="00B25653"/>
    <w:rsid w:val="00B25797"/>
    <w:rsid w:val="00B25D57"/>
    <w:rsid w:val="00B26817"/>
    <w:rsid w:val="00B26D02"/>
    <w:rsid w:val="00B271A3"/>
    <w:rsid w:val="00B273E2"/>
    <w:rsid w:val="00B27743"/>
    <w:rsid w:val="00B27B19"/>
    <w:rsid w:val="00B27BEB"/>
    <w:rsid w:val="00B27C0C"/>
    <w:rsid w:val="00B27E75"/>
    <w:rsid w:val="00B27F69"/>
    <w:rsid w:val="00B27FCD"/>
    <w:rsid w:val="00B301BD"/>
    <w:rsid w:val="00B307ED"/>
    <w:rsid w:val="00B30C49"/>
    <w:rsid w:val="00B315BF"/>
    <w:rsid w:val="00B31DC5"/>
    <w:rsid w:val="00B3234B"/>
    <w:rsid w:val="00B32518"/>
    <w:rsid w:val="00B32713"/>
    <w:rsid w:val="00B32E8C"/>
    <w:rsid w:val="00B33150"/>
    <w:rsid w:val="00B3344B"/>
    <w:rsid w:val="00B34065"/>
    <w:rsid w:val="00B34BB5"/>
    <w:rsid w:val="00B34ECC"/>
    <w:rsid w:val="00B3518A"/>
    <w:rsid w:val="00B359A0"/>
    <w:rsid w:val="00B35AEA"/>
    <w:rsid w:val="00B368B9"/>
    <w:rsid w:val="00B36AFB"/>
    <w:rsid w:val="00B36DEA"/>
    <w:rsid w:val="00B370E6"/>
    <w:rsid w:val="00B37AE5"/>
    <w:rsid w:val="00B37D07"/>
    <w:rsid w:val="00B40131"/>
    <w:rsid w:val="00B401D0"/>
    <w:rsid w:val="00B4083D"/>
    <w:rsid w:val="00B40AC5"/>
    <w:rsid w:val="00B415DF"/>
    <w:rsid w:val="00B41737"/>
    <w:rsid w:val="00B4176C"/>
    <w:rsid w:val="00B41E2C"/>
    <w:rsid w:val="00B42101"/>
    <w:rsid w:val="00B4218F"/>
    <w:rsid w:val="00B4285D"/>
    <w:rsid w:val="00B42C94"/>
    <w:rsid w:val="00B43300"/>
    <w:rsid w:val="00B4393B"/>
    <w:rsid w:val="00B439C3"/>
    <w:rsid w:val="00B44AC0"/>
    <w:rsid w:val="00B44CD7"/>
    <w:rsid w:val="00B44F56"/>
    <w:rsid w:val="00B450CD"/>
    <w:rsid w:val="00B45169"/>
    <w:rsid w:val="00B45A1D"/>
    <w:rsid w:val="00B45BBC"/>
    <w:rsid w:val="00B45CBC"/>
    <w:rsid w:val="00B45ECD"/>
    <w:rsid w:val="00B46076"/>
    <w:rsid w:val="00B463E1"/>
    <w:rsid w:val="00B46431"/>
    <w:rsid w:val="00B46590"/>
    <w:rsid w:val="00B467CA"/>
    <w:rsid w:val="00B46EC5"/>
    <w:rsid w:val="00B47C11"/>
    <w:rsid w:val="00B47D90"/>
    <w:rsid w:val="00B47F42"/>
    <w:rsid w:val="00B50247"/>
    <w:rsid w:val="00B5047E"/>
    <w:rsid w:val="00B509B5"/>
    <w:rsid w:val="00B51010"/>
    <w:rsid w:val="00B5123A"/>
    <w:rsid w:val="00B519B7"/>
    <w:rsid w:val="00B51A3D"/>
    <w:rsid w:val="00B52034"/>
    <w:rsid w:val="00B52078"/>
    <w:rsid w:val="00B521A5"/>
    <w:rsid w:val="00B522DD"/>
    <w:rsid w:val="00B5292D"/>
    <w:rsid w:val="00B52CD5"/>
    <w:rsid w:val="00B53186"/>
    <w:rsid w:val="00B53442"/>
    <w:rsid w:val="00B54406"/>
    <w:rsid w:val="00B5441B"/>
    <w:rsid w:val="00B547CA"/>
    <w:rsid w:val="00B548E6"/>
    <w:rsid w:val="00B54AD4"/>
    <w:rsid w:val="00B54B2F"/>
    <w:rsid w:val="00B55695"/>
    <w:rsid w:val="00B559A1"/>
    <w:rsid w:val="00B55B2A"/>
    <w:rsid w:val="00B56056"/>
    <w:rsid w:val="00B561F5"/>
    <w:rsid w:val="00B565A9"/>
    <w:rsid w:val="00B56962"/>
    <w:rsid w:val="00B56B73"/>
    <w:rsid w:val="00B56CD1"/>
    <w:rsid w:val="00B56EC3"/>
    <w:rsid w:val="00B5762F"/>
    <w:rsid w:val="00B57E94"/>
    <w:rsid w:val="00B601F1"/>
    <w:rsid w:val="00B607A9"/>
    <w:rsid w:val="00B60AB7"/>
    <w:rsid w:val="00B615F2"/>
    <w:rsid w:val="00B61983"/>
    <w:rsid w:val="00B61A0E"/>
    <w:rsid w:val="00B61E3B"/>
    <w:rsid w:val="00B627FF"/>
    <w:rsid w:val="00B62A40"/>
    <w:rsid w:val="00B62D11"/>
    <w:rsid w:val="00B62D3B"/>
    <w:rsid w:val="00B638B9"/>
    <w:rsid w:val="00B63C6C"/>
    <w:rsid w:val="00B640EA"/>
    <w:rsid w:val="00B6448A"/>
    <w:rsid w:val="00B64689"/>
    <w:rsid w:val="00B64779"/>
    <w:rsid w:val="00B6585D"/>
    <w:rsid w:val="00B65A91"/>
    <w:rsid w:val="00B66099"/>
    <w:rsid w:val="00B662C4"/>
    <w:rsid w:val="00B6661D"/>
    <w:rsid w:val="00B66FE9"/>
    <w:rsid w:val="00B7079C"/>
    <w:rsid w:val="00B70EC6"/>
    <w:rsid w:val="00B70FE3"/>
    <w:rsid w:val="00B71403"/>
    <w:rsid w:val="00B7177C"/>
    <w:rsid w:val="00B71C02"/>
    <w:rsid w:val="00B71DA4"/>
    <w:rsid w:val="00B72114"/>
    <w:rsid w:val="00B72201"/>
    <w:rsid w:val="00B725C3"/>
    <w:rsid w:val="00B72B8C"/>
    <w:rsid w:val="00B7363D"/>
    <w:rsid w:val="00B7396C"/>
    <w:rsid w:val="00B73C45"/>
    <w:rsid w:val="00B73D40"/>
    <w:rsid w:val="00B748BE"/>
    <w:rsid w:val="00B74BFD"/>
    <w:rsid w:val="00B74D74"/>
    <w:rsid w:val="00B74D82"/>
    <w:rsid w:val="00B74E31"/>
    <w:rsid w:val="00B7514C"/>
    <w:rsid w:val="00B753C5"/>
    <w:rsid w:val="00B76066"/>
    <w:rsid w:val="00B76253"/>
    <w:rsid w:val="00B76411"/>
    <w:rsid w:val="00B7659B"/>
    <w:rsid w:val="00B767B6"/>
    <w:rsid w:val="00B76ED8"/>
    <w:rsid w:val="00B77175"/>
    <w:rsid w:val="00B77190"/>
    <w:rsid w:val="00B777D8"/>
    <w:rsid w:val="00B778A1"/>
    <w:rsid w:val="00B77C8E"/>
    <w:rsid w:val="00B77F63"/>
    <w:rsid w:val="00B80316"/>
    <w:rsid w:val="00B804AE"/>
    <w:rsid w:val="00B80923"/>
    <w:rsid w:val="00B80B37"/>
    <w:rsid w:val="00B818AA"/>
    <w:rsid w:val="00B818CC"/>
    <w:rsid w:val="00B818D1"/>
    <w:rsid w:val="00B81EDA"/>
    <w:rsid w:val="00B82038"/>
    <w:rsid w:val="00B82159"/>
    <w:rsid w:val="00B8254B"/>
    <w:rsid w:val="00B827BB"/>
    <w:rsid w:val="00B82888"/>
    <w:rsid w:val="00B829F1"/>
    <w:rsid w:val="00B82F86"/>
    <w:rsid w:val="00B83398"/>
    <w:rsid w:val="00B83486"/>
    <w:rsid w:val="00B83B05"/>
    <w:rsid w:val="00B83B59"/>
    <w:rsid w:val="00B83EB2"/>
    <w:rsid w:val="00B8410A"/>
    <w:rsid w:val="00B8486D"/>
    <w:rsid w:val="00B84B24"/>
    <w:rsid w:val="00B84DC3"/>
    <w:rsid w:val="00B84E6F"/>
    <w:rsid w:val="00B85205"/>
    <w:rsid w:val="00B85509"/>
    <w:rsid w:val="00B8593C"/>
    <w:rsid w:val="00B85BA7"/>
    <w:rsid w:val="00B85DD7"/>
    <w:rsid w:val="00B85FF7"/>
    <w:rsid w:val="00B86343"/>
    <w:rsid w:val="00B8649E"/>
    <w:rsid w:val="00B87276"/>
    <w:rsid w:val="00B8742B"/>
    <w:rsid w:val="00B875E8"/>
    <w:rsid w:val="00B877B8"/>
    <w:rsid w:val="00B878B4"/>
    <w:rsid w:val="00B87913"/>
    <w:rsid w:val="00B8794D"/>
    <w:rsid w:val="00B879D3"/>
    <w:rsid w:val="00B90182"/>
    <w:rsid w:val="00B9028F"/>
    <w:rsid w:val="00B90C10"/>
    <w:rsid w:val="00B91285"/>
    <w:rsid w:val="00B912BC"/>
    <w:rsid w:val="00B91A3E"/>
    <w:rsid w:val="00B91C6A"/>
    <w:rsid w:val="00B91D58"/>
    <w:rsid w:val="00B92193"/>
    <w:rsid w:val="00B92629"/>
    <w:rsid w:val="00B92AEE"/>
    <w:rsid w:val="00B92BC2"/>
    <w:rsid w:val="00B933C9"/>
    <w:rsid w:val="00B94F62"/>
    <w:rsid w:val="00B95249"/>
    <w:rsid w:val="00B95DF9"/>
    <w:rsid w:val="00B95F6F"/>
    <w:rsid w:val="00B961A2"/>
    <w:rsid w:val="00B96252"/>
    <w:rsid w:val="00B96793"/>
    <w:rsid w:val="00B96B2E"/>
    <w:rsid w:val="00B96C1C"/>
    <w:rsid w:val="00B96F38"/>
    <w:rsid w:val="00B96FE8"/>
    <w:rsid w:val="00B97B01"/>
    <w:rsid w:val="00BA003A"/>
    <w:rsid w:val="00BA05F2"/>
    <w:rsid w:val="00BA0A09"/>
    <w:rsid w:val="00BA0B2E"/>
    <w:rsid w:val="00BA1483"/>
    <w:rsid w:val="00BA159E"/>
    <w:rsid w:val="00BA16A7"/>
    <w:rsid w:val="00BA1D9E"/>
    <w:rsid w:val="00BA1DFD"/>
    <w:rsid w:val="00BA1E31"/>
    <w:rsid w:val="00BA1E95"/>
    <w:rsid w:val="00BA2656"/>
    <w:rsid w:val="00BA26A9"/>
    <w:rsid w:val="00BA2B66"/>
    <w:rsid w:val="00BA3259"/>
    <w:rsid w:val="00BA349F"/>
    <w:rsid w:val="00BA37AE"/>
    <w:rsid w:val="00BA38DF"/>
    <w:rsid w:val="00BA3C18"/>
    <w:rsid w:val="00BA5448"/>
    <w:rsid w:val="00BA5505"/>
    <w:rsid w:val="00BA561D"/>
    <w:rsid w:val="00BA5D0E"/>
    <w:rsid w:val="00BA6204"/>
    <w:rsid w:val="00BA6297"/>
    <w:rsid w:val="00BA65CB"/>
    <w:rsid w:val="00BA700D"/>
    <w:rsid w:val="00BA7235"/>
    <w:rsid w:val="00BA7745"/>
    <w:rsid w:val="00BA77CF"/>
    <w:rsid w:val="00BA7945"/>
    <w:rsid w:val="00BA79C2"/>
    <w:rsid w:val="00BA7ADA"/>
    <w:rsid w:val="00BB047F"/>
    <w:rsid w:val="00BB0630"/>
    <w:rsid w:val="00BB06E6"/>
    <w:rsid w:val="00BB0822"/>
    <w:rsid w:val="00BB0F83"/>
    <w:rsid w:val="00BB10B6"/>
    <w:rsid w:val="00BB1556"/>
    <w:rsid w:val="00BB1EED"/>
    <w:rsid w:val="00BB248B"/>
    <w:rsid w:val="00BB3B93"/>
    <w:rsid w:val="00BB3E6E"/>
    <w:rsid w:val="00BB3ED0"/>
    <w:rsid w:val="00BB4087"/>
    <w:rsid w:val="00BB4263"/>
    <w:rsid w:val="00BB42F1"/>
    <w:rsid w:val="00BB42F8"/>
    <w:rsid w:val="00BB4DD2"/>
    <w:rsid w:val="00BB4F6E"/>
    <w:rsid w:val="00BB5302"/>
    <w:rsid w:val="00BB58FE"/>
    <w:rsid w:val="00BB5D73"/>
    <w:rsid w:val="00BB6075"/>
    <w:rsid w:val="00BB6110"/>
    <w:rsid w:val="00BB61A3"/>
    <w:rsid w:val="00BB61C3"/>
    <w:rsid w:val="00BB65DF"/>
    <w:rsid w:val="00BB6688"/>
    <w:rsid w:val="00BB6804"/>
    <w:rsid w:val="00BB7255"/>
    <w:rsid w:val="00BB7599"/>
    <w:rsid w:val="00BB7B9B"/>
    <w:rsid w:val="00BB7D1A"/>
    <w:rsid w:val="00BB7E32"/>
    <w:rsid w:val="00BB7EB1"/>
    <w:rsid w:val="00BB7F97"/>
    <w:rsid w:val="00BC001B"/>
    <w:rsid w:val="00BC02B8"/>
    <w:rsid w:val="00BC039A"/>
    <w:rsid w:val="00BC054D"/>
    <w:rsid w:val="00BC09F5"/>
    <w:rsid w:val="00BC0F9A"/>
    <w:rsid w:val="00BC128E"/>
    <w:rsid w:val="00BC14BE"/>
    <w:rsid w:val="00BC185B"/>
    <w:rsid w:val="00BC1893"/>
    <w:rsid w:val="00BC1A4B"/>
    <w:rsid w:val="00BC1C4B"/>
    <w:rsid w:val="00BC23C5"/>
    <w:rsid w:val="00BC2A13"/>
    <w:rsid w:val="00BC310E"/>
    <w:rsid w:val="00BC3646"/>
    <w:rsid w:val="00BC3C72"/>
    <w:rsid w:val="00BC409D"/>
    <w:rsid w:val="00BC4100"/>
    <w:rsid w:val="00BC4580"/>
    <w:rsid w:val="00BC48A5"/>
    <w:rsid w:val="00BC4B85"/>
    <w:rsid w:val="00BC4C5D"/>
    <w:rsid w:val="00BC50D7"/>
    <w:rsid w:val="00BC574F"/>
    <w:rsid w:val="00BC5D00"/>
    <w:rsid w:val="00BC682E"/>
    <w:rsid w:val="00BC684F"/>
    <w:rsid w:val="00BC69D8"/>
    <w:rsid w:val="00BC6C12"/>
    <w:rsid w:val="00BC75A1"/>
    <w:rsid w:val="00BC772E"/>
    <w:rsid w:val="00BC7817"/>
    <w:rsid w:val="00BD024F"/>
    <w:rsid w:val="00BD02A0"/>
    <w:rsid w:val="00BD0850"/>
    <w:rsid w:val="00BD0955"/>
    <w:rsid w:val="00BD0A33"/>
    <w:rsid w:val="00BD0A63"/>
    <w:rsid w:val="00BD0D31"/>
    <w:rsid w:val="00BD18A9"/>
    <w:rsid w:val="00BD18D1"/>
    <w:rsid w:val="00BD1B88"/>
    <w:rsid w:val="00BD1DBA"/>
    <w:rsid w:val="00BD26DD"/>
    <w:rsid w:val="00BD32AE"/>
    <w:rsid w:val="00BD3390"/>
    <w:rsid w:val="00BD3A03"/>
    <w:rsid w:val="00BD3AA4"/>
    <w:rsid w:val="00BD414C"/>
    <w:rsid w:val="00BD4DEA"/>
    <w:rsid w:val="00BD5046"/>
    <w:rsid w:val="00BD50F8"/>
    <w:rsid w:val="00BD5E34"/>
    <w:rsid w:val="00BD642D"/>
    <w:rsid w:val="00BD6782"/>
    <w:rsid w:val="00BD6950"/>
    <w:rsid w:val="00BD6ADD"/>
    <w:rsid w:val="00BD71C6"/>
    <w:rsid w:val="00BD739E"/>
    <w:rsid w:val="00BD7415"/>
    <w:rsid w:val="00BD742E"/>
    <w:rsid w:val="00BD76EF"/>
    <w:rsid w:val="00BD7A72"/>
    <w:rsid w:val="00BD7AEF"/>
    <w:rsid w:val="00BD7C01"/>
    <w:rsid w:val="00BD7C03"/>
    <w:rsid w:val="00BE0480"/>
    <w:rsid w:val="00BE070B"/>
    <w:rsid w:val="00BE07B4"/>
    <w:rsid w:val="00BE0A22"/>
    <w:rsid w:val="00BE0C58"/>
    <w:rsid w:val="00BE0D57"/>
    <w:rsid w:val="00BE1352"/>
    <w:rsid w:val="00BE182F"/>
    <w:rsid w:val="00BE1A14"/>
    <w:rsid w:val="00BE1C2E"/>
    <w:rsid w:val="00BE1C45"/>
    <w:rsid w:val="00BE1F56"/>
    <w:rsid w:val="00BE2617"/>
    <w:rsid w:val="00BE29EE"/>
    <w:rsid w:val="00BE2E67"/>
    <w:rsid w:val="00BE3099"/>
    <w:rsid w:val="00BE370A"/>
    <w:rsid w:val="00BE3A4D"/>
    <w:rsid w:val="00BE3CD7"/>
    <w:rsid w:val="00BE3E24"/>
    <w:rsid w:val="00BE3ECD"/>
    <w:rsid w:val="00BE4139"/>
    <w:rsid w:val="00BE4435"/>
    <w:rsid w:val="00BE4BD1"/>
    <w:rsid w:val="00BE4E4D"/>
    <w:rsid w:val="00BE5097"/>
    <w:rsid w:val="00BE5237"/>
    <w:rsid w:val="00BE5294"/>
    <w:rsid w:val="00BE52CC"/>
    <w:rsid w:val="00BE5FC3"/>
    <w:rsid w:val="00BE6230"/>
    <w:rsid w:val="00BE63A8"/>
    <w:rsid w:val="00BE67AC"/>
    <w:rsid w:val="00BE67BD"/>
    <w:rsid w:val="00BE6D28"/>
    <w:rsid w:val="00BE6ED6"/>
    <w:rsid w:val="00BE6FB2"/>
    <w:rsid w:val="00BE71CD"/>
    <w:rsid w:val="00BE7940"/>
    <w:rsid w:val="00BE79F9"/>
    <w:rsid w:val="00BE7A27"/>
    <w:rsid w:val="00BE7BB4"/>
    <w:rsid w:val="00BF0301"/>
    <w:rsid w:val="00BF0542"/>
    <w:rsid w:val="00BF083A"/>
    <w:rsid w:val="00BF0A5B"/>
    <w:rsid w:val="00BF0AB9"/>
    <w:rsid w:val="00BF0C02"/>
    <w:rsid w:val="00BF0EF2"/>
    <w:rsid w:val="00BF0F2E"/>
    <w:rsid w:val="00BF1244"/>
    <w:rsid w:val="00BF1885"/>
    <w:rsid w:val="00BF1F9A"/>
    <w:rsid w:val="00BF20CE"/>
    <w:rsid w:val="00BF23C6"/>
    <w:rsid w:val="00BF2875"/>
    <w:rsid w:val="00BF2E0D"/>
    <w:rsid w:val="00BF300F"/>
    <w:rsid w:val="00BF3325"/>
    <w:rsid w:val="00BF3AC3"/>
    <w:rsid w:val="00BF4200"/>
    <w:rsid w:val="00BF47E8"/>
    <w:rsid w:val="00BF49C7"/>
    <w:rsid w:val="00BF4E34"/>
    <w:rsid w:val="00BF5030"/>
    <w:rsid w:val="00BF50AA"/>
    <w:rsid w:val="00BF5487"/>
    <w:rsid w:val="00BF552E"/>
    <w:rsid w:val="00BF57A7"/>
    <w:rsid w:val="00BF6172"/>
    <w:rsid w:val="00BF6616"/>
    <w:rsid w:val="00BF663F"/>
    <w:rsid w:val="00BF66E5"/>
    <w:rsid w:val="00BF67BD"/>
    <w:rsid w:val="00BF6D0E"/>
    <w:rsid w:val="00BF6DE2"/>
    <w:rsid w:val="00BF7076"/>
    <w:rsid w:val="00BF7DE8"/>
    <w:rsid w:val="00BF7E05"/>
    <w:rsid w:val="00C00F40"/>
    <w:rsid w:val="00C013E4"/>
    <w:rsid w:val="00C01A39"/>
    <w:rsid w:val="00C01F9F"/>
    <w:rsid w:val="00C02090"/>
    <w:rsid w:val="00C023A7"/>
    <w:rsid w:val="00C02AE9"/>
    <w:rsid w:val="00C02FA5"/>
    <w:rsid w:val="00C031FE"/>
    <w:rsid w:val="00C037A5"/>
    <w:rsid w:val="00C039AC"/>
    <w:rsid w:val="00C03ACD"/>
    <w:rsid w:val="00C0415F"/>
    <w:rsid w:val="00C041F9"/>
    <w:rsid w:val="00C04215"/>
    <w:rsid w:val="00C04251"/>
    <w:rsid w:val="00C045F1"/>
    <w:rsid w:val="00C0476F"/>
    <w:rsid w:val="00C04788"/>
    <w:rsid w:val="00C0494E"/>
    <w:rsid w:val="00C04C0B"/>
    <w:rsid w:val="00C04C2D"/>
    <w:rsid w:val="00C04F91"/>
    <w:rsid w:val="00C04FF6"/>
    <w:rsid w:val="00C05376"/>
    <w:rsid w:val="00C054FE"/>
    <w:rsid w:val="00C05D97"/>
    <w:rsid w:val="00C0624A"/>
    <w:rsid w:val="00C0626A"/>
    <w:rsid w:val="00C06362"/>
    <w:rsid w:val="00C06B51"/>
    <w:rsid w:val="00C06B5F"/>
    <w:rsid w:val="00C06F57"/>
    <w:rsid w:val="00C07B47"/>
    <w:rsid w:val="00C07F21"/>
    <w:rsid w:val="00C07F56"/>
    <w:rsid w:val="00C10049"/>
    <w:rsid w:val="00C10096"/>
    <w:rsid w:val="00C1090F"/>
    <w:rsid w:val="00C10B2F"/>
    <w:rsid w:val="00C10C9C"/>
    <w:rsid w:val="00C10D21"/>
    <w:rsid w:val="00C112D2"/>
    <w:rsid w:val="00C118A9"/>
    <w:rsid w:val="00C118DB"/>
    <w:rsid w:val="00C11DF7"/>
    <w:rsid w:val="00C12251"/>
    <w:rsid w:val="00C12B88"/>
    <w:rsid w:val="00C12B9C"/>
    <w:rsid w:val="00C12BCA"/>
    <w:rsid w:val="00C12D91"/>
    <w:rsid w:val="00C12ED4"/>
    <w:rsid w:val="00C13048"/>
    <w:rsid w:val="00C13163"/>
    <w:rsid w:val="00C13E23"/>
    <w:rsid w:val="00C142CE"/>
    <w:rsid w:val="00C149A4"/>
    <w:rsid w:val="00C15029"/>
    <w:rsid w:val="00C151E7"/>
    <w:rsid w:val="00C1572B"/>
    <w:rsid w:val="00C15B9E"/>
    <w:rsid w:val="00C15CD8"/>
    <w:rsid w:val="00C16021"/>
    <w:rsid w:val="00C16A5B"/>
    <w:rsid w:val="00C16B71"/>
    <w:rsid w:val="00C16BCC"/>
    <w:rsid w:val="00C16F13"/>
    <w:rsid w:val="00C174C1"/>
    <w:rsid w:val="00C17646"/>
    <w:rsid w:val="00C17CA3"/>
    <w:rsid w:val="00C205EF"/>
    <w:rsid w:val="00C207C6"/>
    <w:rsid w:val="00C21449"/>
    <w:rsid w:val="00C217FC"/>
    <w:rsid w:val="00C21D10"/>
    <w:rsid w:val="00C21DEF"/>
    <w:rsid w:val="00C223FA"/>
    <w:rsid w:val="00C22C6F"/>
    <w:rsid w:val="00C23432"/>
    <w:rsid w:val="00C23B36"/>
    <w:rsid w:val="00C23EDC"/>
    <w:rsid w:val="00C242B7"/>
    <w:rsid w:val="00C24581"/>
    <w:rsid w:val="00C24745"/>
    <w:rsid w:val="00C25379"/>
    <w:rsid w:val="00C2572F"/>
    <w:rsid w:val="00C25C2E"/>
    <w:rsid w:val="00C25EE6"/>
    <w:rsid w:val="00C26265"/>
    <w:rsid w:val="00C267A1"/>
    <w:rsid w:val="00C2706D"/>
    <w:rsid w:val="00C27097"/>
    <w:rsid w:val="00C27461"/>
    <w:rsid w:val="00C27495"/>
    <w:rsid w:val="00C277F6"/>
    <w:rsid w:val="00C27F78"/>
    <w:rsid w:val="00C301B8"/>
    <w:rsid w:val="00C304BF"/>
    <w:rsid w:val="00C30616"/>
    <w:rsid w:val="00C307F0"/>
    <w:rsid w:val="00C30BAE"/>
    <w:rsid w:val="00C30D60"/>
    <w:rsid w:val="00C3119D"/>
    <w:rsid w:val="00C31493"/>
    <w:rsid w:val="00C318F3"/>
    <w:rsid w:val="00C31F0C"/>
    <w:rsid w:val="00C321FD"/>
    <w:rsid w:val="00C3236A"/>
    <w:rsid w:val="00C323E0"/>
    <w:rsid w:val="00C324CC"/>
    <w:rsid w:val="00C32560"/>
    <w:rsid w:val="00C32631"/>
    <w:rsid w:val="00C32A5E"/>
    <w:rsid w:val="00C32AA7"/>
    <w:rsid w:val="00C32B2A"/>
    <w:rsid w:val="00C32D50"/>
    <w:rsid w:val="00C332DD"/>
    <w:rsid w:val="00C333DF"/>
    <w:rsid w:val="00C336F7"/>
    <w:rsid w:val="00C3450A"/>
    <w:rsid w:val="00C34562"/>
    <w:rsid w:val="00C3477F"/>
    <w:rsid w:val="00C34A4F"/>
    <w:rsid w:val="00C352CF"/>
    <w:rsid w:val="00C3550B"/>
    <w:rsid w:val="00C35510"/>
    <w:rsid w:val="00C35B45"/>
    <w:rsid w:val="00C35F7B"/>
    <w:rsid w:val="00C3679B"/>
    <w:rsid w:val="00C36A80"/>
    <w:rsid w:val="00C36E2C"/>
    <w:rsid w:val="00C37736"/>
    <w:rsid w:val="00C377DD"/>
    <w:rsid w:val="00C37919"/>
    <w:rsid w:val="00C37DB2"/>
    <w:rsid w:val="00C37ECA"/>
    <w:rsid w:val="00C37FA7"/>
    <w:rsid w:val="00C37FF6"/>
    <w:rsid w:val="00C400EB"/>
    <w:rsid w:val="00C408BE"/>
    <w:rsid w:val="00C408DA"/>
    <w:rsid w:val="00C40BD4"/>
    <w:rsid w:val="00C40E98"/>
    <w:rsid w:val="00C417A4"/>
    <w:rsid w:val="00C4189B"/>
    <w:rsid w:val="00C4246D"/>
    <w:rsid w:val="00C4284D"/>
    <w:rsid w:val="00C42FA4"/>
    <w:rsid w:val="00C4360A"/>
    <w:rsid w:val="00C43CB3"/>
    <w:rsid w:val="00C43D45"/>
    <w:rsid w:val="00C43F49"/>
    <w:rsid w:val="00C44AF5"/>
    <w:rsid w:val="00C44BE1"/>
    <w:rsid w:val="00C461D4"/>
    <w:rsid w:val="00C463D5"/>
    <w:rsid w:val="00C4664C"/>
    <w:rsid w:val="00C4685F"/>
    <w:rsid w:val="00C4695D"/>
    <w:rsid w:val="00C4727D"/>
    <w:rsid w:val="00C47425"/>
    <w:rsid w:val="00C4749A"/>
    <w:rsid w:val="00C47514"/>
    <w:rsid w:val="00C476F7"/>
    <w:rsid w:val="00C47E44"/>
    <w:rsid w:val="00C50058"/>
    <w:rsid w:val="00C5017D"/>
    <w:rsid w:val="00C504AA"/>
    <w:rsid w:val="00C5074E"/>
    <w:rsid w:val="00C50902"/>
    <w:rsid w:val="00C509B4"/>
    <w:rsid w:val="00C50C11"/>
    <w:rsid w:val="00C50F15"/>
    <w:rsid w:val="00C5107C"/>
    <w:rsid w:val="00C510B2"/>
    <w:rsid w:val="00C51277"/>
    <w:rsid w:val="00C51524"/>
    <w:rsid w:val="00C517F0"/>
    <w:rsid w:val="00C51B63"/>
    <w:rsid w:val="00C51E53"/>
    <w:rsid w:val="00C5230B"/>
    <w:rsid w:val="00C524F7"/>
    <w:rsid w:val="00C5271B"/>
    <w:rsid w:val="00C5276F"/>
    <w:rsid w:val="00C52C4F"/>
    <w:rsid w:val="00C52F52"/>
    <w:rsid w:val="00C53341"/>
    <w:rsid w:val="00C5339A"/>
    <w:rsid w:val="00C5372C"/>
    <w:rsid w:val="00C537BD"/>
    <w:rsid w:val="00C5468F"/>
    <w:rsid w:val="00C5527F"/>
    <w:rsid w:val="00C5544D"/>
    <w:rsid w:val="00C55659"/>
    <w:rsid w:val="00C55FB9"/>
    <w:rsid w:val="00C56069"/>
    <w:rsid w:val="00C5664B"/>
    <w:rsid w:val="00C56941"/>
    <w:rsid w:val="00C56B2B"/>
    <w:rsid w:val="00C571A3"/>
    <w:rsid w:val="00C575C6"/>
    <w:rsid w:val="00C57B65"/>
    <w:rsid w:val="00C6034E"/>
    <w:rsid w:val="00C60758"/>
    <w:rsid w:val="00C60B30"/>
    <w:rsid w:val="00C60B89"/>
    <w:rsid w:val="00C60FCC"/>
    <w:rsid w:val="00C61099"/>
    <w:rsid w:val="00C61752"/>
    <w:rsid w:val="00C61A1B"/>
    <w:rsid w:val="00C61B87"/>
    <w:rsid w:val="00C61EF8"/>
    <w:rsid w:val="00C61F44"/>
    <w:rsid w:val="00C61F70"/>
    <w:rsid w:val="00C62157"/>
    <w:rsid w:val="00C624CD"/>
    <w:rsid w:val="00C62EE0"/>
    <w:rsid w:val="00C63695"/>
    <w:rsid w:val="00C6389C"/>
    <w:rsid w:val="00C63C23"/>
    <w:rsid w:val="00C63D0C"/>
    <w:rsid w:val="00C64395"/>
    <w:rsid w:val="00C6442A"/>
    <w:rsid w:val="00C64553"/>
    <w:rsid w:val="00C64BAD"/>
    <w:rsid w:val="00C64C5A"/>
    <w:rsid w:val="00C64CCD"/>
    <w:rsid w:val="00C64FD3"/>
    <w:rsid w:val="00C651B3"/>
    <w:rsid w:val="00C65353"/>
    <w:rsid w:val="00C658F7"/>
    <w:rsid w:val="00C658F9"/>
    <w:rsid w:val="00C65906"/>
    <w:rsid w:val="00C660A8"/>
    <w:rsid w:val="00C663F9"/>
    <w:rsid w:val="00C66C90"/>
    <w:rsid w:val="00C66D9C"/>
    <w:rsid w:val="00C6719D"/>
    <w:rsid w:val="00C6747C"/>
    <w:rsid w:val="00C67569"/>
    <w:rsid w:val="00C675E2"/>
    <w:rsid w:val="00C678A7"/>
    <w:rsid w:val="00C67A9E"/>
    <w:rsid w:val="00C67D8D"/>
    <w:rsid w:val="00C70497"/>
    <w:rsid w:val="00C70567"/>
    <w:rsid w:val="00C70932"/>
    <w:rsid w:val="00C70BFA"/>
    <w:rsid w:val="00C7124E"/>
    <w:rsid w:val="00C717A9"/>
    <w:rsid w:val="00C7181D"/>
    <w:rsid w:val="00C71872"/>
    <w:rsid w:val="00C71DAA"/>
    <w:rsid w:val="00C71F02"/>
    <w:rsid w:val="00C71F5C"/>
    <w:rsid w:val="00C72AF6"/>
    <w:rsid w:val="00C72FEA"/>
    <w:rsid w:val="00C73AA7"/>
    <w:rsid w:val="00C73B2E"/>
    <w:rsid w:val="00C742FC"/>
    <w:rsid w:val="00C74391"/>
    <w:rsid w:val="00C74910"/>
    <w:rsid w:val="00C74B5A"/>
    <w:rsid w:val="00C751EA"/>
    <w:rsid w:val="00C75AAA"/>
    <w:rsid w:val="00C75CD9"/>
    <w:rsid w:val="00C75F64"/>
    <w:rsid w:val="00C76090"/>
    <w:rsid w:val="00C761DF"/>
    <w:rsid w:val="00C76499"/>
    <w:rsid w:val="00C76860"/>
    <w:rsid w:val="00C76ECC"/>
    <w:rsid w:val="00C76F84"/>
    <w:rsid w:val="00C7773D"/>
    <w:rsid w:val="00C7775B"/>
    <w:rsid w:val="00C777EF"/>
    <w:rsid w:val="00C77A64"/>
    <w:rsid w:val="00C80221"/>
    <w:rsid w:val="00C80574"/>
    <w:rsid w:val="00C80683"/>
    <w:rsid w:val="00C80890"/>
    <w:rsid w:val="00C80D80"/>
    <w:rsid w:val="00C81288"/>
    <w:rsid w:val="00C81BDA"/>
    <w:rsid w:val="00C81D3C"/>
    <w:rsid w:val="00C821A4"/>
    <w:rsid w:val="00C82432"/>
    <w:rsid w:val="00C8255A"/>
    <w:rsid w:val="00C829B3"/>
    <w:rsid w:val="00C83411"/>
    <w:rsid w:val="00C83472"/>
    <w:rsid w:val="00C837AF"/>
    <w:rsid w:val="00C837BA"/>
    <w:rsid w:val="00C8400B"/>
    <w:rsid w:val="00C840B7"/>
    <w:rsid w:val="00C841CC"/>
    <w:rsid w:val="00C84454"/>
    <w:rsid w:val="00C84B2F"/>
    <w:rsid w:val="00C84F4F"/>
    <w:rsid w:val="00C850AB"/>
    <w:rsid w:val="00C85380"/>
    <w:rsid w:val="00C85909"/>
    <w:rsid w:val="00C86B12"/>
    <w:rsid w:val="00C86DBC"/>
    <w:rsid w:val="00C874FD"/>
    <w:rsid w:val="00C879A2"/>
    <w:rsid w:val="00C87A9A"/>
    <w:rsid w:val="00C87C17"/>
    <w:rsid w:val="00C903D6"/>
    <w:rsid w:val="00C9066E"/>
    <w:rsid w:val="00C907A7"/>
    <w:rsid w:val="00C90A31"/>
    <w:rsid w:val="00C9167F"/>
    <w:rsid w:val="00C91C0A"/>
    <w:rsid w:val="00C91D0B"/>
    <w:rsid w:val="00C91F44"/>
    <w:rsid w:val="00C92022"/>
    <w:rsid w:val="00C92405"/>
    <w:rsid w:val="00C9257B"/>
    <w:rsid w:val="00C9274B"/>
    <w:rsid w:val="00C93009"/>
    <w:rsid w:val="00C93082"/>
    <w:rsid w:val="00C93090"/>
    <w:rsid w:val="00C933B0"/>
    <w:rsid w:val="00C93663"/>
    <w:rsid w:val="00C9392D"/>
    <w:rsid w:val="00C93EC5"/>
    <w:rsid w:val="00C940C1"/>
    <w:rsid w:val="00C94497"/>
    <w:rsid w:val="00C94498"/>
    <w:rsid w:val="00C9492F"/>
    <w:rsid w:val="00C94A63"/>
    <w:rsid w:val="00C94C5E"/>
    <w:rsid w:val="00C94E1D"/>
    <w:rsid w:val="00C950B8"/>
    <w:rsid w:val="00C95667"/>
    <w:rsid w:val="00C956DD"/>
    <w:rsid w:val="00C956F3"/>
    <w:rsid w:val="00C959D4"/>
    <w:rsid w:val="00C95A36"/>
    <w:rsid w:val="00C95AA4"/>
    <w:rsid w:val="00C9605C"/>
    <w:rsid w:val="00C96541"/>
    <w:rsid w:val="00C96D0E"/>
    <w:rsid w:val="00C96EB7"/>
    <w:rsid w:val="00C9732A"/>
    <w:rsid w:val="00C9734A"/>
    <w:rsid w:val="00C97B1B"/>
    <w:rsid w:val="00C97F92"/>
    <w:rsid w:val="00CA0279"/>
    <w:rsid w:val="00CA0D40"/>
    <w:rsid w:val="00CA0DB5"/>
    <w:rsid w:val="00CA0E5E"/>
    <w:rsid w:val="00CA10DB"/>
    <w:rsid w:val="00CA1336"/>
    <w:rsid w:val="00CA1A83"/>
    <w:rsid w:val="00CA208B"/>
    <w:rsid w:val="00CA2299"/>
    <w:rsid w:val="00CA2502"/>
    <w:rsid w:val="00CA28D1"/>
    <w:rsid w:val="00CA2982"/>
    <w:rsid w:val="00CA2AA9"/>
    <w:rsid w:val="00CA34A7"/>
    <w:rsid w:val="00CA3622"/>
    <w:rsid w:val="00CA3B2D"/>
    <w:rsid w:val="00CA45D2"/>
    <w:rsid w:val="00CA4764"/>
    <w:rsid w:val="00CA4CA6"/>
    <w:rsid w:val="00CA4F4E"/>
    <w:rsid w:val="00CA4FF5"/>
    <w:rsid w:val="00CA53BA"/>
    <w:rsid w:val="00CA542C"/>
    <w:rsid w:val="00CA5B35"/>
    <w:rsid w:val="00CA5FAB"/>
    <w:rsid w:val="00CA6494"/>
    <w:rsid w:val="00CA684A"/>
    <w:rsid w:val="00CA690F"/>
    <w:rsid w:val="00CA6AD8"/>
    <w:rsid w:val="00CA6B9E"/>
    <w:rsid w:val="00CA6E7A"/>
    <w:rsid w:val="00CA6F6F"/>
    <w:rsid w:val="00CA796B"/>
    <w:rsid w:val="00CB05FB"/>
    <w:rsid w:val="00CB0CB3"/>
    <w:rsid w:val="00CB0E42"/>
    <w:rsid w:val="00CB0E99"/>
    <w:rsid w:val="00CB11E4"/>
    <w:rsid w:val="00CB13EE"/>
    <w:rsid w:val="00CB152E"/>
    <w:rsid w:val="00CB16AA"/>
    <w:rsid w:val="00CB1A60"/>
    <w:rsid w:val="00CB1F22"/>
    <w:rsid w:val="00CB22B0"/>
    <w:rsid w:val="00CB22F1"/>
    <w:rsid w:val="00CB2451"/>
    <w:rsid w:val="00CB2AE6"/>
    <w:rsid w:val="00CB2D9C"/>
    <w:rsid w:val="00CB2ECE"/>
    <w:rsid w:val="00CB2FD0"/>
    <w:rsid w:val="00CB31F5"/>
    <w:rsid w:val="00CB3926"/>
    <w:rsid w:val="00CB3B81"/>
    <w:rsid w:val="00CB3C21"/>
    <w:rsid w:val="00CB4417"/>
    <w:rsid w:val="00CB456E"/>
    <w:rsid w:val="00CB5235"/>
    <w:rsid w:val="00CB52E5"/>
    <w:rsid w:val="00CB58A4"/>
    <w:rsid w:val="00CB5CA6"/>
    <w:rsid w:val="00CB606F"/>
    <w:rsid w:val="00CB613F"/>
    <w:rsid w:val="00CB646E"/>
    <w:rsid w:val="00CB64BC"/>
    <w:rsid w:val="00CB69CA"/>
    <w:rsid w:val="00CB6B3D"/>
    <w:rsid w:val="00CB7233"/>
    <w:rsid w:val="00CB7574"/>
    <w:rsid w:val="00CB7F23"/>
    <w:rsid w:val="00CC0BE7"/>
    <w:rsid w:val="00CC0C99"/>
    <w:rsid w:val="00CC0E6F"/>
    <w:rsid w:val="00CC14AE"/>
    <w:rsid w:val="00CC20FB"/>
    <w:rsid w:val="00CC23A9"/>
    <w:rsid w:val="00CC3122"/>
    <w:rsid w:val="00CC343B"/>
    <w:rsid w:val="00CC3936"/>
    <w:rsid w:val="00CC3BAE"/>
    <w:rsid w:val="00CC3D28"/>
    <w:rsid w:val="00CC3DE6"/>
    <w:rsid w:val="00CC53B4"/>
    <w:rsid w:val="00CC55E9"/>
    <w:rsid w:val="00CC574C"/>
    <w:rsid w:val="00CC5A24"/>
    <w:rsid w:val="00CC5A6B"/>
    <w:rsid w:val="00CC5A72"/>
    <w:rsid w:val="00CC5E16"/>
    <w:rsid w:val="00CC5ED4"/>
    <w:rsid w:val="00CC5FE6"/>
    <w:rsid w:val="00CC6438"/>
    <w:rsid w:val="00CC6EF5"/>
    <w:rsid w:val="00CC7841"/>
    <w:rsid w:val="00CC7990"/>
    <w:rsid w:val="00CC7ADF"/>
    <w:rsid w:val="00CD0097"/>
    <w:rsid w:val="00CD0112"/>
    <w:rsid w:val="00CD082C"/>
    <w:rsid w:val="00CD09C4"/>
    <w:rsid w:val="00CD0E5A"/>
    <w:rsid w:val="00CD0EE3"/>
    <w:rsid w:val="00CD13E2"/>
    <w:rsid w:val="00CD1DFD"/>
    <w:rsid w:val="00CD200D"/>
    <w:rsid w:val="00CD225C"/>
    <w:rsid w:val="00CD24F9"/>
    <w:rsid w:val="00CD2C35"/>
    <w:rsid w:val="00CD330C"/>
    <w:rsid w:val="00CD33BC"/>
    <w:rsid w:val="00CD36F4"/>
    <w:rsid w:val="00CD39D4"/>
    <w:rsid w:val="00CD3A84"/>
    <w:rsid w:val="00CD413E"/>
    <w:rsid w:val="00CD465C"/>
    <w:rsid w:val="00CD4682"/>
    <w:rsid w:val="00CD4B3E"/>
    <w:rsid w:val="00CD4CD9"/>
    <w:rsid w:val="00CD4D71"/>
    <w:rsid w:val="00CD5190"/>
    <w:rsid w:val="00CD5311"/>
    <w:rsid w:val="00CD5991"/>
    <w:rsid w:val="00CD6537"/>
    <w:rsid w:val="00CD6D20"/>
    <w:rsid w:val="00CD6FF1"/>
    <w:rsid w:val="00CD7378"/>
    <w:rsid w:val="00CD7508"/>
    <w:rsid w:val="00CD770B"/>
    <w:rsid w:val="00CD7D37"/>
    <w:rsid w:val="00CD7EBA"/>
    <w:rsid w:val="00CE09B9"/>
    <w:rsid w:val="00CE09EA"/>
    <w:rsid w:val="00CE0A24"/>
    <w:rsid w:val="00CE0C03"/>
    <w:rsid w:val="00CE0C33"/>
    <w:rsid w:val="00CE0C39"/>
    <w:rsid w:val="00CE125B"/>
    <w:rsid w:val="00CE13A8"/>
    <w:rsid w:val="00CE1471"/>
    <w:rsid w:val="00CE17AF"/>
    <w:rsid w:val="00CE1826"/>
    <w:rsid w:val="00CE1E5E"/>
    <w:rsid w:val="00CE1F6C"/>
    <w:rsid w:val="00CE26FE"/>
    <w:rsid w:val="00CE30B7"/>
    <w:rsid w:val="00CE3192"/>
    <w:rsid w:val="00CE3213"/>
    <w:rsid w:val="00CE324D"/>
    <w:rsid w:val="00CE3C29"/>
    <w:rsid w:val="00CE3F27"/>
    <w:rsid w:val="00CE44E8"/>
    <w:rsid w:val="00CE4815"/>
    <w:rsid w:val="00CE49FB"/>
    <w:rsid w:val="00CE4D45"/>
    <w:rsid w:val="00CE4EB6"/>
    <w:rsid w:val="00CE51C6"/>
    <w:rsid w:val="00CE59D7"/>
    <w:rsid w:val="00CE62D7"/>
    <w:rsid w:val="00CE66D4"/>
    <w:rsid w:val="00CE66E1"/>
    <w:rsid w:val="00CE6A2E"/>
    <w:rsid w:val="00CE6BD9"/>
    <w:rsid w:val="00CE6E65"/>
    <w:rsid w:val="00CE6F39"/>
    <w:rsid w:val="00CE744D"/>
    <w:rsid w:val="00CE770A"/>
    <w:rsid w:val="00CE7BA8"/>
    <w:rsid w:val="00CF0010"/>
    <w:rsid w:val="00CF01CE"/>
    <w:rsid w:val="00CF0423"/>
    <w:rsid w:val="00CF0508"/>
    <w:rsid w:val="00CF0A5B"/>
    <w:rsid w:val="00CF0B25"/>
    <w:rsid w:val="00CF0B31"/>
    <w:rsid w:val="00CF0EE5"/>
    <w:rsid w:val="00CF117C"/>
    <w:rsid w:val="00CF2107"/>
    <w:rsid w:val="00CF2908"/>
    <w:rsid w:val="00CF2B57"/>
    <w:rsid w:val="00CF2B5E"/>
    <w:rsid w:val="00CF2C30"/>
    <w:rsid w:val="00CF2C40"/>
    <w:rsid w:val="00CF2F84"/>
    <w:rsid w:val="00CF304E"/>
    <w:rsid w:val="00CF37A2"/>
    <w:rsid w:val="00CF39A3"/>
    <w:rsid w:val="00CF3B0C"/>
    <w:rsid w:val="00CF3C5D"/>
    <w:rsid w:val="00CF4036"/>
    <w:rsid w:val="00CF56CB"/>
    <w:rsid w:val="00CF5F1F"/>
    <w:rsid w:val="00CF618C"/>
    <w:rsid w:val="00CF6271"/>
    <w:rsid w:val="00CF68CA"/>
    <w:rsid w:val="00CF6924"/>
    <w:rsid w:val="00CF6CC2"/>
    <w:rsid w:val="00CF6F02"/>
    <w:rsid w:val="00CF7863"/>
    <w:rsid w:val="00CF7ACF"/>
    <w:rsid w:val="00CF7DDA"/>
    <w:rsid w:val="00CF7E30"/>
    <w:rsid w:val="00D00B82"/>
    <w:rsid w:val="00D012FB"/>
    <w:rsid w:val="00D019C1"/>
    <w:rsid w:val="00D019CA"/>
    <w:rsid w:val="00D01CEB"/>
    <w:rsid w:val="00D01D5F"/>
    <w:rsid w:val="00D01EDD"/>
    <w:rsid w:val="00D025D2"/>
    <w:rsid w:val="00D0267C"/>
    <w:rsid w:val="00D02B73"/>
    <w:rsid w:val="00D02C44"/>
    <w:rsid w:val="00D031F0"/>
    <w:rsid w:val="00D0348B"/>
    <w:rsid w:val="00D036BD"/>
    <w:rsid w:val="00D03996"/>
    <w:rsid w:val="00D04746"/>
    <w:rsid w:val="00D04E62"/>
    <w:rsid w:val="00D0521D"/>
    <w:rsid w:val="00D0534B"/>
    <w:rsid w:val="00D053C4"/>
    <w:rsid w:val="00D05797"/>
    <w:rsid w:val="00D05AA7"/>
    <w:rsid w:val="00D060A0"/>
    <w:rsid w:val="00D06173"/>
    <w:rsid w:val="00D063D7"/>
    <w:rsid w:val="00D06C9D"/>
    <w:rsid w:val="00D07175"/>
    <w:rsid w:val="00D0761E"/>
    <w:rsid w:val="00D07893"/>
    <w:rsid w:val="00D07A77"/>
    <w:rsid w:val="00D07B13"/>
    <w:rsid w:val="00D07CD2"/>
    <w:rsid w:val="00D1025D"/>
    <w:rsid w:val="00D10405"/>
    <w:rsid w:val="00D1089C"/>
    <w:rsid w:val="00D10CDD"/>
    <w:rsid w:val="00D10D5C"/>
    <w:rsid w:val="00D10E83"/>
    <w:rsid w:val="00D1105B"/>
    <w:rsid w:val="00D1125F"/>
    <w:rsid w:val="00D11BC8"/>
    <w:rsid w:val="00D1227D"/>
    <w:rsid w:val="00D123B4"/>
    <w:rsid w:val="00D1241A"/>
    <w:rsid w:val="00D125EB"/>
    <w:rsid w:val="00D1293B"/>
    <w:rsid w:val="00D1334E"/>
    <w:rsid w:val="00D1399A"/>
    <w:rsid w:val="00D13E6E"/>
    <w:rsid w:val="00D14075"/>
    <w:rsid w:val="00D14286"/>
    <w:rsid w:val="00D1428D"/>
    <w:rsid w:val="00D143C6"/>
    <w:rsid w:val="00D14880"/>
    <w:rsid w:val="00D1499D"/>
    <w:rsid w:val="00D14A12"/>
    <w:rsid w:val="00D14A94"/>
    <w:rsid w:val="00D14D60"/>
    <w:rsid w:val="00D14FFE"/>
    <w:rsid w:val="00D15611"/>
    <w:rsid w:val="00D159B0"/>
    <w:rsid w:val="00D15DEB"/>
    <w:rsid w:val="00D161FB"/>
    <w:rsid w:val="00D1662A"/>
    <w:rsid w:val="00D16BAE"/>
    <w:rsid w:val="00D16DBA"/>
    <w:rsid w:val="00D17167"/>
    <w:rsid w:val="00D17174"/>
    <w:rsid w:val="00D171E9"/>
    <w:rsid w:val="00D17631"/>
    <w:rsid w:val="00D17653"/>
    <w:rsid w:val="00D177C5"/>
    <w:rsid w:val="00D17871"/>
    <w:rsid w:val="00D201E1"/>
    <w:rsid w:val="00D205D1"/>
    <w:rsid w:val="00D20903"/>
    <w:rsid w:val="00D20991"/>
    <w:rsid w:val="00D211E8"/>
    <w:rsid w:val="00D21AD3"/>
    <w:rsid w:val="00D21E61"/>
    <w:rsid w:val="00D21EF0"/>
    <w:rsid w:val="00D21FF7"/>
    <w:rsid w:val="00D2230B"/>
    <w:rsid w:val="00D22825"/>
    <w:rsid w:val="00D22AF3"/>
    <w:rsid w:val="00D23B96"/>
    <w:rsid w:val="00D23BB9"/>
    <w:rsid w:val="00D24080"/>
    <w:rsid w:val="00D242A4"/>
    <w:rsid w:val="00D243DE"/>
    <w:rsid w:val="00D24D63"/>
    <w:rsid w:val="00D2511D"/>
    <w:rsid w:val="00D25182"/>
    <w:rsid w:val="00D251F6"/>
    <w:rsid w:val="00D25341"/>
    <w:rsid w:val="00D254EC"/>
    <w:rsid w:val="00D2556F"/>
    <w:rsid w:val="00D25844"/>
    <w:rsid w:val="00D259F3"/>
    <w:rsid w:val="00D25D4F"/>
    <w:rsid w:val="00D2630D"/>
    <w:rsid w:val="00D263D8"/>
    <w:rsid w:val="00D26477"/>
    <w:rsid w:val="00D2647E"/>
    <w:rsid w:val="00D26D6C"/>
    <w:rsid w:val="00D27319"/>
    <w:rsid w:val="00D27C3F"/>
    <w:rsid w:val="00D303C2"/>
    <w:rsid w:val="00D305DD"/>
    <w:rsid w:val="00D30857"/>
    <w:rsid w:val="00D31E15"/>
    <w:rsid w:val="00D32321"/>
    <w:rsid w:val="00D324C3"/>
    <w:rsid w:val="00D32D6B"/>
    <w:rsid w:val="00D32FCB"/>
    <w:rsid w:val="00D3355B"/>
    <w:rsid w:val="00D344C7"/>
    <w:rsid w:val="00D3476A"/>
    <w:rsid w:val="00D347E5"/>
    <w:rsid w:val="00D34A1E"/>
    <w:rsid w:val="00D35189"/>
    <w:rsid w:val="00D351B6"/>
    <w:rsid w:val="00D35631"/>
    <w:rsid w:val="00D3572A"/>
    <w:rsid w:val="00D35A02"/>
    <w:rsid w:val="00D35C34"/>
    <w:rsid w:val="00D35D70"/>
    <w:rsid w:val="00D3624B"/>
    <w:rsid w:val="00D363DD"/>
    <w:rsid w:val="00D36426"/>
    <w:rsid w:val="00D365DC"/>
    <w:rsid w:val="00D366FA"/>
    <w:rsid w:val="00D368D9"/>
    <w:rsid w:val="00D36B7C"/>
    <w:rsid w:val="00D36BB8"/>
    <w:rsid w:val="00D37C93"/>
    <w:rsid w:val="00D37E9F"/>
    <w:rsid w:val="00D37EB5"/>
    <w:rsid w:val="00D402D5"/>
    <w:rsid w:val="00D4050C"/>
    <w:rsid w:val="00D40EA5"/>
    <w:rsid w:val="00D40F57"/>
    <w:rsid w:val="00D4108F"/>
    <w:rsid w:val="00D41DA4"/>
    <w:rsid w:val="00D41F45"/>
    <w:rsid w:val="00D41F8E"/>
    <w:rsid w:val="00D41FEE"/>
    <w:rsid w:val="00D42095"/>
    <w:rsid w:val="00D423A9"/>
    <w:rsid w:val="00D4264B"/>
    <w:rsid w:val="00D42742"/>
    <w:rsid w:val="00D42C3A"/>
    <w:rsid w:val="00D434E6"/>
    <w:rsid w:val="00D436FD"/>
    <w:rsid w:val="00D4394B"/>
    <w:rsid w:val="00D43BF4"/>
    <w:rsid w:val="00D43D1B"/>
    <w:rsid w:val="00D44433"/>
    <w:rsid w:val="00D446EE"/>
    <w:rsid w:val="00D448CD"/>
    <w:rsid w:val="00D44A05"/>
    <w:rsid w:val="00D44EFC"/>
    <w:rsid w:val="00D44F46"/>
    <w:rsid w:val="00D452BC"/>
    <w:rsid w:val="00D456C4"/>
    <w:rsid w:val="00D4598A"/>
    <w:rsid w:val="00D460F9"/>
    <w:rsid w:val="00D46216"/>
    <w:rsid w:val="00D46365"/>
    <w:rsid w:val="00D4639F"/>
    <w:rsid w:val="00D463A9"/>
    <w:rsid w:val="00D465B8"/>
    <w:rsid w:val="00D46B70"/>
    <w:rsid w:val="00D47CC9"/>
    <w:rsid w:val="00D501AB"/>
    <w:rsid w:val="00D50908"/>
    <w:rsid w:val="00D50CBF"/>
    <w:rsid w:val="00D50E98"/>
    <w:rsid w:val="00D513D6"/>
    <w:rsid w:val="00D5158C"/>
    <w:rsid w:val="00D5183C"/>
    <w:rsid w:val="00D51881"/>
    <w:rsid w:val="00D51CB4"/>
    <w:rsid w:val="00D5200B"/>
    <w:rsid w:val="00D528A4"/>
    <w:rsid w:val="00D52A39"/>
    <w:rsid w:val="00D52EED"/>
    <w:rsid w:val="00D53203"/>
    <w:rsid w:val="00D532A8"/>
    <w:rsid w:val="00D536A9"/>
    <w:rsid w:val="00D539F6"/>
    <w:rsid w:val="00D53A8A"/>
    <w:rsid w:val="00D53D9C"/>
    <w:rsid w:val="00D54605"/>
    <w:rsid w:val="00D54A5A"/>
    <w:rsid w:val="00D54BAE"/>
    <w:rsid w:val="00D54E93"/>
    <w:rsid w:val="00D551A1"/>
    <w:rsid w:val="00D55464"/>
    <w:rsid w:val="00D554C4"/>
    <w:rsid w:val="00D55A7C"/>
    <w:rsid w:val="00D55EC9"/>
    <w:rsid w:val="00D5658C"/>
    <w:rsid w:val="00D567BF"/>
    <w:rsid w:val="00D56B02"/>
    <w:rsid w:val="00D56E53"/>
    <w:rsid w:val="00D56E68"/>
    <w:rsid w:val="00D573B4"/>
    <w:rsid w:val="00D5741D"/>
    <w:rsid w:val="00D576B6"/>
    <w:rsid w:val="00D57787"/>
    <w:rsid w:val="00D57D94"/>
    <w:rsid w:val="00D57DD4"/>
    <w:rsid w:val="00D600A6"/>
    <w:rsid w:val="00D600EA"/>
    <w:rsid w:val="00D600FA"/>
    <w:rsid w:val="00D60345"/>
    <w:rsid w:val="00D604BA"/>
    <w:rsid w:val="00D605C5"/>
    <w:rsid w:val="00D6065C"/>
    <w:rsid w:val="00D60C6D"/>
    <w:rsid w:val="00D610C5"/>
    <w:rsid w:val="00D610DE"/>
    <w:rsid w:val="00D61189"/>
    <w:rsid w:val="00D611F0"/>
    <w:rsid w:val="00D61351"/>
    <w:rsid w:val="00D61B3A"/>
    <w:rsid w:val="00D61CAB"/>
    <w:rsid w:val="00D61E4D"/>
    <w:rsid w:val="00D61E52"/>
    <w:rsid w:val="00D62011"/>
    <w:rsid w:val="00D62462"/>
    <w:rsid w:val="00D628F5"/>
    <w:rsid w:val="00D62A62"/>
    <w:rsid w:val="00D62E50"/>
    <w:rsid w:val="00D62F7C"/>
    <w:rsid w:val="00D63291"/>
    <w:rsid w:val="00D6360B"/>
    <w:rsid w:val="00D64246"/>
    <w:rsid w:val="00D645BE"/>
    <w:rsid w:val="00D64813"/>
    <w:rsid w:val="00D649E6"/>
    <w:rsid w:val="00D64FF7"/>
    <w:rsid w:val="00D651A3"/>
    <w:rsid w:val="00D65574"/>
    <w:rsid w:val="00D656A0"/>
    <w:rsid w:val="00D656D2"/>
    <w:rsid w:val="00D659ED"/>
    <w:rsid w:val="00D66121"/>
    <w:rsid w:val="00D66288"/>
    <w:rsid w:val="00D66294"/>
    <w:rsid w:val="00D664D8"/>
    <w:rsid w:val="00D66F60"/>
    <w:rsid w:val="00D672AE"/>
    <w:rsid w:val="00D67605"/>
    <w:rsid w:val="00D677EF"/>
    <w:rsid w:val="00D6780B"/>
    <w:rsid w:val="00D67AD8"/>
    <w:rsid w:val="00D70420"/>
    <w:rsid w:val="00D708AF"/>
    <w:rsid w:val="00D70A16"/>
    <w:rsid w:val="00D70DE6"/>
    <w:rsid w:val="00D7192D"/>
    <w:rsid w:val="00D7194B"/>
    <w:rsid w:val="00D720A9"/>
    <w:rsid w:val="00D7217D"/>
    <w:rsid w:val="00D7241F"/>
    <w:rsid w:val="00D73034"/>
    <w:rsid w:val="00D73308"/>
    <w:rsid w:val="00D734BE"/>
    <w:rsid w:val="00D735AD"/>
    <w:rsid w:val="00D740C1"/>
    <w:rsid w:val="00D74161"/>
    <w:rsid w:val="00D74170"/>
    <w:rsid w:val="00D7418A"/>
    <w:rsid w:val="00D74866"/>
    <w:rsid w:val="00D748A0"/>
    <w:rsid w:val="00D7550A"/>
    <w:rsid w:val="00D758E1"/>
    <w:rsid w:val="00D759AE"/>
    <w:rsid w:val="00D75F88"/>
    <w:rsid w:val="00D76078"/>
    <w:rsid w:val="00D763AA"/>
    <w:rsid w:val="00D769EF"/>
    <w:rsid w:val="00D76FC6"/>
    <w:rsid w:val="00D77439"/>
    <w:rsid w:val="00D7772B"/>
    <w:rsid w:val="00D77748"/>
    <w:rsid w:val="00D77771"/>
    <w:rsid w:val="00D77810"/>
    <w:rsid w:val="00D77CF0"/>
    <w:rsid w:val="00D77E92"/>
    <w:rsid w:val="00D8019F"/>
    <w:rsid w:val="00D80551"/>
    <w:rsid w:val="00D8184E"/>
    <w:rsid w:val="00D818A6"/>
    <w:rsid w:val="00D81C5A"/>
    <w:rsid w:val="00D821C6"/>
    <w:rsid w:val="00D821D7"/>
    <w:rsid w:val="00D82350"/>
    <w:rsid w:val="00D82D34"/>
    <w:rsid w:val="00D83625"/>
    <w:rsid w:val="00D836E0"/>
    <w:rsid w:val="00D83EDA"/>
    <w:rsid w:val="00D84BB2"/>
    <w:rsid w:val="00D85396"/>
    <w:rsid w:val="00D85607"/>
    <w:rsid w:val="00D856B7"/>
    <w:rsid w:val="00D85781"/>
    <w:rsid w:val="00D857F5"/>
    <w:rsid w:val="00D85929"/>
    <w:rsid w:val="00D85EF6"/>
    <w:rsid w:val="00D85FF5"/>
    <w:rsid w:val="00D86016"/>
    <w:rsid w:val="00D862D8"/>
    <w:rsid w:val="00D8648D"/>
    <w:rsid w:val="00D867B8"/>
    <w:rsid w:val="00D8686F"/>
    <w:rsid w:val="00D86B41"/>
    <w:rsid w:val="00D86D43"/>
    <w:rsid w:val="00D86F81"/>
    <w:rsid w:val="00D873D3"/>
    <w:rsid w:val="00D876F0"/>
    <w:rsid w:val="00D87AA3"/>
    <w:rsid w:val="00D87B37"/>
    <w:rsid w:val="00D87FD6"/>
    <w:rsid w:val="00D90331"/>
    <w:rsid w:val="00D904AC"/>
    <w:rsid w:val="00D90E90"/>
    <w:rsid w:val="00D920F4"/>
    <w:rsid w:val="00D921E9"/>
    <w:rsid w:val="00D9233B"/>
    <w:rsid w:val="00D925C3"/>
    <w:rsid w:val="00D9279C"/>
    <w:rsid w:val="00D93023"/>
    <w:rsid w:val="00D93040"/>
    <w:rsid w:val="00D93150"/>
    <w:rsid w:val="00D9384F"/>
    <w:rsid w:val="00D93E66"/>
    <w:rsid w:val="00D93EA1"/>
    <w:rsid w:val="00D94040"/>
    <w:rsid w:val="00D94604"/>
    <w:rsid w:val="00D94885"/>
    <w:rsid w:val="00D95027"/>
    <w:rsid w:val="00D957FF"/>
    <w:rsid w:val="00D95DED"/>
    <w:rsid w:val="00D96CAD"/>
    <w:rsid w:val="00D96E31"/>
    <w:rsid w:val="00D9765F"/>
    <w:rsid w:val="00D97AB2"/>
    <w:rsid w:val="00D97CF9"/>
    <w:rsid w:val="00DA014F"/>
    <w:rsid w:val="00DA071A"/>
    <w:rsid w:val="00DA1034"/>
    <w:rsid w:val="00DA1AA9"/>
    <w:rsid w:val="00DA21C6"/>
    <w:rsid w:val="00DA2237"/>
    <w:rsid w:val="00DA2BD8"/>
    <w:rsid w:val="00DA3526"/>
    <w:rsid w:val="00DA3B06"/>
    <w:rsid w:val="00DA3B40"/>
    <w:rsid w:val="00DA3D81"/>
    <w:rsid w:val="00DA3F66"/>
    <w:rsid w:val="00DA42B0"/>
    <w:rsid w:val="00DA43E7"/>
    <w:rsid w:val="00DA4A67"/>
    <w:rsid w:val="00DA4AB6"/>
    <w:rsid w:val="00DA4ED0"/>
    <w:rsid w:val="00DA58F3"/>
    <w:rsid w:val="00DA5A7B"/>
    <w:rsid w:val="00DA5BBF"/>
    <w:rsid w:val="00DA5CF2"/>
    <w:rsid w:val="00DA709D"/>
    <w:rsid w:val="00DA7486"/>
    <w:rsid w:val="00DA7B0A"/>
    <w:rsid w:val="00DA7FE0"/>
    <w:rsid w:val="00DB01B2"/>
    <w:rsid w:val="00DB01F1"/>
    <w:rsid w:val="00DB0289"/>
    <w:rsid w:val="00DB0333"/>
    <w:rsid w:val="00DB03D0"/>
    <w:rsid w:val="00DB0A56"/>
    <w:rsid w:val="00DB0C5A"/>
    <w:rsid w:val="00DB110D"/>
    <w:rsid w:val="00DB1290"/>
    <w:rsid w:val="00DB1C11"/>
    <w:rsid w:val="00DB2485"/>
    <w:rsid w:val="00DB2A9F"/>
    <w:rsid w:val="00DB2CF6"/>
    <w:rsid w:val="00DB3089"/>
    <w:rsid w:val="00DB322A"/>
    <w:rsid w:val="00DB3937"/>
    <w:rsid w:val="00DB40CC"/>
    <w:rsid w:val="00DB45A1"/>
    <w:rsid w:val="00DB46A4"/>
    <w:rsid w:val="00DB5022"/>
    <w:rsid w:val="00DB511D"/>
    <w:rsid w:val="00DB5523"/>
    <w:rsid w:val="00DB59DC"/>
    <w:rsid w:val="00DB5B47"/>
    <w:rsid w:val="00DB5CCC"/>
    <w:rsid w:val="00DB6126"/>
    <w:rsid w:val="00DB67CE"/>
    <w:rsid w:val="00DB75E8"/>
    <w:rsid w:val="00DB7C89"/>
    <w:rsid w:val="00DB7CF8"/>
    <w:rsid w:val="00DB7F11"/>
    <w:rsid w:val="00DC0A72"/>
    <w:rsid w:val="00DC0AAA"/>
    <w:rsid w:val="00DC0FCE"/>
    <w:rsid w:val="00DC1126"/>
    <w:rsid w:val="00DC1480"/>
    <w:rsid w:val="00DC18D3"/>
    <w:rsid w:val="00DC2032"/>
    <w:rsid w:val="00DC2A34"/>
    <w:rsid w:val="00DC2F8B"/>
    <w:rsid w:val="00DC3122"/>
    <w:rsid w:val="00DC3C86"/>
    <w:rsid w:val="00DC4063"/>
    <w:rsid w:val="00DC435C"/>
    <w:rsid w:val="00DC4E23"/>
    <w:rsid w:val="00DC4EAF"/>
    <w:rsid w:val="00DC5862"/>
    <w:rsid w:val="00DC5A47"/>
    <w:rsid w:val="00DC5E52"/>
    <w:rsid w:val="00DC6655"/>
    <w:rsid w:val="00DC68F5"/>
    <w:rsid w:val="00DC6D11"/>
    <w:rsid w:val="00DC71B2"/>
    <w:rsid w:val="00DD02F3"/>
    <w:rsid w:val="00DD0347"/>
    <w:rsid w:val="00DD05FB"/>
    <w:rsid w:val="00DD0600"/>
    <w:rsid w:val="00DD0AA7"/>
    <w:rsid w:val="00DD0C0E"/>
    <w:rsid w:val="00DD1012"/>
    <w:rsid w:val="00DD1022"/>
    <w:rsid w:val="00DD1155"/>
    <w:rsid w:val="00DD1B11"/>
    <w:rsid w:val="00DD2161"/>
    <w:rsid w:val="00DD23AD"/>
    <w:rsid w:val="00DD295A"/>
    <w:rsid w:val="00DD2D28"/>
    <w:rsid w:val="00DD2E51"/>
    <w:rsid w:val="00DD2E8E"/>
    <w:rsid w:val="00DD333C"/>
    <w:rsid w:val="00DD3811"/>
    <w:rsid w:val="00DD3CB5"/>
    <w:rsid w:val="00DD3DB4"/>
    <w:rsid w:val="00DD414D"/>
    <w:rsid w:val="00DD43D9"/>
    <w:rsid w:val="00DD4D80"/>
    <w:rsid w:val="00DD50F7"/>
    <w:rsid w:val="00DD5E32"/>
    <w:rsid w:val="00DD6045"/>
    <w:rsid w:val="00DD65A3"/>
    <w:rsid w:val="00DD68B9"/>
    <w:rsid w:val="00DD6F84"/>
    <w:rsid w:val="00DD7092"/>
    <w:rsid w:val="00DD71E8"/>
    <w:rsid w:val="00DD7C5D"/>
    <w:rsid w:val="00DD7EA1"/>
    <w:rsid w:val="00DE078A"/>
    <w:rsid w:val="00DE0B4B"/>
    <w:rsid w:val="00DE0DA9"/>
    <w:rsid w:val="00DE0F41"/>
    <w:rsid w:val="00DE1187"/>
    <w:rsid w:val="00DE11F6"/>
    <w:rsid w:val="00DE13F4"/>
    <w:rsid w:val="00DE1896"/>
    <w:rsid w:val="00DE1D83"/>
    <w:rsid w:val="00DE232E"/>
    <w:rsid w:val="00DE23C4"/>
    <w:rsid w:val="00DE25E7"/>
    <w:rsid w:val="00DE29E9"/>
    <w:rsid w:val="00DE2C57"/>
    <w:rsid w:val="00DE2EB1"/>
    <w:rsid w:val="00DE2F0F"/>
    <w:rsid w:val="00DE34E1"/>
    <w:rsid w:val="00DE366A"/>
    <w:rsid w:val="00DE39CE"/>
    <w:rsid w:val="00DE3F22"/>
    <w:rsid w:val="00DE45BE"/>
    <w:rsid w:val="00DE4CA4"/>
    <w:rsid w:val="00DE4EF3"/>
    <w:rsid w:val="00DE4FB8"/>
    <w:rsid w:val="00DE5072"/>
    <w:rsid w:val="00DE5341"/>
    <w:rsid w:val="00DE5851"/>
    <w:rsid w:val="00DE5957"/>
    <w:rsid w:val="00DE59C8"/>
    <w:rsid w:val="00DE5A49"/>
    <w:rsid w:val="00DE5C50"/>
    <w:rsid w:val="00DE5EE2"/>
    <w:rsid w:val="00DE61DC"/>
    <w:rsid w:val="00DE659E"/>
    <w:rsid w:val="00DE6937"/>
    <w:rsid w:val="00DE6D1B"/>
    <w:rsid w:val="00DE6E2C"/>
    <w:rsid w:val="00DE7C71"/>
    <w:rsid w:val="00DE7D14"/>
    <w:rsid w:val="00DE7ECD"/>
    <w:rsid w:val="00DF00AE"/>
    <w:rsid w:val="00DF0969"/>
    <w:rsid w:val="00DF0B5B"/>
    <w:rsid w:val="00DF145D"/>
    <w:rsid w:val="00DF14F7"/>
    <w:rsid w:val="00DF1D02"/>
    <w:rsid w:val="00DF202B"/>
    <w:rsid w:val="00DF23C4"/>
    <w:rsid w:val="00DF3036"/>
    <w:rsid w:val="00DF32F7"/>
    <w:rsid w:val="00DF3AC6"/>
    <w:rsid w:val="00DF3DC9"/>
    <w:rsid w:val="00DF4363"/>
    <w:rsid w:val="00DF43CC"/>
    <w:rsid w:val="00DF4464"/>
    <w:rsid w:val="00DF4780"/>
    <w:rsid w:val="00DF4B8E"/>
    <w:rsid w:val="00DF5001"/>
    <w:rsid w:val="00DF6175"/>
    <w:rsid w:val="00DF62BF"/>
    <w:rsid w:val="00DF632A"/>
    <w:rsid w:val="00DF681C"/>
    <w:rsid w:val="00DF685F"/>
    <w:rsid w:val="00DF6C0C"/>
    <w:rsid w:val="00DF6F0F"/>
    <w:rsid w:val="00DF71AE"/>
    <w:rsid w:val="00DF739B"/>
    <w:rsid w:val="00DF791C"/>
    <w:rsid w:val="00E002F1"/>
    <w:rsid w:val="00E0030C"/>
    <w:rsid w:val="00E00386"/>
    <w:rsid w:val="00E00421"/>
    <w:rsid w:val="00E00456"/>
    <w:rsid w:val="00E0067C"/>
    <w:rsid w:val="00E007B9"/>
    <w:rsid w:val="00E009D9"/>
    <w:rsid w:val="00E00F57"/>
    <w:rsid w:val="00E013C5"/>
    <w:rsid w:val="00E015D6"/>
    <w:rsid w:val="00E016BE"/>
    <w:rsid w:val="00E01738"/>
    <w:rsid w:val="00E017AD"/>
    <w:rsid w:val="00E0191C"/>
    <w:rsid w:val="00E01BC0"/>
    <w:rsid w:val="00E01C5A"/>
    <w:rsid w:val="00E01F08"/>
    <w:rsid w:val="00E0216F"/>
    <w:rsid w:val="00E0219B"/>
    <w:rsid w:val="00E02550"/>
    <w:rsid w:val="00E02843"/>
    <w:rsid w:val="00E0313B"/>
    <w:rsid w:val="00E03A0F"/>
    <w:rsid w:val="00E045C6"/>
    <w:rsid w:val="00E04FD3"/>
    <w:rsid w:val="00E050BD"/>
    <w:rsid w:val="00E053F0"/>
    <w:rsid w:val="00E05652"/>
    <w:rsid w:val="00E0574F"/>
    <w:rsid w:val="00E061B1"/>
    <w:rsid w:val="00E0645F"/>
    <w:rsid w:val="00E06F6C"/>
    <w:rsid w:val="00E07D57"/>
    <w:rsid w:val="00E10073"/>
    <w:rsid w:val="00E10078"/>
    <w:rsid w:val="00E10B4F"/>
    <w:rsid w:val="00E10FBF"/>
    <w:rsid w:val="00E1155B"/>
    <w:rsid w:val="00E1157E"/>
    <w:rsid w:val="00E11D84"/>
    <w:rsid w:val="00E11F6B"/>
    <w:rsid w:val="00E128E5"/>
    <w:rsid w:val="00E129D3"/>
    <w:rsid w:val="00E12F0E"/>
    <w:rsid w:val="00E136A8"/>
    <w:rsid w:val="00E139B2"/>
    <w:rsid w:val="00E142A3"/>
    <w:rsid w:val="00E1436A"/>
    <w:rsid w:val="00E14770"/>
    <w:rsid w:val="00E155F0"/>
    <w:rsid w:val="00E1582D"/>
    <w:rsid w:val="00E15C6A"/>
    <w:rsid w:val="00E1600C"/>
    <w:rsid w:val="00E161A3"/>
    <w:rsid w:val="00E164E1"/>
    <w:rsid w:val="00E16A85"/>
    <w:rsid w:val="00E172D1"/>
    <w:rsid w:val="00E173D6"/>
    <w:rsid w:val="00E17A23"/>
    <w:rsid w:val="00E17AD3"/>
    <w:rsid w:val="00E17EA9"/>
    <w:rsid w:val="00E20860"/>
    <w:rsid w:val="00E20980"/>
    <w:rsid w:val="00E20C07"/>
    <w:rsid w:val="00E211A5"/>
    <w:rsid w:val="00E211D1"/>
    <w:rsid w:val="00E21314"/>
    <w:rsid w:val="00E21981"/>
    <w:rsid w:val="00E2206B"/>
    <w:rsid w:val="00E22862"/>
    <w:rsid w:val="00E22CB8"/>
    <w:rsid w:val="00E22D31"/>
    <w:rsid w:val="00E23319"/>
    <w:rsid w:val="00E234F1"/>
    <w:rsid w:val="00E23677"/>
    <w:rsid w:val="00E237BA"/>
    <w:rsid w:val="00E23B83"/>
    <w:rsid w:val="00E23E31"/>
    <w:rsid w:val="00E24205"/>
    <w:rsid w:val="00E2501C"/>
    <w:rsid w:val="00E25099"/>
    <w:rsid w:val="00E250C5"/>
    <w:rsid w:val="00E251AF"/>
    <w:rsid w:val="00E251E4"/>
    <w:rsid w:val="00E258AC"/>
    <w:rsid w:val="00E25D8B"/>
    <w:rsid w:val="00E25EB0"/>
    <w:rsid w:val="00E25FDD"/>
    <w:rsid w:val="00E261A2"/>
    <w:rsid w:val="00E265B9"/>
    <w:rsid w:val="00E26816"/>
    <w:rsid w:val="00E26DF0"/>
    <w:rsid w:val="00E26EE1"/>
    <w:rsid w:val="00E27104"/>
    <w:rsid w:val="00E276C2"/>
    <w:rsid w:val="00E27864"/>
    <w:rsid w:val="00E27DB2"/>
    <w:rsid w:val="00E27FE4"/>
    <w:rsid w:val="00E302B4"/>
    <w:rsid w:val="00E30655"/>
    <w:rsid w:val="00E3091F"/>
    <w:rsid w:val="00E30A1B"/>
    <w:rsid w:val="00E30D0D"/>
    <w:rsid w:val="00E3124C"/>
    <w:rsid w:val="00E31A33"/>
    <w:rsid w:val="00E31A51"/>
    <w:rsid w:val="00E31B0B"/>
    <w:rsid w:val="00E31E11"/>
    <w:rsid w:val="00E3246B"/>
    <w:rsid w:val="00E324E9"/>
    <w:rsid w:val="00E32900"/>
    <w:rsid w:val="00E33004"/>
    <w:rsid w:val="00E332D4"/>
    <w:rsid w:val="00E33548"/>
    <w:rsid w:val="00E3372C"/>
    <w:rsid w:val="00E33FBA"/>
    <w:rsid w:val="00E3404D"/>
    <w:rsid w:val="00E34759"/>
    <w:rsid w:val="00E34826"/>
    <w:rsid w:val="00E34FF9"/>
    <w:rsid w:val="00E35474"/>
    <w:rsid w:val="00E357C6"/>
    <w:rsid w:val="00E35A2E"/>
    <w:rsid w:val="00E35A3C"/>
    <w:rsid w:val="00E35FAC"/>
    <w:rsid w:val="00E3600F"/>
    <w:rsid w:val="00E3601A"/>
    <w:rsid w:val="00E3672C"/>
    <w:rsid w:val="00E36E9B"/>
    <w:rsid w:val="00E36EBE"/>
    <w:rsid w:val="00E36F4C"/>
    <w:rsid w:val="00E3710C"/>
    <w:rsid w:val="00E37252"/>
    <w:rsid w:val="00E372EB"/>
    <w:rsid w:val="00E375AB"/>
    <w:rsid w:val="00E37A5F"/>
    <w:rsid w:val="00E37BDA"/>
    <w:rsid w:val="00E37C4D"/>
    <w:rsid w:val="00E37DF5"/>
    <w:rsid w:val="00E37E69"/>
    <w:rsid w:val="00E37F64"/>
    <w:rsid w:val="00E400BF"/>
    <w:rsid w:val="00E40FDF"/>
    <w:rsid w:val="00E41370"/>
    <w:rsid w:val="00E41BB7"/>
    <w:rsid w:val="00E41C4F"/>
    <w:rsid w:val="00E41DBF"/>
    <w:rsid w:val="00E421EF"/>
    <w:rsid w:val="00E423B7"/>
    <w:rsid w:val="00E428FB"/>
    <w:rsid w:val="00E4299D"/>
    <w:rsid w:val="00E429BE"/>
    <w:rsid w:val="00E42D87"/>
    <w:rsid w:val="00E4324C"/>
    <w:rsid w:val="00E43370"/>
    <w:rsid w:val="00E4344B"/>
    <w:rsid w:val="00E4354B"/>
    <w:rsid w:val="00E43E21"/>
    <w:rsid w:val="00E44A6C"/>
    <w:rsid w:val="00E44AA0"/>
    <w:rsid w:val="00E45025"/>
    <w:rsid w:val="00E45391"/>
    <w:rsid w:val="00E45B4D"/>
    <w:rsid w:val="00E466A1"/>
    <w:rsid w:val="00E46B43"/>
    <w:rsid w:val="00E4725C"/>
    <w:rsid w:val="00E47AD9"/>
    <w:rsid w:val="00E47CF2"/>
    <w:rsid w:val="00E47D1B"/>
    <w:rsid w:val="00E47D49"/>
    <w:rsid w:val="00E47E0D"/>
    <w:rsid w:val="00E47F6F"/>
    <w:rsid w:val="00E47F8B"/>
    <w:rsid w:val="00E504DF"/>
    <w:rsid w:val="00E511E5"/>
    <w:rsid w:val="00E5124F"/>
    <w:rsid w:val="00E516C2"/>
    <w:rsid w:val="00E519E0"/>
    <w:rsid w:val="00E525EB"/>
    <w:rsid w:val="00E525F9"/>
    <w:rsid w:val="00E52ACA"/>
    <w:rsid w:val="00E53066"/>
    <w:rsid w:val="00E530B1"/>
    <w:rsid w:val="00E53114"/>
    <w:rsid w:val="00E53584"/>
    <w:rsid w:val="00E537D7"/>
    <w:rsid w:val="00E54073"/>
    <w:rsid w:val="00E54350"/>
    <w:rsid w:val="00E54562"/>
    <w:rsid w:val="00E545D5"/>
    <w:rsid w:val="00E54720"/>
    <w:rsid w:val="00E54A1B"/>
    <w:rsid w:val="00E54C58"/>
    <w:rsid w:val="00E54E7F"/>
    <w:rsid w:val="00E5513E"/>
    <w:rsid w:val="00E557C4"/>
    <w:rsid w:val="00E564AF"/>
    <w:rsid w:val="00E56853"/>
    <w:rsid w:val="00E56873"/>
    <w:rsid w:val="00E56C0C"/>
    <w:rsid w:val="00E56EDC"/>
    <w:rsid w:val="00E56F0E"/>
    <w:rsid w:val="00E5706A"/>
    <w:rsid w:val="00E57078"/>
    <w:rsid w:val="00E57150"/>
    <w:rsid w:val="00E57174"/>
    <w:rsid w:val="00E57529"/>
    <w:rsid w:val="00E576C2"/>
    <w:rsid w:val="00E578CF"/>
    <w:rsid w:val="00E578F7"/>
    <w:rsid w:val="00E57F63"/>
    <w:rsid w:val="00E6006E"/>
    <w:rsid w:val="00E6080A"/>
    <w:rsid w:val="00E60D68"/>
    <w:rsid w:val="00E6171D"/>
    <w:rsid w:val="00E61999"/>
    <w:rsid w:val="00E61BC6"/>
    <w:rsid w:val="00E61C4E"/>
    <w:rsid w:val="00E61E3D"/>
    <w:rsid w:val="00E62295"/>
    <w:rsid w:val="00E6274B"/>
    <w:rsid w:val="00E62831"/>
    <w:rsid w:val="00E6290D"/>
    <w:rsid w:val="00E629BA"/>
    <w:rsid w:val="00E62BD4"/>
    <w:rsid w:val="00E62DD6"/>
    <w:rsid w:val="00E63560"/>
    <w:rsid w:val="00E63978"/>
    <w:rsid w:val="00E6407B"/>
    <w:rsid w:val="00E64382"/>
    <w:rsid w:val="00E64BB4"/>
    <w:rsid w:val="00E64C75"/>
    <w:rsid w:val="00E64CDE"/>
    <w:rsid w:val="00E6562F"/>
    <w:rsid w:val="00E660CE"/>
    <w:rsid w:val="00E66376"/>
    <w:rsid w:val="00E66D66"/>
    <w:rsid w:val="00E67099"/>
    <w:rsid w:val="00E67110"/>
    <w:rsid w:val="00E67248"/>
    <w:rsid w:val="00E67491"/>
    <w:rsid w:val="00E678F2"/>
    <w:rsid w:val="00E67FB1"/>
    <w:rsid w:val="00E702B9"/>
    <w:rsid w:val="00E704D2"/>
    <w:rsid w:val="00E704EE"/>
    <w:rsid w:val="00E7125F"/>
    <w:rsid w:val="00E71758"/>
    <w:rsid w:val="00E71FB5"/>
    <w:rsid w:val="00E7209E"/>
    <w:rsid w:val="00E7210F"/>
    <w:rsid w:val="00E72226"/>
    <w:rsid w:val="00E72EA7"/>
    <w:rsid w:val="00E72F42"/>
    <w:rsid w:val="00E730D9"/>
    <w:rsid w:val="00E73413"/>
    <w:rsid w:val="00E73682"/>
    <w:rsid w:val="00E7396B"/>
    <w:rsid w:val="00E73992"/>
    <w:rsid w:val="00E73F52"/>
    <w:rsid w:val="00E74353"/>
    <w:rsid w:val="00E7443C"/>
    <w:rsid w:val="00E7469B"/>
    <w:rsid w:val="00E74AF6"/>
    <w:rsid w:val="00E74F12"/>
    <w:rsid w:val="00E74FF4"/>
    <w:rsid w:val="00E7523E"/>
    <w:rsid w:val="00E757D8"/>
    <w:rsid w:val="00E75B56"/>
    <w:rsid w:val="00E75D31"/>
    <w:rsid w:val="00E75E12"/>
    <w:rsid w:val="00E768A7"/>
    <w:rsid w:val="00E77027"/>
    <w:rsid w:val="00E77105"/>
    <w:rsid w:val="00E777B4"/>
    <w:rsid w:val="00E777E2"/>
    <w:rsid w:val="00E8022F"/>
    <w:rsid w:val="00E80669"/>
    <w:rsid w:val="00E8137A"/>
    <w:rsid w:val="00E81458"/>
    <w:rsid w:val="00E814D5"/>
    <w:rsid w:val="00E816FE"/>
    <w:rsid w:val="00E8229B"/>
    <w:rsid w:val="00E82447"/>
    <w:rsid w:val="00E828AE"/>
    <w:rsid w:val="00E82A84"/>
    <w:rsid w:val="00E83DA7"/>
    <w:rsid w:val="00E8448A"/>
    <w:rsid w:val="00E8466E"/>
    <w:rsid w:val="00E847EE"/>
    <w:rsid w:val="00E84C9B"/>
    <w:rsid w:val="00E84D3B"/>
    <w:rsid w:val="00E84F8A"/>
    <w:rsid w:val="00E85245"/>
    <w:rsid w:val="00E85288"/>
    <w:rsid w:val="00E85519"/>
    <w:rsid w:val="00E85E02"/>
    <w:rsid w:val="00E85F39"/>
    <w:rsid w:val="00E85FE9"/>
    <w:rsid w:val="00E86340"/>
    <w:rsid w:val="00E865A3"/>
    <w:rsid w:val="00E86B12"/>
    <w:rsid w:val="00E86F62"/>
    <w:rsid w:val="00E8750D"/>
    <w:rsid w:val="00E87734"/>
    <w:rsid w:val="00E87954"/>
    <w:rsid w:val="00E87C4D"/>
    <w:rsid w:val="00E87E56"/>
    <w:rsid w:val="00E87EEE"/>
    <w:rsid w:val="00E907AA"/>
    <w:rsid w:val="00E907C7"/>
    <w:rsid w:val="00E908AA"/>
    <w:rsid w:val="00E908B9"/>
    <w:rsid w:val="00E909B9"/>
    <w:rsid w:val="00E90F8B"/>
    <w:rsid w:val="00E910FE"/>
    <w:rsid w:val="00E91203"/>
    <w:rsid w:val="00E9147E"/>
    <w:rsid w:val="00E91CA0"/>
    <w:rsid w:val="00E91FF3"/>
    <w:rsid w:val="00E923B6"/>
    <w:rsid w:val="00E925A4"/>
    <w:rsid w:val="00E92E0E"/>
    <w:rsid w:val="00E931DE"/>
    <w:rsid w:val="00E9320D"/>
    <w:rsid w:val="00E93AD0"/>
    <w:rsid w:val="00E93E28"/>
    <w:rsid w:val="00E93E2D"/>
    <w:rsid w:val="00E941E7"/>
    <w:rsid w:val="00E94447"/>
    <w:rsid w:val="00E94615"/>
    <w:rsid w:val="00E946A2"/>
    <w:rsid w:val="00E95075"/>
    <w:rsid w:val="00E95175"/>
    <w:rsid w:val="00E95222"/>
    <w:rsid w:val="00E9523E"/>
    <w:rsid w:val="00E954CB"/>
    <w:rsid w:val="00E95EFB"/>
    <w:rsid w:val="00E961BB"/>
    <w:rsid w:val="00E96329"/>
    <w:rsid w:val="00E96533"/>
    <w:rsid w:val="00E96864"/>
    <w:rsid w:val="00E9749E"/>
    <w:rsid w:val="00E976E4"/>
    <w:rsid w:val="00E9773B"/>
    <w:rsid w:val="00E97F0D"/>
    <w:rsid w:val="00EA0211"/>
    <w:rsid w:val="00EA042D"/>
    <w:rsid w:val="00EA0529"/>
    <w:rsid w:val="00EA07DF"/>
    <w:rsid w:val="00EA10F8"/>
    <w:rsid w:val="00EA13F8"/>
    <w:rsid w:val="00EA1456"/>
    <w:rsid w:val="00EA15DE"/>
    <w:rsid w:val="00EA18F9"/>
    <w:rsid w:val="00EA1B1D"/>
    <w:rsid w:val="00EA1E4E"/>
    <w:rsid w:val="00EA2239"/>
    <w:rsid w:val="00EA245D"/>
    <w:rsid w:val="00EA25AB"/>
    <w:rsid w:val="00EA2DC1"/>
    <w:rsid w:val="00EA388D"/>
    <w:rsid w:val="00EA410E"/>
    <w:rsid w:val="00EA4517"/>
    <w:rsid w:val="00EA47C8"/>
    <w:rsid w:val="00EA4C5A"/>
    <w:rsid w:val="00EA4C8F"/>
    <w:rsid w:val="00EA4D36"/>
    <w:rsid w:val="00EA5085"/>
    <w:rsid w:val="00EA5947"/>
    <w:rsid w:val="00EA6172"/>
    <w:rsid w:val="00EA6B9B"/>
    <w:rsid w:val="00EA7380"/>
    <w:rsid w:val="00EA7ACF"/>
    <w:rsid w:val="00EB01FC"/>
    <w:rsid w:val="00EB04AA"/>
    <w:rsid w:val="00EB0515"/>
    <w:rsid w:val="00EB08D5"/>
    <w:rsid w:val="00EB0BC9"/>
    <w:rsid w:val="00EB0D95"/>
    <w:rsid w:val="00EB1067"/>
    <w:rsid w:val="00EB121E"/>
    <w:rsid w:val="00EB1829"/>
    <w:rsid w:val="00EB2088"/>
    <w:rsid w:val="00EB20D6"/>
    <w:rsid w:val="00EB225A"/>
    <w:rsid w:val="00EB2330"/>
    <w:rsid w:val="00EB2DBB"/>
    <w:rsid w:val="00EB310D"/>
    <w:rsid w:val="00EB3539"/>
    <w:rsid w:val="00EB398F"/>
    <w:rsid w:val="00EB3B44"/>
    <w:rsid w:val="00EB3C90"/>
    <w:rsid w:val="00EB4245"/>
    <w:rsid w:val="00EB4EDA"/>
    <w:rsid w:val="00EB4FF1"/>
    <w:rsid w:val="00EB61F7"/>
    <w:rsid w:val="00EB629A"/>
    <w:rsid w:val="00EB6C1A"/>
    <w:rsid w:val="00EB75A2"/>
    <w:rsid w:val="00EB75E2"/>
    <w:rsid w:val="00EB7A0C"/>
    <w:rsid w:val="00EB7C20"/>
    <w:rsid w:val="00EB7DB8"/>
    <w:rsid w:val="00EB7F5F"/>
    <w:rsid w:val="00EC0007"/>
    <w:rsid w:val="00EC0350"/>
    <w:rsid w:val="00EC0641"/>
    <w:rsid w:val="00EC0860"/>
    <w:rsid w:val="00EC0A4F"/>
    <w:rsid w:val="00EC0D01"/>
    <w:rsid w:val="00EC1359"/>
    <w:rsid w:val="00EC1DA6"/>
    <w:rsid w:val="00EC2404"/>
    <w:rsid w:val="00EC259D"/>
    <w:rsid w:val="00EC25BD"/>
    <w:rsid w:val="00EC365C"/>
    <w:rsid w:val="00EC38D2"/>
    <w:rsid w:val="00EC3C90"/>
    <w:rsid w:val="00EC3D6F"/>
    <w:rsid w:val="00EC43D9"/>
    <w:rsid w:val="00EC44D5"/>
    <w:rsid w:val="00EC46EE"/>
    <w:rsid w:val="00EC4F5A"/>
    <w:rsid w:val="00EC51FC"/>
    <w:rsid w:val="00EC5CEE"/>
    <w:rsid w:val="00EC5FF1"/>
    <w:rsid w:val="00EC63CC"/>
    <w:rsid w:val="00EC63F6"/>
    <w:rsid w:val="00EC66B8"/>
    <w:rsid w:val="00EC670D"/>
    <w:rsid w:val="00EC6872"/>
    <w:rsid w:val="00EC68AC"/>
    <w:rsid w:val="00EC7403"/>
    <w:rsid w:val="00EC7615"/>
    <w:rsid w:val="00EC7FDC"/>
    <w:rsid w:val="00ED0748"/>
    <w:rsid w:val="00ED1262"/>
    <w:rsid w:val="00ED1282"/>
    <w:rsid w:val="00ED1392"/>
    <w:rsid w:val="00ED1C62"/>
    <w:rsid w:val="00ED1E16"/>
    <w:rsid w:val="00ED1EC4"/>
    <w:rsid w:val="00ED2236"/>
    <w:rsid w:val="00ED2237"/>
    <w:rsid w:val="00ED2A43"/>
    <w:rsid w:val="00ED2BF8"/>
    <w:rsid w:val="00ED3276"/>
    <w:rsid w:val="00ED3762"/>
    <w:rsid w:val="00ED3F8B"/>
    <w:rsid w:val="00ED47C0"/>
    <w:rsid w:val="00ED4A1F"/>
    <w:rsid w:val="00ED4BB6"/>
    <w:rsid w:val="00ED4D6B"/>
    <w:rsid w:val="00ED4F4D"/>
    <w:rsid w:val="00ED504C"/>
    <w:rsid w:val="00ED5547"/>
    <w:rsid w:val="00ED5ACF"/>
    <w:rsid w:val="00ED5EEC"/>
    <w:rsid w:val="00ED6482"/>
    <w:rsid w:val="00ED6649"/>
    <w:rsid w:val="00ED6BB1"/>
    <w:rsid w:val="00ED6CA0"/>
    <w:rsid w:val="00ED7E6E"/>
    <w:rsid w:val="00ED7FA0"/>
    <w:rsid w:val="00ED7FFC"/>
    <w:rsid w:val="00EE05CC"/>
    <w:rsid w:val="00EE09AE"/>
    <w:rsid w:val="00EE0AE9"/>
    <w:rsid w:val="00EE0EB2"/>
    <w:rsid w:val="00EE1687"/>
    <w:rsid w:val="00EE187C"/>
    <w:rsid w:val="00EE19BA"/>
    <w:rsid w:val="00EE1A7E"/>
    <w:rsid w:val="00EE1BE5"/>
    <w:rsid w:val="00EE21F7"/>
    <w:rsid w:val="00EE2D18"/>
    <w:rsid w:val="00EE2EAF"/>
    <w:rsid w:val="00EE317D"/>
    <w:rsid w:val="00EE3362"/>
    <w:rsid w:val="00EE3748"/>
    <w:rsid w:val="00EE3F2A"/>
    <w:rsid w:val="00EE3F70"/>
    <w:rsid w:val="00EE4072"/>
    <w:rsid w:val="00EE42F4"/>
    <w:rsid w:val="00EE4549"/>
    <w:rsid w:val="00EE4581"/>
    <w:rsid w:val="00EE4815"/>
    <w:rsid w:val="00EE5085"/>
    <w:rsid w:val="00EE51FF"/>
    <w:rsid w:val="00EE528C"/>
    <w:rsid w:val="00EE5704"/>
    <w:rsid w:val="00EE5AF4"/>
    <w:rsid w:val="00EE5C7F"/>
    <w:rsid w:val="00EE5EFC"/>
    <w:rsid w:val="00EE6013"/>
    <w:rsid w:val="00EE647C"/>
    <w:rsid w:val="00EE6B96"/>
    <w:rsid w:val="00EE6C95"/>
    <w:rsid w:val="00EE7009"/>
    <w:rsid w:val="00EE776B"/>
    <w:rsid w:val="00EE7A61"/>
    <w:rsid w:val="00EE7B92"/>
    <w:rsid w:val="00EE7D5A"/>
    <w:rsid w:val="00EE7E97"/>
    <w:rsid w:val="00EF046C"/>
    <w:rsid w:val="00EF0B00"/>
    <w:rsid w:val="00EF0B41"/>
    <w:rsid w:val="00EF0B8B"/>
    <w:rsid w:val="00EF0DAB"/>
    <w:rsid w:val="00EF1E47"/>
    <w:rsid w:val="00EF1FB5"/>
    <w:rsid w:val="00EF2631"/>
    <w:rsid w:val="00EF3524"/>
    <w:rsid w:val="00EF36CC"/>
    <w:rsid w:val="00EF3BEF"/>
    <w:rsid w:val="00EF4940"/>
    <w:rsid w:val="00EF4A55"/>
    <w:rsid w:val="00EF4E9D"/>
    <w:rsid w:val="00EF5225"/>
    <w:rsid w:val="00EF52A4"/>
    <w:rsid w:val="00EF558F"/>
    <w:rsid w:val="00EF5649"/>
    <w:rsid w:val="00EF5A35"/>
    <w:rsid w:val="00EF6018"/>
    <w:rsid w:val="00EF64F9"/>
    <w:rsid w:val="00EF6612"/>
    <w:rsid w:val="00EF6DDF"/>
    <w:rsid w:val="00EF7537"/>
    <w:rsid w:val="00EF76B8"/>
    <w:rsid w:val="00F005D5"/>
    <w:rsid w:val="00F0071A"/>
    <w:rsid w:val="00F00A55"/>
    <w:rsid w:val="00F00A59"/>
    <w:rsid w:val="00F00EF7"/>
    <w:rsid w:val="00F01492"/>
    <w:rsid w:val="00F01C96"/>
    <w:rsid w:val="00F01D1C"/>
    <w:rsid w:val="00F02088"/>
    <w:rsid w:val="00F02128"/>
    <w:rsid w:val="00F02171"/>
    <w:rsid w:val="00F0219D"/>
    <w:rsid w:val="00F02563"/>
    <w:rsid w:val="00F0270E"/>
    <w:rsid w:val="00F027F7"/>
    <w:rsid w:val="00F02A0B"/>
    <w:rsid w:val="00F035B5"/>
    <w:rsid w:val="00F035F4"/>
    <w:rsid w:val="00F036E1"/>
    <w:rsid w:val="00F03760"/>
    <w:rsid w:val="00F03C70"/>
    <w:rsid w:val="00F03C9B"/>
    <w:rsid w:val="00F040E9"/>
    <w:rsid w:val="00F041DD"/>
    <w:rsid w:val="00F042D1"/>
    <w:rsid w:val="00F0474C"/>
    <w:rsid w:val="00F049C6"/>
    <w:rsid w:val="00F04AE2"/>
    <w:rsid w:val="00F04D58"/>
    <w:rsid w:val="00F04F1B"/>
    <w:rsid w:val="00F04F4B"/>
    <w:rsid w:val="00F0587D"/>
    <w:rsid w:val="00F05A98"/>
    <w:rsid w:val="00F05A9C"/>
    <w:rsid w:val="00F05FE9"/>
    <w:rsid w:val="00F06052"/>
    <w:rsid w:val="00F06431"/>
    <w:rsid w:val="00F067F8"/>
    <w:rsid w:val="00F06873"/>
    <w:rsid w:val="00F06D6B"/>
    <w:rsid w:val="00F07A26"/>
    <w:rsid w:val="00F108A4"/>
    <w:rsid w:val="00F108C1"/>
    <w:rsid w:val="00F108D7"/>
    <w:rsid w:val="00F10B50"/>
    <w:rsid w:val="00F10E53"/>
    <w:rsid w:val="00F1109E"/>
    <w:rsid w:val="00F12038"/>
    <w:rsid w:val="00F1203E"/>
    <w:rsid w:val="00F120CA"/>
    <w:rsid w:val="00F1221C"/>
    <w:rsid w:val="00F12B41"/>
    <w:rsid w:val="00F1322A"/>
    <w:rsid w:val="00F13266"/>
    <w:rsid w:val="00F1332C"/>
    <w:rsid w:val="00F13451"/>
    <w:rsid w:val="00F139FE"/>
    <w:rsid w:val="00F13EFB"/>
    <w:rsid w:val="00F13F17"/>
    <w:rsid w:val="00F14215"/>
    <w:rsid w:val="00F14807"/>
    <w:rsid w:val="00F14A40"/>
    <w:rsid w:val="00F14AD4"/>
    <w:rsid w:val="00F14B2D"/>
    <w:rsid w:val="00F158EF"/>
    <w:rsid w:val="00F16DA2"/>
    <w:rsid w:val="00F17ECC"/>
    <w:rsid w:val="00F20483"/>
    <w:rsid w:val="00F205CE"/>
    <w:rsid w:val="00F219F6"/>
    <w:rsid w:val="00F21A8E"/>
    <w:rsid w:val="00F21B60"/>
    <w:rsid w:val="00F21F3A"/>
    <w:rsid w:val="00F2215B"/>
    <w:rsid w:val="00F221C2"/>
    <w:rsid w:val="00F22316"/>
    <w:rsid w:val="00F22774"/>
    <w:rsid w:val="00F22A3F"/>
    <w:rsid w:val="00F22F9F"/>
    <w:rsid w:val="00F231BF"/>
    <w:rsid w:val="00F231C7"/>
    <w:rsid w:val="00F23E29"/>
    <w:rsid w:val="00F23EE3"/>
    <w:rsid w:val="00F24274"/>
    <w:rsid w:val="00F2483A"/>
    <w:rsid w:val="00F24840"/>
    <w:rsid w:val="00F24C00"/>
    <w:rsid w:val="00F25322"/>
    <w:rsid w:val="00F2560A"/>
    <w:rsid w:val="00F25D86"/>
    <w:rsid w:val="00F260AD"/>
    <w:rsid w:val="00F261DB"/>
    <w:rsid w:val="00F26484"/>
    <w:rsid w:val="00F26F1A"/>
    <w:rsid w:val="00F278A1"/>
    <w:rsid w:val="00F27C89"/>
    <w:rsid w:val="00F307CF"/>
    <w:rsid w:val="00F30C3B"/>
    <w:rsid w:val="00F30EF7"/>
    <w:rsid w:val="00F30F7F"/>
    <w:rsid w:val="00F313A5"/>
    <w:rsid w:val="00F31512"/>
    <w:rsid w:val="00F31D2C"/>
    <w:rsid w:val="00F32011"/>
    <w:rsid w:val="00F32715"/>
    <w:rsid w:val="00F32A5E"/>
    <w:rsid w:val="00F33253"/>
    <w:rsid w:val="00F34027"/>
    <w:rsid w:val="00F34045"/>
    <w:rsid w:val="00F343F4"/>
    <w:rsid w:val="00F34A36"/>
    <w:rsid w:val="00F34B42"/>
    <w:rsid w:val="00F35082"/>
    <w:rsid w:val="00F35333"/>
    <w:rsid w:val="00F355B8"/>
    <w:rsid w:val="00F35D8B"/>
    <w:rsid w:val="00F35EC9"/>
    <w:rsid w:val="00F35EF8"/>
    <w:rsid w:val="00F366AA"/>
    <w:rsid w:val="00F36929"/>
    <w:rsid w:val="00F36A24"/>
    <w:rsid w:val="00F36DF3"/>
    <w:rsid w:val="00F37044"/>
    <w:rsid w:val="00F37092"/>
    <w:rsid w:val="00F3709C"/>
    <w:rsid w:val="00F370D5"/>
    <w:rsid w:val="00F373BE"/>
    <w:rsid w:val="00F378A3"/>
    <w:rsid w:val="00F379C0"/>
    <w:rsid w:val="00F379C1"/>
    <w:rsid w:val="00F37C6C"/>
    <w:rsid w:val="00F40AE7"/>
    <w:rsid w:val="00F412B2"/>
    <w:rsid w:val="00F412BD"/>
    <w:rsid w:val="00F41560"/>
    <w:rsid w:val="00F41983"/>
    <w:rsid w:val="00F41BA5"/>
    <w:rsid w:val="00F4211F"/>
    <w:rsid w:val="00F42A52"/>
    <w:rsid w:val="00F42B10"/>
    <w:rsid w:val="00F42C42"/>
    <w:rsid w:val="00F42CD3"/>
    <w:rsid w:val="00F43C30"/>
    <w:rsid w:val="00F43C6A"/>
    <w:rsid w:val="00F44354"/>
    <w:rsid w:val="00F44417"/>
    <w:rsid w:val="00F446B6"/>
    <w:rsid w:val="00F44991"/>
    <w:rsid w:val="00F44B7C"/>
    <w:rsid w:val="00F44C6B"/>
    <w:rsid w:val="00F44FA6"/>
    <w:rsid w:val="00F44FED"/>
    <w:rsid w:val="00F45392"/>
    <w:rsid w:val="00F4579E"/>
    <w:rsid w:val="00F46784"/>
    <w:rsid w:val="00F46BEA"/>
    <w:rsid w:val="00F46F0A"/>
    <w:rsid w:val="00F509ED"/>
    <w:rsid w:val="00F510CA"/>
    <w:rsid w:val="00F514FF"/>
    <w:rsid w:val="00F5192B"/>
    <w:rsid w:val="00F51D0E"/>
    <w:rsid w:val="00F52253"/>
    <w:rsid w:val="00F5233E"/>
    <w:rsid w:val="00F529CC"/>
    <w:rsid w:val="00F52E50"/>
    <w:rsid w:val="00F5301D"/>
    <w:rsid w:val="00F53360"/>
    <w:rsid w:val="00F53492"/>
    <w:rsid w:val="00F53881"/>
    <w:rsid w:val="00F53BE1"/>
    <w:rsid w:val="00F54327"/>
    <w:rsid w:val="00F54659"/>
    <w:rsid w:val="00F54743"/>
    <w:rsid w:val="00F54A96"/>
    <w:rsid w:val="00F552C2"/>
    <w:rsid w:val="00F552F7"/>
    <w:rsid w:val="00F5557E"/>
    <w:rsid w:val="00F55BFA"/>
    <w:rsid w:val="00F55C5C"/>
    <w:rsid w:val="00F560F5"/>
    <w:rsid w:val="00F563B0"/>
    <w:rsid w:val="00F56F5E"/>
    <w:rsid w:val="00F572D7"/>
    <w:rsid w:val="00F57467"/>
    <w:rsid w:val="00F57470"/>
    <w:rsid w:val="00F5762C"/>
    <w:rsid w:val="00F57B4D"/>
    <w:rsid w:val="00F57C3B"/>
    <w:rsid w:val="00F57EC1"/>
    <w:rsid w:val="00F6002E"/>
    <w:rsid w:val="00F6045F"/>
    <w:rsid w:val="00F613A7"/>
    <w:rsid w:val="00F61466"/>
    <w:rsid w:val="00F618B9"/>
    <w:rsid w:val="00F61A91"/>
    <w:rsid w:val="00F61D2C"/>
    <w:rsid w:val="00F62301"/>
    <w:rsid w:val="00F6252E"/>
    <w:rsid w:val="00F62619"/>
    <w:rsid w:val="00F62A8B"/>
    <w:rsid w:val="00F62D57"/>
    <w:rsid w:val="00F62FD1"/>
    <w:rsid w:val="00F63024"/>
    <w:rsid w:val="00F63068"/>
    <w:rsid w:val="00F63654"/>
    <w:rsid w:val="00F63944"/>
    <w:rsid w:val="00F63A1A"/>
    <w:rsid w:val="00F64CFC"/>
    <w:rsid w:val="00F651B4"/>
    <w:rsid w:val="00F657E9"/>
    <w:rsid w:val="00F65A19"/>
    <w:rsid w:val="00F65DA6"/>
    <w:rsid w:val="00F660FF"/>
    <w:rsid w:val="00F661BC"/>
    <w:rsid w:val="00F67219"/>
    <w:rsid w:val="00F67435"/>
    <w:rsid w:val="00F6773A"/>
    <w:rsid w:val="00F6787F"/>
    <w:rsid w:val="00F70365"/>
    <w:rsid w:val="00F70587"/>
    <w:rsid w:val="00F70EFC"/>
    <w:rsid w:val="00F70FE5"/>
    <w:rsid w:val="00F71610"/>
    <w:rsid w:val="00F71B35"/>
    <w:rsid w:val="00F72122"/>
    <w:rsid w:val="00F72654"/>
    <w:rsid w:val="00F72A8A"/>
    <w:rsid w:val="00F72B25"/>
    <w:rsid w:val="00F72E22"/>
    <w:rsid w:val="00F732B1"/>
    <w:rsid w:val="00F73343"/>
    <w:rsid w:val="00F73A29"/>
    <w:rsid w:val="00F73C9F"/>
    <w:rsid w:val="00F73EB3"/>
    <w:rsid w:val="00F73F4B"/>
    <w:rsid w:val="00F73F79"/>
    <w:rsid w:val="00F74531"/>
    <w:rsid w:val="00F74A2E"/>
    <w:rsid w:val="00F74D65"/>
    <w:rsid w:val="00F7540C"/>
    <w:rsid w:val="00F7542B"/>
    <w:rsid w:val="00F766C9"/>
    <w:rsid w:val="00F771C7"/>
    <w:rsid w:val="00F77792"/>
    <w:rsid w:val="00F77A06"/>
    <w:rsid w:val="00F77D3B"/>
    <w:rsid w:val="00F77FC6"/>
    <w:rsid w:val="00F80610"/>
    <w:rsid w:val="00F8079A"/>
    <w:rsid w:val="00F8084F"/>
    <w:rsid w:val="00F808B9"/>
    <w:rsid w:val="00F80B22"/>
    <w:rsid w:val="00F80C18"/>
    <w:rsid w:val="00F80DF5"/>
    <w:rsid w:val="00F81035"/>
    <w:rsid w:val="00F81123"/>
    <w:rsid w:val="00F81150"/>
    <w:rsid w:val="00F8120F"/>
    <w:rsid w:val="00F814B4"/>
    <w:rsid w:val="00F81962"/>
    <w:rsid w:val="00F819C3"/>
    <w:rsid w:val="00F81BEB"/>
    <w:rsid w:val="00F81D1E"/>
    <w:rsid w:val="00F81D44"/>
    <w:rsid w:val="00F826DD"/>
    <w:rsid w:val="00F83024"/>
    <w:rsid w:val="00F830C0"/>
    <w:rsid w:val="00F83543"/>
    <w:rsid w:val="00F83917"/>
    <w:rsid w:val="00F83B97"/>
    <w:rsid w:val="00F84570"/>
    <w:rsid w:val="00F845A1"/>
    <w:rsid w:val="00F856AC"/>
    <w:rsid w:val="00F858BC"/>
    <w:rsid w:val="00F86539"/>
    <w:rsid w:val="00F876C3"/>
    <w:rsid w:val="00F87EB5"/>
    <w:rsid w:val="00F90002"/>
    <w:rsid w:val="00F90123"/>
    <w:rsid w:val="00F90523"/>
    <w:rsid w:val="00F90803"/>
    <w:rsid w:val="00F90C35"/>
    <w:rsid w:val="00F90DA4"/>
    <w:rsid w:val="00F90E68"/>
    <w:rsid w:val="00F91770"/>
    <w:rsid w:val="00F91B5A"/>
    <w:rsid w:val="00F91D62"/>
    <w:rsid w:val="00F91F9D"/>
    <w:rsid w:val="00F924F3"/>
    <w:rsid w:val="00F92EA1"/>
    <w:rsid w:val="00F93846"/>
    <w:rsid w:val="00F93982"/>
    <w:rsid w:val="00F93E50"/>
    <w:rsid w:val="00F93F74"/>
    <w:rsid w:val="00F9412B"/>
    <w:rsid w:val="00F94346"/>
    <w:rsid w:val="00F949E2"/>
    <w:rsid w:val="00F94C8E"/>
    <w:rsid w:val="00F9542D"/>
    <w:rsid w:val="00F955EB"/>
    <w:rsid w:val="00F95840"/>
    <w:rsid w:val="00F96222"/>
    <w:rsid w:val="00F9645E"/>
    <w:rsid w:val="00F96473"/>
    <w:rsid w:val="00F96554"/>
    <w:rsid w:val="00F96737"/>
    <w:rsid w:val="00F96A7D"/>
    <w:rsid w:val="00FA0469"/>
    <w:rsid w:val="00FA0F04"/>
    <w:rsid w:val="00FA13B1"/>
    <w:rsid w:val="00FA1660"/>
    <w:rsid w:val="00FA18ED"/>
    <w:rsid w:val="00FA1C05"/>
    <w:rsid w:val="00FA2129"/>
    <w:rsid w:val="00FA2AA1"/>
    <w:rsid w:val="00FA2AEB"/>
    <w:rsid w:val="00FA3294"/>
    <w:rsid w:val="00FA32B7"/>
    <w:rsid w:val="00FA38D6"/>
    <w:rsid w:val="00FA3D07"/>
    <w:rsid w:val="00FA3DCF"/>
    <w:rsid w:val="00FA4159"/>
    <w:rsid w:val="00FA434C"/>
    <w:rsid w:val="00FA46AD"/>
    <w:rsid w:val="00FA4E7A"/>
    <w:rsid w:val="00FA4EB7"/>
    <w:rsid w:val="00FA5229"/>
    <w:rsid w:val="00FA5A61"/>
    <w:rsid w:val="00FA5CA8"/>
    <w:rsid w:val="00FA6009"/>
    <w:rsid w:val="00FA6149"/>
    <w:rsid w:val="00FA63E8"/>
    <w:rsid w:val="00FA677E"/>
    <w:rsid w:val="00FA6832"/>
    <w:rsid w:val="00FA687F"/>
    <w:rsid w:val="00FA69D3"/>
    <w:rsid w:val="00FA6C78"/>
    <w:rsid w:val="00FA6EED"/>
    <w:rsid w:val="00FA71CC"/>
    <w:rsid w:val="00FA7B9E"/>
    <w:rsid w:val="00FA7C42"/>
    <w:rsid w:val="00FA7D59"/>
    <w:rsid w:val="00FA7F61"/>
    <w:rsid w:val="00FB00BB"/>
    <w:rsid w:val="00FB0201"/>
    <w:rsid w:val="00FB067A"/>
    <w:rsid w:val="00FB08ED"/>
    <w:rsid w:val="00FB1714"/>
    <w:rsid w:val="00FB1C90"/>
    <w:rsid w:val="00FB1FC0"/>
    <w:rsid w:val="00FB216A"/>
    <w:rsid w:val="00FB25E5"/>
    <w:rsid w:val="00FB2615"/>
    <w:rsid w:val="00FB2861"/>
    <w:rsid w:val="00FB2A4E"/>
    <w:rsid w:val="00FB2CED"/>
    <w:rsid w:val="00FB2EFF"/>
    <w:rsid w:val="00FB34D8"/>
    <w:rsid w:val="00FB3672"/>
    <w:rsid w:val="00FB37B6"/>
    <w:rsid w:val="00FB3807"/>
    <w:rsid w:val="00FB3A27"/>
    <w:rsid w:val="00FB3CC3"/>
    <w:rsid w:val="00FB3DAD"/>
    <w:rsid w:val="00FB3EFD"/>
    <w:rsid w:val="00FB440A"/>
    <w:rsid w:val="00FB44E7"/>
    <w:rsid w:val="00FB48D2"/>
    <w:rsid w:val="00FB49AB"/>
    <w:rsid w:val="00FB4FF9"/>
    <w:rsid w:val="00FB58D8"/>
    <w:rsid w:val="00FB6BF3"/>
    <w:rsid w:val="00FB6E68"/>
    <w:rsid w:val="00FB6E8B"/>
    <w:rsid w:val="00FB7859"/>
    <w:rsid w:val="00FB7AE8"/>
    <w:rsid w:val="00FC0B62"/>
    <w:rsid w:val="00FC0D9F"/>
    <w:rsid w:val="00FC106E"/>
    <w:rsid w:val="00FC12A8"/>
    <w:rsid w:val="00FC1417"/>
    <w:rsid w:val="00FC15EB"/>
    <w:rsid w:val="00FC1BFF"/>
    <w:rsid w:val="00FC2235"/>
    <w:rsid w:val="00FC22E9"/>
    <w:rsid w:val="00FC26D3"/>
    <w:rsid w:val="00FC28AC"/>
    <w:rsid w:val="00FC2DE5"/>
    <w:rsid w:val="00FC2E19"/>
    <w:rsid w:val="00FC33F0"/>
    <w:rsid w:val="00FC3480"/>
    <w:rsid w:val="00FC3799"/>
    <w:rsid w:val="00FC3B3A"/>
    <w:rsid w:val="00FC3CA2"/>
    <w:rsid w:val="00FC3CF9"/>
    <w:rsid w:val="00FC4053"/>
    <w:rsid w:val="00FC4280"/>
    <w:rsid w:val="00FC491A"/>
    <w:rsid w:val="00FC518C"/>
    <w:rsid w:val="00FC55D4"/>
    <w:rsid w:val="00FC58B4"/>
    <w:rsid w:val="00FC5B93"/>
    <w:rsid w:val="00FC5BBC"/>
    <w:rsid w:val="00FC6147"/>
    <w:rsid w:val="00FC742E"/>
    <w:rsid w:val="00FD1360"/>
    <w:rsid w:val="00FD19D0"/>
    <w:rsid w:val="00FD1F40"/>
    <w:rsid w:val="00FD1F53"/>
    <w:rsid w:val="00FD21B5"/>
    <w:rsid w:val="00FD31B6"/>
    <w:rsid w:val="00FD3462"/>
    <w:rsid w:val="00FD3720"/>
    <w:rsid w:val="00FD393A"/>
    <w:rsid w:val="00FD3CE5"/>
    <w:rsid w:val="00FD41EA"/>
    <w:rsid w:val="00FD4440"/>
    <w:rsid w:val="00FD4844"/>
    <w:rsid w:val="00FD48C6"/>
    <w:rsid w:val="00FD4DFB"/>
    <w:rsid w:val="00FD51D8"/>
    <w:rsid w:val="00FD580B"/>
    <w:rsid w:val="00FD5812"/>
    <w:rsid w:val="00FD593E"/>
    <w:rsid w:val="00FD5A5D"/>
    <w:rsid w:val="00FD61B3"/>
    <w:rsid w:val="00FD61C6"/>
    <w:rsid w:val="00FD6276"/>
    <w:rsid w:val="00FD62B6"/>
    <w:rsid w:val="00FD62F1"/>
    <w:rsid w:val="00FD6CEF"/>
    <w:rsid w:val="00FD70DF"/>
    <w:rsid w:val="00FD73E6"/>
    <w:rsid w:val="00FD7913"/>
    <w:rsid w:val="00FE0813"/>
    <w:rsid w:val="00FE0943"/>
    <w:rsid w:val="00FE0C09"/>
    <w:rsid w:val="00FE1241"/>
    <w:rsid w:val="00FE132D"/>
    <w:rsid w:val="00FE1358"/>
    <w:rsid w:val="00FE1C0B"/>
    <w:rsid w:val="00FE253E"/>
    <w:rsid w:val="00FE2852"/>
    <w:rsid w:val="00FE2BB3"/>
    <w:rsid w:val="00FE2C16"/>
    <w:rsid w:val="00FE2EDB"/>
    <w:rsid w:val="00FE31B0"/>
    <w:rsid w:val="00FE34AA"/>
    <w:rsid w:val="00FE3A72"/>
    <w:rsid w:val="00FE3D9D"/>
    <w:rsid w:val="00FE4085"/>
    <w:rsid w:val="00FE4730"/>
    <w:rsid w:val="00FE4B0A"/>
    <w:rsid w:val="00FE4B0F"/>
    <w:rsid w:val="00FE4B63"/>
    <w:rsid w:val="00FE4E17"/>
    <w:rsid w:val="00FE5904"/>
    <w:rsid w:val="00FE605C"/>
    <w:rsid w:val="00FE6271"/>
    <w:rsid w:val="00FE6385"/>
    <w:rsid w:val="00FE689F"/>
    <w:rsid w:val="00FE6925"/>
    <w:rsid w:val="00FE6C5D"/>
    <w:rsid w:val="00FE6E39"/>
    <w:rsid w:val="00FE75A6"/>
    <w:rsid w:val="00FE7944"/>
    <w:rsid w:val="00FE7E9D"/>
    <w:rsid w:val="00FF001E"/>
    <w:rsid w:val="00FF00A8"/>
    <w:rsid w:val="00FF029B"/>
    <w:rsid w:val="00FF0487"/>
    <w:rsid w:val="00FF060B"/>
    <w:rsid w:val="00FF0D7C"/>
    <w:rsid w:val="00FF0FFF"/>
    <w:rsid w:val="00FF1377"/>
    <w:rsid w:val="00FF1456"/>
    <w:rsid w:val="00FF181E"/>
    <w:rsid w:val="00FF1AD2"/>
    <w:rsid w:val="00FF1D1B"/>
    <w:rsid w:val="00FF1EDA"/>
    <w:rsid w:val="00FF1FDA"/>
    <w:rsid w:val="00FF2039"/>
    <w:rsid w:val="00FF2095"/>
    <w:rsid w:val="00FF2192"/>
    <w:rsid w:val="00FF25EF"/>
    <w:rsid w:val="00FF265E"/>
    <w:rsid w:val="00FF281B"/>
    <w:rsid w:val="00FF28F7"/>
    <w:rsid w:val="00FF2B0C"/>
    <w:rsid w:val="00FF2BF8"/>
    <w:rsid w:val="00FF2FC6"/>
    <w:rsid w:val="00FF35AB"/>
    <w:rsid w:val="00FF37AB"/>
    <w:rsid w:val="00FF3938"/>
    <w:rsid w:val="00FF3DA6"/>
    <w:rsid w:val="00FF3E4A"/>
    <w:rsid w:val="00FF4039"/>
    <w:rsid w:val="00FF40F6"/>
    <w:rsid w:val="00FF4302"/>
    <w:rsid w:val="00FF459B"/>
    <w:rsid w:val="00FF4980"/>
    <w:rsid w:val="00FF4AAC"/>
    <w:rsid w:val="00FF4C42"/>
    <w:rsid w:val="00FF4D86"/>
    <w:rsid w:val="00FF5286"/>
    <w:rsid w:val="00FF5442"/>
    <w:rsid w:val="00FF5491"/>
    <w:rsid w:val="00FF5ADA"/>
    <w:rsid w:val="00FF694C"/>
    <w:rsid w:val="00FF6B13"/>
    <w:rsid w:val="00FF6ED9"/>
    <w:rsid w:val="00FF6F13"/>
    <w:rsid w:val="00FF7018"/>
    <w:rsid w:val="00FF737B"/>
    <w:rsid w:val="00FF79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272AA"/>
  <w15:docId w15:val="{D1523777-E76E-49CF-8DDD-CEDBDFAE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687"/>
  </w:style>
  <w:style w:type="paragraph" w:styleId="1">
    <w:name w:val="heading 1"/>
    <w:basedOn w:val="a"/>
    <w:next w:val="a"/>
    <w:link w:val="10"/>
    <w:uiPriority w:val="9"/>
    <w:qFormat/>
    <w:rsid w:val="009C5BF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9C5BF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B818CC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ahoma" w:hAnsi="Tahoma" w:cs="Tahoma"/>
      <w:color w:val="000000"/>
      <w:sz w:val="16"/>
    </w:rPr>
  </w:style>
  <w:style w:type="character" w:customStyle="1" w:styleId="a4">
    <w:name w:val="コメント文字列 (文字)"/>
    <w:basedOn w:val="a0"/>
    <w:link w:val="a3"/>
    <w:uiPriority w:val="99"/>
    <w:rPr>
      <w:rFonts w:ascii="Tahoma" w:hAnsi="Tahoma" w:cs="Tahoma"/>
      <w:color w:val="000000"/>
      <w:sz w:val="16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387BD8"/>
    <w:rPr>
      <w:rFonts w:ascii="Tahoma" w:hAnsi="Tahoma" w:cs="Tahoma"/>
      <w:sz w:val="16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87BD8"/>
    <w:rPr>
      <w:rFonts w:ascii="Tahoma" w:hAnsi="Tahoma" w:cs="Tahoma"/>
      <w:sz w:val="16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E0A6B"/>
    <w:rPr>
      <w:b/>
      <w:bCs/>
      <w:sz w:val="20"/>
      <w:szCs w:val="20"/>
    </w:rPr>
  </w:style>
  <w:style w:type="character" w:customStyle="1" w:styleId="a9">
    <w:name w:val="コメント内容 (文字)"/>
    <w:basedOn w:val="a4"/>
    <w:link w:val="a8"/>
    <w:uiPriority w:val="99"/>
    <w:semiHidden/>
    <w:rsid w:val="008E0A6B"/>
    <w:rPr>
      <w:rFonts w:ascii="Tahoma" w:hAnsi="Tahoma" w:cs="Tahoma"/>
      <w:b/>
      <w:bCs/>
      <w:color w:val="00000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F54"/>
  </w:style>
  <w:style w:type="paragraph" w:styleId="ac">
    <w:name w:val="footer"/>
    <w:basedOn w:val="a"/>
    <w:link w:val="ad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F54"/>
  </w:style>
  <w:style w:type="paragraph" w:styleId="ae">
    <w:name w:val="Revision"/>
    <w:hidden/>
    <w:uiPriority w:val="99"/>
    <w:semiHidden/>
    <w:rsid w:val="007B68CC"/>
  </w:style>
  <w:style w:type="character" w:customStyle="1" w:styleId="shorttext">
    <w:name w:val="short_text"/>
    <w:basedOn w:val="a0"/>
    <w:rsid w:val="005E3AFC"/>
  </w:style>
  <w:style w:type="character" w:customStyle="1" w:styleId="hps">
    <w:name w:val="hps"/>
    <w:basedOn w:val="a0"/>
    <w:rsid w:val="005E3AFC"/>
  </w:style>
  <w:style w:type="paragraph" w:styleId="af">
    <w:name w:val="List Paragraph"/>
    <w:basedOn w:val="a"/>
    <w:uiPriority w:val="34"/>
    <w:qFormat/>
    <w:rsid w:val="003B5B91"/>
    <w:pPr>
      <w:widowControl w:val="0"/>
      <w:ind w:leftChars="400" w:left="840"/>
      <w:jc w:val="both"/>
    </w:pPr>
    <w:rPr>
      <w:kern w:val="2"/>
      <w:sz w:val="21"/>
      <w:szCs w:val="22"/>
    </w:rPr>
  </w:style>
  <w:style w:type="character" w:styleId="af0">
    <w:name w:val="Emphasis"/>
    <w:basedOn w:val="a0"/>
    <w:uiPriority w:val="20"/>
    <w:qFormat/>
    <w:rsid w:val="006909D2"/>
    <w:rPr>
      <w:i/>
      <w:iCs/>
    </w:rPr>
  </w:style>
  <w:style w:type="character" w:customStyle="1" w:styleId="slug-vol">
    <w:name w:val="slug-vol"/>
    <w:basedOn w:val="a0"/>
    <w:rsid w:val="006909D2"/>
  </w:style>
  <w:style w:type="character" w:customStyle="1" w:styleId="slug-issue">
    <w:name w:val="slug-issue"/>
    <w:basedOn w:val="a0"/>
    <w:rsid w:val="006909D2"/>
  </w:style>
  <w:style w:type="character" w:styleId="af1">
    <w:name w:val="Strong"/>
    <w:basedOn w:val="a0"/>
    <w:uiPriority w:val="22"/>
    <w:qFormat/>
    <w:rsid w:val="004A56C3"/>
    <w:rPr>
      <w:b/>
      <w:bCs/>
      <w:i w:val="0"/>
      <w:iCs w:val="0"/>
    </w:rPr>
  </w:style>
  <w:style w:type="character" w:customStyle="1" w:styleId="superscript">
    <w:name w:val="superscript"/>
    <w:basedOn w:val="a0"/>
    <w:rsid w:val="004A56C3"/>
    <w:rPr>
      <w:sz w:val="15"/>
      <w:szCs w:val="15"/>
      <w:vertAlign w:val="superscript"/>
    </w:rPr>
  </w:style>
  <w:style w:type="character" w:customStyle="1" w:styleId="googqs-tidbit-1">
    <w:name w:val="goog_qs-tidbit-1"/>
    <w:basedOn w:val="a0"/>
    <w:rsid w:val="00812378"/>
  </w:style>
  <w:style w:type="character" w:customStyle="1" w:styleId="st">
    <w:name w:val="st"/>
    <w:basedOn w:val="a0"/>
    <w:rsid w:val="00424442"/>
  </w:style>
  <w:style w:type="character" w:customStyle="1" w:styleId="ref-journal">
    <w:name w:val="ref-journal"/>
    <w:basedOn w:val="a0"/>
    <w:rsid w:val="003557A0"/>
  </w:style>
  <w:style w:type="character" w:customStyle="1" w:styleId="ref-vol">
    <w:name w:val="ref-vol"/>
    <w:basedOn w:val="a0"/>
    <w:rsid w:val="003557A0"/>
  </w:style>
  <w:style w:type="character" w:customStyle="1" w:styleId="st1">
    <w:name w:val="st1"/>
    <w:basedOn w:val="a0"/>
    <w:rsid w:val="00751964"/>
  </w:style>
  <w:style w:type="character" w:styleId="af2">
    <w:name w:val="Hyperlink"/>
    <w:basedOn w:val="a0"/>
    <w:uiPriority w:val="99"/>
    <w:unhideWhenUsed/>
    <w:rsid w:val="00FA6832"/>
    <w:rPr>
      <w:color w:val="0000FF" w:themeColor="hyperlink"/>
      <w:u w:val="single"/>
    </w:rPr>
  </w:style>
  <w:style w:type="character" w:customStyle="1" w:styleId="element-citation">
    <w:name w:val="element-citation"/>
    <w:basedOn w:val="a0"/>
    <w:rsid w:val="00AB3B7D"/>
  </w:style>
  <w:style w:type="character" w:customStyle="1" w:styleId="30">
    <w:name w:val="見出し 3 (文字)"/>
    <w:basedOn w:val="a0"/>
    <w:link w:val="3"/>
    <w:uiPriority w:val="9"/>
    <w:rsid w:val="00B818CC"/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customStyle="1" w:styleId="10">
    <w:name w:val="見出し 1 (文字)"/>
    <w:basedOn w:val="a0"/>
    <w:link w:val="1"/>
    <w:uiPriority w:val="9"/>
    <w:rsid w:val="009C5BFF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9C5BFF"/>
    <w:rPr>
      <w:rFonts w:asciiTheme="majorHAnsi" w:eastAsiaTheme="majorEastAsia" w:hAnsiTheme="majorHAnsi" w:cstheme="majorBidi"/>
    </w:rPr>
  </w:style>
  <w:style w:type="character" w:styleId="HTML">
    <w:name w:val="HTML Cite"/>
    <w:basedOn w:val="a0"/>
    <w:uiPriority w:val="99"/>
    <w:semiHidden/>
    <w:unhideWhenUsed/>
    <w:rsid w:val="007A0FDF"/>
    <w:rPr>
      <w:i/>
      <w:iCs/>
    </w:rPr>
  </w:style>
  <w:style w:type="character" w:customStyle="1" w:styleId="cit-pub-date">
    <w:name w:val="cit-pub-date"/>
    <w:basedOn w:val="a0"/>
    <w:rsid w:val="007A0FDF"/>
  </w:style>
  <w:style w:type="character" w:customStyle="1" w:styleId="cit-source">
    <w:name w:val="cit-source"/>
    <w:basedOn w:val="a0"/>
    <w:rsid w:val="007A0FDF"/>
  </w:style>
  <w:style w:type="character" w:customStyle="1" w:styleId="cit-vol4">
    <w:name w:val="cit-vol4"/>
    <w:basedOn w:val="a0"/>
    <w:rsid w:val="007A0FDF"/>
  </w:style>
  <w:style w:type="character" w:customStyle="1" w:styleId="cit-fpage">
    <w:name w:val="cit-fpage"/>
    <w:basedOn w:val="a0"/>
    <w:rsid w:val="007A0FDF"/>
  </w:style>
  <w:style w:type="character" w:customStyle="1" w:styleId="gsnph3">
    <w:name w:val="gs_nph3"/>
    <w:basedOn w:val="a0"/>
    <w:rsid w:val="00C61B87"/>
  </w:style>
  <w:style w:type="character" w:customStyle="1" w:styleId="gssvm1">
    <w:name w:val="gs_svm1"/>
    <w:basedOn w:val="a0"/>
    <w:rsid w:val="00C61B87"/>
    <w:rPr>
      <w:vanish/>
      <w:webHidden w:val="0"/>
      <w:sz w:val="20"/>
      <w:szCs w:val="20"/>
      <w:specVanish w:val="0"/>
    </w:rPr>
  </w:style>
  <w:style w:type="character" w:customStyle="1" w:styleId="gsggsl2">
    <w:name w:val="gs_ggsl2"/>
    <w:basedOn w:val="a0"/>
    <w:rsid w:val="00C61B87"/>
    <w:rPr>
      <w:vanish w:val="0"/>
      <w:webHidden w:val="0"/>
      <w:specVanish w:val="0"/>
    </w:rPr>
  </w:style>
  <w:style w:type="character" w:customStyle="1" w:styleId="gsctg21">
    <w:name w:val="gs_ctg21"/>
    <w:basedOn w:val="a0"/>
    <w:rsid w:val="00C61B87"/>
    <w:rPr>
      <w:b/>
      <w:bCs/>
      <w:sz w:val="20"/>
      <w:szCs w:val="20"/>
    </w:rPr>
  </w:style>
  <w:style w:type="character" w:customStyle="1" w:styleId="gsggss2">
    <w:name w:val="gs_ggss2"/>
    <w:basedOn w:val="a0"/>
    <w:rsid w:val="00C61B87"/>
    <w:rPr>
      <w:vanish/>
      <w:webHidden w:val="0"/>
      <w:specVanish w:val="0"/>
    </w:rPr>
  </w:style>
  <w:style w:type="character" w:customStyle="1" w:styleId="gsct12">
    <w:name w:val="gs_ct12"/>
    <w:basedOn w:val="a0"/>
    <w:rsid w:val="00702BD7"/>
    <w:rPr>
      <w:vanish w:val="0"/>
      <w:webHidden w:val="0"/>
      <w:specVanish w:val="0"/>
    </w:rPr>
  </w:style>
  <w:style w:type="character" w:customStyle="1" w:styleId="gsct22">
    <w:name w:val="gs_ct22"/>
    <w:basedOn w:val="a0"/>
    <w:rsid w:val="00702BD7"/>
    <w:rPr>
      <w:vanish/>
      <w:webHidden w:val="0"/>
      <w:specVanish w:val="0"/>
    </w:rPr>
  </w:style>
  <w:style w:type="paragraph" w:styleId="Web">
    <w:name w:val="Normal (Web)"/>
    <w:basedOn w:val="a"/>
    <w:uiPriority w:val="99"/>
    <w:unhideWhenUsed/>
    <w:rsid w:val="00EB3C9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citation">
    <w:name w:val="citation"/>
    <w:basedOn w:val="a0"/>
    <w:rsid w:val="005D0E9A"/>
  </w:style>
  <w:style w:type="character" w:styleId="af3">
    <w:name w:val="page number"/>
    <w:basedOn w:val="a0"/>
    <w:uiPriority w:val="99"/>
    <w:semiHidden/>
    <w:unhideWhenUsed/>
    <w:rsid w:val="00D40EA5"/>
  </w:style>
  <w:style w:type="character" w:customStyle="1" w:styleId="author">
    <w:name w:val="author"/>
    <w:basedOn w:val="a0"/>
    <w:rsid w:val="00FD4DFB"/>
  </w:style>
  <w:style w:type="character" w:customStyle="1" w:styleId="pubyear">
    <w:name w:val="pubyear"/>
    <w:basedOn w:val="a0"/>
    <w:rsid w:val="00FD4DFB"/>
  </w:style>
  <w:style w:type="character" w:customStyle="1" w:styleId="articletitle">
    <w:name w:val="articletitle"/>
    <w:basedOn w:val="a0"/>
    <w:rsid w:val="00FD4DFB"/>
  </w:style>
  <w:style w:type="character" w:customStyle="1" w:styleId="journaltitle2">
    <w:name w:val="journaltitle2"/>
    <w:basedOn w:val="a0"/>
    <w:rsid w:val="00FD4DFB"/>
    <w:rPr>
      <w:i/>
      <w:iCs/>
    </w:rPr>
  </w:style>
  <w:style w:type="character" w:customStyle="1" w:styleId="vol2">
    <w:name w:val="vol2"/>
    <w:basedOn w:val="a0"/>
    <w:rsid w:val="00FD4DFB"/>
    <w:rPr>
      <w:b/>
      <w:bCs/>
    </w:rPr>
  </w:style>
  <w:style w:type="character" w:customStyle="1" w:styleId="pagefirst">
    <w:name w:val="pagefirst"/>
    <w:basedOn w:val="a0"/>
    <w:rsid w:val="00FD4DFB"/>
  </w:style>
  <w:style w:type="character" w:customStyle="1" w:styleId="pagelast">
    <w:name w:val="pagelast"/>
    <w:basedOn w:val="a0"/>
    <w:rsid w:val="00FD4DFB"/>
  </w:style>
  <w:style w:type="paragraph" w:styleId="HTML0">
    <w:name w:val="HTML Preformatted"/>
    <w:basedOn w:val="a"/>
    <w:link w:val="HTML1"/>
    <w:uiPriority w:val="99"/>
    <w:unhideWhenUsed/>
    <w:rsid w:val="009538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ＭＳ ゴシック" w:hAnsi="Arial" w:cs="Arial"/>
      <w:color w:val="000000"/>
    </w:rPr>
  </w:style>
  <w:style w:type="character" w:customStyle="1" w:styleId="HTML1">
    <w:name w:val="HTML 書式付き (文字)"/>
    <w:basedOn w:val="a0"/>
    <w:link w:val="HTML0"/>
    <w:uiPriority w:val="99"/>
    <w:rsid w:val="0095384A"/>
    <w:rPr>
      <w:rFonts w:ascii="Arial" w:eastAsia="ＭＳ ゴシック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3834">
                          <w:marLeft w:val="0"/>
                          <w:marRight w:val="0"/>
                          <w:marTop w:val="16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78969">
                              <w:marLeft w:val="3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1025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026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4619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24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5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3206569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7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3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214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2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7323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7964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7798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46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688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095926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61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919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735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4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5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60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6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7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3F5858"/>
            <w:bottom w:val="none" w:sz="0" w:space="0" w:color="auto"/>
            <w:right w:val="single" w:sz="6" w:space="0" w:color="3F5858"/>
          </w:divBdr>
          <w:divsChild>
            <w:div w:id="1736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76876">
                  <w:marLeft w:val="0"/>
                  <w:marRight w:val="35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13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DD626-E5F7-4C27-8E18-4045C756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1</Characters>
  <Application>Microsoft Office Word</Application>
  <DocSecurity>0</DocSecurity>
  <Lines>39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giura</dc:creator>
  <cp:lastModifiedBy>Sugiura</cp:lastModifiedBy>
  <cp:revision>2</cp:revision>
  <cp:lastPrinted>2016-06-24T08:51:00Z</cp:lastPrinted>
  <dcterms:created xsi:type="dcterms:W3CDTF">2016-10-06T09:40:00Z</dcterms:created>
  <dcterms:modified xsi:type="dcterms:W3CDTF">2016-10-06T09:40:00Z</dcterms:modified>
</cp:coreProperties>
</file>